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87C4F" w14:textId="604A163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</w:t>
      </w:r>
    </w:p>
    <w:p w14:paraId="7F586166" w14:textId="0150DC1A" w:rsidR="0016348C" w:rsidRPr="0016348C" w:rsidRDefault="0016348C" w:rsidP="0016348C">
      <w:pPr>
        <w:rPr>
          <w:rFonts w:ascii="Courier" w:hAnsi="Courier"/>
          <w:sz w:val="18"/>
          <w:szCs w:val="18"/>
        </w:rPr>
      </w:pPr>
      <w:r w:rsidRPr="0016348C">
        <w:rPr>
          <w:rFonts w:ascii="Courier" w:hAnsi="Courier"/>
          <w:sz w:val="18"/>
          <w:szCs w:val="18"/>
        </w:rPr>
        <w:t>ATGAACTTTTCGGCCACCGATTCGATATTGGCATCAACGATAACAACGGTGATTGGTGGAGCTGGAGTTTTGGCAGAAGC</w:t>
      </w:r>
    </w:p>
    <w:p w14:paraId="7C9D7F36" w14:textId="77777777" w:rsidR="0016348C" w:rsidRPr="0016348C" w:rsidRDefault="0016348C" w:rsidP="0016348C">
      <w:pPr>
        <w:rPr>
          <w:rFonts w:ascii="Courier" w:hAnsi="Courier"/>
          <w:sz w:val="18"/>
          <w:szCs w:val="18"/>
        </w:rPr>
      </w:pPr>
      <w:r w:rsidRPr="0016348C">
        <w:rPr>
          <w:rFonts w:ascii="Courier" w:hAnsi="Courier"/>
          <w:sz w:val="18"/>
          <w:szCs w:val="18"/>
        </w:rPr>
        <w:t>AGGCGAAGCTGAACTATCTGGTGATGATGATTTTTATGAGCTGACTCCTGTAGAATTGATAATATGGTGCATGCTGTATG</w:t>
      </w:r>
    </w:p>
    <w:p w14:paraId="41262FE1" w14:textId="77777777" w:rsidR="0016348C" w:rsidRPr="0016348C" w:rsidRDefault="0016348C" w:rsidP="0016348C">
      <w:pPr>
        <w:rPr>
          <w:rFonts w:ascii="Courier" w:hAnsi="Courier"/>
          <w:sz w:val="18"/>
          <w:szCs w:val="18"/>
        </w:rPr>
      </w:pPr>
      <w:r w:rsidRPr="0016348C">
        <w:rPr>
          <w:rFonts w:ascii="Courier" w:hAnsi="Courier"/>
          <w:sz w:val="18"/>
          <w:szCs w:val="18"/>
        </w:rPr>
        <w:t>CAATTATAGCCTTCATGGCAGTTGTTGGAAATCTTCTGGTTCTCTACATAACACTGTTCAGATTAAGAGTCCGTTCCATC</w:t>
      </w:r>
    </w:p>
    <w:p w14:paraId="7107AEEA" w14:textId="77777777" w:rsidR="0016348C" w:rsidRPr="0016348C" w:rsidRDefault="0016348C" w:rsidP="0016348C">
      <w:pPr>
        <w:rPr>
          <w:rFonts w:ascii="Courier" w:hAnsi="Courier"/>
          <w:sz w:val="18"/>
          <w:szCs w:val="18"/>
        </w:rPr>
      </w:pPr>
      <w:r w:rsidRPr="0016348C">
        <w:rPr>
          <w:rFonts w:ascii="Courier" w:hAnsi="Courier"/>
          <w:sz w:val="18"/>
          <w:szCs w:val="18"/>
        </w:rPr>
        <w:t>ACAACCTACTTCATTCTGAACCTCGGATTTGCTGACCTCTTCACTGGTATTTTTGCGATTCCCTTCAAGTTTCAGGCTGC</w:t>
      </w:r>
    </w:p>
    <w:p w14:paraId="4ECE4197" w14:textId="77777777" w:rsidR="0016348C" w:rsidRPr="0016348C" w:rsidRDefault="0016348C" w:rsidP="0016348C">
      <w:pPr>
        <w:rPr>
          <w:rFonts w:ascii="Courier" w:hAnsi="Courier"/>
          <w:sz w:val="18"/>
          <w:szCs w:val="18"/>
        </w:rPr>
      </w:pPr>
      <w:r w:rsidRPr="0016348C">
        <w:rPr>
          <w:rFonts w:ascii="Courier" w:hAnsi="Courier"/>
          <w:sz w:val="18"/>
          <w:szCs w:val="18"/>
        </w:rPr>
        <w:t>TCTTTTTCAAGAATGGTTCCTGCCGCGATCACTCTGCCGGATAGTTCCATACGTGGAAACAGTTGCTCTGACAGTTTCAG</w:t>
      </w:r>
    </w:p>
    <w:p w14:paraId="59B71DFD" w14:textId="77777777" w:rsidR="0016348C" w:rsidRPr="0016348C" w:rsidRDefault="0016348C" w:rsidP="0016348C">
      <w:pPr>
        <w:rPr>
          <w:rFonts w:ascii="Courier" w:hAnsi="Courier"/>
          <w:sz w:val="18"/>
          <w:szCs w:val="18"/>
        </w:rPr>
      </w:pPr>
      <w:r w:rsidRPr="0016348C">
        <w:rPr>
          <w:rFonts w:ascii="Courier" w:hAnsi="Courier"/>
          <w:sz w:val="18"/>
          <w:szCs w:val="18"/>
        </w:rPr>
        <w:t>TCTTCACACTTGTGACGTCAGCAGTTCATGAATTCCGTACAATGTTCTTCTCGAAATGCTCACAAATGAGCCCAAGATCT</w:t>
      </w:r>
    </w:p>
    <w:p w14:paraId="61064E79" w14:textId="77777777" w:rsidR="0016348C" w:rsidRPr="0016348C" w:rsidRDefault="0016348C" w:rsidP="0016348C">
      <w:pPr>
        <w:rPr>
          <w:rFonts w:ascii="Courier" w:hAnsi="Courier"/>
          <w:sz w:val="18"/>
          <w:szCs w:val="18"/>
        </w:rPr>
      </w:pPr>
      <w:r w:rsidRPr="0016348C">
        <w:rPr>
          <w:rFonts w:ascii="Courier" w:hAnsi="Courier"/>
          <w:sz w:val="18"/>
          <w:szCs w:val="18"/>
        </w:rPr>
        <w:t>GCAAAACGATGTGTACTTTTGATATGGATAATGGCGGTTCTTGTGTCTCTACCACATGGATTGTTCCATAATACATACGA</w:t>
      </w:r>
    </w:p>
    <w:p w14:paraId="49FD5072" w14:textId="77777777" w:rsidR="0016348C" w:rsidRPr="0016348C" w:rsidRDefault="0016348C" w:rsidP="0016348C">
      <w:pPr>
        <w:rPr>
          <w:rFonts w:ascii="Courier" w:hAnsi="Courier"/>
          <w:sz w:val="18"/>
          <w:szCs w:val="18"/>
        </w:rPr>
      </w:pPr>
      <w:r w:rsidRPr="0016348C">
        <w:rPr>
          <w:rFonts w:ascii="Courier" w:hAnsi="Courier"/>
          <w:sz w:val="18"/>
          <w:szCs w:val="18"/>
        </w:rPr>
        <w:t>ATTTCCAGATGACAATAATACTTCAATTGTACAGTGTCTCCCAGTATATCCTGATGCTGGTTGGTGGAAAACATACAATG</w:t>
      </w:r>
    </w:p>
    <w:p w14:paraId="1604131D" w14:textId="77777777" w:rsidR="0016348C" w:rsidRPr="0016348C" w:rsidRDefault="0016348C" w:rsidP="0016348C">
      <w:pPr>
        <w:rPr>
          <w:rFonts w:ascii="Courier" w:hAnsi="Courier"/>
          <w:sz w:val="18"/>
          <w:szCs w:val="18"/>
        </w:rPr>
      </w:pPr>
      <w:r w:rsidRPr="0016348C">
        <w:rPr>
          <w:rFonts w:ascii="Courier" w:hAnsi="Courier"/>
          <w:sz w:val="18"/>
          <w:szCs w:val="18"/>
        </w:rPr>
        <w:t>TCTACCTTGTCATAATCCAATATTTTGTTCCAATGATTATTCTTGACACTGCGTACACAATGATTGCTGTTAAAATATGG</w:t>
      </w:r>
    </w:p>
    <w:p w14:paraId="355DF004" w14:textId="77777777" w:rsidR="0016348C" w:rsidRPr="0016348C" w:rsidRDefault="0016348C" w:rsidP="0016348C">
      <w:pPr>
        <w:rPr>
          <w:rFonts w:ascii="Courier" w:hAnsi="Courier"/>
          <w:sz w:val="18"/>
          <w:szCs w:val="18"/>
        </w:rPr>
      </w:pPr>
      <w:r w:rsidRPr="0016348C">
        <w:rPr>
          <w:rFonts w:ascii="Courier" w:hAnsi="Courier"/>
          <w:sz w:val="18"/>
          <w:szCs w:val="18"/>
        </w:rPr>
        <w:t>TCATTGAGTCAGTCAAGAGTTGAACTTGATGAAACAAAAATGGCAACCCAGAAGATATCAGTGGTATCAATGGTTTCACC</w:t>
      </w:r>
    </w:p>
    <w:p w14:paraId="6FCD90EF" w14:textId="77777777" w:rsidR="0016348C" w:rsidRPr="0016348C" w:rsidRDefault="0016348C" w:rsidP="0016348C">
      <w:pPr>
        <w:rPr>
          <w:rFonts w:ascii="Courier" w:hAnsi="Courier"/>
          <w:sz w:val="18"/>
          <w:szCs w:val="18"/>
        </w:rPr>
      </w:pPr>
      <w:r w:rsidRPr="0016348C">
        <w:rPr>
          <w:rFonts w:ascii="Courier" w:hAnsi="Courier"/>
          <w:sz w:val="18"/>
          <w:szCs w:val="18"/>
        </w:rPr>
        <w:t>AAACACTCAATTATCGCAGCTTATGCGTACTCTCATCATTGTCGTTGCCTGTTTCTCATTGTGTTGGTTTCCATTGGAGA</w:t>
      </w:r>
    </w:p>
    <w:p w14:paraId="3C3E059A" w14:textId="77777777" w:rsidR="0016348C" w:rsidRPr="0016348C" w:rsidRDefault="0016348C" w:rsidP="0016348C">
      <w:pPr>
        <w:rPr>
          <w:rFonts w:ascii="Courier" w:hAnsi="Courier"/>
          <w:sz w:val="18"/>
          <w:szCs w:val="18"/>
        </w:rPr>
      </w:pPr>
      <w:r w:rsidRPr="0016348C">
        <w:rPr>
          <w:rFonts w:ascii="Courier" w:hAnsi="Courier"/>
          <w:sz w:val="18"/>
          <w:szCs w:val="18"/>
        </w:rPr>
        <w:t>CGTATCTACTTTTGAATGAATTGAAACCGGAAATTAATGGATGGAAATACATCAATTTGGTGTTCTTCTTTTCACATTGG</w:t>
      </w:r>
    </w:p>
    <w:p w14:paraId="3269CAA0" w14:textId="77777777" w:rsidR="0016348C" w:rsidRPr="0016348C" w:rsidRDefault="0016348C" w:rsidP="0016348C">
      <w:pPr>
        <w:rPr>
          <w:rFonts w:ascii="Courier" w:hAnsi="Courier"/>
          <w:sz w:val="18"/>
          <w:szCs w:val="18"/>
        </w:rPr>
      </w:pPr>
      <w:r w:rsidRPr="0016348C">
        <w:rPr>
          <w:rFonts w:ascii="Courier" w:hAnsi="Courier"/>
          <w:sz w:val="18"/>
          <w:szCs w:val="18"/>
        </w:rPr>
        <w:t>CTGGCGATGAGCAATTCTTGTCTTAATCCAATTATTTATGGACTTTACAATACAAAATACAACGAGGAATATCGTCGTTT</w:t>
      </w:r>
    </w:p>
    <w:p w14:paraId="1F8F2243" w14:textId="77777777" w:rsidR="0016348C" w:rsidRPr="0016348C" w:rsidRDefault="0016348C" w:rsidP="0016348C">
      <w:pPr>
        <w:rPr>
          <w:rFonts w:ascii="Courier" w:hAnsi="Courier"/>
          <w:sz w:val="18"/>
          <w:szCs w:val="18"/>
        </w:rPr>
      </w:pPr>
      <w:r w:rsidRPr="0016348C">
        <w:rPr>
          <w:rFonts w:ascii="Courier" w:hAnsi="Courier"/>
          <w:sz w:val="18"/>
          <w:szCs w:val="18"/>
        </w:rPr>
        <w:t>GTTTCGCCAAATTGGATGCATTTGGCAACGGCAGAAAAGTTTGGACGATTCGATGAAACCGGAGCGTCGTTGGAATTCTT</w:t>
      </w:r>
    </w:p>
    <w:p w14:paraId="5122186A" w14:textId="77777777" w:rsidR="0016348C" w:rsidRPr="0016348C" w:rsidRDefault="0016348C" w:rsidP="0016348C">
      <w:pPr>
        <w:rPr>
          <w:rFonts w:ascii="Courier" w:hAnsi="Courier"/>
          <w:sz w:val="18"/>
          <w:szCs w:val="18"/>
        </w:rPr>
      </w:pPr>
      <w:r w:rsidRPr="0016348C">
        <w:rPr>
          <w:rFonts w:ascii="Courier" w:hAnsi="Courier"/>
          <w:sz w:val="18"/>
          <w:szCs w:val="18"/>
        </w:rPr>
        <w:t>CAAATGATTGTCAAGATCAACAGGAAATTGATCAAATTGTTGATATTCCACCAGTTATTTCTACAAATAATCTTTCTCCC</w:t>
      </w:r>
    </w:p>
    <w:p w14:paraId="6A2F7BF4" w14:textId="1543276E" w:rsidR="0016348C" w:rsidRDefault="0016348C" w:rsidP="0016348C">
      <w:pPr>
        <w:rPr>
          <w:rFonts w:ascii="Courier" w:hAnsi="Courier"/>
          <w:sz w:val="18"/>
          <w:szCs w:val="18"/>
        </w:rPr>
      </w:pPr>
      <w:r w:rsidRPr="0016348C">
        <w:rPr>
          <w:rFonts w:ascii="Courier" w:hAnsi="Courier"/>
          <w:sz w:val="18"/>
          <w:szCs w:val="18"/>
        </w:rPr>
        <w:t>TGA</w:t>
      </w:r>
    </w:p>
    <w:p w14:paraId="4C4C6C92" w14:textId="2AEDED10" w:rsidR="0016348C" w:rsidRDefault="0016348C" w:rsidP="0016348C">
      <w:pPr>
        <w:rPr>
          <w:rFonts w:ascii="Courier" w:hAnsi="Courier"/>
          <w:sz w:val="18"/>
          <w:szCs w:val="18"/>
        </w:rPr>
      </w:pPr>
    </w:p>
    <w:p w14:paraId="04AC585B" w14:textId="48EDA00F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2</w:t>
      </w:r>
    </w:p>
    <w:p w14:paraId="1CE94FD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TGCGAAGAAGATGGTCCGAAATCCACAATCTCGTTTGCTATAGTGATAGCTGGATCTCTTATTTCAATTATTTCAAT</w:t>
      </w:r>
    </w:p>
    <w:p w14:paraId="3DA805A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CGAACAATGTTCTTTTATTTATATCACTAATACGGAATAATAGATGCTTCAAATGCTATTTTCATTTCATTCTTGCAC</w:t>
      </w:r>
    </w:p>
    <w:p w14:paraId="71EDB3C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TGCTTTTTCGACATTATCATATCTGTATGCTATATGCCTGTTATACTGGTAGATTCTTTAAAAGATTGGACTAAATGG</w:t>
      </w:r>
    </w:p>
    <w:p w14:paraId="4715D60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GAACTCGCCAGAGCCTGGTGGCCATTTTTTGTGTATGGTCTGGCAATGACGCATGTCTGCATGACGACTGCATGTTA</w:t>
      </w:r>
    </w:p>
    <w:p w14:paraId="2BC04EA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TTCTGATAGCCGTAGCGTATGAGAGATACTTAATAACTGTCAGAAGTTACATGCTAAAACAATTTCAAAAACGACGGA</w:t>
      </w:r>
    </w:p>
    <w:p w14:paraId="0B96A93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TGGTGGTGCTTTGCATGCCTTTCCCTTGGAGTACTAACAAAAGGTGGAATGCTCATAGAGCTTGATGTGTTTCCAAAT</w:t>
      </w:r>
    </w:p>
    <w:p w14:paraId="2DE6C4E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AGATCCTTCATGCAAAAATACAGTAATGGAGTATTATGTAGATGTAACAGATATTACAAAATCTGTTTGGTATGGTAC</w:t>
      </w:r>
    </w:p>
    <w:p w14:paraId="091C998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TTTACAAGTTTTGGATTCGAAACATTGCCACTGTGTTTCTTCCATTTGCCCTTCTCTTATTAATAAATCTTGGAATTG</w:t>
      </w:r>
    </w:p>
    <w:p w14:paraId="293B829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CTGGAGCTTCGATCTCAAATGCAACACGCTTTTGGGAATAGATCAAGAAGAAGATTTTCATTGAGAATGCAGAGTCGG</w:t>
      </w:r>
    </w:p>
    <w:p w14:paraId="6B0D1EC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AAACGTACGTCAGGCGACAGCCACAATGCTATTCATTTGTGTCATTTATTTGATATCAAACGTAGTGAATGTGTTCAT</w:t>
      </w:r>
    </w:p>
    <w:p w14:paraId="7162051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CCGCTTGGGAATTCATTGATATTGAGTCATTGCAAACACGGTTCTTGGAAGAGTACATGTTATCCGCTGATCTTTCTT</w:t>
      </w:r>
    </w:p>
    <w:p w14:paraId="586B277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GTTCTGGTAGTGACTGCTTGTGCACTTCGACTCCCAATATATATGCTGTGCAATCCGGAGCTTCGAAGAGCTGTAAAA</w:t>
      </w:r>
    </w:p>
    <w:p w14:paraId="5F223FCE" w14:textId="488E526B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GTCATTCACTCATAAAAGCGAACATCAACAAAAGATGCATCAAACCTTTTCTCTGATTGCAAAGATTTTAGTTTAA</w:t>
      </w:r>
    </w:p>
    <w:p w14:paraId="16FCB81A" w14:textId="782F8021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51536527" w14:textId="4EE8E5E3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3</w:t>
      </w:r>
    </w:p>
    <w:p w14:paraId="3DB1128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ACATATCCGGTCAAGTTGGACGACTCTCCGGTGGACTTGCATCGGCTCTTGACGTCGTTTCAACAATTGGATGTGC</w:t>
      </w:r>
    </w:p>
    <w:p w14:paraId="4D21C5E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TTTCAATAGTGTGTCTTGCATTGAGTGTATGTGTATTCACATTCTTCCGAAATCTTCAAAATGTTCGAAATTCGATTC</w:t>
      </w:r>
    </w:p>
    <w:p w14:paraId="23B0F89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CGAAATCTTTGCCTGTGTCTTCTGATTGCCGAGTTGGTTTTTGTGATAGGCATGGACAGAACTGGAAATCGTACCGGC</w:t>
      </w:r>
    </w:p>
    <w:p w14:paraId="573EA1D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CGGAGTTGTTGCAATTCTCCTGCACTATTTCTTCCTCTCCTCGTTCTGTTGGATGCTTCTAGAAGGATATCAATTGTA</w:t>
      </w:r>
    </w:p>
    <w:p w14:paraId="18D4544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TGATGCTTATTCAAGTATTCGAACCAAATCGTACAAGAATCTTCCTTTATTATCTATTTTGTTATGGAACTCCGGCTG</w:t>
      </w:r>
    </w:p>
    <w:p w14:paraId="24B316F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GTCGTGGCAATATCTGCTGGAATTAAATGGGAAGATTATGGAACTGATTCTTACTGCTGGATCGACACCTCCACCCCG</w:t>
      </w:r>
    </w:p>
    <w:p w14:paraId="0583F6E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GATCTGGGCATTTGTGGCTCCAATTATTGTCATCATCGCTGCCAATATCATATTCCTACTCATCGCCCTAAAAGTCGT</w:t>
      </w:r>
    </w:p>
    <w:p w14:paraId="32A34C6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TATCAGTTCAAAGTAGAGATCGTACAAAGTGGGGAAGAATCATCGGATGGTTGAAAGGGTCTGCCACGTTGCTGTGTC</w:t>
      </w:r>
    </w:p>
    <w:p w14:paraId="3DB7523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CTTGGAATCACATGGATCTTCGGATTCCTCACAGCAGTAAAAGGTGGTACTGGAACCGCTTTTGCCTGGATCTTCACG</w:t>
      </w:r>
    </w:p>
    <w:p w14:paraId="3CD96A9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TTGAATTGCACCCAAGGAATTTTCATTTTCGTGCTCCACGTTGTGCTCAACGAGAAGGTTCGAGCATCCATTGTAAG</w:t>
      </w:r>
    </w:p>
    <w:p w14:paraId="7BDBB4B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CTGAGAACTGGAATTTGCTGCCTCCCGGAGACAAGCAGTGCTGCATACAACAGCAGAAGCTTCTTGAGCAGTCGGC</w:t>
      </w:r>
    </w:p>
    <w:p w14:paraId="36B0CCB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AGAATTCTGAATATGATAAAAGTAAACGGACATAGTTATCCAAGTACAGCAAGTACAGATGACAAAGAGAAACAGTTG</w:t>
      </w:r>
    </w:p>
    <w:p w14:paraId="37AA424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CCGATTACAAAGACAACGGATTGGTTGAGCAGGTTGCCAAATCAGGACTCGGTTTCGATTCCGGAGAGCAATTTTAA</w:t>
      </w:r>
    </w:p>
    <w:p w14:paraId="19BC6CD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TTTGAATGGGACCCTGGAGAACTCAAATCTCAATAGCGCAGAAATCAAGGAAGAAGACGAAATTCCAGAACTCCGTC</w:t>
      </w:r>
    </w:p>
    <w:p w14:paraId="6CA7400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CGAGTCACAGTTGACCTGAATCCAATGATAGTGAGCAACAACGAAATCGAGCGAATGAGCCATGCCTCTTCGGATCCT</w:t>
      </w:r>
    </w:p>
    <w:p w14:paraId="6751206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AGGATCCCAGATCATCGAAGTAACGGCGGTGGAGAAGAAAGCGCCAGTAAAGAGAATCAAGTTCCCACTGGGCGCGAA</w:t>
      </w:r>
    </w:p>
    <w:p w14:paraId="2E557FB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AAAGTGAACGGGGATCTCAGCACAGGACAAAGGCGAAAGTAATAGCACCTCCAGAGTCACCGGTTTCGGAATCTGGAT</w:t>
      </w:r>
    </w:p>
    <w:p w14:paraId="57C810F3" w14:textId="31420026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CAAGGATTATCGATTTTAA</w:t>
      </w:r>
    </w:p>
    <w:p w14:paraId="4C0C710B" w14:textId="14599887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4C3D2B3D" w14:textId="1ED2C13E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4</w:t>
      </w:r>
    </w:p>
    <w:p w14:paraId="46C450C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ACGAACTAATCACCCTGGAAGGTGCTTCTCAATCTGAACAAATCATTGGATCCCATGATTTTTGCAACTTTTCCAA</w:t>
      </w:r>
    </w:p>
    <w:p w14:paraId="745AAE5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TCACCCATCATGAGCACGATGAGCAATCGATTTCGATTGTCTGGTGGAGCAACGTGGCAGTTTTACCCGTGATTGCTC</w:t>
      </w:r>
    </w:p>
    <w:p w14:paraId="55DE27B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ATAGGATTGGCTTGTAATCTACTTAATATGGCGGTGCTGACCTCGAATAAAACAGCACGCCGAATCCCTTCGTGGAAC</w:t>
      </w:r>
    </w:p>
    <w:p w14:paraId="46A6DD5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TTTAATAGCTCTCGCAGTATGTGATAGCTTATTTTTGATATTTGCTACTCTGGATGTAACTCCATTATCTATTCCATC</w:t>
      </w:r>
    </w:p>
    <w:p w14:paraId="0A872DF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GGCATTTTCCACTTCTTTCAATCATTTTTATTCAAGAATTGTGCTTTATATTCGGACATTGGCATCAACTTTCTACA</w:t>
      </w:r>
    </w:p>
    <w:p w14:paraId="7EFB869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AGCAGTGTTTTAATTGTTGTGGCCTTCAACATTGAACGTTACCTGTGCGTCGTTTGTCCGCTAAACTCGCATCGATGG</w:t>
      </w:r>
    </w:p>
    <w:p w14:paraId="1267469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TACTTCAAGAAACTCGAAAAATGCGATTGCCACTGCAATTGTGCTCTCATTCCTGTGCTCCATTCAATGGCCATTGGC</w:t>
      </w:r>
    </w:p>
    <w:p w14:paraId="1F0BF2E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ATGACACAATTCGTTGTTTCGAAAGCAATTCAAATCAATACTACTACGTGATTCTAATGTCGACAAACCGTGCTCTTC</w:t>
      </w:r>
    </w:p>
    <w:p w14:paraId="2871B4C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ATTTACTACCGAACAATGGACTATGTGTCTTTATTCGCTTTCAATGTCCTCCCAATTATTGGTCTTCTCTACATGAAT</w:t>
      </w:r>
    </w:p>
    <w:p w14:paraId="2D2FEBC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TCGAATAATCTTCACTCTTCGCAGAGTTGTTGATGAAGATTCAAGAAAATACGAAGAAACCAAACTTTCCGATGGTTT</w:t>
      </w:r>
    </w:p>
    <w:p w14:paraId="227472A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TTCAGCATGATGCTCATAACAACCGAACTATGAGAGCAAATGCAATGCTTTTCGCAGTCGTCTTCATGCTTTTCTTCT</w:t>
      </w:r>
    </w:p>
    <w:p w14:paraId="685F503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GTTGGACCTCAGGCTCCTGCAAGAATTCTGTTCGATATGTATGGACAGTATCATCCAAAAGCCATACTTTATGTATGT</w:t>
      </w:r>
    </w:p>
    <w:p w14:paraId="2B94A51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GAGCCAACAACTGGTATTCCTGAATGCGTCACTCAATTTCTGTTTGTATTGTGTTGTGTCAAAGAGATATCGAACGTT</w:t>
      </w:r>
    </w:p>
    <w:p w14:paraId="008D76A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TGAAACAGACTTTGAAGAAGTTCTTGCACAAACTTGAAGGAGTCGACCATCCATTCCAAATCAATCTGAAACAAACAA</w:t>
      </w:r>
    </w:p>
    <w:p w14:paraId="164C24F8" w14:textId="661A60E0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AGCAGCTCGGCACATGTGACATCTCTTGAGGATCATCATGCTCACCTCATTCAAAATGTCTAG</w:t>
      </w:r>
    </w:p>
    <w:p w14:paraId="1D034FB6" w14:textId="2315C6E5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157C0780" w14:textId="4197D94E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lastRenderedPageBreak/>
        <w:t>&gt;pR5</w:t>
      </w:r>
    </w:p>
    <w:p w14:paraId="6688250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ACTCAAACGTGAAATATTTCATGTATGAAATTTTTATTCCATCAATTATCATACTATGTTGTGTCGCCGCATTTCT</w:t>
      </w:r>
    </w:p>
    <w:p w14:paraId="10020FA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TTTCATGGTTGTCATCTCCCGGTTGTACTGTAAAATGCGATCAGCCTCACTGGAATTGACCTACTCGTTGGCGCTAT</w:t>
      </w:r>
    </w:p>
    <w:p w14:paraId="3A1E7E4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GACACGTGGACAAGCATCGTCATTGGATTTTCCCTTTTTTGGAATAGTTACAAGCCGGTCGTCCTGAATATTCCACAT</w:t>
      </w:r>
    </w:p>
    <w:p w14:paraId="3EDEA3F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CAGTTATTGCTTTCCGTTAACTCTTGAGGCATTCCGAACCGGAGGTCTGCTTACCGGAATTTTCCATCTCGTCGCACT</w:t>
      </w:r>
    </w:p>
    <w:p w14:paraId="7E44E31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CATTCACCCATTACATGACCATTAAACGACCATTCGACCATCATAAAGTACTCCCGATTCGAACAATCTACATTATGA</w:t>
      </w:r>
    </w:p>
    <w:p w14:paraId="33C9CC1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TTCTTTATGTGGGCAACACCGCCAATGGCTCTTATGATCTATTTCGCCAGCAATTCGGGACAGGGATATCAAAGCGAG</w:t>
      </w:r>
    </w:p>
    <w:p w14:paraId="5FA67DD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ATGCATGGGCATCAAATTTTACGAGAACTTCTATTTCCGCGCACTTGTCTCTCTTATCATTGTCTTTCTCATCATTCT</w:t>
      </w:r>
    </w:p>
    <w:p w14:paraId="1135AC5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CCACCATCTTCTACATCAAAATGTTACAAAAAATTACCGAGGTCCGTAGCAAAACCGCTTCCAACTCCCAAACCCTCG</w:t>
      </w:r>
    </w:p>
    <w:p w14:paraId="53226C2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GCATCTGCCCGTGGACGGCGTACAGTTGTGACTGCAGTTCTGATCTTCGGAACTTTCCTGATCGGGTGGATGCCAGCA</w:t>
      </w:r>
    </w:p>
    <w:p w14:paraId="6A9B5A5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TATCCTGTACATCTTGACTGCAGAAAGTATGCCCCTGTATAATAAGCACAGTGTCTCGATAACTATCATGTCGATCGC</w:t>
      </w:r>
    </w:p>
    <w:p w14:paraId="64E4F34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TGCTGGTCAGTATTATGGCGAAGACGTTGTGTAATCCAATTATCTATGCGACAAGAATCCCTGAAATCAATCAATTCG</w:t>
      </w:r>
    </w:p>
    <w:p w14:paraId="3E569FF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TTCCAAAAGCTGCTCTACCGCGTCCTACCCGGCCGGAATCCGACTATTCGAAGACAAAGTGAGCTTGAGCCACTGAAA</w:t>
      </w:r>
    </w:p>
    <w:p w14:paraId="797855E1" w14:textId="4F4A400A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GAGATGCTCACAACCAAATGCACATTCTGTGATGCTTTAA</w:t>
      </w:r>
    </w:p>
    <w:p w14:paraId="6E87A442" w14:textId="64B57601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207CF249" w14:textId="18D04FF7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6</w:t>
      </w:r>
    </w:p>
    <w:p w14:paraId="0C105AA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AAGGTCTCAACATGAGCTTAGAATGTACACCGGCAAGTCGTTCAAACGGGACCTGTTACGGTTTGGCAGTGTGTGG</w:t>
      </w:r>
    </w:p>
    <w:p w14:paraId="6A72597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ATTGTTACGACTTTGTAGAAACAAGGCAGGTTGTCAAGGAATACGAACAGTTCAATCTGGTCGTCATTGGACTAATGC</w:t>
      </w:r>
    </w:p>
    <w:p w14:paraId="3FDFD95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CCTCTCATCGGATGCCTTGGGCTGATTGGGAATGCTCTTTCGGCATTCACATACTCACGAAGGGAGATGATTTCTAGC</w:t>
      </w:r>
    </w:p>
    <w:p w14:paraId="09A0C82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GAATGTATACCTATTTGCGCTTGCCTGCTCCGACATAGTTATCATCCTAACCGCATTTTTCCTTTTCTTTCTGGAAAA</w:t>
      </w:r>
    </w:p>
    <w:p w14:paraId="782B3DD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TGAGAAAACGGTCAGAATGGGCAACATACTATTTTGCCGTGCTATCACCTGTCATGTTCCCATTGGGACTTACTGCTC</w:t>
      </w:r>
    </w:p>
    <w:p w14:paraId="2DF0010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ACAATGTCTGTCTTCATCACGGTTGCATCAGCGTTTGACTGTCTAGTTTTGGTGGCTGCCAGTGAAAAATTTAAGAGC</w:t>
      </w:r>
    </w:p>
    <w:p w14:paraId="6B642BB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ATTCTGTTCTGTGAACACTTCAATTCTGATAATTGTGAAAATATTCCTGCTGGGAATATTCTATAATTCACCTCACAT</w:t>
      </w:r>
    </w:p>
    <w:p w14:paraId="7CED812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ACGAGATTTACGTCATTGATTGTTGGAGTACCATGTACAACACTGCTTCTAAGGACGTTTGCCCAACAGCTCTACGAT</w:t>
      </w:r>
    </w:p>
    <w:p w14:paraId="3E80198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ATGTGGATTATGTCCGAATCTACTACGTTTACATGTACACTATTGTGATGGCAGTCGGCCCAGTGCTTCTCCTCATT</w:t>
      </w:r>
    </w:p>
    <w:p w14:paraId="535FDC4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CATTAATACTGCCATTGTAATTAGTATGCGACGGTCGTCTTCTCCGAACAGCGAATCCGACATTATCACCTTAGTGCT</w:t>
      </w:r>
    </w:p>
    <w:p w14:paraId="1F919AC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TAGTTTGCCTGTTTATTTCGTGTAATGTTCTGCCCTTGACAGTCAACTTTCTGGAATTGCTCTTCGGAATTATTAACA</w:t>
      </w:r>
    </w:p>
    <w:p w14:paraId="2FEAC29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CTACTTGATCGATTTATCCAACTTAATGGTCGTTGTCAACTCTTCTTGCAACTTTTTGATCTACTACACATTTGGCTCT</w:t>
      </w:r>
    </w:p>
    <w:p w14:paraId="5C380AF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CTTCCGTCGAACTCTCCGTTATTATGTGCGTGCTGCTCTCAATCGACGCGCGCCGGCTCAAAATGCTGCCAACAACCG</w:t>
      </w:r>
    </w:p>
    <w:p w14:paraId="0A9874ED" w14:textId="07E9F02A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CACCACCAAGAGTGAAATTGTGCCTTCCCCCAACTGAAGTTCTTATTTGA</w:t>
      </w:r>
    </w:p>
    <w:p w14:paraId="34AF1F73" w14:textId="3D564E5A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3308A8CA" w14:textId="5383A468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7</w:t>
      </w:r>
    </w:p>
    <w:p w14:paraId="0EFF9EC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CAGACTGACGATTCTTGGAAACATAATGTGTCGTTTTATACATTGCAAGCTTTATTCACCTCAGCAAACCGTCGAGA</w:t>
      </w:r>
    </w:p>
    <w:p w14:paraId="7F7AF80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ACTTCATAGCTGTATCAATATGGACCATAATGCTACTTTATGCCTTAATTTCAAACATGCTCATTTTAGCTGGAATTG</w:t>
      </w:r>
    </w:p>
    <w:p w14:paraId="2B8B210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CGAAGCTCAACTATGAGATCTGCCACAAGTTACTGGTTTATCATATCAATTGCAATCTGTGACATATTAATGACATTT</w:t>
      </w:r>
    </w:p>
    <w:p w14:paraId="137EF1C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CTCACTTGGTCATTTAGTACCAGCTACTGCATTTCATGAAGAATATGTACAATTCAAATCGATTCGAAATATTGTTAT</w:t>
      </w:r>
    </w:p>
    <w:p w14:paraId="080DDF7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TATTTTTCTACGACCTGTTTTGGTACACCGGAGTTGTTCAGCTGGGGTTGATGGCTGGAAATAGATTTGTTTCAATTG</w:t>
      </w:r>
    </w:p>
    <w:p w14:paraId="1741D9D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TACCCTATGGAGTACAAACACATTTTTTCGCGAACAAGGTCGTTATATCTTATTTTATTTGGATATTTCCTGGGTTTT</w:t>
      </w:r>
    </w:p>
    <w:p w14:paraId="544E637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CGTTTCTTTACCAACATTATTTGATTGCTGTCATACACTTTGGGACTCGAATTATTACATCACAGTGTACGAAAAGCC</w:t>
      </w:r>
    </w:p>
    <w:p w14:paraId="5E49E68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ACACGTTATACAAGTACGTTGACATGGCTGTAAATAGCATATCGCTGTGCATGATGATTATTTCCTATGCGCAACAAA</w:t>
      </w:r>
    </w:p>
    <w:p w14:paraId="541E9CC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CACTTGTGAATGGAGTATCGTTGTCCTGTCAAATGAGTGAATGCGGGCGAACTTCCTCAGTTAGGCCGCCAAGAAGT</w:t>
      </w:r>
    </w:p>
    <w:p w14:paraId="3570FA7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GTTAGCAAAAAGGAAATGCGGTTATTTATTCAGTTTTTCGTGGTCTCCCTGGTATTCCTACTAACCTGGACAACTTG</w:t>
      </w:r>
    </w:p>
    <w:p w14:paraId="4A45C3A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CAGTGGCTGCCCTACATGTCCGAATCCAAATGGGCGTACTTTGTAATGACATCCTTATTCTTCATCAACAACTCGGTTA</w:t>
      </w:r>
    </w:p>
    <w:p w14:paraId="7170CE3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CCAACAGTCTATATCATTTTCAACACTCAACTTCGACGGGAACTTCATTATCTCATTTGCCGACATCATGTTATAACA</w:t>
      </w:r>
    </w:p>
    <w:p w14:paraId="0FA4E6C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GCTCAAAATAAGAGGAAACAGACGTTGTTTGGGCGCGGAATCGCGGCTGCCAATAAAATTGAAACGGATTTTCAAAA</w:t>
      </w:r>
    </w:p>
    <w:p w14:paraId="4437555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ATACTCGAGACGACGCCACCAAATCATTGGTTGATCAAGCCGGCTCTCTTTCCTCTCAATCGCACGGAACAATTGACG</w:t>
      </w:r>
    </w:p>
    <w:p w14:paraId="7C46FA1A" w14:textId="3E64D647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CATGTAAGACACCAGCTTCTGATAAAGAATTTGGACTACACCGATAAGGATACCAAAATCAGTGCAGTTTAA</w:t>
      </w:r>
    </w:p>
    <w:p w14:paraId="3D7D2CB9" w14:textId="06298143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0150A8D5" w14:textId="13A62238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8</w:t>
      </w:r>
    </w:p>
    <w:p w14:paraId="6D03EC5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TATAAACTGGAATTTCCTCTTTATGTAGTTATTAGTTACATAGCTCTAGCTATTATCGGTATTCTTGGAAACTTTAC</w:t>
      </w:r>
    </w:p>
    <w:p w14:paraId="4A8DD54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TAATTCTAATAACTATTACAAATAAATGTTTACATTCCCGTTGTTATATTCTTATTGCACTCATGGCTTGTTTCAATT</w:t>
      </w:r>
    </w:p>
    <w:p w14:paraId="3E3C471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GTATATTGTATTTATGCGGCTCAATTGAGAGTGATGATTTTGATCAATGAATCAGTAATGAGCTCATCCACGTGTTTT</w:t>
      </w:r>
    </w:p>
    <w:p w14:paraId="297FCA3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CATCTCAATTTATGGAATTTTCGCTATGAACATGCAAAGTCTATTGGCACTTTTTATTGGAATCGATAGAGTATATGT</w:t>
      </w:r>
    </w:p>
    <w:p w14:paraId="267E8FA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TCGTGTATCCGGGAAAATATGCAAAGCTTTCAATCAATTACTATTACTTAATGGTTACCTTGTGTGCTTTGATTTCCT</w:t>
      </w:r>
    </w:p>
    <w:p w14:paraId="6059DF6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CTAGTCACGTTTTGCAAGTTTGTTTTTTATTCAGATGAAGTGGTAACTAATTGTCTCCTGAGCACTGCACTTCACGGT</w:t>
      </w:r>
    </w:p>
    <w:p w14:paraId="72DCFF5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CCCATTTAAAATTTGGCAGTTCATGAATTTTTTCATAACTGTGGCTGTAATTTTTGTTTACAGCTTGGCTCATATAAA</w:t>
      </w:r>
    </w:p>
    <w:p w14:paraId="233C5C9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TCCAAACTTTAAAAAAAAGTACCGTTCATATGAAAACTGCAAAATCAGTCGATCGAATTATGAAGTCAATGCTGATAG</w:t>
      </w:r>
    </w:p>
    <w:p w14:paraId="5DB7BD6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ATCGCATTCTACGTTTGTACTTGGACTCTTGGGCTTTGTGGGATGTTTTTGTCTCAGTTTTTACAAGCTGACGATATT</w:t>
      </w:r>
    </w:p>
    <w:p w14:paraId="6CE90D8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TGCATTTATTATTCAGAAGTTATCTGGATGGCTCGTCCTTTCTAATTCTTCTCTCAATGTTTTTATTTACTTTTGGAG</w:t>
      </w:r>
    </w:p>
    <w:p w14:paraId="43B7CA7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CTCCCGATTACAGAAAAGCAATTTTGAAACTTTTTGGTATATCCAAGTCCGTCGTGGATTCAAGGATTCATGTGTCTT</w:t>
      </w:r>
    </w:p>
    <w:p w14:paraId="677B6AB3" w14:textId="2B52EBB7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ATGCCGAATAATCCTGTTGCTATTTTTTGA</w:t>
      </w:r>
    </w:p>
    <w:p w14:paraId="27299CEE" w14:textId="02761AF3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07F49082" w14:textId="59468021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9</w:t>
      </w:r>
    </w:p>
    <w:p w14:paraId="4643A4D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ACGTCCTCATCATCAGAACCCCGGGACCTTGACGCAGAACGTGACGCCTTCATAAAAGAATGGACTGCCACGTCACA</w:t>
      </w:r>
    </w:p>
    <w:p w14:paraId="2C17D6F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ACTGTACTATACAGTAATCTGCGTGTCGGTGGTCACTTTACCTGCGTTGATATTCATGTTCATCGTGCTTCGAAAGT</w:t>
      </w:r>
    </w:p>
    <w:p w14:paraId="299DF20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AAAAAATCCAACTATTATCACTTTTTGTGCGCAATTATGGCCGGCAATTTCGTGCTGCTTGCCACAATTTTTTCCAAT</w:t>
      </w:r>
    </w:p>
    <w:p w14:paraId="2B5A066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GATTTCGGATAGGAATGTAATGATTTTTGCTGGTATCATCCCGGGAGTAGTTGTCTGCAAGCTCAGCGCATTTCTGGT</w:t>
      </w:r>
    </w:p>
    <w:p w14:paraId="37B36DF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ACACCTCCTCGTTTTTTGTACATTGGGCGTGGGTGGCCATGTATGTGCAGCGATTCCTTCACGTTTTCTTCCCATTGC</w:t>
      </w:r>
    </w:p>
    <w:p w14:paraId="798D5A9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TCCCATAGAGCTGGCGACAAGAGCAAGGAGATTATTGGCGTATTATTCGCATTCTCCGTCATATCCCAGCTATGGACC</w:t>
      </w:r>
    </w:p>
    <w:p w14:paraId="3ED93AD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CAATCCTTATCACGGAGTTATCAGTAGGTGCAGACGCCTCATCAGGCACCTACTGCGCCGAGGACCCGAGAATCTTCGG</w:t>
      </w:r>
    </w:p>
    <w:p w14:paraId="2EB3C1E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lastRenderedPageBreak/>
        <w:t>CGAGATCACGCTCCGATATCTGATATTTTTCGAGTGCTTCATGACATTTTTCCTGCCGTTAGTGCTCACAGTTATCACGG</w:t>
      </w:r>
    </w:p>
    <w:p w14:paraId="41223BF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TTTCGGTGTTGATTATGCGAAATCCGTGTACTTCGAAAAATGCGTTTACTCTGATTTCGGCGGATGAGATTGTGCAC</w:t>
      </w:r>
    </w:p>
    <w:p w14:paraId="5963616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TGAGAGTACAGATGAGAAGAGTCCGCTGAAAATTGTGCACAAATCGAAGATCATGCTAGATATTCGTCGGAGAAACGA</w:t>
      </w:r>
    </w:p>
    <w:p w14:paraId="549C6AC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CGATCCGCCGATGTTTACTTTTGGCTACCGTAACCCTTTTACTCAATCTTCCAAATTATTCTCTACAACTTATTGATG</w:t>
      </w:r>
    </w:p>
    <w:p w14:paraId="0FB8731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TTCTATCATTTCCGGGAGAGCGAGGATTTGGCAGATCGGCGGAGGTTTGTGAGGGCTGACGCAATTGTCTACATAATA</w:t>
      </w:r>
    </w:p>
    <w:p w14:paraId="00AE5AD1" w14:textId="4C1E7079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CCTACTTCAATTCCCAACCGTTCCATTGTATATGTACTGCCTGAAAACTGATTTCGATAGGACCAAATTGTAA</w:t>
      </w:r>
    </w:p>
    <w:p w14:paraId="46CDB829" w14:textId="5D1ECD71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01BC4C02" w14:textId="71350E64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0</w:t>
      </w:r>
    </w:p>
    <w:p w14:paraId="7EE634D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CTCAACCATACGGTAGTTATGCGTGAGTGTGAATGCCTTCATGAGCCGATAGAGGGGTACGCGGGAGTTGCCAATCT</w:t>
      </w:r>
    </w:p>
    <w:p w14:paraId="608611F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CTGCTTATTGTCATCTCGCTCCCGTTAATATCATTCGTCGGCGTCGTCCTCAACTTCTTTAACATCTTCATTTTTTGCG</w:t>
      </w:r>
    </w:p>
    <w:p w14:paraId="126C264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CAGAAGAACACCGCCGCCAAGTATTTGACGGCACTCTCGTGCAGTGACGTAGGAGTATGTATGGCAGGGATCTTCGTC</w:t>
      </w:r>
    </w:p>
    <w:p w14:paraId="5A05E4D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TGCTCCGACTCTCTCCGAGCACACTCATTTGTCATTGACCAAGTCTTCGTGTTCTTGTTGCCCAAAATCATCCCGTT</w:t>
      </w:r>
    </w:p>
    <w:p w14:paraId="2F29AF0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GCCTCTTTTTTCAGATGCTCAGTGTATATATCACAGTTTTGGCTGCATTTGACTGTTTCTATTCTGTATATTGTGGAA</w:t>
      </w:r>
    </w:p>
    <w:p w14:paraId="6D2D6B7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AATGCGAGCCAAAACGCAGCACATGGGCTCCACGGGTTCTCGCGCTTGTCGTCATTTCGGTGGCCGGCTATAATATT</w:t>
      </w:r>
    </w:p>
    <w:p w14:paraId="0280F46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TCAATTTGGAGATTTGCAGGCTATTGAATGTCTTCACCCGGACAATTACACACTTTTTGAGTTATGCCCTACTGAAAT</w:t>
      </w:r>
    </w:p>
    <w:p w14:paraId="282DA9A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GGGTCAGTGAAACATATGTCATTGTGTATAAAGGATATCTTTATGCACTTTCAATGGCATTTCTCCCATTTGTACTTC</w:t>
      </w:r>
    </w:p>
    <w:p w14:paraId="7AD1498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ACGTTTTTAACTGTTTCGATCATTGTAATGCTTCGTCGGAAAAACGAAACAATGCACATGGACAAGGCAGAGAAAGAA</w:t>
      </w:r>
    </w:p>
    <w:p w14:paraId="49FE87D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ATGCGAAGATGACGGGGGCAATAATCCGGTTGTACTTCTTCTAGTGGTTCTCCTATTTCTCTGTTGCAATTTGACATC</w:t>
      </w:r>
    </w:p>
    <w:p w14:paraId="44AD841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TCTAGTCAATGTTTTTGAAATGCTCAAGTTTAATATGGCATTTGAAACAGAAGCAGTGCTCATTGACATTGGAAATT</w:t>
      </w:r>
    </w:p>
    <w:p w14:paraId="4FB1496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TTGGTGGTTATCAATGCGACGGCCAACTTTTTTGTATACATGGGGTCGTCGGAAGAGTTTCGCTCGTCATTTTATCAG</w:t>
      </w:r>
    </w:p>
    <w:p w14:paraId="5F5A1FE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GATTCGGCAATTGTGGAGGCCAAAATCGACGAGATTACCCTTGCTTCATGATCATAGAATACGACTTTTCAATAGGAA</w:t>
      </w:r>
    </w:p>
    <w:p w14:paraId="1B76086B" w14:textId="35AB1585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CGGTTGCGAGTAGCATATGA</w:t>
      </w:r>
    </w:p>
    <w:p w14:paraId="7F654FE7" w14:textId="6CB740C9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4D3D4033" w14:textId="35A427C6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1</w:t>
      </w:r>
    </w:p>
    <w:p w14:paraId="28BE274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TCTACAAATTTGGTGGACTATGTCGATGATTCGTATTTGAATCAATCAATGAATTCAGAAAATGGATTGGATTCAGT</w:t>
      </w:r>
    </w:p>
    <w:p w14:paraId="21F5553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CACAGATTATGTATGATATGAAAAAGTACAATATAGTGAATGATGTTCTACCTCCTCCCAATCACGAAGATCTACATG</w:t>
      </w:r>
    </w:p>
    <w:p w14:paraId="5BD3D07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GTAATAATGGCAGTTTCATACCTTCTTTTATTTTTATTAGGTACTTGTGGAAATGTGGCAGTGTTAACTACAATATAC</w:t>
      </w:r>
    </w:p>
    <w:p w14:paraId="67F12DC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TGTTATTCGATCGTCTCGAGCCACGTTGGATAACACATTAATATATGTCATTGTGCTTTCTTGTGTCGACTTCGGAGT</w:t>
      </w:r>
    </w:p>
    <w:p w14:paraId="2A75651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GTTTGTCACTTCCAATTACGGTTATTGATCAGATTCTCGGTTTCTGGATGTTTGGCAAAATACCATGTAAACTTCATG</w:t>
      </w:r>
    </w:p>
    <w:p w14:paraId="74B3CF4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GTATTCGAGAATTTCGGTAAAATCCTGAGTGCTCTCATTCTGACGGCAATGAGTTTTGATCGGTACGCCGGAGTTTGC</w:t>
      </w:r>
    </w:p>
    <w:p w14:paraId="3123281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TCCACAGCGAAAACGGTTGAGATCAAGGAATTTTGCAATTACTATACTTTTAGTTCTTGCCGTATATGCATTCATCAC</w:t>
      </w:r>
    </w:p>
    <w:p w14:paraId="2CC6B43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CTGCCCGTTATTATGGTCTTTTACTGCACGGGAAATTATACTTTATGCGAAGGAAACAGCACCCGGAATGCTGACAA</w:t>
      </w:r>
    </w:p>
    <w:p w14:paraId="5DFD112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ATGAAAATTGAGAAATGCACAGTGGATATCGACTCACAAATGTTCACAGCTTTCACGATTTATCAGTTCATTCTCTGT</w:t>
      </w:r>
    </w:p>
    <w:p w14:paraId="5087D73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TTGTACTCCATTGGTTCTCATCGCCTTTTTCTATACGAAACTTCTCAGCAAACTCCGTGAACACACAAGGACGTTTAA</w:t>
      </w:r>
    </w:p>
    <w:p w14:paraId="06582ED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GCTCTCAAATCCCATTTTTGCACATTTCGTTGTACACTCTAGCAGTTGCATGTTTCTATTTTTTATGCTGGACCCCAT</w:t>
      </w:r>
    </w:p>
    <w:p w14:paraId="000A1AD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TGGATGGCTACATTATTCGCAGTTTATCTCGAAAACTCAGCAAATTCGAGTAGTGTTCCACCAGTTTTTGTATATATT</w:t>
      </w:r>
    </w:p>
    <w:p w14:paraId="1EB3918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TATTTTATTCATGCTCTACCGTTCACCAACTCTGCCATTAATTGGATTTTATACGGTGCACTAAATGGCCAACTTCA</w:t>
      </w:r>
    </w:p>
    <w:p w14:paraId="69E3AEF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AAAGATATCGATCAAATCGTTCAAATTCTACAAAAAAGACGACAACAACAACAGCTTCAACAGCTTTATTGGAAAAGA</w:t>
      </w:r>
    </w:p>
    <w:p w14:paraId="5EBBC13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ATCACAAATTTGAATACTAACTCTAATTATCAGGTAAATGGCTCAATGAACTCAATAGCCACTGCAGCTCCAACAAAA</w:t>
      </w:r>
    </w:p>
    <w:p w14:paraId="63F087D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GATTGGAAATAATGAAGTACTTGTTGCCACGTCAACAATTGATGATGATGTTGCAACTGATGTTGTAGATGTTCGACT</w:t>
      </w:r>
    </w:p>
    <w:p w14:paraId="7596AE11" w14:textId="6FDD5E9C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TGAGTAATCATAATCCAACTTTTCTTTGA</w:t>
      </w:r>
    </w:p>
    <w:p w14:paraId="1A83745F" w14:textId="401410FE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5CDCA7C1" w14:textId="16CDDF50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2</w:t>
      </w:r>
    </w:p>
    <w:p w14:paraId="5F8A925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ATGATAATTATGGTTTATTTTTCCCAAGTCATTCGATGGTGTGCTACCATGAACCTCGAATACACGACCATGAGCT</w:t>
      </w:r>
    </w:p>
    <w:p w14:paraId="621C2B7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ATTTTCAACTTCGGAATCTCAATCTTCTTTTATTGCTTCCAATTGCAATTGGTGGAATTCTTTGCAACGCGTGTGCTA</w:t>
      </w:r>
    </w:p>
    <w:p w14:paraId="6DBBEEE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GTCTCATTATATAGACCACCAAAAATTACATCTGGAGTATTTGTTTATCTGAAAGCACTTCTTCTTTTGGATCACGTG</w:t>
      </w:r>
    </w:p>
    <w:p w14:paraId="5DC93E7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CTCACCACCACCTTAGCAGCCGAATTTTTCCCTCAGATCTGTGATCAACACCATATGAAAAATCATACATTATATGG</w:t>
      </w:r>
    </w:p>
    <w:p w14:paraId="0C6DD1D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CATGCATGTTTGAGAGAAGATTTTTAAAATACACAATGCCTAGAGTCGAAGTTACAATACATACACTGCACGTCTGGA</w:t>
      </w:r>
    </w:p>
    <w:p w14:paraId="6C18F07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TAGCCACACTTTCAGCTCATCGTTATTGGAAGATATCACGTCCAATGATTGCAAGACTTCAAGACACGGTTAGCAGA</w:t>
      </w:r>
    </w:p>
    <w:p w14:paraId="13CCDAC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CTCGGACAATGTTGATAGTAATGTTTTGTCTGGTAATGTTGTTCCGGCTGCCTATTTTTGTATTGGAACTTGAATTCCG</w:t>
      </w:r>
    </w:p>
    <w:p w14:paraId="34F1889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CACATCCTCAATTGAGAATTACCAGAAGAATATCCACAACAGAGATCCTTTCTACGTATCGATTTGTTTACCATTCCA</w:t>
      </w:r>
    </w:p>
    <w:p w14:paraId="3110E3B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TTGGATCCTCTCTTTTTCAACATTGTCCCATTTATGTGGATGTGCATTTTTTCGCTGCTCACTCTTTATGAAATCTAT</w:t>
      </w:r>
    </w:p>
    <w:p w14:paraId="6FFCB06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AAGTCGCCACAACACGTATCAACATTTGGCTTTTGATCATCCCAAGCAAACCAATGTGACACATCCATTAGCAGGTTG</w:t>
      </w:r>
    </w:p>
    <w:p w14:paraId="4C095AB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TTCCAAAAAAAGCTGAACTAATCCGGCAGAAACAAGAACTTCGAGCCACTTTCTCAATTGTGGCTATAATCCTTTTGT</w:t>
      </w:r>
    </w:p>
    <w:p w14:paraId="1DE9973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TGTGCTTTCACTCGCTTAAGTTATTTGCCGTTGTTCGAAAATGGCAACTTTTGGTAAAAAGGGAATGCCCAACGAGA</w:t>
      </w:r>
    </w:p>
    <w:p w14:paraId="255ADB1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AGACTACTACCATTCACACCTCTCTGACGTTTTGAGTATGATTTCCGCATCGGTGAACGCATTCGTGTTCATTGCGTT</w:t>
      </w:r>
    </w:p>
    <w:p w14:paraId="2992FCF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CGAACCGACTAAAAAAGTATATACGACTGCTTTTACGGAAAACATCACGGACTCTATCCAACTCCAGTGATCCGCCCA</w:t>
      </w:r>
    </w:p>
    <w:p w14:paraId="72FCC67E" w14:textId="043EB96E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AGCCCGAAAACTGTGACGTCATATGAAAGTGGATGCAACAACAATTTTAATATTAACATTTGA</w:t>
      </w:r>
    </w:p>
    <w:p w14:paraId="755C5A2B" w14:textId="72FC2013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4D676DDD" w14:textId="6698779E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3</w:t>
      </w:r>
    </w:p>
    <w:p w14:paraId="53AEA05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AGGGTGGTCGAAACTGTGTAATGACAGTACAACAGTGGCAACCTGAATACAATGATATGAACCAGATAAGAGCAAT</w:t>
      </w:r>
    </w:p>
    <w:p w14:paraId="6D491AA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CTCGTTACTGTACCTTCTTGTTTGGGTTGGAGCTATTGTTGGCAACACTCTAGTACTTTATGTACTCACTTTTAATC</w:t>
      </w:r>
    </w:p>
    <w:p w14:paraId="288FEFE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GTATCACTGTCAGTTAGGACGGTATTTGTTGGATGTCTAGCTGGTTCAGACCTTCTAATGTGCCTTTTCTCGTTGCCA</w:t>
      </w:r>
    </w:p>
    <w:p w14:paraId="34F3412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ACCGCGATTTCTATATTTTCAAGAGTTTGGGTATTTCCTGCTATATTTTGCAAGTTGATCGGAGTTTTCCAGGGCGG</w:t>
      </w:r>
    </w:p>
    <w:p w14:paraId="7317D6B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CGATTTTTGTCTCATCATTCACATTAACAGTTATTGCTCTGGACAGATGTGTACTAATTCTACGTCCAAATCAGGAGA</w:t>
      </w:r>
    </w:p>
    <w:p w14:paraId="7494873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GTAAATTTCCCGAGAGCTGTCTTCATTGTTTTCTGCATTTGGCTTCTCGGATACTCTCTAGCACTTCCTGTAGGCATC</w:t>
      </w:r>
    </w:p>
    <w:p w14:paraId="0113278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CAGCGACATTGCAGTATACGACGAAATTTGCGGCACATTCTGTGAAGAGAATTGGCCTGATTTCAATCCGGATACTGG</w:t>
      </w:r>
    </w:p>
    <w:p w14:paraId="56DF95C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GATCGGGAATTCGAAGAGCTTATGGACTTTCTGTGTTGGTACTTCAATTTGGTATTCCTGCATTGATAAGTTCAATTT</w:t>
      </w:r>
    </w:p>
    <w:p w14:paraId="5A82785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TACTGGATGATTAGTCGAGTGATGTCAGATCAATTAGCAAGAAGAAGAGGGCACAATATTCGACCGGAATCTGAAACA</w:t>
      </w:r>
    </w:p>
    <w:p w14:paraId="5A4FA6F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GCTGGTGAATCGAAAGACAAGAGCTAATCGAATGATGATCGTAATGGTTGTTGGATTCGTTCTCGCGTGGATGCCATT</w:t>
      </w:r>
    </w:p>
    <w:p w14:paraId="3CC5AAF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lastRenderedPageBreak/>
        <w:t>CAATGCAGTCAATCTCTACCGTGACCTATTTGGAATTTCTAAATGGTATTCTACAGTCTTTGCGCTTTGCCACGTATGCG</w:t>
      </w:r>
    </w:p>
    <w:p w14:paraId="063BF5D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TGTGCTCCGCTGTGCTCAACCCAATCATCTATTCCTGGTTCAATCCTCAATTCCGACAAAGTATCACCACTTTGTTC</w:t>
      </w:r>
    </w:p>
    <w:p w14:paraId="4553BAA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GGGTACTGATGAAGCTAGATTGATCAAGAAGAAACCACAATCTACCAGTAAAATGGTTTCGTATCCGACTAATTTCTC</w:t>
      </w:r>
    </w:p>
    <w:p w14:paraId="382BBE2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AGATCCGAAAAGAAACAGAAATTGCATCGACAAAGACAAAAATCACAATTGCTGAAAACGACTATCGAGCTGGAGATC</w:t>
      </w:r>
    </w:p>
    <w:p w14:paraId="0231DF50" w14:textId="6234D01E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CTTTTATAA</w:t>
      </w:r>
    </w:p>
    <w:p w14:paraId="1F20F015" w14:textId="4DA72B1F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212E27C5" w14:textId="0130E926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4</w:t>
      </w:r>
    </w:p>
    <w:p w14:paraId="743BD25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CGGATGCCACGTCACCGTTCAACGTTTCGATTCTCGATAATTCGACGAAGCTGAGCGAAATGGTTGAATCTGGTTG</w:t>
      </w:r>
    </w:p>
    <w:p w14:paraId="3601C9E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ACGTATTAGCGTCGACCAGTGTTCAGGCGTTCAACGAAGCAATGGATGTTCTTGAAGAGTCTTATCCGTTGTGCAAAA</w:t>
      </w:r>
    </w:p>
    <w:p w14:paraId="7DAB322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ATGCTTGATCACAACAATTTATTCCCTGAACGAGATCCAAATGATACACGAATTTGGTGTAATGCCACGTATGATACA</w:t>
      </w:r>
    </w:p>
    <w:p w14:paraId="2BAEF0F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ACTATGTTGGCCGCCGACACCTGCAAATTCATCAGTCACATTACAATGTCCGCATATGAAAGGCCTAGACCCAAACAA</w:t>
      </w:r>
    </w:p>
    <w:p w14:paraId="715EC03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ACATTGTAAAACGGTGCGACGAGACTGGACGATGGGCAGGAAAGAAGCCGGGTCACTACGAGAATCCCTGGGGATGGA</w:t>
      </w:r>
    </w:p>
    <w:p w14:paraId="5B01F12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CAATTTCACCGTCTGCTTCAAGATCGATTATGAAGATGCAAAAATAGCTCAAGAAGTAGCACGAAATGCAAGGAAACTG</w:t>
      </w:r>
    </w:p>
    <w:p w14:paraId="748E1F7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ATTCGTGGGACTCGGACTGTCATTAGTATCTCTGATATTGGCGATTTCAATTTTTTCGTATTTTCGGCGGCTTCGAGT</w:t>
      </w:r>
    </w:p>
    <w:p w14:paraId="0B5AFDF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CCGAAATCTGCTGCACTTACATTTAATGATTGCAATGCTTATGGTTGTAATACTTCGGCTGGTACTCTATATTGACT</w:t>
      </w:r>
    </w:p>
    <w:p w14:paraId="3CCCC00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ATATTCACTGGTGAAAATGGTCCTCACACGAACTCAGCAGAAGGAAAAACGATAAATACTATGCCAATCGTTTGTGAA</w:t>
      </w:r>
    </w:p>
    <w:p w14:paraId="15EF65D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AATGTTCTTCTTTTTGGAATATTTCAAAACCGTTACGTTTTGTTGGATGTTCTTAGAAGGAATTTATTTGAATAATCA</w:t>
      </w:r>
    </w:p>
    <w:p w14:paraId="1C23DEA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TTGTTTTTGGATTTTTCAACTCGGAGCCAAAATTGTTACCCTATTTCATTGCTGGATACGGTATCCCATTGGTTCACA</w:t>
      </w:r>
    </w:p>
    <w:p w14:paraId="272065F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TGCTCTGGCTACTTGTGGTGCTCATCAAAAAAGACTTCAAAGTGGAACGATGCTTAGGATCCTATTATTTAGAACCA</w:t>
      </w:r>
    </w:p>
    <w:p w14:paraId="20F44CE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ATTTTGGATTCTAGATGGTCCTAGGATGGCAGAACTTGTGATAAATCTATTCTTCATCTGTAATGTCATTCGAGTGCT</w:t>
      </w:r>
    </w:p>
    <w:p w14:paraId="57383A0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ACAGTAAAGTTCGAGAATCTAACAATACGTCTGAAGCAGGTCTGAAAAAATCGGTCAAAGCTGCAATGATGTTATTGC</w:t>
      </w:r>
    </w:p>
    <w:p w14:paraId="2315EF4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CTGTTAGGTGTTCCGAATATAATGCAAACAATTCCGTTTGCACCAACTAGGGATAATATTATGGTATTTGCTGTTTGG</w:t>
      </w:r>
    </w:p>
    <w:p w14:paraId="1B89A2D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GTACACCGCCTCTTTCACCTATATGTATCAAGGACTTATGGTTGCCAGTATTTATTGCTTTACGAACAAGGAGGTTAA</w:t>
      </w:r>
    </w:p>
    <w:p w14:paraId="0A387AA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ACGTCCTCAAGACCTTCTATGCTCGGTATCGACTCCTCCATAAATCACAAAACGAACTTCGACGAGGATCACGAAGCG</w:t>
      </w:r>
    </w:p>
    <w:p w14:paraId="33C6382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GCATCCCATTATGCTGCAAAAAATGGAACAGCTAATGCAAGTGCACCACAGACAAATAACGCTGACGAGTTTGGAAAA</w:t>
      </w:r>
    </w:p>
    <w:p w14:paraId="56640D3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TTCTCCGTTCCCGTCAAGGAGTAAAAAAGGTAGCGATGATTCCACGACGAAGCTGATGAAAGATGCAGTGATGGAAGA</w:t>
      </w:r>
    </w:p>
    <w:p w14:paraId="575B34B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AAAAGAATGCAAACAATAATGGATACGGATCGGCTGGTGAAATGACACCTCTTCGTGAAGGATCCAATCGCTCCACAA</w:t>
      </w:r>
    </w:p>
    <w:p w14:paraId="4C6CFCDF" w14:textId="55D4F181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TCTCCATAA</w:t>
      </w:r>
    </w:p>
    <w:p w14:paraId="6541C956" w14:textId="27D5E287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5360194D" w14:textId="72610FFB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5</w:t>
      </w:r>
    </w:p>
    <w:p w14:paraId="2EB2B33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TCACTAATCTTACCCAACTCAACACCACCGTTCATCAATCCATTAGATGAAATTTCAAATCAAGAGACACTTGGACA</w:t>
      </w:r>
    </w:p>
    <w:p w14:paraId="1891902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TACCATCGGACTATGCTCAGATGCTCCTTTATGGAATTTTCGCGCTAATCGGACTTCCAGTGAATATCTCAACTTTGA</w:t>
      </w:r>
    </w:p>
    <w:p w14:paraId="2354263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TACATGCTAAAACGGTATCGACATGCAAAGTCATTCCTACTTCTTCTCCATATCAACCTGAACATTTCCGATATTTTG</w:t>
      </w:r>
    </w:p>
    <w:p w14:paraId="6E4A39E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TCTTGGTCTATACGTGCCTGGATTAATTGGGTGGCTGGTGACTTTGGAATGGCGTGGAGGCGCATATCTATGTAAATT</w:t>
      </w:r>
    </w:p>
    <w:p w14:paraId="309D63A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TGAGATTCGTTGACGCCTTCGTTTTTGCGATCAGTTCAAACATAATGGTATGTATCGCCTTGTATCGTCTCTCGGCTC</w:t>
      </w:r>
    </w:p>
    <w:p w14:paraId="2104279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CGTTATCCTCTTTGGGTGAATGCAGTCGGACACTCAAGAGTCCCGAGAATGCTCATTTTAGCGTGGGCTCTTGCGGTG</w:t>
      </w:r>
    </w:p>
    <w:p w14:paraId="376F178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CACAATGCTCCCACAGATGCTTGTTTGGAATGAAGTTCAATTCTCGAACATAACTCAATGTGTGACAGTTTGGACAGA</w:t>
      </w:r>
    </w:p>
    <w:p w14:paraId="3BE784A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TAATTAATAAACGGGAAAAATTGAGTGAAAGTGAGCTTCGTAACATGAAGCTCTATTCAATTCAAAATGCGACCATCA</w:t>
      </w:r>
    </w:p>
    <w:p w14:paraId="3BD9650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TTCTATATTCCGTTGATGATTCTCGTTGCTTGTTATGTTCTAATTCTGAAAGATATTTACAAGACTCTGAATACGGAC</w:t>
      </w:r>
    </w:p>
    <w:p w14:paraId="1E06376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CGAATGCTCTTCAGCTGCATATCTTTCTGAAATGAGCTCATCAAAGACTGGAGGAAAAGCTGCTCTTCACAAGAAGGA</w:t>
      </w:r>
    </w:p>
    <w:p w14:paraId="6F89480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AAGAGAGTTTTGTCACCCTAACTACTCGAACAGTTCGTGGACAGGAAAAGTTTCGTCGAGCAAAAGTTCGGAGCCTCC</w:t>
      </w:r>
    </w:p>
    <w:p w14:paraId="009D494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ATCACACTTTTGCTCATTTTGACGTACGCTGTCACTTGGCTTCCATACAATTTGCTCTCCTGGTGGATGGTTCTTCAT</w:t>
      </w:r>
    </w:p>
    <w:p w14:paraId="2D10F1B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GGATTCGTATCGTGAGAATCTGGATTCCAACTATATTCTGAATTCATTGGTGGTTCTAAACAGTGTCATTAATCCATT</w:t>
      </w:r>
    </w:p>
    <w:p w14:paraId="7E152FC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TTTATGGAAGATGCCAGGGGATTCGATTCTTGTTCAAGTGTAGAGAGCGATTGGCTGCTCCCAAAACAAAGAAGATTT</w:t>
      </w:r>
    </w:p>
    <w:p w14:paraId="10AEF9E9" w14:textId="5D714733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CAAGTTATTGCAAAACTAA</w:t>
      </w:r>
    </w:p>
    <w:p w14:paraId="5DC54F95" w14:textId="758B0215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70DBE29A" w14:textId="2D729122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6</w:t>
      </w:r>
    </w:p>
    <w:p w14:paraId="3931809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AATGGCTCCGATTGTCTGAATCTCAACTCAGAATTATGGTTGTATCGAGAAGATTTGTCATCAAGGTGGTACATAAT</w:t>
      </w:r>
    </w:p>
    <w:p w14:paraId="3B1F689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TAGTGTTTGCATTTCTCTACCTGATAATCATTGCCGCCGGAATAATTGGAAACTCATGTGTGATTTTGGCAATCACAA</w:t>
      </w:r>
    </w:p>
    <w:p w14:paraId="3EFD329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AACAAATCACTTCAAACTGTTCCGAATCTGTTTATTCTTTCTTTATCATGTTCTGATATTGTGGTATGCTGCACATCT</w:t>
      </w:r>
    </w:p>
    <w:p w14:paraId="128B9A3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CAACAATCACTCCGATTACTGCATTCAAGAAAGAATGGATCTTTGGAGAGGCTTTATGCCGAATTGCACCATTCATTGC</w:t>
      </w:r>
    </w:p>
    <w:p w14:paraId="10A8CA8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GTATCAGCCTTTGTTTCTCAACTTTCACATTGACTGCAATCTCCATCGACAGATACATCCTGATTCGATTTCCGATGA</w:t>
      </w:r>
    </w:p>
    <w:p w14:paraId="366EC25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AAACCTATTACGCATTATCAAGCGGTTGGAGTGATTGCTATTATTTGCGCTTTTGCTGCAACCATCACATCCCCAATA</w:t>
      </w:r>
    </w:p>
    <w:p w14:paraId="52222B8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TTCAAGCAAAAGCTGGGAGAGTTTGAGAATTTTTGTGGGCAGTACTGCACGGAAAACTGGGGAGCCAATGAAAGCCA</w:t>
      </w:r>
    </w:p>
    <w:p w14:paraId="03ED463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GAAAAATTTATGGTGCAGCTCTGATGTTTCTTCAGCTCGTCATTCCGCTTACCATCATCATCATATCCTACACTGCGA</w:t>
      </w:r>
    </w:p>
    <w:p w14:paraId="40AB9A3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TCTTTGAAGATCGGACAAAGCATGATTCTCAAAGGGGCGAAAAAGCAAAAAACAGACAATTGGGAAATGGAATTAAGT</w:t>
      </w:r>
    </w:p>
    <w:p w14:paraId="124777C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TCAACAAAGAATCGCTGTGAAGAGAAGACAAAGAACTAATAGAATGCTTATTGGTATGGTAGTCGCATTCGCTTGCAG</w:t>
      </w:r>
    </w:p>
    <w:p w14:paraId="5ACB2B0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GGATTTGGTCAGTGACGTTCAACATTCTGAGGGACTATGAATATTTGCCAGAGCTCATCAAAACTCAAGAATATATCT</w:t>
      </w:r>
    </w:p>
    <w:p w14:paraId="3F3E1FD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GGAATTGCTACACATTGCATTGCAATGACCTCAACGGTATGGAACCCGTTACTCTACGCAGTGCTCAACCTCCAACTG</w:t>
      </w:r>
    </w:p>
    <w:p w14:paraId="4D58E18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TGCAGCATTCATTGACCTGATGCCTCACTGGCTTCGTCGTCATTTAAACCTGGAAGGAGACAACAGCTCTCCATTGCT</w:t>
      </w:r>
    </w:p>
    <w:p w14:paraId="65D026F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CCATCCGACGATGACAATTACAAACAAGTACGGATCAACTGCAACAAAGACCGTCAAAGCAACATACATTAATACCA</w:t>
      </w:r>
    </w:p>
    <w:p w14:paraId="7D73E3C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CAATGGACAACCATACGTGTCAACAAGTTTAGTGGGTAAAGTGCAACCAGAAGCACCTAGTTTTAAATTTAACGGATCC</w:t>
      </w:r>
    </w:p>
    <w:p w14:paraId="61F5B0B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CCGCAAAAAGTCGGCAATGATGCGAATTCTAGTGCAAAAAAGAAATGCAGAAGAAGAAGAGCAACTAATCACAAAAGA</w:t>
      </w:r>
    </w:p>
    <w:p w14:paraId="2989468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CACCGTCACCACCAGAAATCCAAATGGATACTCTATGTGCGGCATCCATAATCCCTCGAAGGAAGAGTGCCCAGCCAA</w:t>
      </w:r>
    </w:p>
    <w:p w14:paraId="1F3685F2" w14:textId="6C4215A3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TCCACAAATGAAAAAGTTGTGCTACCAAGGAAGGCTTCTTTCTAA</w:t>
      </w:r>
    </w:p>
    <w:p w14:paraId="3E450700" w14:textId="792A5D58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694BEAB5" w14:textId="78B5C58B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7</w:t>
      </w:r>
    </w:p>
    <w:p w14:paraId="6BE53CC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CTTCAAAATACTACAATGAGTTCTTTGTCTTGTGGATTCTCCACTTGGATTATACCATGGCTCCAAATAATACTCAA</w:t>
      </w:r>
    </w:p>
    <w:p w14:paraId="545A033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TGGATTCATTTTGTATGGAAACCAATGGCACACGTGCAGAGTTAAGTCCAGAGCTGATTAAAGTCAAAGATGCTTTCA</w:t>
      </w:r>
    </w:p>
    <w:p w14:paraId="1C39921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TACTACAGGTAACATGCTGTATACTAGGAGTATTTGGTAATATTTTGAATCTCCAAACGCTAAGAAGTCCTTCTCTG</w:t>
      </w:r>
    </w:p>
    <w:p w14:paraId="67A58E8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lastRenderedPageBreak/>
        <w:t>CAAACTGTTCCATTCATGTACATAAAATCCCTTGCCATTTTCGATCTGATTGCCCTAACTATGATCTTAATTCATTATTG</w:t>
      </w:r>
    </w:p>
    <w:p w14:paraId="5559067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TTGTGAGCACAACGAAAATGGCGTTTGTGATGTATTATACAACCTATATCGAAGCCCCATTCATCAATGGGTTTTTAA</w:t>
      </w:r>
    </w:p>
    <w:p w14:paraId="535ACD8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TCCGGACTATATTGCTCATTTTTGCTCACGCTAGAACGTTATTTCTTAATATCTAGGCCACACCAGAAACCAACTCCA</w:t>
      </w:r>
    </w:p>
    <w:p w14:paraId="5D8B0E3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TCCACGAGAACAAGCTCGCAGGAGAATTTATACCATGCTGGCCTTGTCGTTCCTAATTCACTTACCGATGGTGCTTCA</w:t>
      </w:r>
    </w:p>
    <w:p w14:paraId="3AACC52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GAAGACTATCAGTGAATGAAAATGGAGAGTATGTGATAAAAAACAACGTGGAACTGTTATGCCAAGAGCCTAACTGGT</w:t>
      </w:r>
    </w:p>
    <w:p w14:paraId="1113F7A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TTGTACAACTATTACAAGTTAATAAGAGAATGTGTGAGGTTTTTGATTGTGATCAGTATGACCATAATTAATATCATC</w:t>
      </w:r>
    </w:p>
    <w:p w14:paraId="460FB78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GCAAGGAAATTACAGATCACAAAAAAACGCCGAAGACGTCTTGTCCGACGATCTTCCCCACAAAACGAAATCCCAAA</w:t>
      </w:r>
    </w:p>
    <w:p w14:paraId="63FF856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GAATCTCTGCCGATTCAGAATCCAATGTAAATTCATTCACTATGAGACGCGAAGATTCGAATTTAATACGAAGTTTCA</w:t>
      </w:r>
    </w:p>
    <w:p w14:paraId="5CAEEEA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GAAAAGAAACTTACTGTATTGATGATATCGATTTGTGTGATTTTCTTGCTAGGAAATGTTCCTCAAATTGTCGTGATG</w:t>
      </w:r>
    </w:p>
    <w:p w14:paraId="3E067C1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ACTGCAAAACGAGGCCATGGAGACTAATTTCAACTTTCAACTTTATCGTCATTGCTCAAACACTTTAGAAGTGCTGAA</w:t>
      </w:r>
    </w:p>
    <w:p w14:paraId="19D489F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ATTGTCTCAATTTTTATGTCTTCTGCATTGCTAGCTCGGAATACACAAGGGCATTTCTTCTGAATTGCAACTGTCTGC</w:t>
      </w:r>
    </w:p>
    <w:p w14:paraId="09BE181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AATATGATGTACAGATTTCCTAGAATTGCAAGATTTGTGAGTAGGAGAAGAAGCAGCAGTGTGATGGTGAGTTCCGGT</w:t>
      </w:r>
    </w:p>
    <w:p w14:paraId="5CADC1E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ATTTGGAGTTGCAAACCGAGAATACTTGAGCATGGAATCAGTCCAGGAGGAACAAAAGAAATGGGTTGTTGATCCAAG</w:t>
      </w:r>
    </w:p>
    <w:p w14:paraId="10F5901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CAAGCCCATACTCTCAAACGGATTCCAATTTGAGAAGTATTTTGGTAACAGGTGCTCGTGAACCTCGACAGAAAAAAT</w:t>
      </w:r>
    </w:p>
    <w:p w14:paraId="7068542A" w14:textId="44F5E87A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CTCACAATTGTAAACCATTGCGCCGTAGAAGAAGACGTCAACTCTCATGAAGTTACACAAATTTAG</w:t>
      </w:r>
    </w:p>
    <w:p w14:paraId="28E47B78" w14:textId="60617AB1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16ACB8D0" w14:textId="40F11BEA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8</w:t>
      </w:r>
    </w:p>
    <w:p w14:paraId="5D8ECC6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ACAAGTATTATACGAGCCGAGTATGCAGCCTGCCAAGAATTGAAAAAACTGGAAAACAGTTCGTATAATCCGGGAGG</w:t>
      </w:r>
    </w:p>
    <w:p w14:paraId="4A44939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GTTCAGTTGACTTTGACAAATCATTATGTTGGGCAAGTGCACATATTGGACAGCAGATGACCCGAGACTGCCCATTCA</w:t>
      </w:r>
    </w:p>
    <w:p w14:paraId="43DDD6B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TTTTGCACTGCAATTCCTGGGTGCGAAGAAATTAAAGACAGATACATGGTTTCCCGGAATTGCAACAGTATGGGCGTA</w:t>
      </w:r>
    </w:p>
    <w:p w14:paraId="3083682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GCAGGACTCGAATTACACAATGTGCATCAAAGTTGTTGAGGAATATGCTCAATGTCTACAAGGATTTTGCAGAGTTTG</w:t>
      </w:r>
    </w:p>
    <w:p w14:paraId="3C3E633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CTGATGTTCTTCGAGACTTGGTGATATCGGTATCTTTAACGTTATCCTTTGTATCTGTCATACTTCTAGTGGCGGCAA</w:t>
      </w:r>
    </w:p>
    <w:p w14:paraId="4070719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GTTTTGTTTTCGATATTTGACTCGATTCAGTGCCGGAGGTTATCAATTCACAAGAACTTAGCAACTGCGTTCGTTTTT</w:t>
      </w:r>
    </w:p>
    <w:p w14:paraId="34C3AF4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ATTTGCTGTTTTGGCGATTTGGACGATTGTGCAAACAACGAACGTGTTTCAAGATTGTACAAGATTAACTCCGCTGCC</w:t>
      </w:r>
    </w:p>
    <w:p w14:paraId="52286B2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TTTGGGACTACGAATGGATTTGCAAAGCTATTCTCTGGTTCGTCATATATTTCAACGTTGCGTCCGTCATGTGGATGT</w:t>
      </w:r>
    </w:p>
    <w:p w14:paraId="73A34C4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ATCGAAGGCGCCTTCCTCTACAGTCGATTCACTGTATTCGCTATGCGTCACAGTGATGCACCATGGTCTCTTTACCTG</w:t>
      </w:r>
    </w:p>
    <w:p w14:paraId="5AB2E1F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CGTGTGGGTGGGGCGTCCCGTTCGTGGTTGTAACGGCATGGGCATTGGTTCATCAATACATATCCAGCCAACAAACAAA</w:t>
      </w:r>
    </w:p>
    <w:p w14:paraId="1B9493C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CATTTTGTTGGCTGCCTTATGCCCAGGGACTCCATTTGTGGATTCTTGCTGGAACTATGGGATCCGCATTAATTATGA</w:t>
      </w:r>
    </w:p>
    <w:p w14:paraId="2DF6369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CTTATATTCTTGCTTATGATTGTGGTGATATTGGTGCAAAAGTTACGAACGGAGAATTCTGCGGAATCCAAGAAAATT</w:t>
      </w:r>
    </w:p>
    <w:p w14:paraId="599873D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GAGAACAATAAAAGCAACTCTTTTGTTAGTGCCACTCCTCGGCATTTCAAACATCCCTCTTTTTTACGAGCCGGAGCA</w:t>
      </w:r>
    </w:p>
    <w:p w14:paraId="48A152D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CCGAGCTCTGTCTACATGCTCGGCTCGGCTATTTTACAACATAGTCAGGGTATTTTTATTGCGGTCTTGTATTGCTTCT</w:t>
      </w:r>
    </w:p>
    <w:p w14:paraId="6FF45B2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AATAGTGAAATCCAGGGAGCGCTGAAGCGGCAATTGTCAAAAGTGCCATTTGAGTTCTTCAAAACTAGGAATCGATTC</w:t>
      </w:r>
    </w:p>
    <w:p w14:paraId="0C5A88F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AACTGAAAGAACTTACGTGCCTGAAGCAAGAAATGCCACGAAAAATGGAGTTCCGATGGAGGAAATGAACAAAACTAA</w:t>
      </w:r>
    </w:p>
    <w:p w14:paraId="0846423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ATATTGAGAGTGGTGAAAATACGGAATCTCAAGATCAGGTTAGCACTGGAAAGCAAATCTACTCGGTGTCTACGAAAT</w:t>
      </w:r>
    </w:p>
    <w:p w14:paraId="7CC8B340" w14:textId="41FDBDD3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TAA</w:t>
      </w:r>
    </w:p>
    <w:p w14:paraId="3E68132E" w14:textId="39B4A926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62C9DDAF" w14:textId="4348B148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9</w:t>
      </w:r>
    </w:p>
    <w:p w14:paraId="57DCBB2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TCATCGGCGGCTCAACTGCTACTGGATTCGGCGGTGCGAGACGACGACGATCCGATCTTTCTTTATCATCATCTGAA</w:t>
      </w:r>
    </w:p>
    <w:p w14:paraId="4A04130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CTAGTCTAGAAGCAGCAAAAGATGCAGTTAATGCTACTTCTGTAAAACAAATTCTCGAAGCTCAAACTCATTATCTAT</w:t>
      </w:r>
    </w:p>
    <w:p w14:paraId="195A707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AACGATACTATCTTTGGACCAAGTCCAGCAATGGAGTCTACACCGGGAAGATCACTCATTCAAAATCTCTATTACTTC</w:t>
      </w:r>
    </w:p>
    <w:p w14:paraId="3D999AA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CATGCCATTCTGCGTTTTTGTTGGGCTCACTGGCAATACTATGGTTTGGATTTTGATCAGAAGCAACCGAATGTTGAA</w:t>
      </w:r>
    </w:p>
    <w:p w14:paraId="48CE406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AACTTCCAACGAACGTCTATCTCCTGTGCCTGGCAGCAATGTCATCAATCTTCTTGCTTTCATTACTAGTGTTTTGGA</w:t>
      </w:r>
    </w:p>
    <w:p w14:paraId="2B89531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GAAGAGGTCGCATATATCTACTTCTATGACATATTCCAAGATTCATTGCTCCGAAATTCCTACTACAGTTGCATTTTC</w:t>
      </w:r>
    </w:p>
    <w:p w14:paraId="4E45382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CACGTTCTTGGCGCATGTCTGCGATTTTGCATCAGTATGGTTGATTGTGCTAGTTGGATTGGAAAGACTATTGCTACT</w:t>
      </w:r>
    </w:p>
    <w:p w14:paraId="5087FCB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ACAGGAAAACAAGAGGATTAACTTGTGAAAAAGCCCGTGCCCAAGTGTTCATCCTTCTCGGCTTCGCAATGGTCTTCA</w:t>
      </w:r>
    </w:p>
    <w:p w14:paraId="0BF7F74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ATGGATCCTTTTTGTTGCTGATATGGATGAAGAAGGCCAGTGTGACATTAAAATTGAATTTGTTGGAATGTATCAA</w:t>
      </w:r>
    </w:p>
    <w:p w14:paraId="42D6ABC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ATGACTATTGTGGAAACGATCATTTGTATGCTGGTCCCATCGGTTCTAATAATTACTTGCAACTGTCTAGTTGTGAG</w:t>
      </w:r>
    </w:p>
    <w:p w14:paraId="408989C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ATTGAATAGCCACATCAAAAAAAATCCAGGATCTCCGGCAGTGTCCTTCAATACTGCGGATGTGGTGCTGACCACTC</w:t>
      </w:r>
    </w:p>
    <w:p w14:paraId="7776600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ACATCAGCACCAAGTGCTACATTGAAAAGCTACACACGAATATCAAGCAGATTCTCAATCGATGTTGAAAAGGCACCA</w:t>
      </w:r>
    </w:p>
    <w:p w14:paraId="134E6E6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GAAGAAAAAGAAGGGAATACGATATACGGATATTCAATTGACTCGGTCACTTCTTGTTGTCACATGGGCATTTATTTT</w:t>
      </w:r>
    </w:p>
    <w:p w14:paraId="42EEC72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TAAATATTCCAAATTATGGATACAGAATTGCCAGCATTTTATTTGGAATCTCAGAGCAGTCCTCCTTGATGACTGCAA</w:t>
      </w:r>
    </w:p>
    <w:p w14:paraId="5D5BEE0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TCTCTTGGAGCTCACGTATTTCTTTACACTCATCATGCATTCCTATTCTACCTTTACATTTTCTACTCACCACAGATG</w:t>
      </w:r>
    </w:p>
    <w:p w14:paraId="2AC8475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GCGTCGTCTGAAACCAACTGCAATGAAATTGCTCGAATGTTACTGTTTTAAGCCACCCGGTGATTATACTGATCATAC</w:t>
      </w:r>
    </w:p>
    <w:p w14:paraId="56C5F065" w14:textId="513F98F0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AA</w:t>
      </w:r>
    </w:p>
    <w:p w14:paraId="0FDB1565" w14:textId="62D06DE0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71140E54" w14:textId="6D5C2DB5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20</w:t>
      </w:r>
    </w:p>
    <w:p w14:paraId="2553D56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CATTTTCATTGAGCCAACGAGTCGTGGAAACGATGCCATCTGGAACATGGAACGATTTCACTGATCTTCCGGCAGA</w:t>
      </w:r>
    </w:p>
    <w:p w14:paraId="1C2EA51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CATTTCTCAATTTGGATCTTCTTCCGAGGCAATGCAGTATTCATGTTATTACTCCGATTCCTTTATTCGCTTTGCAA</w:t>
      </w:r>
    </w:p>
    <w:p w14:paraId="4480209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CGCTATGGACGACGTATTAATTGGAGCATGTCTCATATCTACTGTGATTAATTTTATCGTGATTGCATGTTCCGCCAAG</w:t>
      </w:r>
    </w:p>
    <w:p w14:paraId="026E6A3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ATATAAAAAGAAAGGAGACACACTTCACTTGTTTATTTTGAACATGACTATTGGAGACACAATATTAACACTGTTTTG</w:t>
      </w:r>
    </w:p>
    <w:p w14:paraId="60EE80E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CATCCGTATGAGCTAGTCACGAGAAGATATTCTGGAGCACATGTTCATTTCATAACTGTTTTTTTGAATTTTGCAAACT</w:t>
      </w:r>
    </w:p>
    <w:p w14:paraId="38D3D01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GTGGGTCTTGCAGTATCCGGGCTTTCACTCACTTTGCTGAATATTGATAAGCTAATATTTTTTTGCTGGCCATTCAAA</w:t>
      </w:r>
    </w:p>
    <w:p w14:paraId="30E41A9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TGACATATGGATGTCTTATTTTAGAGCCAAGCTATTTTGTTATCTCTCCTGGATTATATCAATAGGTTTTGCGACATA</w:t>
      </w:r>
    </w:p>
    <w:p w14:paraId="39DBF65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ACTGGATGTATAGTTATATGTACTTTGTAAATGCAACAGTTGATATTCAACAACAGTTTGAAATACAATTTGTGTTTC</w:t>
      </w:r>
    </w:p>
    <w:p w14:paraId="4685E38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ACAGGATTAATGAACAGTGGCCAGTTTTCTCCGGTGAACAAAATTTTCTACGAAGTATTCACAGTGGTGTTCTGTGTT</w:t>
      </w:r>
    </w:p>
    <w:p w14:paraId="1977C62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CCGATAGTGTCATCGCTGTTAGTATCCTGTTACTTATACGATTTAACTAAAAGGAAACGAAAAACCGTGATTAAGAC</w:t>
      </w:r>
    </w:p>
    <w:p w14:paraId="22F8D06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GCAGTGCAAGCAAAATTGAGAATAAAGCAACATCTTTTGCATTCATCTTCGCGACAACACTTTGGACATCTTGCAGTT</w:t>
      </w:r>
    </w:p>
    <w:p w14:paraId="3E5F04C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CTTCCTTATAGAATAGCGAATCTAGCGAGAATTCATATTATAGCTTCGTTTAGGTGGCCCAACCTAGACTGTGAATCT</w:t>
      </w:r>
    </w:p>
    <w:p w14:paraId="5E46796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TCAAAACTTGAGCTGGCTGACCTGGAGTATGCTTTACTTACTTATTTTGAATCCAATAATTAATCCCCTCATAACTGC</w:t>
      </w:r>
    </w:p>
    <w:p w14:paraId="50ACC9C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TGCCTACGCGCCATACCGTCAGATGATATACTCAAGAGTTCGGAAATCATCTAGAAAAAACTATCAAGATCAGAATT</w:t>
      </w:r>
    </w:p>
    <w:p w14:paraId="0FC58AD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lastRenderedPageBreak/>
        <w:t>CCTACGAAACAAACAAAAGCAACATAACATCAACAAATTCTGTATCCTCGAAAGTGTTTTATGTTGATCTCACGATGGCT</w:t>
      </w:r>
    </w:p>
    <w:p w14:paraId="286C591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ACAGAACCATACCAAAACTTTGAGGAAAGCTCCACTTGCCAAGTTCCCAAGCATTTGCTCCTGCGGCTCTTTTGTGAC</w:t>
      </w:r>
    </w:p>
    <w:p w14:paraId="04525C56" w14:textId="191E29A7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CGAAAATCTACAGTGCACACGGTTTTAG</w:t>
      </w:r>
    </w:p>
    <w:p w14:paraId="3530B3E6" w14:textId="28725C4B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464B65A3" w14:textId="1347B8B2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21</w:t>
      </w:r>
    </w:p>
    <w:p w14:paraId="0AF9722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GATCGGTGAATGAATCATGTGACAATTATGTAGAAATTTTCAACAAAATCAACTACTTTTTTCGAGATGATCAGGT</w:t>
      </w:r>
    </w:p>
    <w:p w14:paraId="1E9CEE8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TCAATGGGACTGAGTATTCACCAAAAGAGTTCGGATATTTCATCACATTCGCATACATGCTGATCATTTTGTTTGGAG</w:t>
      </w:r>
    </w:p>
    <w:p w14:paraId="057778E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TAGGCAACTTTTTGACAATCATCGTAGTCATACTCAACCCAGCAATGCGGACAACAAGGAACTTTTTCATTTTAAAC</w:t>
      </w:r>
    </w:p>
    <w:p w14:paraId="5365F0D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GGCGCTGTCGGACTTTTTTGTTTGTATTGTGACAGCGCCGACCACATTATACACGGTTCTCTACATGTTCTGGCCATT</w:t>
      </w:r>
    </w:p>
    <w:p w14:paraId="08D42C9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GCAGGACATTATGCAAAATTGCGGGTTCGCTGCAAGGCTTTAACATATTTTTATCCACATTCTCGATAGCCTCAATTG</w:t>
      </w:r>
    </w:p>
    <w:p w14:paraId="4EBE515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GTTGATAGATACGTGCTCATTATCTTCCCAACGAAGCGAGAACGACAACAAAATCTGTCGTTCTGCTTTTTTATCATG</w:t>
      </w:r>
    </w:p>
    <w:p w14:paraId="7643B6A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CTGGGTGATTTCCCTAATCCTTGCGGTTCCACTTCTGCAGGCTTCTGATTTGACACCGGTTTTCGTTGAGCCATCGTG</w:t>
      </w:r>
    </w:p>
    <w:p w14:paraId="1EC2C6B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ATTTGGCTCTTTACATTTGCCATGAGCAAAATGAGATATGGGAAAAGATGATCATATCAAAAGGCACCTACACGTTGG</w:t>
      </w:r>
    </w:p>
    <w:p w14:paraId="314D136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GTTCTTATCACCCAATACGCATTTCCCCTGTTTTCACTAGTCTTCGCCTACTCCCGGATAGCACATCGGATGAAGCTG</w:t>
      </w:r>
    </w:p>
    <w:p w14:paraId="74EDF22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ATTTGCAAACCGAAATCAGAATGTGACAACAAATACCAATACGAGTCAGAGGAGACGATCCGTCGTGGAACGTCAACG</w:t>
      </w:r>
    </w:p>
    <w:p w14:paraId="676F30D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GCACCCACCTCCTTCTTGTATGCGTTGTAGCTGTATTCGCCGTCGCCTGGCTGCCACTCAACGTTTTTCATATCTTCA</w:t>
      </w:r>
    </w:p>
    <w:p w14:paraId="2FB2436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ACATTCGAGCTGGTCAACAGTTTTTCCGTTACAACGTTCAGCATCTGTCACTGCTTGGCAATGTGCTCGGCGTGCTTG</w:t>
      </w:r>
    </w:p>
    <w:p w14:paraId="64D0E4A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TCCGCTGATCTATGCATTTTTCAATCATAACTTCCGGATCGAATTTATGCATCTTTTCGATAGAGTTGGGTTGAGATC</w:t>
      </w:r>
    </w:p>
    <w:p w14:paraId="3CE13F9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CTTCGAGTCGTGATATTTGGAGAGCAAGAGTCGCTCAAGAAAAGTATGCGCACTGAATTCAGAAGCCGTGGAGGCTGTA</w:t>
      </w:r>
    </w:p>
    <w:p w14:paraId="2850C0D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ACGGTAACTACTGCAGAGCCAGCAACCTTCCAGAGAATGAATGAAAGTATGATTCTGAGTGCGATGGAGCAAGATGAG</w:t>
      </w:r>
    </w:p>
    <w:p w14:paraId="4185416E" w14:textId="5C01CA79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GCTGTGA</w:t>
      </w:r>
    </w:p>
    <w:p w14:paraId="4BC167B0" w14:textId="55B39BB6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6669679C" w14:textId="0B301948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22</w:t>
      </w:r>
    </w:p>
    <w:p w14:paraId="47AB10E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TTGCTACTACTCTCCCGGGTTCTGGTGAACGTGATGGTGCTGATGTGCTTTGGTGGAATTCTCACGAACTTCATCTC</w:t>
      </w:r>
    </w:p>
    <w:p w14:paraId="08B4E37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CTACATCTACACTCGTAAAACATTCCGGAAAAAGAGCATAAACGTCTTGCTCGCAGCCTTGTCAATGTCTGACCTTT</w:t>
      </w:r>
    </w:p>
    <w:p w14:paraId="1E86E26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CGTCTGCGTTCTTGCAATTCCAGTTTTTGCAAGTACTCAACTTCAACAAGTCATTCCGCCAACAATTACTGCAATGATC</w:t>
      </w:r>
    </w:p>
    <w:p w14:paraId="37A8A6F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TGTACTTGTATCCAGTGACCATAATGTTCCAGTCAGTGTCAGTATGGTTGCTGGTATCCATAACAATTGACAGATA</w:t>
      </w:r>
    </w:p>
    <w:p w14:paraId="5C1B37B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TAGCCGTATGTCATCCATTCATGGTCAATACGTATTGTACAAGGAATCGCGCTCTCATAACTGTTGGAGTTGTCGTGA</w:t>
      </w:r>
    </w:p>
    <w:p w14:paraId="1B3622D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TTCAGTGTTGCTTACAATTTGATTCGAATTTGGGAGTACACGATAAATTTCGATGTCGCTCCTGAGAATCGTACGATT</w:t>
      </w:r>
    </w:p>
    <w:p w14:paraId="06E3F33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AGATCTTGTTGTACCGAAGCTTCGAGCAAATCCGCACTTCTTATTGTGGTACCAGAATGTTGCCACGTTGGTGTCGCA</w:t>
      </w:r>
    </w:p>
    <w:p w14:paraId="71F56B2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CGCATTTCCACTTACAGTGTTATGTGTTCTCAACATTCAAGTAGCGCGAACAATTATCGAGGCATCCGAGCAACGAA</w:t>
      </w:r>
    </w:p>
    <w:p w14:paraId="6F1C948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GAACTAGTGGCAAGTGTGAAACGAGAACATTCGACTGCAAAAATGATGATAATGGTTGTTTTAGTATTCCTCGTTTGC</w:t>
      </w:r>
    </w:p>
    <w:p w14:paraId="367AE57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CATCTTCTCATTTATTCTAAATATATGGGAAATTCTTGACAAGGAGACTTTTGGAGGAGATATTGGTTGGTTTATGAA</w:t>
      </w:r>
    </w:p>
    <w:p w14:paraId="23C2122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ACATCAACAATGTACTTATTGTTGTCAACTCGACGAGTGCAATTGTTTTCTACTATAAATATTCAACAAGGTTCCGAA</w:t>
      </w:r>
    </w:p>
    <w:p w14:paraId="673E0DD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CAAGCACGGACACTTCCCGGGATACGGTGGTATGCTAGTATGTCAAAGTTCAATGTATATGATACAGAGGCAACGTCA</w:t>
      </w:r>
    </w:p>
    <w:p w14:paraId="52A513F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TCGAACAATGGTCACTAGATACAAAGAATCCATGATTTCAATAAGAGGCACGTCAACTCGCCTGAGCAGCTCTCACAA</w:t>
      </w:r>
    </w:p>
    <w:p w14:paraId="4F46976D" w14:textId="59B575E2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TGCTCTACAAACCGAGCTACTCAAAGCCATGTGATATCTAG</w:t>
      </w:r>
    </w:p>
    <w:p w14:paraId="2178332C" w14:textId="1B4FF12F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64E45583" w14:textId="14FC45DC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23</w:t>
      </w:r>
    </w:p>
    <w:p w14:paraId="65E5B9C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ACGTCAGCCTCATTGGCAGGCATATCAATATCGCCAATTGTGCCGGAAGAACTCGACGGCACAATAGCACCAATTGG</w:t>
      </w:r>
    </w:p>
    <w:p w14:paraId="39156B9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CACAACCAATGGACATCACATTAGCATTTGTGTTTTCTGCGATTTCAGTCATTGGAGTACTTGGAAACCTTTTAGTAA</w:t>
      </w:r>
    </w:p>
    <w:p w14:paraId="05CDB80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ACAGTTGTACTTAAAGTTAGAGGAATGAAAACACCAACTAATTGCTATTTAGTATCATTGGCCGCCAGTGACACATTA</w:t>
      </w:r>
    </w:p>
    <w:p w14:paraId="4019D08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CTTTTTTGCTTCAATGCCTCATGAAATGATGTATTTATTGGGTCCAAATGATCATTATTTATTTGGAAGTTTAGGTTG</w:t>
      </w:r>
    </w:p>
    <w:p w14:paraId="396127F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TACTTCTAACCTATCTTCCATATCTTGCAATGAACACTTCAAGTCTGTCTATTTTAGCGTTCACAATTGAACGGTATT</w:t>
      </w:r>
    </w:p>
    <w:p w14:paraId="5F477B5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TATTTGTAATCCATATAAAGCCAGAACCATGTGCACTGTTAAACGCGCAACGTGTATTATCTGTGGTATCTGGATC</w:t>
      </w:r>
    </w:p>
    <w:p w14:paraId="5454549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CTCAATGCTGTATCATTCCTATTGGCTTTTCTTGGCTACGTTAATCAAAGATGATATTGGAACATCTTGTAGTTTTCG</w:t>
      </w:r>
    </w:p>
    <w:p w14:paraId="423DC20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TGGAAAGAAATAGTCATGCTTACAAGATAGTTTTCCTTCTTGATTTCGTCCTGTGGTACGTGCTTCCAATTATGTGCG</w:t>
      </w:r>
    </w:p>
    <w:p w14:paraId="56486D1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ATCATTATCTACGCAAAAATCGGTATCACTTTGAGTCAATGTGGAGATAAGATTAAGAAATCGGTGAAGCCGAAAATA</w:t>
      </w:r>
    </w:p>
    <w:p w14:paraId="338DE53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CAAATGAAGTGATCGTCGAAAAATCAAAGACATCGTCGACTTCAATGGGACATTATTCCGGAAGAGATTCTCATATTTC</w:t>
      </w:r>
    </w:p>
    <w:p w14:paraId="659E80D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GGAAACGGAACTCGGCAAAAGGAAGAAATCAGGTTGTAAAAATGCTTGCAATCGTTGTGGCCGTCTTCGCAGTGTGTT</w:t>
      </w:r>
    </w:p>
    <w:p w14:paraId="0CC16B2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CTTCCTTATCGTGGAATGGTTGTCTATAATTCATTTGTATCGGATCCAAAGTATTCATGGAGTCCTGATTGGTATATC</w:t>
      </w:r>
    </w:p>
    <w:p w14:paraId="7337C59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TTTGTCAAAGACACTTGTATTCATCAACTGTGCTATTAATCCAATACTATACAACTTGATGTCTGCTAGATTCCGTGC</w:t>
      </w:r>
    </w:p>
    <w:p w14:paraId="3DA38A8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CATTCAGATCGTTGTTATCGAAAAGAAAGAATTCCGGATTTAAATCAACAGCTTTGAACCAACGTCACCGATTAAACA</w:t>
      </w:r>
    </w:p>
    <w:p w14:paraId="2D10B62E" w14:textId="69E3E9FF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TGGATATAATGTCATCAGCTGAACCAAAATCTCCATTAATAACATCAATGGCTGGAACTCCGTGA</w:t>
      </w:r>
    </w:p>
    <w:p w14:paraId="6794D265" w14:textId="53586912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01C3C577" w14:textId="19B6421B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24</w:t>
      </w:r>
    </w:p>
    <w:p w14:paraId="582AD6D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AATGTCCGCACGATGCTCAGTTGTTTGATCCGAACAGTAACAGTACGCAGGCATTTCTTCGGAAACTTGCACATTT</w:t>
      </w:r>
    </w:p>
    <w:p w14:paraId="7E816C5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AAAGATGGTACCAGCCAATTCACGGATATGTATGTGTGCTCATCTGCGTTTTTGGTATCTTCACCAATTTTGTGCATG</w:t>
      </w:r>
    </w:p>
    <w:p w14:paraId="46255AA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GCAGTTTTATCGAGACCCAACATGCGCAATTCGGCCGTCAACTGCATACTGACAGCAGTGGCTGTCTGTGATATCGGA</w:t>
      </w:r>
    </w:p>
    <w:p w14:paraId="2214BDC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AATGGCATCCTATCTCATTTATATTATACATTTTGTCTTACGACGAAATAATTCCTGCACTCCAACGTTCACTCATTC</w:t>
      </w:r>
    </w:p>
    <w:p w14:paraId="10C1126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GGTTACAATTCCTATTGTGGCATGTTGTTTTGAGCATCACACTACACACAACTTCTTTATGGCTCGCTGTGGCGATGG</w:t>
      </w:r>
    </w:p>
    <w:p w14:paraId="59EA9E4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TTCATTCGGAGGATGACATTAAGGGTTACCGCTTTGAATAGTCAATGGCAACGACCAAAGTTCGCATGGAAGTTGTGC</w:t>
      </w:r>
    </w:p>
    <w:p w14:paraId="18C5F1F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GGGAATCTATATGGTCGTATTTGTACTTTGTATTCCAAATATGCTGGTCCACGAAATCGCCCGTGTAGAAGGAAATGA</w:t>
      </w:r>
    </w:p>
    <w:p w14:paraId="7CE1509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GGCGACCTGGCAAAACGTGTCAAAAATTTGCATCGAACTACTCTGAACCGGTGTACACTTTTATGGTCAGCCACGCGG</w:t>
      </w:r>
    </w:p>
    <w:p w14:paraId="6ADDE7A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ACTATCAACAATTGCCGGTTGTTTAAATGGAATATTTGGATGATTGGAATTCTGTTCAAGATCATTCCATGTATTCTG</w:t>
      </w:r>
    </w:p>
    <w:p w14:paraId="5E0DDFD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AATTTTCTTGTCTTTCGGCCTTGTATCAAAGATTAGAGACGCAGAAAAGCATCGGAGGAAACTAACGAGTGTTCCGTC</w:t>
      </w:r>
    </w:p>
    <w:p w14:paraId="55512F0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ATGCATCAACAGATTCAAAACCATTGAAAAAAAAGAATGGAACATCAGATAGAACCACATTGATGCTTGTTGTTATTT</w:t>
      </w:r>
    </w:p>
    <w:p w14:paraId="2685AC9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TTGGTATTTTTAATAACGGAGTTTCCACAAGGAATCATCTCGATTCTTTGCGCAATTTTTACTACAGACGTTCATAGA</w:t>
      </w:r>
    </w:p>
    <w:p w14:paraId="713A9AD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CCTCTATTTCTACATTGGTGATGTTCTTGATCTCCTATCGCTTGTCAATTCCTCTGTAAATTTTGTTTTATATTGTGT</w:t>
      </w:r>
    </w:p>
    <w:p w14:paraId="7052BAE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TGTCTTCAAGATACCGGCAGACGTTTTGGGAAGTTATCATTCCTTCGTGGGCTTGTGGATTGTGGACGACCCGTCGTG</w:t>
      </w:r>
    </w:p>
    <w:p w14:paraId="30D88AA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lastRenderedPageBreak/>
        <w:t>GTTCTCCGACGGAACTTTCACAGCTTCAGTTGAACAACAGCTTACGACTAGGAAGAAAACAAAGCTATACGCCACTGGCA</w:t>
      </w:r>
    </w:p>
    <w:p w14:paraId="7E4D048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GAACCGGAACCAGCACGCAATGAGTATTGGCGGTATGAAGCTTCCGTGTCGGACAATCAGAACAGCAGTAGAGAACA</w:t>
      </w:r>
    </w:p>
    <w:p w14:paraId="0012CAF9" w14:textId="11A30E8B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AACTTTAA</w:t>
      </w:r>
    </w:p>
    <w:p w14:paraId="37719249" w14:textId="1B05BF4E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4688E36F" w14:textId="63BE2D8F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25</w:t>
      </w:r>
    </w:p>
    <w:p w14:paraId="443525A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GTTCGGTGAATTTCACGGGTGCCGAGTGGCTTGAGACAGCAGTGACAAATATAAATACAGCGTATGCTCATATTCA</w:t>
      </w:r>
    </w:p>
    <w:p w14:paraId="45F3969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CGTACGTCTCTGTGATTCTCTGTCTTGCAGGTACTGCAATGAACATAGTAACAGTGATTGTTCTAACTCGTCCATCAA</w:t>
      </w:r>
    </w:p>
    <w:p w14:paraId="2CE628C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AGATCAGCCGTCAATTCACTTCTTTGTGCAATTGCTCTTTGCGACATTCTTGTTATGACCAGTGTCCTGGTTTTTGTT</w:t>
      </w:r>
    </w:p>
    <w:p w14:paraId="14B6498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CATTTTCTACTATTTGCGGGGTACAGATGCGATCCAACAGACTACAACATTTATTGGGCATATTTTTTATACTATCA</w:t>
      </w:r>
    </w:p>
    <w:p w14:paraId="302FC2F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CCCAAGCCACGGTTATTTTCCATGCAACAAGTATTTGGTTAACAGTTCTACTAGCCCAAATTCGAGTGTTTTCTATCC</w:t>
      </w:r>
    </w:p>
    <w:p w14:paraId="33567DE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CGAGCAACATCTGTAGCTGGAGAATCTGTAACTAATCAAATGACTTGTATTATTGCTGTTACAACATTTATTGTAGTT</w:t>
      </w:r>
    </w:p>
    <w:p w14:paraId="1828E56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TTTGTTAAATGTTCCAAATATGCTGACATTTGAGATAATTGAAACGCCAGCATCTCTTTGGCTTCAATGCAAAGCAAA</w:t>
      </w:r>
    </w:p>
    <w:p w14:paraId="73F57C2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AGACAGCTGAAGACGATATGCTCGTTTATTTGGTTGCTCCATCTGATCATTGCGGACTACTTAATATTGCATTCTGGA</w:t>
      </w:r>
    </w:p>
    <w:p w14:paraId="2BA7E46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ATGGAGTACTTTTCAAAGTTGTTCCTTGTCTTCTTCTAACATTTTCTATAGTTGCACTTGTCAGTATTATTCGTGAC</w:t>
      </w:r>
    </w:p>
    <w:p w14:paraId="62F29C0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TGGAAAACGAAGGAAACAATTAGCTCAAGTGATGAATAAGAAAAGAATGCCACGAGATCATACTACACCAATGCTTGT</w:t>
      </w:r>
    </w:p>
    <w:p w14:paraId="1058E3D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CCGTTCTTTCAATATTTTTATTTGCTGAACTTCCACAAGGAGTACTTCACGTCTTCAATGCAATTTTCACAAAAGAAA</w:t>
      </w:r>
    </w:p>
    <w:p w14:paraId="3D291EB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TTCTACGATAAAATATACATTCATCTCGGAGATGTGATGGATGTCCTCTCGTTGCTCAATTCTGCCGTTAACTTCATC</w:t>
      </w:r>
    </w:p>
    <w:p w14:paraId="6D8B74F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TATTGTGCAATGAGTCGGAAGTTCCGAGCCGTATTTATCCAGATATTCCTTACATGCTTGCCACAAAAAATTATACG</w:t>
      </w:r>
    </w:p>
    <w:p w14:paraId="1A1333E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AATACGCAATGGAAGCATTCCTGGACGTTGAAGTATCTCGCATGAGACCTACTGCTGATATGACAAAAAGTGAACAAT</w:t>
      </w:r>
    </w:p>
    <w:p w14:paraId="6DBBB8E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GCATTAACGTCACACCGAGTTTCAGCGTCCTCCGTTCTTTTACCTATTTCTAGACCTGATCCACCCAGAATGTATTCT</w:t>
      </w:r>
    </w:p>
    <w:p w14:paraId="55B068E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AAATCTGCTTACAGCTGACATCAACGGCGGATACTCTACATCTCCTCGTGTTTCCTTTGATATCGTTCGTAAAGAATC</w:t>
      </w:r>
    </w:p>
    <w:p w14:paraId="6BB545C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CAGATCAGTAGCGTCGTCGATTTCCAACTTGTGGTACCAAATATGCAGCAAGACTCCCTAAGCATTGTTCAAAAAATTC</w:t>
      </w:r>
    </w:p>
    <w:p w14:paraId="2441BCC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AGATTTTTCCGTTCTACAGATGAGCTTTCCAATAGTCCACACAGAAGAATTAAATTAATGCAATGTGAAACAAGTACT</w:t>
      </w:r>
    </w:p>
    <w:p w14:paraId="11E6B519" w14:textId="374BDA5A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CTCTTTATTAA</w:t>
      </w:r>
    </w:p>
    <w:p w14:paraId="74048B61" w14:textId="6D63FC86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2FDB9D49" w14:textId="5D20392F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26</w:t>
      </w:r>
    </w:p>
    <w:p w14:paraId="7AF743B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GTTCGGTGAATTTCACGGGTGCCGAGTGGCTTGAGACAGCAGTGACAAATATAAATACAGCGTATGCTCATATTCA</w:t>
      </w:r>
    </w:p>
    <w:p w14:paraId="7AEE870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CGTACGTCTCTGTGATTCTCTGTCTTGCAGGTACTGCAATGAACATAGTAACAGTGATTGTTCTAACTCGTCCATCAA</w:t>
      </w:r>
    </w:p>
    <w:p w14:paraId="2BBEB13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AGATCAGCCGTCAATTCACTTCTTTGTGCAATTGCTCTTTGCGACATTCTTGTTATGACCAGTGTCCTGGTTTTTGTT</w:t>
      </w:r>
    </w:p>
    <w:p w14:paraId="4DA27D0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CATTTTCTACTATTTGCGGGGTACAGATGCGATCCAACAGACTACAACATTTATTGGGCATATTTTTTATACTATCA</w:t>
      </w:r>
    </w:p>
    <w:p w14:paraId="6DA43A4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CCCAAGCCACGGTTATTTTCCATGCAACAAGTATTTGGTTAACAGTTCTACTAGCCCAAATTCGAGTGTTTTCTATCC</w:t>
      </w:r>
    </w:p>
    <w:p w14:paraId="505CBED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CGAGCAACATCTGTAGCTGGAGAATCTGTAACTAATCAAATGACTTGTATTATTGCTGTTACAACATTTATTGTAGTT</w:t>
      </w:r>
    </w:p>
    <w:p w14:paraId="1111FA2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TTTGTTAAATGTTCCAAATATGCTGACATTTGAGATAATTGAAACGCCAGCATCTCTTTGGCTTCAATGCAAAGCAAA</w:t>
      </w:r>
    </w:p>
    <w:p w14:paraId="79B5640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AGACAGCTGAAGACGATATGCTCGTTTATTTGGTTGCTCCATCTGATCATTGCGGACTACTTAATATTGCATTCTGGA</w:t>
      </w:r>
    </w:p>
    <w:p w14:paraId="3ECC636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ATGGAGTACTTTTCAAAGTTGTTCCTTGTCTTCTTCTAACATTTTCTATAGTTGCACTTGTCAGTATTATTCGTGAC</w:t>
      </w:r>
    </w:p>
    <w:p w14:paraId="420E12B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TGGAAAACGAAGGAAACAATTAGCTCAAGTGATGAATAAGAAAAGAATGCCACGAGATCATACTACACCAATGCTTGT</w:t>
      </w:r>
    </w:p>
    <w:p w14:paraId="30F0444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CCGTTCTTTCAATATTTTTATTTGCTGAACTTCCACAAGGAGTACTTCACGTCTTCAATGCAATTTTCACAAAAGAAA</w:t>
      </w:r>
    </w:p>
    <w:p w14:paraId="0C783D2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TTCTACGATAAAATATACATTCATCTCGGAGATGTGATGGATGTCCTCTCGTTGCTCAATTCTGCCGTTAACTTCATC</w:t>
      </w:r>
    </w:p>
    <w:p w14:paraId="7BCF919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TATTGTGCAATGAGTCGGAAGTTCCGAGCCGTATTTATCCAGATATTCCTTACATGCTTGCCACAAAAAATTATACG</w:t>
      </w:r>
    </w:p>
    <w:p w14:paraId="6511D23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AATACGCAATGGAAGCATTCCTGGACGTTGAAGTATCTCGCATGAGACCTACTGCTGATATGACAAAAAGTGAACAAT</w:t>
      </w:r>
    </w:p>
    <w:p w14:paraId="77BB031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GCATTAACGTCACACCGAGTTTCAGCGTCCTCCGTTCTTTTACCTATTTCTAGACCTGATCCACCCAGAATGTATTCT</w:t>
      </w:r>
    </w:p>
    <w:p w14:paraId="5C7170A6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AAATCTGCTTACAGCTGAGGATTCTGCCTAAGTTAGTTGAAAAGACATCAACGGCGGATACTCTACATCTCCTCGTGT</w:t>
      </w:r>
    </w:p>
    <w:p w14:paraId="06FB899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CCTTTGATATCGTTCGTAAAGAATCGCAGATCAGTAGCGTCGTCGATTTCCAACTTGTGGTACCAAATATGCAGCAAG</w:t>
      </w:r>
    </w:p>
    <w:p w14:paraId="7ADB28C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CCCTAAGCATTGTTCAAAAAATTCTCAGATTTTTCCGTTCTACAGATGAGCTTTCCAATAGTCCACACAGAAGAATT</w:t>
      </w:r>
    </w:p>
    <w:p w14:paraId="383EA202" w14:textId="05B5CB90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ATTAATGCAATGTGAAACAAGTACTGCTCTTTATTAA</w:t>
      </w:r>
    </w:p>
    <w:p w14:paraId="2A4F10C1" w14:textId="364293DB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332F06EF" w14:textId="31F5DCA7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27</w:t>
      </w:r>
    </w:p>
    <w:p w14:paraId="43A0A49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AATCAAGAATTCTTAATTCAACTTGGCGAGCGTGCGTGTAAAAATGCTGAAAATCTTACTCTCCCTGCTGAACTCGA</w:t>
      </w:r>
    </w:p>
    <w:p w14:paraId="04D6886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GGAATATTCTTCTGTGCTCCAAGTTCCAGAGAATCATTAGCAACTCAAGTATTTGTGGCAATTGCATTTGTCCTTCTGA</w:t>
      </w:r>
    </w:p>
    <w:p w14:paraId="353C7C1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GCAACTGCAATAATTGGAAACTCTGTCGTGATGTGGATAATTTATCAACACAAAGTAATGCACTACGGCTTCAACTAT</w:t>
      </w:r>
    </w:p>
    <w:p w14:paraId="6C71449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TCTTTTCAATATGGCATTCGCTGATCTTTTGATTGCTCTCTTCAATGTTGGTACTTCATGGACCTATAATTTATACTA</w:t>
      </w:r>
    </w:p>
    <w:p w14:paraId="506029B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ACTGGTGGTATGGTGATCTATGTACACTTACTTCCTTCTTCGGTATTGCACCAACTACCGTATCCGTGTGCTCAATGA</w:t>
      </w:r>
    </w:p>
    <w:p w14:paraId="142D56C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GCTCTCAGCTGGGATAGATGTCAAGCAGTCGTGAATCCTCTACAAAAACGTCCACTATCTCGAAAAAGATCCGTCATT</w:t>
      </w:r>
    </w:p>
    <w:p w14:paraId="2A66EF7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CTATTCTCATCATTTGGGTTGTTTCAACGGTTACTGCACTTCCGTTTGCAATTGCTGCATCTGTCAACTCTCTCTACAC</w:t>
      </w:r>
    </w:p>
    <w:p w14:paraId="49FD02D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ATGACGTGGTTACATCAACTGTTTCAAAAGCTCACGTTTGTTCAGCACCAGTTAATACTTTCTTTGAAAAAGTGCTCT</w:t>
      </w:r>
    </w:p>
    <w:p w14:paraId="0A62D9C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GGGATTCAATATGCTCTACCTATAATCATTTTGGGATCAACGTTCACACGGATTGCCGTTGCATTTCGAGCAACAAAT</w:t>
      </w:r>
    </w:p>
    <w:p w14:paraId="0D4A9CA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AGCCACTGACAGTAGTCTGAAGAACAATCACACACGCGCAAAGAGCAAGGCAGTAAAAATGCTCTTCCTAATGGTCGT</w:t>
      </w:r>
    </w:p>
    <w:p w14:paraId="0268DDA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CATTCGTTGTCTGCTGGCTTCCATACCACATTTATCACGCATTCGCTCTTGAAGAATTCTTCGATGCAGCTCGTGGAA</w:t>
      </w:r>
    </w:p>
    <w:p w14:paraId="0C0C3CD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TATGCGTATTTGTTGATTTACTGGATTGCAATGTCTAGTTGTGCATACAATCCAATTATTTATTGTTTTGCCAACGAA</w:t>
      </w:r>
    </w:p>
    <w:p w14:paraId="4C86D08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ATTCCGCATTGGCTTCCGGTACGTCTTCCGATGGATTCCAGTGATTGACTGCAAAAAGGAACAATATGAATATTCACA</w:t>
      </w:r>
    </w:p>
    <w:p w14:paraId="6AFAECB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ATTCCCGGATAAAATGAGAAGTATGGCTATTTCTTTGCAAAAAGGAAGAGTGAACTCTTCCTGTTTGGATAAAAAAG</w:t>
      </w:r>
    </w:p>
    <w:p w14:paraId="37588BB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AAAGAGAATTCTTCTCAAGATTTGGTTTGTGTGATGCATTCCGAGAAAAATACGAAGAAATATTCAAAAGTACATCTT</w:t>
      </w:r>
    </w:p>
    <w:p w14:paraId="401EB07C" w14:textId="1D48649B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GAGTTGCCATGAACGGTGA</w:t>
      </w:r>
    </w:p>
    <w:p w14:paraId="7D4854F6" w14:textId="5AF06C95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5047B377" w14:textId="685D0798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28</w:t>
      </w:r>
    </w:p>
    <w:p w14:paraId="6E9D7E5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AAGTTGAAAATTTTACCGACTGTCAAGTATATTGGAAAGTGTATCCAGATCCTTCTCAAAGTATATATGCGATAGT</w:t>
      </w:r>
    </w:p>
    <w:p w14:paraId="2B041F4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CCATTTCTGACCGTGTACCTTTTTCTCTTTTTTCTTGGACTCTTTGGAAATGTGACCTTGATTTACGTAACTTGCAGCC</w:t>
      </w:r>
    </w:p>
    <w:p w14:paraId="5830BAA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AAAGCTTTACTGAGCGTTCAAAACATATTCATTCTGAACCTGGCGGCGAGCGATTGCATGATGTGCATATTATCGCTT</w:t>
      </w:r>
    </w:p>
    <w:p w14:paraId="6074E2D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CAATCACTCCAATCACAAATGTGTACAAAAACTGGTACTTTGGAAATCTACTCTGCCATTTGATACCATGCATTCAAGG</w:t>
      </w:r>
    </w:p>
    <w:p w14:paraId="7F304ED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TCAGCATTTTCGTATGCACATTCAGTCTCGGTGCGATTGCTTTGGATCGGTATATCCTTGTAGTAAGACCACATTCTA</w:t>
      </w:r>
    </w:p>
    <w:p w14:paraId="7B4C7E8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lastRenderedPageBreak/>
        <w:t>CACCACTATCCCAAAGAGGAGCATTTCTTACTACTGTTCTATTGTGGATCCTCTCTTTTGTTGTAACTCTACCCTATGCG</w:t>
      </w:r>
    </w:p>
    <w:p w14:paraId="409F737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CAATATGCAAATGATTGAATACACAGAAGAGAGAATATGCGGCTACTTTTGCACTGAAAAGTGGGAATCTGCCAAGTC</w:t>
      </w:r>
    </w:p>
    <w:p w14:paraId="401C5A8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GAAGAGCCTACACAATGATCGTGATGCTCGCCCAATTCGTGGTCCCATTCGCTGTCATGGCCTTCTGCTATGCAAATA</w:t>
      </w:r>
    </w:p>
    <w:p w14:paraId="1ACA4B9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GTTTCGGTGCTCAGCAAGCGTGCTCAGACAAAGATACGCAAAATGGTGGAGAGAACAAGCGCGTTGGAGAGCTCTTGC</w:t>
      </w:r>
    </w:p>
    <w:p w14:paraId="5DC258B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CATTCCCGTCGCATGGTCTTGAACAGTATGAAAATGAGTTGAACGAATTTCTAGACAAACAGGAAAAGGAGAAACAACG</w:t>
      </w:r>
    </w:p>
    <w:p w14:paraId="03D31AB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TTGTACTTCAGAACAGAAGAACAACGTCAATCCTAGTTACCATGGTTGTCTGGTTTGGGATAACTTGGCTGCCACATA</w:t>
      </w:r>
    </w:p>
    <w:p w14:paraId="54B3851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GTCATTTCTTTGATTATTGAATATGATGACACACAATCGTTTTTCCGACTTTATGGCAGAGATGATTACGATATCAGT</w:t>
      </w:r>
    </w:p>
    <w:p w14:paraId="060685B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TTTACTGAACCTTTTCACTCACAGTATTGCCATGTCGAACAATGTTTTAAACCCGGTACTCTATGCGTGGCTGAACCC</w:t>
      </w:r>
    </w:p>
    <w:p w14:paraId="4343E78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GTTTCCGTCAACTGGTCATAAAGACATATTTTGGAGACCGGCGTAAAAGTGACAGAATAATCAATCAAACATCAGTTT</w:t>
      </w:r>
    </w:p>
    <w:p w14:paraId="1F1665D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AAAACAAAGATCGTGCATGATACGAAGCACTTGAATGGAAGAGCCAAAATTGGCGGTGGTGGTAGCCACGAGGCGTTG</w:t>
      </w:r>
    </w:p>
    <w:p w14:paraId="394E82C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GGAGAGGGAGCTGAACTCGTGTTCGGAAAATTTAAGCTATCATGTGAACGGTCATACGAGGACTCCTACACCGGAAGT</w:t>
      </w:r>
    </w:p>
    <w:p w14:paraId="13FB448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AGTTGAATGAAGTTTCAAGTCCTGAAATAAGTAAACTTGTTGCTGAGCCGGAAGAATTGATCGAGTTCAGCGTCAACG</w:t>
      </w:r>
    </w:p>
    <w:p w14:paraId="53F9368C" w14:textId="29802EFB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ACGCTAGTCTGA</w:t>
      </w:r>
    </w:p>
    <w:p w14:paraId="074B6618" w14:textId="77777777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54827CD9" w14:textId="69BCB3D2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29</w:t>
      </w:r>
    </w:p>
    <w:p w14:paraId="543C84D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TCAAGCTTTTATAACGAAGCAAAGTTTTTAATTTCGGATGGAGAGCAAATGAGGATCGATACATATGCAGTTGGTCG</w:t>
      </w:r>
    </w:p>
    <w:p w14:paraId="30C170A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AAACCATGCAGCAATCCGACGCATTCAAGGGTACATTTTATGAAAACTTTACATTGGTGTATGCTCTTCCACTTTCAA</w:t>
      </w:r>
    </w:p>
    <w:p w14:paraId="080B2E6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CATGACAACTCTTCGTTGATGCTGATTGCGGGTTTCTACGCTTTGCTGTTCATGTTTGGAACATGTGGAAATGCTGCT</w:t>
      </w:r>
    </w:p>
    <w:p w14:paraId="3000E63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TCTTGCAGTAGTTCATCATGTTAAAGGACAAGATCCGCGATCGCGACACAATACCACTCTGACATACATTTGCATATT</w:t>
      </w:r>
    </w:p>
    <w:p w14:paraId="2D8B8A11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GCATTGTGGATTTTTTATCCATGTTACCAATTCCAATGACCATCATCGACCAGATCCTTGGATTTTGGATGTTTGACA</w:t>
      </w:r>
    </w:p>
    <w:p w14:paraId="5D3C84B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TTTGCCTGCAAATTGTTTCGCCTCTTGGAGCACATAGGAAAGATTTTCAGCACGTTCATTCTTGTGGCATTTTCAATT</w:t>
      </w:r>
    </w:p>
    <w:p w14:paraId="75BC58D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TAGATACTGTGCCGTTTGTCATCCGCTACAGGTTCGAGTGCGCAATCAACGAACAGTTTTTGTGTTTCTTGGAATTAT</w:t>
      </w:r>
    </w:p>
    <w:p w14:paraId="55A818D3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TCTTTGTGACCTGTGTCATGTTATCGCCAATCTTGTTATATGCTCATTCAAAGGAACTTGTCATGCATGAAAAAGTCG</w:t>
      </w:r>
    </w:p>
    <w:p w14:paraId="2CCD3AD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TGGATCAAGAAGTCATCACTCGAATGCATCTGTATAAGTGTGTCGATGATCTTGGTCGCGAGTTGTTTGTTGTATTT</w:t>
      </w:r>
    </w:p>
    <w:p w14:paraId="5856D19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TTGTACTCTTTTGTTTTGGCATACCTGATGCCACTTCTTTTCATGATCTATTTTTACTACGAAATGTTGATCAGGCT</w:t>
      </w:r>
    </w:p>
    <w:p w14:paraId="15B3BAB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TCAAACAAGCAAATGTCATCAAACAGACTCTTGTTGGAAGAAGAAGTGGTGGAGAAGAAAAGAAATTGACGATTCCAG</w:t>
      </w:r>
    </w:p>
    <w:p w14:paraId="2B0EDA0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GGCCACATTGCAATTTATACACTTGCCATTTGCTCTTTCCACTTCATTTGCTGGACACCATACTGGATCTCAATTCTC</w:t>
      </w:r>
    </w:p>
    <w:p w14:paraId="73CFB07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CTCTTTGTACGAGGAGCTGTACCAAGATACAAAGAGCACTGCTTCTCCACCAACGTACGCGTTCATATACTTTATGTA</w:t>
      </w:r>
    </w:p>
    <w:p w14:paraId="01B272B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GCGTACACGCACTACCATATATCAATTCTGCATCCAACTTTATTCTCTATGGACTTTTAAATCGTCAGCTGCACAATG</w:t>
      </w:r>
    </w:p>
    <w:p w14:paraId="35E8B9D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CCAGAGCGAAAATACACTAGAAATGGAGTGGGAGGCCGCCAAATGTCACATGCATTGACGACGAACACCCGACCTGAA</w:t>
      </w:r>
    </w:p>
    <w:p w14:paraId="3C2F412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TAGCGAGCTAATCGCAATACCATCCAGCAGTTGTCGCCCGGATTCTCGAGTGTCGGCAATGATCCATAACAACAATAA</w:t>
      </w:r>
    </w:p>
    <w:p w14:paraId="7BE28AC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CACGGAATCTTTACCTCTGGCACAGAACATCTCGAATATGACTAACAAAGATTCTGCAACTATTGTTCCAATGCCAA</w:t>
      </w:r>
    </w:p>
    <w:p w14:paraId="1EC49F60" w14:textId="35972169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TCTGCCAACGTCGACGGGAATGAGATCTACAATTGGATCACTCCAGATACGGAGTCTGTAATTCTGTAA</w:t>
      </w:r>
    </w:p>
    <w:p w14:paraId="01E984E7" w14:textId="769C3787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620B3D4A" w14:textId="41FA4F32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30</w:t>
      </w:r>
    </w:p>
    <w:p w14:paraId="332B861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CAGCAATCCGACGCATTCAAGGGTACATTTTATGAAAACTTTACATTGGTGTATGCTCTTCCACTTTCAAATCATGA</w:t>
      </w:r>
    </w:p>
    <w:p w14:paraId="27C50AC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CTCTTCGTTGATGCTGATTGCGGGTTTCTACGCTTTGCTGTTCATGTTTGGAACATGTGGAAATGCTGCTATTCTTG</w:t>
      </w:r>
    </w:p>
    <w:p w14:paraId="4D3B8B5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GTAGTTCATCATGTTAAAGGACAAGATCCGCGATCGCGACACAATACCACTCTGACATACATTTGCATATTGAGCATT</w:t>
      </w:r>
    </w:p>
    <w:p w14:paraId="005DB65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GGATTTTTTATCCATGTTACCAATTCCAATGACCATCATCGACCAGATCCTTGGATTTTGGATGTTTGACACATTTGC</w:t>
      </w:r>
    </w:p>
    <w:p w14:paraId="2629F03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GCAAATTGTTTCGCCTCTTGGAGCACATAGGAAAGATTTTCAGCACGTTCATTCTTGTGGCATTTTCAATTGATAGAT</w:t>
      </w:r>
    </w:p>
    <w:p w14:paraId="31F247E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GTGCCGTTTGTCATCCGCTACAGGTTCGAGTGCGCAATCAACGAACAGTTTTTGTGTTTCTTGGAATTATGTTCTTT</w:t>
      </w:r>
    </w:p>
    <w:p w14:paraId="36BE2950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GACCTGTGTCATGTTATCGCCAATCTTGTTATATGCTCATTCAAAGGAACTTGTCATGCATGAAAAAGTCGACTTGGA</w:t>
      </w:r>
    </w:p>
    <w:p w14:paraId="3843B03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AAGAAGTCATCACTCGAATGCATCTGTATAAGTGTGTCGATGATCTTGGTCGCGAGTTGTTTGTTGTATTTACTTTGT</w:t>
      </w:r>
    </w:p>
    <w:p w14:paraId="17CBF2C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CTTTTGTTTTGGCATACCTGATGCCACTTCTTTTCATGATCTATTTTTACTACGAAATGTTGATCAGGCTCTTCAAA</w:t>
      </w:r>
    </w:p>
    <w:p w14:paraId="062D194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AGCAAATGTCATCAAACAGACTCTTGTTGGAAGAAGAAGTGGTGGAGAAGAAAAGAAATTGACGATTCCAGTAGGCCA</w:t>
      </w:r>
    </w:p>
    <w:p w14:paraId="0B307F7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TTGCAATTTATACACTTGCCATTTGCTCTTTCCACTTCATTTGCTGGACACCATACTGGATCTCAATTCTCTACTCTT</w:t>
      </w:r>
    </w:p>
    <w:p w14:paraId="5E9769B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GTACGAGGAGCTGTACCAAGATACAAAGAGCACTGCTTCTCCACCAACGTACGCGTTCATATACTTTATGTACGGCGTA</w:t>
      </w:r>
    </w:p>
    <w:p w14:paraId="71BFC874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ACGCACTACCATATATCAATTCTGCATCCAACTTTATTCTCTATGGACTTTTAAATCGTCAGCTGCACAATGCTCCAGA</w:t>
      </w:r>
    </w:p>
    <w:p w14:paraId="6579F9B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CGAAAATACACTAGAAATGGAGTGGGAGGCCGCCAAATGTCACATGCATTGACGACGAACACCCGACCTGAATATAGCG</w:t>
      </w:r>
    </w:p>
    <w:p w14:paraId="136D806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CTAATCGCAATACCATCCAGCAGTTGTCGCCCGGATTCTCGAGTGTCGGCAATGATCCATAACAACAATAACAACACG</w:t>
      </w:r>
    </w:p>
    <w:p w14:paraId="3ABCFFC4" w14:textId="62450C32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ATCTTTACCTCTGGCACAGAACATCTCGAATATGACTAACAAAGTTTGA</w:t>
      </w:r>
    </w:p>
    <w:p w14:paraId="0DF1B4E8" w14:textId="0CB5DA7D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378B9559" w14:textId="19DB84C9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31</w:t>
      </w:r>
    </w:p>
    <w:p w14:paraId="67D6256C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GGAGATTAACTTAAGGATCGATACATATGCAGTTGGTCGGAAAACCATGCAGCAATCCGACGCATTCAAGGGTACATT</w:t>
      </w:r>
    </w:p>
    <w:p w14:paraId="1D669A1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TATGAAAACTTTACATTGGTGTATGCTCTTCCACTTTCAAATCATGACAACTCTTCGTTGATGCTGATTGCGGGTTTCT</w:t>
      </w:r>
    </w:p>
    <w:p w14:paraId="0431655B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GCTTTGCTGTTCATGTTTGGAACATGTGGAAATGCTGCTATTCTTGCAGTAGTTCATCATGTTAAAGGACAAGATCCG</w:t>
      </w:r>
    </w:p>
    <w:p w14:paraId="760A0C1A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GATCGCGACACAATACCACTCTGACATACATTTGCATATTGAGCATTGTGGATTTTTTATCCATGTTACCAATTCCAAT</w:t>
      </w:r>
    </w:p>
    <w:p w14:paraId="7A7F3C8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CCATCATCGACCAGATCCTTGGATTTTGGATGTTTGACACATTTGCCTGCAAATTGTTTCGCCTCTTGGAGCACATAG</w:t>
      </w:r>
    </w:p>
    <w:p w14:paraId="7E42D7D8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AAAGATTTTCAGCACGTTCATTCTTGTGGCATTTTCAATTGATAGATACTGTGCCGTTTGTCATCCGCTACAGGTTCGA</w:t>
      </w:r>
    </w:p>
    <w:p w14:paraId="655F6597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TGCGCAATCAACGAACAGTTTTTGTGTTTCTTGGAATTATGTTCTTTGTGACCTGTGTCATGTTATCGCCAATCTTGTT</w:t>
      </w:r>
    </w:p>
    <w:p w14:paraId="17C92FE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TATGCTCATTCAAAGGAACTTGTCATGCATGAAAAAGTCGACTTGGATCAAGAAGTCATCACTCGAATGCATCTGTATA</w:t>
      </w:r>
    </w:p>
    <w:p w14:paraId="1C3F1619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GTGTGTCGATGATCTTGGTCGCGAGTTGTTTGTTGTATTTACTTTGTACTCTTTTGTTTTGGCATACCTGATGCCACTT</w:t>
      </w:r>
    </w:p>
    <w:p w14:paraId="3B3F6F8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TTTCATGATCTATTTTTACTACGAAATGTTGATCAGGCTCTTCAAACAAGCAAATGTCATCAAACAGACTCTTGTTGG</w:t>
      </w:r>
    </w:p>
    <w:p w14:paraId="0BA5B16F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AGAAGAAGTGGTGGAGAAGAAAAGAAATTGACGATTCCAGTAGGCCACATTGCAATTTATACACTTGCCATTTGCTCTT</w:t>
      </w:r>
    </w:p>
    <w:p w14:paraId="6E94B5A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CCACTTCATTTGCTGGACACCATACTGGATCTCAATTCTCTACTCTTTGTACGAGGAGCTGTACCAAGATACAAAGAGC</w:t>
      </w:r>
    </w:p>
    <w:p w14:paraId="5A0AC38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ACTGCTTCTCCACCAACGTACGCGTTCATATACTTTATGTACGGCGTACACGCACTACCATATATCAATTCTGCATCCAA</w:t>
      </w:r>
    </w:p>
    <w:p w14:paraId="69FCF56D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TTTATTCTCTATGGACTTTTAAATCGTCAGCTGCACAATGCTCCAGAGCGAAAATACACTAGAAATGGAGTGGGAGGCC</w:t>
      </w:r>
    </w:p>
    <w:p w14:paraId="28604472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GCCAAATGTCACATGCATTGACGACGAACACCCGACCTGAATATAGCGAGCTAATCGCAATACCATCCAGCAGTTGTCGC</w:t>
      </w:r>
    </w:p>
    <w:p w14:paraId="102E87D5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CCGGATTCTCGAGTGTCGGCAATGATCCATAACAACAATAACAACACGGAATCTTTACCTCTGGCACAGAACATCTCGAA</w:t>
      </w:r>
    </w:p>
    <w:p w14:paraId="641DB59E" w14:textId="77777777" w:rsidR="0016348C" w:rsidRP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t>TATGACTAACAAAGATTCTGCAACTATTGTTCCAATGCCAATGTCTGCCAACGTCGACGGGAATGAGATCTACAATTGGA</w:t>
      </w:r>
    </w:p>
    <w:p w14:paraId="1581C154" w14:textId="7A1989A7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  <w:r w:rsidRPr="0016348C">
        <w:rPr>
          <w:rFonts w:ascii="Courier" w:hAnsi="Courier"/>
          <w:sz w:val="18"/>
          <w:szCs w:val="18"/>
          <w:lang w:val="en-US"/>
        </w:rPr>
        <w:lastRenderedPageBreak/>
        <w:t>TCACTCCAGATACGGAGTCTGTAATTCTGTAA</w:t>
      </w:r>
    </w:p>
    <w:p w14:paraId="40C2D4B6" w14:textId="0D672C80" w:rsidR="0016348C" w:rsidRDefault="0016348C" w:rsidP="0016348C">
      <w:pPr>
        <w:rPr>
          <w:rFonts w:ascii="Courier" w:hAnsi="Courier"/>
          <w:sz w:val="18"/>
          <w:szCs w:val="18"/>
          <w:lang w:val="en-US"/>
        </w:rPr>
      </w:pPr>
    </w:p>
    <w:p w14:paraId="4A22F0EF" w14:textId="4C5912E3" w:rsidR="0016348C" w:rsidRDefault="00C97EFB" w:rsidP="0016348C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32</w:t>
      </w:r>
    </w:p>
    <w:p w14:paraId="21716CA8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GGGAAATGGACGGAACTCGGATTGTCGGGTCGTGAAAATGCAACAAATGTCTCGTCGCGAGCCATAACTGACAAGTC</w:t>
      </w:r>
    </w:p>
    <w:p w14:paraId="17621AC9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TTTTTGCAGTACTACGATGAAATTCATATTCCTCTTTCAATTTCTATCTGTATATTCGGAGCCGCTTCAAACGTCTTCA</w:t>
      </w:r>
    </w:p>
    <w:p w14:paraId="29AA5BE0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ATTATTGTGCTCACAAGAAAACGGATGCGAACCCCAATAAACATCCTGCTCACAGGTCTCTCCATTGCACAATGGCTC</w:t>
      </w:r>
    </w:p>
    <w:p w14:paraId="07936576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TAGCGACCAATTACTTCCTTTACTTATTGCTTGAGTATTATAGATATCAATGTGTTCAATTATTATGGTCCGAAGCATT</w:t>
      </w:r>
    </w:p>
    <w:p w14:paraId="3CA8257A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CAAGATATAGATTCTTCAATGTCAACCTGAATACAGTATTTCATACAATTGCATTCACAACGACGATCGTTGTCGCAG</w:t>
      </w:r>
    </w:p>
    <w:p w14:paraId="19B28959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GTTTCGGTATTGTGCACTGAAGTTTCCAATTCAAGCGAATAGATTCATCTATAAATGCCAGCCAGCAATCGCAGCAAAC</w:t>
      </w:r>
    </w:p>
    <w:p w14:paraId="714BCE81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TTATCATTTGGATCATCATTCCTATCATCAGTCTTCCATTGTTTTTCATATCCGAGGTTAAAATTGTCGCTCGTGACCA</w:t>
      </w:r>
    </w:p>
    <w:p w14:paraId="043E2D6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GTTGCTTATGATTTGCAATGCGAAATGGAAGGTCCATTGTACGACCTCAGTTATCAAGAGAGTCCACTTCTCGTGTCCG</w:t>
      </w:r>
    </w:p>
    <w:p w14:paraId="606018FD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AGTTTTCTGGGCATTTGGTATTGTGTTCAAACTACTTCCGTCGTTAATTCTCTCAATACTACTCATTGCTCTTATAAGA</w:t>
      </w:r>
    </w:p>
    <w:p w14:paraId="61AB7C9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TTTGAAAAGCGTAGAACGAAGGCGTAAAAACTGGAAGCGTACACAAGGTGCCAACATTTGCACCAACTCCGAGAGAAA</w:t>
      </w:r>
    </w:p>
    <w:p w14:paraId="0AD6E501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GCAAAAAGAAAGTTGACGACCAGACCGCGCACAACACGAATGCTCGTCATCATTCTACTCCTATGTGTAATGGTAGAAC</w:t>
      </w:r>
    </w:p>
    <w:p w14:paraId="711C036B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CCCATGGGTATTCTTAACTTGTGCGTGGCTATCTACGGTGAAGAGTTCGGAAATCGGTATTACGATCCAGTGGGAAAT</w:t>
      </w:r>
    </w:p>
    <w:p w14:paraId="5ABC189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TGATGGAAATGCTGACGCTGTTGTACAGCTCTGTTAGCTTCGTTCTCTATTGCACCATGTCCAATGAGTATCTCTCCAC</w:t>
      </w:r>
    </w:p>
    <w:p w14:paraId="7D07D79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TTCCGAGCACTATTCTTCCCATGGACCAGAAAGAATAGTTTAAGAGGAACTCGAAGAAGTTGGAATCATCGACATGACG</w:t>
      </w:r>
    </w:p>
    <w:p w14:paraId="10367CEA" w14:textId="0D08C9BD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CGAAACAAAGTCCCCACGAACTTTTCTGATAAATAGAACTGCGCCAAGCTCATATGTCGGGTCTTAA</w:t>
      </w:r>
    </w:p>
    <w:p w14:paraId="25301242" w14:textId="4039231A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6B046DF7" w14:textId="07EC6B9A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33</w:t>
      </w:r>
    </w:p>
    <w:p w14:paraId="676C514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AATGACACACTGATCTGTACATACTTCGAATGCTATATCCACATGTTTGCCATGTACTACGATGAAATTCATATTCC</w:t>
      </w:r>
    </w:p>
    <w:p w14:paraId="41770F59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TTTCAATTTCTATCTGTATATTCGGAGCCGCTTCAAACGTCTTCAATATTATTGTGCTCACAAGAAAACGGATGCGAA</w:t>
      </w:r>
    </w:p>
    <w:p w14:paraId="0F949B28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CCCAATAAACATCCTGCTCACAGGTCTCTCCATTGCACAATGGCTCCTAGCGACCAATTACTTCCTTTACTTATTGCTT</w:t>
      </w:r>
    </w:p>
    <w:p w14:paraId="53110E7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AGTATTATAGATATCAATGTGTTCAATTATTATGGTCCGAAGCATTTACAAGATATAGATTCTTCAATGTCAACCTGAA</w:t>
      </w:r>
    </w:p>
    <w:p w14:paraId="5065E41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CAGTATTTCATACAATTGCATTCACAACGACGATCGTTGTCGCAGTGTTTCGGTATTGTGCACTGAAGTTTCCAATTC</w:t>
      </w:r>
    </w:p>
    <w:p w14:paraId="6FED45C3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AGCGAATAGATTCATCTATAAATGCCAGCCAGCAATCGCAGCAAACGTTATCATTTGGATCATCATTCCTATCATCAGT</w:t>
      </w:r>
    </w:p>
    <w:p w14:paraId="7C9A352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TTCCATTGTTTTTCATATCCGAGGTTAAAATTGTCGCTCGTGACCACGTTGCTTATGATTTGCAATGCGAAATGGAAGG</w:t>
      </w:r>
    </w:p>
    <w:p w14:paraId="42F55DC0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CATTGTACGACCTCAGTTATCAAGAGAGTCCACTTCTCGTGTCCGCAGTTTTCTGGGCATTTGGTATTGTGTTCAAAC</w:t>
      </w:r>
    </w:p>
    <w:p w14:paraId="5A1A671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CTTCCGTCGTTAATTCTCTCAATACTACTCATTGCTCTTATAAGATCTTTGAAAAGCGTAGAACGAAGGCGTAAAAAC</w:t>
      </w:r>
    </w:p>
    <w:p w14:paraId="41F1BD1D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GGAAGCGTACACAAGGTGCCAACATTTGCACCAACTCCGAGAGAAAAGCAAAAAGAAAGTTGACGACCAGACCGCGCAC</w:t>
      </w:r>
    </w:p>
    <w:p w14:paraId="71F0E09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ACACGAATGCTCGTCATCATTCTACTCCTATGTGTAATGGTAGAACTACCCATGGGTATTCTTAACTTGTGCGTGGCTA</w:t>
      </w:r>
    </w:p>
    <w:p w14:paraId="40E5FA7F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TACGGTGAAGAGTTCGGAAATCGGTATTACGATCCAGTGGGAAATCTGATGGAAATGCTGACGCTGTTGTACAGCTCT</w:t>
      </w:r>
    </w:p>
    <w:p w14:paraId="51C79F98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TTAGCTTCGTTCTCTATTGCACCATGTCCAATGAGTATCTCTCCACGTTCCGAGCACTATTCTTCCCATGGACCAGAAA</w:t>
      </w:r>
    </w:p>
    <w:p w14:paraId="724272AB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AATAGTTTAAGAGGAACTCGAAGAAGTTGGAATCATCGACATGACGACGAAACAAAGTCCCCACGAACTTTTTTGATAA</w:t>
      </w:r>
    </w:p>
    <w:p w14:paraId="13E8B0D7" w14:textId="01A7D869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AGAACTGCGCCAAGCTCATATGTCGGGTCTTAA</w:t>
      </w:r>
    </w:p>
    <w:p w14:paraId="1F25DF61" w14:textId="0AF75EAA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4EF7573E" w14:textId="57C08210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34</w:t>
      </w:r>
    </w:p>
    <w:p w14:paraId="54CA2818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TTGCAAGCTTGCCTAAACACCACCGAAGACCAATGTGATTGCCTTGCATTCAATTGTCCAATTGTTTATAGTCATTC</w:t>
      </w:r>
    </w:p>
    <w:p w14:paraId="6A71129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GAAAGCGAAAAAGAAGCGTGTTACATGGAGCACTGCTTTATTTCAAAACGAGCACTGGATGACGTCACGTTGTATAAGG</w:t>
      </w:r>
    </w:p>
    <w:p w14:paraId="0EE3C81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GACTGCTCTTTACATTTTCATTTTCTTAGTTGGTGTAATTGGAAACACTACAACCTGCTTAGTCATGAAAAAACATCCC</w:t>
      </w:r>
    </w:p>
    <w:p w14:paraId="5380A10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ATGAAAACCCATGCAAGCATGTATCTCATGAATCTGGCGGTTTCGGACTTGGTCACGTTATGCGTGGGTTTACCGTT</w:t>
      </w:r>
    </w:p>
    <w:p w14:paraId="08AF697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GAAGTAATGATGAACTGGAATCAGTACCCATGGCCATTTCCGGATTACATATGCAACTTGAAAGCGCTCATTGCGGAAA</w:t>
      </w:r>
    </w:p>
    <w:p w14:paraId="4C6E73E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AACGAGTTCCGTTTCTATTCTGACAATTCTGATTTTTGCAATTGAACGTTATGTAGCGGTGTGTCATCCACTTTTTCTA</w:t>
      </w:r>
    </w:p>
    <w:p w14:paraId="4460D45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AAGGTTCAACCATTCAAGAGAAATATTGGAACTATAATTGGCTTTACTTGGATTTTCTCTATCCTTTGTGCTATGCC</w:t>
      </w:r>
    </w:p>
    <w:p w14:paraId="51BFA1CA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TTTGCGATCCATCACCGAGCCGATTACATTATGAAAAGCTGGCCAGGGACAGACAACAGAATACCGGTTAAATCTTCAA</w:t>
      </w:r>
    </w:p>
    <w:p w14:paraId="3FAEB07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AATGTGCATGATAGCAGTGATGTTTGAACCAAAGCTAGCGTCAACTTTTAAGATTCTATTTCACTTCTCTGCCATAGCA</w:t>
      </w:r>
    </w:p>
    <w:p w14:paraId="2BB42576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CTTTGCACTCCCACTGTTTACAATTGTAATTCTCTATGCAAGAATTGCATGTAAGGTATCCAGCAACAGAACAATTCA</w:t>
      </w:r>
    </w:p>
    <w:p w14:paraId="390DF91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CCAGGCGAACTTGATATCACTGAGGAACTGCAAATGAGAATCAATGCAATTTTATGTGCAATCGTTTCGGCTTTCTTCA</w:t>
      </w:r>
    </w:p>
    <w:p w14:paraId="681A6775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TGCTACCTTCCGTTTCAATTGCAACGTCTCTTGTTTTTCTATTTTGATAATGAAGTTATTTTGACATGGGTCAATCAG</w:t>
      </w:r>
    </w:p>
    <w:p w14:paraId="57FFEDD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TATGTATTTTATCTCAGGATTCCTTTTCTATCTTGCCACTATCATCAATCCTATTGCCTATAACCTTGCATCCAGCCG</w:t>
      </w:r>
    </w:p>
    <w:p w14:paraId="1055028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TTCGAAGAGCATTCAAAGACATTCTTATTGATTACTGTTGGAGAGGAGGATCTGAGCGTTATCCAAGAAGCTCATTCA</w:t>
      </w:r>
    </w:p>
    <w:p w14:paraId="284E438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CAAATATAGCTTAGCTCATACTCCTCTCAGGCAAGCCATGTCCAACCGGGTTCCAATTCTCGACTCCAAAACAAACGCA</w:t>
      </w:r>
    </w:p>
    <w:p w14:paraId="0F4A7F46" w14:textId="377679B0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A</w:t>
      </w:r>
    </w:p>
    <w:p w14:paraId="57271CDE" w14:textId="128B58E0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06DD5641" w14:textId="6A9B8DF8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35</w:t>
      </w:r>
    </w:p>
    <w:p w14:paraId="57E4F4D5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GGGGAACAAGAGGAGGAAGGACCTATATGTATTGAATCTACATTTCTTACAATGCGAGTGATGGAAAATTATTTGAA</w:t>
      </w:r>
    </w:p>
    <w:p w14:paraId="05916AC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CTTTTGAATATTTTTTGCTGGTTTCTTGCGTCTGTTCTACTTTTTTACAAATATACGTATTGCTGAAAGCGGTGAAGT</w:t>
      </w:r>
    </w:p>
    <w:p w14:paraId="36BAB84D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ATACGCAGGGCGACTGGCGATGAATGCCTCCACGTTTTCCTGCTCAGCATGACCATGGGCGATCTGTTGCTAACTAGT</w:t>
      </w:r>
    </w:p>
    <w:p w14:paraId="343D318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CTGTTATCCAATCGAGCAGCTTCGCGAACAGGAAATTATCAAACCGCCACAGTGGATTAACGTCGCTCAGCATTTTCT</w:t>
      </w:r>
    </w:p>
    <w:p w14:paraId="2AA29DF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ACATGGGTCGGATTGTCTGCATCATCGGCCAGTTTGATTCTGCTCAATGCGGATAAATTGCTATATTTCAAGTTTCCAT</w:t>
      </w:r>
    </w:p>
    <w:p w14:paraId="3B92682B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GAGATATGCCAACTGGGTCACTTCATTCAAAGGTGTCTCCCTTGCTGTTTTCGTTTGGTTCGGATGCTTTGTCTTTGTG</w:t>
      </w:r>
    </w:p>
    <w:p w14:paraId="7AB2FAE1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CATTTGCTGGTATCTGGAATGTTTCACATGTGAAGATGACTGCCGGCAACTAATGATTCTTCCCAACAAAGTTGTAAT</w:t>
      </w:r>
    </w:p>
    <w:p w14:paraId="3F4F91F5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TATATCGTGTTCACAGTTTCTGCGTGCATTGCTCCAAGCTTAACATCACTTGGAGTAGCAATTTATATTTTAAACGTAG</w:t>
      </w:r>
    </w:p>
    <w:p w14:paraId="6A9F4688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GACGTCGCATAGAACAAAATTATCAGACGAGAATGGGAATTCTTCTCACGCTCTTGCCACCCGCCTTCGAACTTTTTAT</w:t>
      </w:r>
    </w:p>
    <w:p w14:paraId="7B61CA23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CATATTTATGACCACAATCTTTACTGTTGGCACATTACTTCCTTACCGAATTTATAATATTCAACGTCAGCTGACCCC</w:t>
      </w:r>
    </w:p>
    <w:p w14:paraId="71948EC8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AGGGAAACTGATGAGATAAGCTGCGGAAGTATTATCTTTTCATGGACTTGTCTCTACTTTGTCTCGCTCAATGCGATCC</w:t>
      </w:r>
    </w:p>
    <w:p w14:paraId="6B36886A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GAATCCAATAATAACGGTCACGGTTCTCCCACAATACCGTTTTCAATGGCTTTGTAAACGGCTAGGAAGTAGCTCTTCT</w:t>
      </w:r>
    </w:p>
    <w:p w14:paraId="6CA24E17" w14:textId="21A270F5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CAGCCGCCGTCTATGTTTAA</w:t>
      </w:r>
    </w:p>
    <w:p w14:paraId="6FD43E38" w14:textId="3C63D4AB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154D3CE1" w14:textId="77777777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5CE2745E" w14:textId="2142A8AA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lastRenderedPageBreak/>
        <w:t>&gt;pR36</w:t>
      </w:r>
    </w:p>
    <w:p w14:paraId="366B785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ACAACGTGTCCCCTACCACCCAGTTTAGACGAAATGGATCTGCGATTAGCTGCCGATAAAGTTCTAAACGGTTCACT</w:t>
      </w:r>
    </w:p>
    <w:p w14:paraId="53F3FDB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ATCAACTGTACATTCCAATCGTTTTATGATCAAATGTATCAAACACACGGAGTATACTTCATATTTGAACCAACTCCGT</w:t>
      </w:r>
    </w:p>
    <w:p w14:paraId="52592F18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GTTCATCCAATTGTTTCACAGATTTTCTATGGAATCCTGTTCACACTAACAATATTTCTGGCGTTAATGGGCAATTTT</w:t>
      </w:r>
    </w:p>
    <w:p w14:paraId="42708ED9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CAGTGATGTGGATAATCCTGTACCACCGTCAAATGCGAAGCGTCACAAATTACTATCTGTTCAACTTGGCAGTGGCGGA</w:t>
      </w:r>
    </w:p>
    <w:p w14:paraId="73250095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GCCTCGATTTCAGTGTTCAACACGGGATTCTCATGGTCTTATAATTATTATTATGTTTGGAAATTCGGAAGCTTTTACT</w:t>
      </w:r>
    </w:p>
    <w:p w14:paraId="6D94479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TCGAATAAACAATTTGATGGGAATAACTCCGATTTGTGCAAGTGTATTCACAATGATTGTCATGAGCATTGAAAGATAT</w:t>
      </w:r>
    </w:p>
    <w:p w14:paraId="6C8B689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TGCCATAATCCATCCATTGAAAAAGCGTCCAGGACGACGATCAACTGTTACCATCATCATAATGATTTGGTTCATGGC</w:t>
      </w:r>
    </w:p>
    <w:p w14:paraId="3B391325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TTTTGTTCGGGGTTCCAGCATTTCTTGCGTCAAAGGTTGATGTCTATTACTTCTACGATGGTTACACATTATACGAGA</w:t>
      </w:r>
    </w:p>
    <w:p w14:paraId="17A050A1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CCACTGTGCCTTGCAGACAATTATCCCGGTGGAAATGAATCACTACTTGGACAGGTATACAACAACGGACTGATAACT</w:t>
      </w:r>
    </w:p>
    <w:p w14:paraId="7C41F053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TTCAATACATTCTTCCACTATGCATTTTATCAGCTGCTTATTATCGAGTTGGTGTTGAGCTGAGAAAGGATAAAACCGT</w:t>
      </w:r>
    </w:p>
    <w:p w14:paraId="08AD9711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GGTGACGTGAGACATGCAAAATCAGTGGCCGCAAAGAAGAAGGCGTCAATCATGTTGGCAGTGGTTGTGTTCATTTTCA</w:t>
      </w:r>
    </w:p>
    <w:p w14:paraId="068924D8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GATTGTCTGGTTCCCATACAATGCCTACTATCTCACATTGCATTTAGTTGAGCCAATTGGGAATAAAATGTTGAGTCTG</w:t>
      </w:r>
    </w:p>
    <w:p w14:paraId="565738C0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CATTTATATCAACATCTATTGGTTGGGAATGTCGTCAACTGTCTTCAATCCTGTCATCTATTATTTTATGAACAAACG</w:t>
      </w:r>
    </w:p>
    <w:p w14:paraId="6B29061F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TCCGTGTCGGATTCCATCACGCATTCCGTTGGCTTCCATTCGTTCGTTCCGATAAAGATGAATATCAAACAATTCTTT</w:t>
      </w:r>
    </w:p>
    <w:p w14:paraId="3D2DCDF3" w14:textId="75CEAC38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ACAGACACGTCCATCTCTGATGCCACCCACAACGATGGCGCATACGGATTTCTGA</w:t>
      </w:r>
    </w:p>
    <w:p w14:paraId="14B1D0E4" w14:textId="04A767B7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25428364" w14:textId="3E52DA92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37</w:t>
      </w:r>
    </w:p>
    <w:p w14:paraId="354C2EB5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AATACGTCATTTGTAGAGCCATTATATGCAGATGTTGAACAACTTGAACCAGTCCCTCTACTTAGACATTCATATCA</w:t>
      </w:r>
    </w:p>
    <w:p w14:paraId="46A8B3B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CTAACTGTTCTTTATACAGTTGCATATGGAGCTGTATTCTTCACTGGTGTACTTGGAAACACGTTTGTTGTCTTAGCGG</w:t>
      </w:r>
    </w:p>
    <w:p w14:paraId="510344C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TGGGCTCATAAGAATTTAAATATAACCACGGATTATCTAATTTTGTCTCTTGCACTTGCTGATCTGTTTATTTTATGG</w:t>
      </w:r>
    </w:p>
    <w:p w14:paraId="05726335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TTGTCTGCCAACTACGTTGATTAATAGCATTTTCACAGAATGGCTTTGGGGTCAATTTTTCTGCCGATTGTCCACATG</w:t>
      </w:r>
    </w:p>
    <w:p w14:paraId="1054A4B9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GCTAACGCATCTACGTCATTTGCATCAGTTTACACCTTGGTTGCAGTGACGGCTGATCGTTATCTAGCTATTTGCCATA</w:t>
      </w:r>
    </w:p>
    <w:p w14:paraId="1A40171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GTTGAAATACAACACTAGCTGGGATCGAGAATATACAAAATATGTTATATTTGCTGTTTGGCTAGTAGCTGCAATATTC</w:t>
      </w:r>
    </w:p>
    <w:p w14:paraId="27C2849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GAATACCTAATTGGTATAACTATGATTTGATAGTATGGCAAGAAGGCAGTTATGGTTACCGATTATGTACGTCACAAAC</w:t>
      </w:r>
    </w:p>
    <w:p w14:paraId="6C64F695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GATCAAAAATTATATTTTTTATTTGTTAACTTATTGCTGGCTTTCATAGTTCCATTTGGTTTGATTTCGGGTCTATACA</w:t>
      </w:r>
    </w:p>
    <w:p w14:paraId="7854A3A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GAGAATATTTATCACTGTATCAACACATAGAAGTCTGGCAGTTGATGCAAGAGCCCGAGAAGATCGAGTAAAACTACGA</w:t>
      </w:r>
    </w:p>
    <w:p w14:paraId="6216D1F9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TTGCCACAATGATGTTAACAGTAATAATTGTATTTGCTTGTTGCTGGTTACCTCTCTATTGCATCTTCACATATTTTTT</w:t>
      </w:r>
    </w:p>
    <w:p w14:paraId="20821FFD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TTCTTTGCTGATCAGCGATCGGATCTTTTTCAAATTACTTCAATGTTGATTCGGCCAATATTCCAATGGATGTCATTAC</w:t>
      </w:r>
    </w:p>
    <w:p w14:paraId="3B120148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TCGAGTTCTTTAAATCCAATAATTTATATTGCATACAGTCACAAGTACAGAAGAGCTTTCAAAAGTATATTACTGATG</w:t>
      </w:r>
    </w:p>
    <w:p w14:paraId="3CC7EEDD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CATGTAAGACAAGATACGAAAGAGTCCGAAGCACAATACTCCGTCGTCACTCTCGTGGCTTCAAATCAACTGCAACAAT</w:t>
      </w:r>
    </w:p>
    <w:p w14:paraId="5D23679B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CAATGTCTAATTTTGGAACTGAACCAACAAATTTAGGTGGAGCATCTAGTTTACTTATTGAACTAGATGGAAAACAGG</w:t>
      </w:r>
    </w:p>
    <w:p w14:paraId="0B97F546" w14:textId="6EE5A782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GGAAAGATCTACTTCTGATTGTTAA</w:t>
      </w:r>
    </w:p>
    <w:p w14:paraId="7B582095" w14:textId="7EE6E5CB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7B0A8BB6" w14:textId="380342BA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38</w:t>
      </w:r>
    </w:p>
    <w:p w14:paraId="799FAE2B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TCTGTCACAATGGCTCTACAATCCCTTATAAAAAGTCCAACTCTAGACGACGAGCAAGAATATCTCGAAGAATGGAC</w:t>
      </w:r>
    </w:p>
    <w:p w14:paraId="7DE9A426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AACAGCTCTCGACTTCTCTTCTACTCTGTCATTTCCATTTCTCTACTAACTCTCCCAATTCTTCTCTTGACCTTCTGCT</w:t>
      </w:r>
    </w:p>
    <w:p w14:paraId="074B41D1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CATTCTGTGCAGAAGCAAACGAAATGCGCACTTTTTGCCGTACTTGTGCTCAATATTGGCCGCTAATTTCGTTCTGCTG</w:t>
      </w:r>
    </w:p>
    <w:p w14:paraId="6D2893B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TACAATTTTTCTGAGTGTGCTTGCAAAGAATACGGATTTGGTCTATGACACCATTCCCGGCTTCCTTGTCTGCAAAAT</w:t>
      </w:r>
    </w:p>
    <w:p w14:paraId="48B7B470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TCGACATTTCTCGTCAACTCCTCCTCCTGCTTCATCTACTGGACATGGGTCGCCATGTTTGCAGAAAGGTGCTGTAACA</w:t>
      </w:r>
    </w:p>
    <w:p w14:paraId="4A920853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TTCTTCCCACTTCGGTTTCGAACTTCGAGCTCATTCAAAACCGCCGGAGTTTTGTGCTCAATTTTGATATTTTCAATG</w:t>
      </w:r>
    </w:p>
    <w:p w14:paraId="5F56379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GTATTCAGTTGTGGACTCCTATTTTTATAACGGAAAAGCGACTTGATAATCATATGGATTATATTTATTGTGGGGAAGA</w:t>
      </w:r>
    </w:p>
    <w:p w14:paraId="09A04540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CAAGATATTCAAGCCAAACCCGAATAATAATTGTGCTGGAATGCCTAACTACCTTCTTCCTACCTCTAATCCTTACGA</w:t>
      </w:r>
    </w:p>
    <w:p w14:paraId="648D591A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TTCGCCGATATTTCGGTTTTAACATGGAAAAGTTCGTTTGGAATTGACATTGATTTGGTGTCCCGTGAAAAGATTAGC</w:t>
      </w:r>
    </w:p>
    <w:p w14:paraId="1DA024C5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GAAAAAATAGTGAGACAATGAAAATTGTGTCAACTAATAGTTTGAAGAATTCAAAAAAGCGCCGGTCAAATGCAATCCG</w:t>
      </w:r>
    </w:p>
    <w:p w14:paraId="23AF69B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AGTGCTTGATTTCATCGACAATCACGCTTTTTCTAAATCTTCCGAATTATAGCTTACAGCTCCTCGACGAGTTTTTAA</w:t>
      </w:r>
    </w:p>
    <w:p w14:paraId="1B785F2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CTTTCGCGACAGCAATTCCATTCAAGCGCGAAGAATATTTTTAAGGATAGACGCATTTGTTTACGTGCTGTATTTGATG</w:t>
      </w:r>
    </w:p>
    <w:p w14:paraId="73E695A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AATTTCCCATAACTCCACTTCGAATGTTCACTTTGTCGAAATCTCATACCAGACGGGGATCTCGTCATCGAAGGAATAC</w:t>
      </w:r>
    </w:p>
    <w:p w14:paraId="7023B129" w14:textId="63F3D814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CTTATTGCTTAA</w:t>
      </w:r>
    </w:p>
    <w:p w14:paraId="1CB5554E" w14:textId="7396433C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669E53F3" w14:textId="0C9D15FE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39</w:t>
      </w:r>
    </w:p>
    <w:p w14:paraId="69323C2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AGTTCTTCGAATCACTGCATCGACATCCGTGCATACTTGTGGCAGACAAAGCATGACCTGACGCTCCACCCGATTCC</w:t>
      </w:r>
    </w:p>
    <w:p w14:paraId="473A9383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ATCGCGATTCTTGCAACCATCTACACTATAATTGTCGTAGTTGGCGTAACCGGCAATTTGTTAGTAGTGATGTCGGTGA</w:t>
      </w:r>
    </w:p>
    <w:p w14:paraId="2D39DF49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GAGGTTCAAAGTTCTTCAATCAGTCAGGAACATGTTCATCGTATCTTTGTCAGTTTCTGACATTTTTGTGGCGATTGTT</w:t>
      </w:r>
    </w:p>
    <w:p w14:paraId="2037AD11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GTGGTTCAGTAACGCCGATAACCGCATTCTCTAAAGTTTGGTTATTTGGTGGACCATTGTGTCATTTACTACCTTTGTT</w:t>
      </w:r>
    </w:p>
    <w:p w14:paraId="12F72BD6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CAGGGTACCGCGTTGAGTTTTTCCACGTTAACGCTCACCGCAATTGCAATTGACAGATATATTCTCATCTGTCATCCGA</w:t>
      </w:r>
    </w:p>
    <w:p w14:paraId="2F596F3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GAAAGAACCGATACGCAAAGATCAAGCATTGAAAATGATAAGTTTCAACAGCGCCATCTCAGTTGGGCTTTCGGTACCA</w:t>
      </w:r>
    </w:p>
    <w:p w14:paraId="150D170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ATTCATGAAACAGGAACTTATGCAATTCCGAAACTATTGCGGAGAATATTGCTCAGAAAACTGGGGACCAGATGCTTA</w:t>
      </w:r>
    </w:p>
    <w:p w14:paraId="323862C5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TGAGAAGCGTTTATGGAACAGTGGTGTTCATTATTCAATTCGTGTTTCCATTGATCACCATCACATTTTGCTATGCAT</w:t>
      </w:r>
    </w:p>
    <w:p w14:paraId="3831FE80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TATTTCTATCAAACTACGACGTGGTGTCTTTGTGAGAGGAAGCCAAAAAGAGCTGATGTCTGAGGCACGTCGTCAATTG</w:t>
      </w:r>
    </w:p>
    <w:p w14:paraId="70FD53A8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CGCAACGTCGACTTCGCACAAATCGGATGCTTATTATCATGACAGTCACATTCGCTCTCTCATGGCTGCCATCTGTTGG</w:t>
      </w:r>
    </w:p>
    <w:p w14:paraId="417F4818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TTCAACTTTCTCCGGGATTACTCAGCGCTTCCCGGCATTATTGATTCACAAGATTACCTATTCGGAATTATTTTCCATT</w:t>
      </w:r>
    </w:p>
    <w:p w14:paraId="4AFDA87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CATTTCAATGACATCGGTGATTGTGAATCCCTTCCTTTACGGTTACTGTAATGAACACTTTCGTGCTGCATTTGCGGCT</w:t>
      </w:r>
    </w:p>
    <w:p w14:paraId="0035D99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TTCTTGACACGGTGAAGGCAGCTTGTGGAATGAGACGAGGCAATCCAGCGTGCTCCCAGCTACTCAGTACTCACTTTGA</w:t>
      </w:r>
    </w:p>
    <w:p w14:paraId="016171A4" w14:textId="6B303E1B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AGCACCACAAGACGATCCGTGACTACCACGATTCCAAGTTCAATTTAA</w:t>
      </w:r>
    </w:p>
    <w:p w14:paraId="34CB8F77" w14:textId="004B933D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6E5C37D1" w14:textId="134AA654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40</w:t>
      </w:r>
    </w:p>
    <w:p w14:paraId="7D095EA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ATGGATTCGATGGACTTTCACAGAATAATGGCTTTCGTGTATTTACCGACTATTCTGATTGGGCTTCTTGGTAATTT</w:t>
      </w:r>
    </w:p>
    <w:p w14:paraId="6B81F646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CTATCACTTTACGCATACAGTCGTAAAAATAGAAAATCCATGGTCGGTTTCCTGCTGTACTCACTGTCCGTCTCTGACA</w:t>
      </w:r>
    </w:p>
    <w:p w14:paraId="73D1DD21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TTCCTGCTAGTCTTCGCTCTTCCACTTTTCAGCATCATGTATCTACCCATTTGGACTGACGAGCAGAGAAGTTTCGTC</w:t>
      </w:r>
    </w:p>
    <w:p w14:paraId="551D2503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lastRenderedPageBreak/>
        <w:t>GTCGCGTACACTGCTAAATATGTATATCCGTTGTGTATGATGGCAAAAACATGCAGTCTTTATATTATGGTATTGATTAC</w:t>
      </w:r>
    </w:p>
    <w:p w14:paraId="5A21BED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TTGAGCGATGGATTGCTGTTTGTCGACCACTTGAGGTCCAAATCTGGTGTCGATACACCACATCATCATACTCCATCG</w:t>
      </w:r>
    </w:p>
    <w:p w14:paraId="5BA2A39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CGCCATCATCACTTTCGCAGTGGTTCTGAATTTTGCTCGATTCTTTGAATTTGAAATTGAATACATCGATGGTTTGGCA</w:t>
      </w:r>
    </w:p>
    <w:p w14:paraId="096A596F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CTTCAGACGGGATCTTCTGGATTCTGAGAAACATTGGTGGTACTTCATGTTTTATTTCATCATCATTTCTATTATATT</w:t>
      </w:r>
    </w:p>
    <w:p w14:paraId="4FF5A3A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GATTATCTCGTTCCATTTGTGATCATGTTTGTTGCGAATATGTTGATTATCAGCGAGCTGAGAAGAACGAAAAAGGAAA</w:t>
      </w:r>
    </w:p>
    <w:p w14:paraId="1D95386F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AAGTTTGATGACAATTCAACAACAAAAAGAGCAAAATACGACAGTAATGCTTCTGGTTATCACAATTTTCTTTGGATTC</w:t>
      </w:r>
    </w:p>
    <w:p w14:paraId="00A2B539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GCCACTTCTTCTCAATGGCCCTAAAGCTTGCGGAGAGTTTTGTTGGAAAGTTTCTAACAATTCAGAATATTTATCTAGA</w:t>
      </w:r>
    </w:p>
    <w:p w14:paraId="7D0EF656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ATGTTTGGAGAAATTTTTAACTACCTCATTATCATTCACACCGCCTCAACATTTTTCATCTATTACATGTTTTCGGAGA</w:t>
      </w:r>
    </w:p>
    <w:p w14:paraId="420D4F0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GTTCCGGCAAATAATCAAAGGAATTTGGAGGCCCGATCAATACCGACACGGTAGCCTTCCTGATGGAACTCTGAACATT</w:t>
      </w:r>
    </w:p>
    <w:p w14:paraId="31DB96CB" w14:textId="031FA3AE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CTGACAGGTATCAAAAAATTTTGTGA</w:t>
      </w:r>
    </w:p>
    <w:p w14:paraId="6FD6FAB0" w14:textId="255C1FC9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5A3C3783" w14:textId="72F017C5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41</w:t>
      </w:r>
    </w:p>
    <w:p w14:paraId="1B926CC8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AACCTTACTGCACTCGACGAGCTTGTTGAGCTTCGTGCCATGGCTGAAGCTGAACTTCTGTGTGCTCATTATGAAAC</w:t>
      </w:r>
    </w:p>
    <w:p w14:paraId="5B63F71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ACACACCCGTTCGTTTTGTGCTCATCATGGTTGCAACGGTAATCGCGTCGCTTGGAACAATTGGAAATATTCTTTTGC</w:t>
      </w:r>
    </w:p>
    <w:p w14:paraId="250C1829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GATTGTTTTCTCAGCTAAACAGATATCAAATACTCCAGCAACGCTTTACCCGTCCGTTTTAGCTTGTTTGGATTTTGCA</w:t>
      </w:r>
    </w:p>
    <w:p w14:paraId="5C07A3B3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ATGCTTCGAATATATCCTTCTGTTCGGCGTTGATGCTCTTGTGAGCTACTTGAAAATTGAGAGCTTGTTCTCTCTATA</w:t>
      </w:r>
    </w:p>
    <w:p w14:paraId="2C1FFCD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ATGTGTACATTGTTCCCGCCTACGTGATGGCTCGAATCACTCAGCTGGCTATCCCTTACATGCTCATTTTCGCCACAC</w:t>
      </w:r>
    </w:p>
    <w:p w14:paraId="6232C241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GAACGCCTCTTCTGGACGTCTAAGAACAAAAGCAACTTATTGAAGGCATTTCATTCAACTACAGGAAGACATATTACT</w:t>
      </w:r>
    </w:p>
    <w:p w14:paraId="505319C5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TCATTGTATCACTTATTATGTGCATTTTGTTAAGATCTCCGAGTGCTTTTGCTATTAGAGTTGATGAGTATCCGAAATG</w:t>
      </w:r>
    </w:p>
    <w:p w14:paraId="1F107276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CTGACTTTTTTAGAACAAAAACTACAAATCCAAGAGAATGGGCACTTGAAAGCCAGCTCTACCATTTCTTTGATTTTC</w:t>
      </w:r>
    </w:p>
    <w:p w14:paraId="5503CED1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AGTAATGACAATTGCTCAAACACTTGTTCCATTTGTTTTGCTAGTTGGATTAAACTTGATTATTGTTCGAAGAATGTGC</w:t>
      </w:r>
    </w:p>
    <w:p w14:paraId="0E21F960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AGATAGTGTTCAAAAGGAAAAACTACCAGAACCTACGGAAGTTTGTTTCAAGGAAGATCGGCTACTTACTCAAATCAC</w:t>
      </w:r>
    </w:p>
    <w:p w14:paraId="48689C5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CAGTTCATAAGTCATCTACAACAATTGGTCTATCGTTCCCGCCTCTCAAAAGCATGTCACCAGCGGTTAGAAGTGCTG</w:t>
      </w:r>
    </w:p>
    <w:p w14:paraId="7043500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TTTACCATGGCAGCTATCGTAACATCATATCTAATCTCTAACATTCTTCATCTCAGCTTGACAGTTCTTGAAAGATCT</w:t>
      </w:r>
    </w:p>
    <w:p w14:paraId="61614DB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GTCATCAAATACTAAAGTCAGAGGAGGATCCACAAATGTCTTCCACATTTCACACATTCTTCTCCGATTTGGTTTCATT</w:t>
      </w:r>
    </w:p>
    <w:p w14:paraId="6CEF626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GTTTACATGTTTACTTCTGCTATCCGAATTGTCATTTACTATCTGTGTAATCCAAAGATCCGTGGAGATCTTATCGATT</w:t>
      </w:r>
    </w:p>
    <w:p w14:paraId="7FCCCCE9" w14:textId="7054633C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TTTGCCAATCGTAAAAATGCCGTTTATCTTTAA</w:t>
      </w:r>
    </w:p>
    <w:p w14:paraId="706FE6D6" w14:textId="0FF78B44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26A67C5B" w14:textId="5CCA4BA2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42</w:t>
      </w:r>
    </w:p>
    <w:p w14:paraId="520EA0AD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ATTCTGGAGTGGGAAGGCAGCGAGAACTCGACAGAATGTTTATGCTCCGATATTCAGAGAGACGATTATTCACCGTT</w:t>
      </w:r>
    </w:p>
    <w:p w14:paraId="1636F779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TCGAATGGGCCAACTACCTGACGATCATCCTTGCCCTCCCCGTCCTTTCAGTTTTCGGAGTGCTCACAAACATAATCA</w:t>
      </w:r>
    </w:p>
    <w:p w14:paraId="55C0A2A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TATTTTTATACACAAGAAAACGATTACAAAACTCCGCAAACACGTACCTATTATTTCTGGCGTGCAGTGACTTTATG</w:t>
      </w:r>
    </w:p>
    <w:p w14:paraId="5A2C449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TCATTGTGACCGGTCTCTTCATATTCTGGATCGACTCTGCCCGATCGTACATTCCAGAGCTCACTCAGGCTCCCTACAC</w:t>
      </w:r>
    </w:p>
    <w:p w14:paraId="6F4F6A7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ACTGTTTACACACTTCCATTTGGATATATGGCACAAACTTGCAGTATCTATTTCACAGTGGCTGCCGCTGTCGATTGTT</w:t>
      </w:r>
    </w:p>
    <w:p w14:paraId="54B3E70A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GTGAATGTATGCTGGGCAAAACAAGCAAAACATTATTGCACCGTTCGTCGAGCCAAACAAATATGCATTTCAATAGTT</w:t>
      </w:r>
    </w:p>
    <w:p w14:paraId="14B35110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TTGTTTCAATTATGTACAACTCATTACGCTTTCCGCAGTTCAATTTACGAAAGTGTTTTAATGATATTACAAAAGAACA</w:t>
      </w:r>
    </w:p>
    <w:p w14:paraId="3E3991E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GTCATCGAGATTTGCCCAACATCACTTTTTGTCACAATTAATTCAGTTTACAATATATATATGTACATGGTCCTAATGA</w:t>
      </w:r>
    </w:p>
    <w:p w14:paraId="419F228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ACTTTTACCATTTTTCTTCTTACTGTGTATCAATGCAATTATTGTGAAAAGGCAGTCTAAGGCAAAAACAGATGAATCG</w:t>
      </w:r>
    </w:p>
    <w:p w14:paraId="10FBBC08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CACCAAAAAATGAAGGAACATCTGATGATACAATTACAATGATCATGGTTGTTATTTTATTTTTGGCTTGTAATACTTT</w:t>
      </w:r>
    </w:p>
    <w:p w14:paraId="24693A7A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GCTCTTGTAGTAAACTTTATCGAAAACTTCACTGAGCCATCGCCGGTTCTGCTAAACTTTTTGTCAGACACCAGTAACT</w:t>
      </w:r>
    </w:p>
    <w:p w14:paraId="73F51D4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TTAGTTGTGTTCAACTCTTCAGTCAATTGCATTATCTATTTTATTTTTAACACAGACTACAGAGATGTTTTCCTAATA</w:t>
      </w:r>
    </w:p>
    <w:p w14:paraId="1D722203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CTGGAAGAAGCTGAAAAGAGTTTTAATCGAGGAGTATTGCTGTTGTTGTGTACCAGCCGGCTCACGTAACTACTCAGC</w:t>
      </w:r>
    </w:p>
    <w:p w14:paraId="3E8F9D7D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ATCAGCCAGTTTCCACAAGACTCGTTATCGAAAAGAGTCAAAATGGAAGCAGTAGTACAAAATTGATTCTACCATCAC</w:t>
      </w:r>
    </w:p>
    <w:p w14:paraId="26999A6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GATCTGAATAGAAGTGATCAAGCCAGTTTTGCAGAATCTGAAAGTGCAGCATCCCCAATCTGGCAACCCTTAACCACG</w:t>
      </w:r>
    </w:p>
    <w:p w14:paraId="6DC6358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GAAACCTTCCAAATGTTGATTGGCCAAACATCGATGATGACATAGATTCCGGATGGGATGATGGAAGTCAGATGAAAAT</w:t>
      </w:r>
    </w:p>
    <w:p w14:paraId="67FFF4B3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CAGATCTCCTCGCGTACACCAAAACGTTGGCTTGCCGAGGTGAACATTGTAGATGTTGAATCATCGAATGGAAGACATC</w:t>
      </w:r>
    </w:p>
    <w:p w14:paraId="57C4786A" w14:textId="086518E0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AAGAATTTATGTTCGTCCTTTGAATCAATTGCCAAATAATGAAACAATCTCTATCACTGCTCTTTAG</w:t>
      </w:r>
    </w:p>
    <w:p w14:paraId="2977F5CF" w14:textId="7A1DD505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65822450" w14:textId="63EC9B6F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43</w:t>
      </w:r>
    </w:p>
    <w:p w14:paraId="74B76CE1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ATTCTGGAGTGGGAAGGCAGCGAGAACTCGACAGAATGTTTATGCTCCGATATTCAGAGAGACGATTATTCACCGTT</w:t>
      </w:r>
    </w:p>
    <w:p w14:paraId="3BD8F6F0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TCGAATGGGCCAACTACCTGACGATCATCCTTGCCCTCCCCGTCCTTTCAGTTTTCGGAGTGCTCACAAACATAATCA</w:t>
      </w:r>
    </w:p>
    <w:p w14:paraId="0D863121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TATTTTTATACACAAGAAAACGATTACAAAACTCCGCAAACACGTACCTATTATTTCTGGCGTGCAGTGACTTTATG</w:t>
      </w:r>
    </w:p>
    <w:p w14:paraId="70176D9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TCATTGTGACCGGTCTCTTCATATTCTGGATCGACTCTGCCCGATCGTACATTCCAGAGCTCACTCAGGCTCCCTACAC</w:t>
      </w:r>
    </w:p>
    <w:p w14:paraId="4DD4394F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ACTGTTTACACACTTCCATTTGGATATATGGCACAAACTTGCAGTATCTATTTCACAGTGGCTGCCGCTGTCGATTGTT</w:t>
      </w:r>
    </w:p>
    <w:p w14:paraId="61A7647D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GTGAATGTATGCTGGGCAAAACAAGCAAAACATTATTGCACCGTTCGTCGAGCCAAACAAATATGCATTTCAATAGTT</w:t>
      </w:r>
    </w:p>
    <w:p w14:paraId="6DC6F29D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TTGTTTCAATTATGTACAACTCATTACGCTTTCCGCAGTTCAATTTACGAAAGTGTTTTAATGATATTACAAAAGAACA</w:t>
      </w:r>
    </w:p>
    <w:p w14:paraId="04565DC3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GTCATCGAGATTTGCCCAACATCACTTTTTGTCACAATTAATTCAGTTTACAATATATATATGTACATGGTCCTAATGA</w:t>
      </w:r>
    </w:p>
    <w:p w14:paraId="0057A489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ACTTTTACCATTTTTCTTCTTACTGTGTATCAATGCAATTATTGTGAAAAGGCAGTCTAAGGCAAAAACAGATGAATCG</w:t>
      </w:r>
    </w:p>
    <w:p w14:paraId="3D4FD311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CACCAAAAAATGAAGGAACATCTGATGATACAATTACAATGATCATGGTTGTTATTTTATTTTTGGCTTGTAATACTTT</w:t>
      </w:r>
    </w:p>
    <w:p w14:paraId="3A610EF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GCTCTTGTAGTAAACTTTATCGAAAACTTCACTGAGCCATCGCCGGTTCTGCTAAACTTTTTGTCAGACACCAGTAACT</w:t>
      </w:r>
    </w:p>
    <w:p w14:paraId="3887EF26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TTAGTTGTGTTCAACTCTTCAGTCAATTGCATTATCTATTTTATTTTTAACACAGACTACAGAGATGTTTTCCTGTAA</w:t>
      </w:r>
    </w:p>
    <w:p w14:paraId="51EE615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ACTTTTCATTTATTTTTTCTCTTTCAAATCAAAATATTTTCAGAATATACTGGAAGAAGCTGAAAAGAGTTTTAATCGA</w:t>
      </w:r>
    </w:p>
    <w:p w14:paraId="41192CF5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GAGTATTGCTGTTGTTGTGTACCAGCCGGCTCACGTAACTACTCAGCTTATCAGCCAGTTTCCACAAGACTCGTTATCG</w:t>
      </w:r>
    </w:p>
    <w:p w14:paraId="7DDE917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AAAGAGTCAAAATGGAAGCAGTAGTACAAAATTGATTCTACCATCACTTGATCTGAATAGAAGTGATCAAGCCAGTTTT</w:t>
      </w:r>
    </w:p>
    <w:p w14:paraId="5E80441F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CAGAATCTGAAAGTGCAGCATCCCCAATCTGGCAACCCTTAACCACGAGAAACCTTCCAAATGTTGATTGGCCAAACAT</w:t>
      </w:r>
    </w:p>
    <w:p w14:paraId="79C23FAF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GATGATGACATAGATTCCGGATGGGATGATGGAAGTCAGATGAAAATGCAGATCTCCTCGCGTACACCAAAACGTTGGC</w:t>
      </w:r>
    </w:p>
    <w:p w14:paraId="2C12286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GCCGAGGTGAACATTGTAGATGTTGAATCATCGAATGGAAGACATCCAAGAATTTATGTTCGTCCTTTGAATCAATTG</w:t>
      </w:r>
    </w:p>
    <w:p w14:paraId="0713E697" w14:textId="6F6CECE9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CAAATAATGAAACAATCTCTATCACTGCTCTTTAG</w:t>
      </w:r>
    </w:p>
    <w:p w14:paraId="40C9A6B2" w14:textId="130CE4D7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5944C8E6" w14:textId="77777777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70B3CE57" w14:textId="591D6F54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lastRenderedPageBreak/>
        <w:t>&gt;pR44</w:t>
      </w:r>
    </w:p>
    <w:p w14:paraId="3FE1F68D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AACCGGACGGCTACTATACTCGAAGGAATGATACCATTGATACCAGACATCATGATTCTGGAGTGGGAAGGCAGCGA</w:t>
      </w:r>
    </w:p>
    <w:p w14:paraId="5ABC48A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AACTCGACAGAATGTTTATGCTCCGATATTCAGAGAGACGATTATTCACCGTTTTTCGAATGGGCCAACTACCTGACGA</w:t>
      </w:r>
    </w:p>
    <w:p w14:paraId="043C08D0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ATCCTTGCCCTCCCCGTCCTTTCAGTTTTCGGAGTGCTCACAAACATAATCAATGTATTTTTATACACAAGAAAACGA</w:t>
      </w:r>
    </w:p>
    <w:p w14:paraId="0E2AB46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ACAAAACTCCGCAAACACGTACCTATTATTTCTGGCGTGCAGTGACTTTATGGTCATTGTGACCGGTCTCTTCATATT</w:t>
      </w:r>
    </w:p>
    <w:p w14:paraId="1756DC8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TGGATCGACTCTGCCCGATCGTACATTCCAGAGCTCACTCAGGCTCCCTACACCACTGTTTACACACTTCCATTTGGAT</w:t>
      </w:r>
    </w:p>
    <w:p w14:paraId="7A5636F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ATGGCACAAACTTGCAGTATCTATTTCACAGTGGCTGCCGCTGTCGATTGTTTTGTGAATGTATGCTGGGCAAAACAA</w:t>
      </w:r>
    </w:p>
    <w:p w14:paraId="5886EC4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CAAAACATTATTGCACCGTTCGTCGAGCCAAACAAATATGCATTTCAATAGTTGTTGTTTCAATTATGTACAACTCATT</w:t>
      </w:r>
    </w:p>
    <w:p w14:paraId="4B24590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CGCTTTCCGCAGTTCAATTTACGAAAGTGTTTTAATGATATTACAAAAGAACAAGTCATCGAGATTTGCCCAACATCAC</w:t>
      </w:r>
    </w:p>
    <w:p w14:paraId="4C795D6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TTTGTCACAATTAATTCAGTTTACAATATATATATGTACATGGTCCTAATGACACTTTTACCATTTTTCTTCTTACTG</w:t>
      </w:r>
    </w:p>
    <w:p w14:paraId="67021BA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GTATCAATGCAATTATTGTGAAAAGGCAGTCTAAGGCAAAAACAGATGAATCGGCACCAAAAAATGAAGGAACATCTGA</w:t>
      </w:r>
    </w:p>
    <w:p w14:paraId="56EBB593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GATACAATTACAATGATCATGGTTGTTATTTTATTTTTGGCTTGTAATACTTTGGCTCTTGTAGTAAACTTTATCGAAA</w:t>
      </w:r>
    </w:p>
    <w:p w14:paraId="2BA1B56D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CTTCACTGAGCCATCGCCGGTTCTGCTAAACTTTTTGTCAGACACCAGTAACTTCTTAGTTGTGTTCAACTCTTCAGTC</w:t>
      </w:r>
    </w:p>
    <w:p w14:paraId="75B9D516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ATTGCATTATCTATTTTATTTTTAACACAGACTACAGAGATGTTTTCCTAATATACTGGAAGAAGCTGAAAAGAGTTTT</w:t>
      </w:r>
    </w:p>
    <w:p w14:paraId="7530998F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ATCGAGGAGTATTGCTGTTGTTGTGTACCAGCCGGCTCACGTAACTACTCAGCTTATCAGCCAGTTTCCACAAGACTCG</w:t>
      </w:r>
    </w:p>
    <w:p w14:paraId="64800ACB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ATCGAAAAGAGTCAAAATGGAAGCAGTAGTACAAAATTGATTCTACCATCACTTGATCTGAATAGAAGTGATCAAGCC</w:t>
      </w:r>
    </w:p>
    <w:p w14:paraId="1F2AF3BA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GTTTTGCAGAATCTGAAAGTGCAGCATCCCCAATCTGGCAACCCTTAACCACGAGAAACCTTCCAAATGTTGATTGGCC</w:t>
      </w:r>
    </w:p>
    <w:p w14:paraId="4DD4E236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AACATCGATGATGACATAGATTCCGGATGGGATGATGGAAGTCAGATCTCCTCGCGTACACCAAAACGTTGGCTTGCCG</w:t>
      </w:r>
    </w:p>
    <w:p w14:paraId="7AF721E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GGTGAACATTGTAGATGTTGAATCATCGAATGGAAGACATCCAAGAATTTATGTTCGTCCTTTGAATCAATTGCCAAAT</w:t>
      </w:r>
    </w:p>
    <w:p w14:paraId="43C43476" w14:textId="55110416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ATGAAACAATCTCTATCACTGCTCTTTAG</w:t>
      </w:r>
    </w:p>
    <w:p w14:paraId="08D69989" w14:textId="2BCCD292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6BB6EE8C" w14:textId="7366A430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45</w:t>
      </w:r>
    </w:p>
    <w:p w14:paraId="6CDD84FF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GAAGTGAAAGATATAGATAACTACTGTGATCGTGGAATCAGTCCGAATGCATCCAATTATCTCACGTACCCATTTGA</w:t>
      </w:r>
    </w:p>
    <w:p w14:paraId="09441B4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GGGCTCTGTCTACAGAAATTTTTTTATCAACTCCAAACTTCTTTGCGAAGGTTCACTCCTTACGAAGAAATCATTTACA</w:t>
      </w:r>
    </w:p>
    <w:p w14:paraId="14D666C1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AACAGTTTACATCATTATCTCTGTAGCAGCTGTTATTGGAAATGGATTGGTGATAATGGCTGTAGTACGGAAAAAGACA</w:t>
      </w:r>
    </w:p>
    <w:p w14:paraId="0030C14D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AGAACAAACAGAAATGTTTTGATTTTAAATCTCGCGCTTTCAAACTTGATACTCGCCATCACCAACATCCCATTTCT</w:t>
      </w:r>
    </w:p>
    <w:p w14:paraId="69744983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GCTTCCGTCAATTGATTTCGAATTTCCGTACTCTCGATTTTTCTGCAAATTTGCCAATGTGCTTCCGGGTAGTAATA</w:t>
      </w:r>
    </w:p>
    <w:p w14:paraId="2D351CA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TACTGCTCAACTTTAACCATCTCGGTGATGGCAATTGATAGATATTATTCGGTGAAGAAATTGAAAATTGCATCAAAT</w:t>
      </w:r>
    </w:p>
    <w:p w14:paraId="699A0B43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GTAAACAATGTTTCCATGCTGTTTTGGTTTCATTGGCTATTTGGATTGTGTCATTCATCCTCTCGTTACCTCTGCTCTT</w:t>
      </w:r>
    </w:p>
    <w:p w14:paraId="55AEF131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TACTATGAAACCTCAATGCTCTACGTCATGAGAGAAATTCGAGTTGTTGATCAAAGCGGTCAGGAAGTCATCCGAAGCT</w:t>
      </w:r>
    </w:p>
    <w:p w14:paraId="3367B533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CGGATGGAGACAGTGCCGTCTAGTTTCTGCCGGACGATTACCGGACATCACCCAAAGCATCCAGTTGCTCATGTCTATT</w:t>
      </w:r>
    </w:p>
    <w:p w14:paraId="2C9F3B8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TTCAAGTCGCTTTCCTATACATCGTTCCACTCTTTGTTCTTTCAATCTTCAACGTGAAACTCACCCGGTTTTTAAAAAC</w:t>
      </w:r>
    </w:p>
    <w:p w14:paraId="73BC316A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AATGCCAACAAAATGAGCAAAACTCGTGCTCCGCCAAAACGATTTGACAGATCCGATAGCCACCATAATTCGTTGAAAA</w:t>
      </w:r>
    </w:p>
    <w:p w14:paraId="15C09B4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AACAACAACCACACGTCTTCTCTACGTTCGCCATCAATGCCCTCAATCAGAAGTTCGATAACGGAGAGAAACAAGACG</w:t>
      </w:r>
    </w:p>
    <w:p w14:paraId="1910EE3F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ATCAGAGAACAAACAGAACTACTTCGTTACTGATTGCAATGGCCGGAAGCTATGCGGCTCTTTGGTTTCCATTCACTCT</w:t>
      </w:r>
    </w:p>
    <w:p w14:paraId="3990B45D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ATCACTTTTTTGATAGACTTCGAGTTGATCATCAATCAAGACTACGTGAACTTGGTAGAACGAATTGACCAAACCTGCA</w:t>
      </w:r>
    </w:p>
    <w:p w14:paraId="7F64269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AATGGTATCCATGCTGTCCATTTGTGTGAACCCATTTCTCTACGGATTCCTAAATACCAATTTTCGACACGAATTTTCC</w:t>
      </w:r>
    </w:p>
    <w:p w14:paraId="4028F0F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ACATCTACTACCGATACATTCGCTGTGAAACAAAGAGTCAGCCAGCCGGCCGATTCCATCATGATGTATCATCAATCGC</w:t>
      </w:r>
    </w:p>
    <w:p w14:paraId="7DB09DC6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ACCATAGACAAGACTCTGTTTACAATGATGAGGCAACACTTTTGACTACAGGGCGTCAGAGTAATGGTAAAGATGGGA</w:t>
      </w:r>
    </w:p>
    <w:p w14:paraId="7BA1ACA9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CTCGTCTCCAATAGGATTCCGCTCTAGCGTCCGTGTTTGCTCGGGTCAAACAAAAATGATTGGAGATCGCATTGTATTG</w:t>
      </w:r>
    </w:p>
    <w:p w14:paraId="43B5B7C7" w14:textId="6BD4E0BD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ACGATGATATCGAGAAAGATAGTTTTGTCTAA</w:t>
      </w:r>
    </w:p>
    <w:p w14:paraId="60BEA200" w14:textId="0C59D735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6DA1D3BC" w14:textId="551F4251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46</w:t>
      </w:r>
    </w:p>
    <w:p w14:paraId="5BF9102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GACTTCATCAATGAGCTGTTTTTCACCGATACCGATATAGAGGATCTGGGAATGATTATGGAAGTGAAAGATATAGA</w:t>
      </w:r>
    </w:p>
    <w:p w14:paraId="7CED830D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ACTACTGTGATCGTGGAATCAGTCCGAATGCATCCAATTATCTCACGTACCCATTTGACGGGCTCTGTCTACAGAAAT</w:t>
      </w:r>
    </w:p>
    <w:p w14:paraId="3EC9969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TTTTATCAACTCCAAACTTCTTTGCGAAGGTTCACTCCTTACGAAGAAATCATTTACACAACAGTTTACATCATTATC</w:t>
      </w:r>
    </w:p>
    <w:p w14:paraId="56A2E4EA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TGTAGCAGCTGTTATTGGAAATGGATTGGTGATAATGGCTGTAGTACGGAAAAAGACAATGAGAACAAACAGAAATGT</w:t>
      </w:r>
    </w:p>
    <w:p w14:paraId="4234B87A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TGATTTTAAATCTCGCGCTTTCAAACTTGATACTCGCCATCACCAACATCCCATTTCTATGGCTTCCGTCAATTGATT</w:t>
      </w:r>
    </w:p>
    <w:p w14:paraId="7B96077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GAATTTCCGTACTCTCGATTTTTCTGCAAATTTGCCAATGTGCTTCCGGGTAGTAATATCTACTGCTCAACTTTAACC</w:t>
      </w:r>
    </w:p>
    <w:p w14:paraId="45AA718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CTCGGTGATGGCAATTGATAGATATTATTCGGTGAAGAAATTGAAAATTGCATCAAATCGTAAACAATGTTTCCATGC</w:t>
      </w:r>
    </w:p>
    <w:p w14:paraId="36D2DC9B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GTTTTGGTTTCATTGGCTATTTGGATTGTGTCATTCATCCTCTCGTTACCTCTGCTCTTGTACTATGAAACCTCAATGC</w:t>
      </w:r>
    </w:p>
    <w:p w14:paraId="5265EA7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TACGTCATGAGAGAAATTCGAGTTGTTGATCAAAGCGGTCAGGAAGTCATCCGAAGCTACGGATGGAGACAGTGCCGT</w:t>
      </w:r>
    </w:p>
    <w:p w14:paraId="2AE1C8DA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TAGTTTCTGCCGGACGATTACCGGACATCACCCAAAGCATCCAGTTGCTCATGTCTATTCTTCAAGTCGCTTTCCTATA</w:t>
      </w:r>
    </w:p>
    <w:p w14:paraId="32E32E4F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ATCGTTCCACTCTTTGTTCTTTCAATCTTCAACGTGAAACTCACCCGGTTTTTAAAAACAAATGCCAACAAAATGAGCA</w:t>
      </w:r>
    </w:p>
    <w:p w14:paraId="507461B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AACTCGTGCTCCGCCAAAACGATTTGACAGATCCGATAGCCACCATAATTCGTTGAAAAATAACAACAACCACACGTCT</w:t>
      </w:r>
    </w:p>
    <w:p w14:paraId="1BD69616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TCTACGTTCGCCATCAATGCCCTCAATCAGAAGTTCGATAACGGAGAGAAACAAGACGAATCAGAGAACAAACAGAAC</w:t>
      </w:r>
    </w:p>
    <w:p w14:paraId="1248783A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CTTCGTTACTGATTGCAATGGCCGGAAGCTATGCGGCTCTTTGGTTTCCATTCACTCTCATCACTTTTTTGATAGACT</w:t>
      </w:r>
    </w:p>
    <w:p w14:paraId="0138FF53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GAGTTGATCATCAATCAAGACTACGTGAACTTGGTAGAACGAATTGACCAAACCTGCAAAATGGTATCCATGCTGTCC</w:t>
      </w:r>
    </w:p>
    <w:p w14:paraId="02A7B3C0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TTGTGTGAACCCATTTCTCTACGGATTCCTAAATACCAATTTTCGACACGAATTTTCCGACATCTACTACCGATACAT</w:t>
      </w:r>
    </w:p>
    <w:p w14:paraId="76A780C0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GCTGTGAAACAAAGAGTCAGCCAGCCGGCCGATTCCATCATGATGTATCATCAATCGCTCACCATAGACAAGACTCTG</w:t>
      </w:r>
    </w:p>
    <w:p w14:paraId="13032D5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TACAATGATGAGGCAACACTTTTGACTACAGGGCGTCAGAGTAATGGTAAAGATGGGAGCTCGTCTCCAATAGGATTC</w:t>
      </w:r>
    </w:p>
    <w:p w14:paraId="7BEF16D4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GCTCTAGCGTCCGTGTTTGCTCGGGTCAAACAAAAATGATTGGAGATCGCATTGTATTGGACGATGATATCGAGAAAGA</w:t>
      </w:r>
    </w:p>
    <w:p w14:paraId="2B40117E" w14:textId="59458744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GTTTTGTCTAA</w:t>
      </w:r>
    </w:p>
    <w:p w14:paraId="5B633409" w14:textId="07D03289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</w:p>
    <w:p w14:paraId="592F6F82" w14:textId="0F8CF090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47</w:t>
      </w:r>
    </w:p>
    <w:p w14:paraId="352EFD59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GTGTCAAGATGAAGGAGGAACACTGTTCGACCCGCAGGATCCCGCAGTTTCTGGCCTCATCGATGCTCTCGAGCAATT</w:t>
      </w:r>
    </w:p>
    <w:p w14:paraId="66BA14C0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CAGAGCTTTTACACATATTTCCATAGATACGCCTGTCTTTTTATATGTATTGTTGGCGTTTTCAGCAATGCGATTCATA</w:t>
      </w:r>
    </w:p>
    <w:p w14:paraId="0BBAE64A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GCGGTACTATCTCGTCCCCGAATGCGAAGATGTGCTGTGAACAGTGTGCTCACCGCCGTAGCCTTTTGTGACGTCATC</w:t>
      </w:r>
    </w:p>
    <w:p w14:paraId="1C2164E0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CCATGACGTCATACAGTATTTATTTGATGCGATTTCGATTTTATGAGACCGACCATGGCTACAGCTACATTTGGCTGGT</w:t>
      </w:r>
    </w:p>
    <w:p w14:paraId="48279D7F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TTCTGAAATTTCACGTGTGGTCCTCGATGACATTACATGCTATTACGCTTTATATGGGTGGTGCATTGGCATTTATAC</w:t>
      </w:r>
    </w:p>
    <w:p w14:paraId="32D1ECDA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lastRenderedPageBreak/>
        <w:t>GGTGGCAAGCACTAGGAAATATTCACAGCAAATGGCTGCAGCCAAGGAATTCTTGGCAACTATTCGGCGTTGTTAGCGTT</w:t>
      </w:r>
    </w:p>
    <w:p w14:paraId="3A782742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TGTTATCAATTGTCTGCCTCCCTACACTTGTTCTACACAAAATATATGAAATAGAGAGTCCGGAAATCGAGACCTCAAC</w:t>
      </w:r>
    </w:p>
    <w:p w14:paraId="2E86F46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GTTTCCGAAGTTTTGAGGCTTTCCGGTCAGAGTATACCAAAAGAAGTTCGATATAGTTTGAATTTTTCTACGTATTCGT</w:t>
      </w:r>
    </w:p>
    <w:p w14:paraId="0A5BF78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CGCGTTTTTCAAGTTTAACTTGTGGATGTTGGCGATTGTGTTGAAGGCAATCCCCTGCGCACTTCTCCTCTGGTTTACC</w:t>
      </w:r>
    </w:p>
    <w:p w14:paraId="0534C307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ATTGCTCTGGTGGTAAAACTCCGTCAAACAGATGAGAAACGAAATTATTTATACTCGAAAAGCTTCCGAAAACACGTCAA</w:t>
      </w:r>
    </w:p>
    <w:p w14:paraId="542A9F1C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AAAACTACAGTACCCGACCGTACCACCTATATGCTCATCATTATGCTTGTGGTTTTTTTGGTGACAGAGCTTCCGCAGG</w:t>
      </w:r>
    </w:p>
    <w:p w14:paraId="0226DE86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GGTTTTTGGCACTTCTGAATGGCCTGTACACAGGAGATGTTAATATTTATATTTATAAGAATTTATCCGAATTGTTGGAT</w:t>
      </w:r>
    </w:p>
    <w:p w14:paraId="28337CFE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TTCTATCGCTGATTAATTGCAGCGTGGATTTCCTGCTCTATTGTGTGATGAGCTCCCGGTACCGTCAAACATTCGGTCA</w:t>
      </w:r>
    </w:p>
    <w:p w14:paraId="5A4EEC99" w14:textId="77777777" w:rsidR="00C97EFB" w:rsidRP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TATGCTGATACGTGTCGAATCGTGGCTTCGCAATCACGGAGAACGTCGTCGACTTGCGCGGGAAATCAAAAAGAAATTGC</w:t>
      </w:r>
    </w:p>
    <w:p w14:paraId="2CF5770A" w14:textId="61E889BD" w:rsidR="00C97EFB" w:rsidRDefault="00C97EFB" w:rsidP="00C97EFB">
      <w:pPr>
        <w:rPr>
          <w:rFonts w:ascii="Courier" w:hAnsi="Courier"/>
          <w:sz w:val="18"/>
          <w:szCs w:val="18"/>
          <w:lang w:val="en-US"/>
        </w:rPr>
      </w:pPr>
      <w:r w:rsidRPr="00C97EFB">
        <w:rPr>
          <w:rFonts w:ascii="Courier" w:hAnsi="Courier"/>
          <w:sz w:val="18"/>
          <w:szCs w:val="18"/>
          <w:lang w:val="en-US"/>
        </w:rPr>
        <w:t>CGGCGCCCGTTGGGGTCTAA</w:t>
      </w:r>
    </w:p>
    <w:p w14:paraId="30F8F6F8" w14:textId="5A2763BB" w:rsidR="00A9220F" w:rsidRDefault="00A9220F" w:rsidP="00C97EFB">
      <w:pPr>
        <w:rPr>
          <w:rFonts w:ascii="Courier" w:hAnsi="Courier"/>
          <w:sz w:val="18"/>
          <w:szCs w:val="18"/>
          <w:lang w:val="en-US"/>
        </w:rPr>
      </w:pPr>
    </w:p>
    <w:p w14:paraId="3429DC65" w14:textId="2E5C2D2B" w:rsidR="00A9220F" w:rsidRDefault="00A9220F" w:rsidP="00C97EF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48</w:t>
      </w:r>
    </w:p>
    <w:p w14:paraId="4FE6A033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TGGATCAAATAACAAGCACAATGATGTTAGATTTAATGGAAGAAGAGGAAGAAGAAATTTGTGGATTATATGAAGGATA</w:t>
      </w:r>
    </w:p>
    <w:p w14:paraId="5D9C9A78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CAGTACTCAAAGATTTGTTATTATATCCGGATGTACTACGGTTGCACTTTTTGGCGTTTTAGCTAATATGTTACTGATGG</w:t>
      </w:r>
    </w:p>
    <w:p w14:paraId="5BDED48B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CAGTCTTCCGTCGATCCTTACCTTCTTCCATATTTCTAGCCACACTTGCCACGTGTGACATGCTGATATGTCTGACGTAC</w:t>
      </w:r>
    </w:p>
    <w:p w14:paraId="0E8CC85E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CATTATTATTTGGTGTAGATGCTGGAATTTGGTATCGAAAAAATACGACATTATTCTTCCTCTATCACCGTTACATTGT</w:t>
      </w:r>
    </w:p>
    <w:p w14:paraId="49EF78E4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CCCGTATTCTTTATTGCAAAAGTTGTTCAATTCGCCATTCCATTTATTCTAATTTTAATTACTTTCGAACGATATCTCT</w:t>
      </w:r>
    </w:p>
    <w:p w14:paraId="02FDAC42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GGACATGCACAGAACGAAAAAGAAAAGCCTTCTCTGCGATTTTCAACGAACGTGGACGAATTGTTACTGTGATATTTGTG</w:t>
      </w:r>
    </w:p>
    <w:p w14:paraId="58C602E4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GTTTCTTCTCGGTGGCAATTCGGATTCCTGTGCTTTATGCGATGAAGGTCAAAACGTTTCCTCTGTGTGACGACTATTT</w:t>
      </w:r>
    </w:p>
    <w:p w14:paraId="3F69D765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CAGAAGTGAATCATTAGACGGAACACCTTTCGCCGCCACAGAAGCATACGAAATATACGATTTCCATGTTATCACTGCAA</w:t>
      </w:r>
    </w:p>
    <w:p w14:paraId="5A79241E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TCAGATGATGTTTCCGTTTGTGGTACTATTGCTACTGAATCTAACAATTATCAAGAGATTGGTAGCTGAGAAAAGGGAA</w:t>
      </w:r>
    </w:p>
    <w:p w14:paraId="746B7859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ATATGTACCCTATTCTCCGAGGTGCTGGAACTACAACAGAAGTGAAAAAAGCGTCATTTGTTCAGGGAAATCTTCCAGA</w:t>
      </w:r>
    </w:p>
    <w:p w14:paraId="59F4EC49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AACTATGTGCTTCTGCAAGTTGCCGCTGACGTCATCAAGGAATCATTGATCCACAGATCATCCCGAAGTAAGCGATCAC</w:t>
      </w:r>
    </w:p>
    <w:p w14:paraId="24199366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GCTTCGAAATGCAATTTACACGATGTTGGCTATTGTCACTTCATATTTGGTTTGTAATGGCGTTCATCTTTTTCTGACG</w:t>
      </w:r>
    </w:p>
    <w:p w14:paraId="04387298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TCCTTGAGAGGTTCGATCCATCTTATCTTTACGAATCCACGGATCGAATGCAGTCGAGCACATTTTATATCGTTTTGTC</w:t>
      </w:r>
    </w:p>
    <w:p w14:paraId="0490F016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GATACTGTCTCCATCTGCTATATGGCATCCTCGGCAATTCGTATTTTCATCTACGCCAAGTGTAATCCAAAGTTGCGAC</w:t>
      </w:r>
    </w:p>
    <w:p w14:paraId="213D8EE2" w14:textId="790C6602" w:rsid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GGAGATCACCGACTACATCAAACGAGAGAAGAGCATCGAGACGAACAGCTCGTAA</w:t>
      </w:r>
    </w:p>
    <w:p w14:paraId="6BB261E5" w14:textId="3562821B" w:rsidR="00A9220F" w:rsidRDefault="00A9220F" w:rsidP="00A9220F">
      <w:pPr>
        <w:rPr>
          <w:rFonts w:ascii="Courier" w:hAnsi="Courier"/>
          <w:sz w:val="18"/>
          <w:szCs w:val="18"/>
          <w:lang w:val="en-US"/>
        </w:rPr>
      </w:pPr>
    </w:p>
    <w:p w14:paraId="1F261FA6" w14:textId="6980FF74" w:rsid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49</w:t>
      </w:r>
    </w:p>
    <w:p w14:paraId="6C80A876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TGACACATGACAATGAATATCAATCTGCACTTGTATTCGATAGAATTAGACGATTAATCTTAAACAACTCGAATACCCC</w:t>
      </w:r>
    </w:p>
    <w:p w14:paraId="1ECBB62C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ATAACGACAAAAGAGCTTATAAAGCATTGCTTTCATCCAGATGTTCAGTTTCTTGCTCACATGACCCTGAAATCGTTGG</w:t>
      </w:r>
    </w:p>
    <w:p w14:paraId="081880D7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TCATCCCGGTGAACAGTTTAATAATTCATCAAATCAACTTTTATTAGATCGCGCTTTTCTAAACCCAATACTCACACTC</w:t>
      </w:r>
    </w:p>
    <w:p w14:paraId="2F137D31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TTTTTGTTTTTGTCGGGCTTGTGGGTCTCATTGGCAATTTGCTCACAGTTATTGTGATTTTCAAGACAAATTCCCTGCA</w:t>
      </w:r>
    </w:p>
    <w:p w14:paraId="19B68669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CTCGCACACAAACTATTTCTTGGCAAATCTTGCTACCAGCGACTTCTGTCTCATCGTTGTTGGAGTTTCGTTTGACTTGG</w:t>
      </w:r>
    </w:p>
    <w:p w14:paraId="0A4F3A2C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GAATATCTGGAACGATGAGGAACCGCTGGACATTTTTGGATATTGCTCTCTTACAAGCACTTTTATATCTCTGTTCACA</w:t>
      </w:r>
    </w:p>
    <w:p w14:paraId="1C775D2A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TTGCTTCAATTCTCACAATTGTTCTTTTGACGGCAGAAAGATTTACAGCGATTTGTTATCCTTTTTCCCATAGAACAAT</w:t>
      </w:r>
    </w:p>
    <w:p w14:paraId="2A3DCA0F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TTCGACGAGAAGCGTGTTAAAAGGTTTATACTGCTTATTTGGTTCGTAGCACTTCTTCCATCAATTTTCATTGGCTCTA</w:t>
      </w:r>
    </w:p>
    <w:p w14:paraId="1F7D64F6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GTTCAAACGAGTGTCTCAAGACTTTTGTGGCTTCAATCGCCAAATGACTTATATCGGTCGATGTGATTTGGTGACATCT</w:t>
      </w:r>
    </w:p>
    <w:p w14:paraId="2896FE18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CCAGATAGTTTCTTCCGGTACCCATTTGAATCAGCAATAACCATCACTTTTGTACTTCCCTTGTTCTTCATTATTTATTG</w:t>
      </w:r>
    </w:p>
    <w:p w14:paraId="439EB88F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TACTTCCGGATTCTAGTCACATTGAACGAGATGTCCAATTCGACTCATGTGCACACTCCAGTCGGAACTGCTCGTAGTG</w:t>
      </w:r>
    </w:p>
    <w:p w14:paraId="3B1B179F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TAGTGGAGCTTTTCCTTTTCCCCATACATCTAATAACTCTAACACTCAAAGTTTCCCGCTAACAGTCCATACTAAAAAT</w:t>
      </w:r>
    </w:p>
    <w:p w14:paraId="19660827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GTCCAACCGCCGCGAAGTCAACAAGCCCAGAAAATGGTCATTAAGATGCTTGTTACTGTAACCGCTGTATTTTTTGTCTG</w:t>
      </w:r>
    </w:p>
    <w:p w14:paraId="7A538E64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CTATCTTCCATATCACGCTCAACGTCTCATCGTCAAATACAACAGCAAGGATTGTTCCAACTCAGACTTCTGCAAGCTTC</w:t>
      </w:r>
    </w:p>
    <w:p w14:paraId="728A8471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CTACCCAATAGCAGGAATCCTCCAATACATCTCCGCTTCTTTGAATCCAATTTTCTACAACCTCATGTCTGTACGATTT</w:t>
      </w:r>
    </w:p>
    <w:p w14:paraId="14D50007" w14:textId="12951E29" w:rsid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CGCAACGGATTCAAGAAGCTCATCAAAGACGTCTGGGCACATCGAGCCCGTAGTTACAGCAATCTAGCTCGTGTCTGA</w:t>
      </w:r>
    </w:p>
    <w:p w14:paraId="7DB2BBE5" w14:textId="4CDF3873" w:rsidR="00A9220F" w:rsidRDefault="00A9220F" w:rsidP="00A9220F">
      <w:pPr>
        <w:rPr>
          <w:rFonts w:ascii="Courier" w:hAnsi="Courier"/>
          <w:sz w:val="18"/>
          <w:szCs w:val="18"/>
          <w:lang w:val="en-US"/>
        </w:rPr>
      </w:pPr>
    </w:p>
    <w:p w14:paraId="2A858226" w14:textId="5336C6FF" w:rsid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50</w:t>
      </w:r>
    </w:p>
    <w:p w14:paraId="204887FE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TGTTTGACAGGCAGATGGAGGTGGATAATTCAACAATTGTTGAAACAGTGGCACCCACCTATCTGATAAGTGATTATAT</w:t>
      </w:r>
    </w:p>
    <w:p w14:paraId="1995D39F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GAAATTGCATATTTGGGACTTGTTCTGCTATTTGGAGTTCCAGCAAACGCCGTCATACTTCAAAAGTTGATTAAAGAGA</w:t>
      </w:r>
    </w:p>
    <w:p w14:paraId="23E44505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GAAGATGTCAAATCGGGATATGGTTAAGAGTGGTTTCGTTATGCTGAAGATAAATTTGAACATAACAGATCTTCTGATC</w:t>
      </w:r>
    </w:p>
    <w:p w14:paraId="07388485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TGACCTACTCCCTCGGTAAACTCATCTGGCTTATCACTTATAAGTGGATCGGTGGAGATTACGCGTGCAGATTTTATCA</w:t>
      </w:r>
    </w:p>
    <w:p w14:paraId="1E40A288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GATGTTCTCCATGTTCTCATTATATAGCTCTTCAAATATCGTAATGTGCATCGCACTTGATAGGTTACGGAATGTGATCT</w:t>
      </w:r>
    </w:p>
    <w:p w14:paraId="30A8086F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TGCAAACCAAATTCACACAAAAACTGATAAGATAAGTACAGTATCAATTTTGGCGTACAGTTCTTGGCTTGCTGCACTA</w:t>
      </w:r>
    </w:p>
    <w:p w14:paraId="395859AD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GTCTGTAGTTTACCACAATTCTTCCTTTTCCAAACAATCGAGGTGTATCCAAATTTTGTTCAATGCTCAGACATTTGGCA</w:t>
      </w:r>
    </w:p>
    <w:p w14:paraId="0D75030A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ATTCGGAGACATAGTCAAGATGATATTGCATTTTTTGGGAAAGACTCGTTTGTACTAACTCAGACATTCGAGAACTCTT</w:t>
      </w:r>
    </w:p>
    <w:p w14:paraId="5D024B28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CAACATTGCTCATTTGCTTCTTGTATTCTGGGGCCCACTGATTGTTCTAATCGTAACGTATGCGGTGATAGCAACCAAG</w:t>
      </w:r>
    </w:p>
    <w:p w14:paraId="3C0A2409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CTCACGAAGTACTCGTTAAAAGCACCTGGAACCCAGAGCATGAGAAGACCTATGCCAACTGCAGCCGATGATTTACCGAA</w:t>
      </w:r>
    </w:p>
    <w:p w14:paraId="6C153353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GAAGTTGTTGTCCACGTTAACGTCGAAGACGGTCTACTCAAAAAAGAGGGCAGTATAAAAAAGGTGGTAAGATGCTGTG</w:t>
      </w:r>
    </w:p>
    <w:p w14:paraId="045EF0FD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CTGAGGAGCTCATTACAAAGCAACATCGAAAGAAGTCGAATCGTAGAATGAGAGCCAAAGAATCAACAACGACAACATCA</w:t>
      </w:r>
    </w:p>
    <w:p w14:paraId="494FDADF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CAACATCTACACGAATGCCAACGTGGCGGAAACAAATGCGCAGTCGTGTGTTTCGAACCACAATGCTTGTCATTCTGAC</w:t>
      </w:r>
    </w:p>
    <w:p w14:paraId="178C895C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CCACTTCCTCTTTTGGTTCCCTTACAATGCACTCGGCTTAATGAAATACATCAACCAATCTATGTTTGAAGTTCTTAGCG</w:t>
      </w:r>
    </w:p>
    <w:p w14:paraId="057E5AED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CAAATGCCAATATTTTCAAAGACTTGCAAATTCTCATCACACTCATCAATCCGTTCCTATACGGTTTCTCAACTGGAAAC</w:t>
      </w:r>
    </w:p>
    <w:p w14:paraId="777D024B" w14:textId="65153FF0" w:rsid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AG</w:t>
      </w:r>
    </w:p>
    <w:p w14:paraId="7B42D8D0" w14:textId="4E84A2B7" w:rsidR="00A9220F" w:rsidRDefault="00A9220F" w:rsidP="00A9220F">
      <w:pPr>
        <w:rPr>
          <w:rFonts w:ascii="Courier" w:hAnsi="Courier"/>
          <w:sz w:val="18"/>
          <w:szCs w:val="18"/>
          <w:lang w:val="en-US"/>
        </w:rPr>
      </w:pPr>
    </w:p>
    <w:p w14:paraId="516329C2" w14:textId="5F974396" w:rsid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51</w:t>
      </w:r>
    </w:p>
    <w:p w14:paraId="50ADD7D9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TGATTGAAACATCTACAAGAATATCCCAACTAGTACCAGAAAGGCTGTGGTCAGAAGTGACAGAAGCAAGCATACTTTT</w:t>
      </w:r>
    </w:p>
    <w:p w14:paraId="383E812A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ATATATGATATTGCATATATTATAGTGGGATTCATTATTGCTATCAAACTATATAATCAGAGAAAAGTCAAACGACCAA</w:t>
      </w:r>
    </w:p>
    <w:p w14:paraId="50EE0039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TCAACACAATGGGCAGTCAGGAAACCACAACTCATTTCTACTTTTCAAAACTAGCTTGTTCGCAAGTGATTGCATGATT</w:t>
      </w:r>
    </w:p>
    <w:p w14:paraId="558B6DFC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TGTTTATCTATGCAGCTGTGAAAGCTCTCTGGCTATTACAATTCGAATGGAAATATGGTTCATTATGGTGCAAAATGTA</w:t>
      </w:r>
    </w:p>
    <w:p w14:paraId="6107503C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CAGATACTGGTCATCTGTGGCATTCTTTTCGAACTCGAATATAGTTTGCGGTATAGCATTGGATAGGTATCTTTCGGTGT</w:t>
      </w:r>
    </w:p>
    <w:p w14:paraId="709DF904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lastRenderedPageBreak/>
        <w:t>ACAGTAATCATATTATTGGTGTTCGTCAGTACCAAAGAACTAAACGGATGCTATATGCTGTGTGGATTATTGCATTAATC</w:t>
      </w:r>
    </w:p>
    <w:p w14:paraId="77670BE1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GCCGCGCTTCCGCAGCTCATCGTCTGGGAAACGTATCGTCCCAGTTCAGAAGACTGGGAGCAATGTGTCACCGTATTTGC</w:t>
      </w:r>
    </w:p>
    <w:p w14:paraId="473FB9A3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CATTGATCTACACAAATTACCACTCAATTCACCAAAAAAAGATGAGATCAACTTTTGCTCCATGCTCTATGAAGGGTACC</w:t>
      </w:r>
    </w:p>
    <w:p w14:paraId="72C188A4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TCAAGCAATGGCATTCTGGTTGCCCTTAAGCATAACAATTGCTTCCTACGTTCGCATGATGAGCAGGCTTATTCCATTT</w:t>
      </w:r>
    </w:p>
    <w:p w14:paraId="05A3E109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GGCCGTTCACAGTGCTCAACCACTATGAAGACGAGCGACAACAAACACTATGTACGATTTTCTGGAGCAAAATTAGTGA</w:t>
      </w:r>
    </w:p>
    <w:p w14:paraId="7AFCC7A5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GAAAATACGAAGCTTCTTCTGCGTAACCATTTTTCGACGGAAAAGCTATGCATCTCAGCAATCAGTGAGAGTTCCATTGG</w:t>
      </w:r>
    </w:p>
    <w:p w14:paraId="4E83F9AE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CTGAAACAATACGTCATCCACCAACTACAGCTCTTCGACGACAACTAGGCACAACAGTATTTAAAAATGCTTGTGCAATA</w:t>
      </w:r>
    </w:p>
    <w:p w14:paraId="380E620D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TTGTGACCCATATTATTCTTTGGCTCCCGTATAATATTATCAGTTTGTCAAGATTCGTAAACGAAGGTTTTTACGAGAC</w:t>
      </w:r>
    </w:p>
    <w:p w14:paraId="1AD45E66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CATTTCTCAAAATGGCGGAAATCTTTTCGAGCTCCTTATTCTGCTCAGCTCGTTTTTGAATCCAATCCTATACTCTGGCG</w:t>
      </w:r>
    </w:p>
    <w:p w14:paraId="4908A855" w14:textId="17C64DDB" w:rsid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GGACCAACACAGCTCATCGAGTCTAG</w:t>
      </w:r>
    </w:p>
    <w:p w14:paraId="2DA59650" w14:textId="4484470A" w:rsidR="00A9220F" w:rsidRDefault="00A9220F" w:rsidP="00A9220F">
      <w:pPr>
        <w:rPr>
          <w:rFonts w:ascii="Courier" w:hAnsi="Courier"/>
          <w:sz w:val="18"/>
          <w:szCs w:val="18"/>
          <w:lang w:val="en-US"/>
        </w:rPr>
      </w:pPr>
    </w:p>
    <w:p w14:paraId="21A62B84" w14:textId="74BD30AC" w:rsid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52</w:t>
      </w:r>
    </w:p>
    <w:p w14:paraId="64BCDB71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TGGACCCTAAACCAGCCGATATAGTCAAAATGTGTGTTGATCATTTCGACAAACTTCTTGAACCAATAAATTGCATTCA</w:t>
      </w:r>
    </w:p>
    <w:p w14:paraId="3C3B5C89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GTTATTGCCACAGTACAAAGTCTCGAAGAACAGGGAGTGGCAAAATGTTCGATATCACCAACTCTTCCAACATATCGAC</w:t>
      </w:r>
    </w:p>
    <w:p w14:paraId="4C59CF7B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CATTATGAATTTCACATCAGGATGCGATTACGTGGAACTCACATATCTCCAATACGCCGTACCACCTCTTATGATGCTC</w:t>
      </w:r>
    </w:p>
    <w:p w14:paraId="2C79881D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GCTTTATCGGAAATATGCTCAATGTGCTCATCTACGGACTTCCGTATTTCGAAGGCTCGAGCTCGGTGCATTTTCTTCG</w:t>
      </w:r>
    </w:p>
    <w:p w14:paraId="4D677FA0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GCGAAAGCAATCGCCAACATGGTGTTCATGTTTTCTCGAATTTTGGAGGTAATGCATGCCTCGTCTCCTCACCCAATTT</w:t>
      </w:r>
    </w:p>
    <w:p w14:paraId="1697F4B8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TTGGCTGGAGCCCTTGTTTTGGAAATCTCGACCATATATGATGATGGTTTCGAACATTAGCGGAACAATGTCCACGTGG</w:t>
      </w:r>
    </w:p>
    <w:p w14:paraId="5E93F748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CTAACTTTGATGGTTACAATGGAGACCGTCATGTGCATCATGACCCCATTCGTTTTCCGGAAATATTGCACAAAAAAAAT</w:t>
      </w:r>
    </w:p>
    <w:p w14:paraId="6D826716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GACATGGATTGTCCTAATCCTATCAACAATTGCTGCAACTCTTCTTCATGTTGCTATTGTTATAGTGACCGATGTGCAAG</w:t>
      </w:r>
    </w:p>
    <w:p w14:paraId="3EB9A057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AATCGTTCAAGTGCGGCAATATATTCAAAATTTCAAGAAAGAAAATGCTCCTTGTTGGTTCCTGCAATCAGCGTTTCGT</w:t>
      </w:r>
    </w:p>
    <w:p w14:paraId="7249126D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GCCAGAAATAATCCGTACTATGAGATTTATCGACGGTTCTATGCAACCACTACTATGGCTGTTTCCATAGTCATTCCAAC</w:t>
      </w:r>
    </w:p>
    <w:p w14:paraId="7854E438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AATTGCCATGCTTGTTTGCACAGTGCTTATTATCAAGAAATTCACGTTCAAGAACCTCGGAGAAACGTTCTCTCAACGTC</w:t>
      </w:r>
    </w:p>
    <w:p w14:paraId="6BC425A9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GGAAGTGTGTGATCCGAATGACAGTTGCCACAACGCTCACTCATTTGTTTTTTGAAGGACCAGCTACGTTAACTCACTCA</w:t>
      </w:r>
    </w:p>
    <w:p w14:paraId="5EE5C532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GCAAGTGCTATTCAGGGAGACAACTACAGTTTTCTGATGTGCGTGCTTAATCATGGAAACAATTTGGGATCTCTGGTCAA</w:t>
      </w:r>
    </w:p>
    <w:p w14:paraId="2FCAF24C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GCCACCATTCCATTCTTTGTCTTCCTCTTCTGCAACCAACAATTCCGGCATATGACTGTTATGTATATCAAGGCTGTGA</w:t>
      </w:r>
    </w:p>
    <w:p w14:paraId="17BE0D00" w14:textId="77777777" w:rsidR="00A9220F" w:rsidRP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TACAAACGGATCAAGTAAAACGAAAATCATATTTCTCTCAAGCAGGAATGCGTTGTGGTCGAATGTCTCGAATTGAAACG</w:t>
      </w:r>
    </w:p>
    <w:p w14:paraId="190128AE" w14:textId="56DAC5D8" w:rsidR="00A9220F" w:rsidRDefault="00A9220F" w:rsidP="00A9220F">
      <w:pPr>
        <w:rPr>
          <w:rFonts w:ascii="Courier" w:hAnsi="Courier"/>
          <w:sz w:val="18"/>
          <w:szCs w:val="18"/>
          <w:lang w:val="en-US"/>
        </w:rPr>
      </w:pPr>
      <w:r w:rsidRPr="00A9220F">
        <w:rPr>
          <w:rFonts w:ascii="Courier" w:hAnsi="Courier"/>
          <w:sz w:val="18"/>
          <w:szCs w:val="18"/>
          <w:lang w:val="en-US"/>
        </w:rPr>
        <w:t>GATCGGTCGATGGTTGAAACTCGCCTCGTTTCGAGACCCTCTAATGTTTAA</w:t>
      </w:r>
    </w:p>
    <w:p w14:paraId="21E4C530" w14:textId="606D947B" w:rsidR="00882B89" w:rsidRDefault="00882B89" w:rsidP="00A9220F">
      <w:pPr>
        <w:rPr>
          <w:rFonts w:ascii="Courier" w:hAnsi="Courier"/>
          <w:sz w:val="18"/>
          <w:szCs w:val="18"/>
          <w:lang w:val="en-US"/>
        </w:rPr>
      </w:pPr>
    </w:p>
    <w:p w14:paraId="66E62EEA" w14:textId="1A49A84E" w:rsidR="00882B89" w:rsidRDefault="00882B89" w:rsidP="00A9220F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53</w:t>
      </w:r>
    </w:p>
    <w:p w14:paraId="26EDAE34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TGAACAACAACACGTTGAACATAACCAACCAGCGCACTGCTGCTGCGATGAGTCAAATCTACTTCCTGGTGGTCTACCA</w:t>
      </w:r>
    </w:p>
    <w:p w14:paraId="0740CD2C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ACGGCGGTGATGATAGTTTCCCTATTGGGAAACCTATTCCTGCTCTTCGTCATTTTTCGTGCCAACCAAGTAATGAAAC</w:t>
      </w:r>
    </w:p>
    <w:p w14:paraId="5C0BC103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ACGGGTGTCACCAGTTCAACTTCTCATAATTCATACGTGCGTTGCTGACCTTCTCTTTGCTCTTTTGTCTCTGGGCACG</w:t>
      </w:r>
    </w:p>
    <w:p w14:paraId="49F87A7D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AAATTTTGACGTTGCGAACATATCCTCAATACTATGGCTCAAACTTTGTATGCAAATTGATGAGATATGTACAAATGTT</w:t>
      </w:r>
    </w:p>
    <w:p w14:paraId="5C7FE48D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CCAATGTATGCAAGCCCTTTTCTGCTGGTTGCAATCAGCGCGGACCGGTATCAGGCAATATGCCGTCCACTGGCTCACT</w:t>
      </w:r>
    </w:p>
    <w:p w14:paraId="316FD894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CCGCTCATCACGATATCGTCGTCCAAATTGGATGGCTGCAATTGCCTGGGGCCTCGCCTTGGTGCTCTCCATTCCGCAA</w:t>
      </w:r>
    </w:p>
    <w:p w14:paraId="2AD47A10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TTTTTGTCTGGACGAAGCACTCGAAAACTGGACGCTGCTCGACTATTTATGGACAGAACAAGAACACCGTGAAAATTAC</w:t>
      </w:r>
    </w:p>
    <w:p w14:paraId="345B788D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TATGTGATCATGTTCAACACACTGGCCTGGCTTCTTCCCTCAATTCTTGCAGCAGTTTTTTATTATTGCGTTTGCAAAG</w:t>
      </w:r>
    </w:p>
    <w:p w14:paraId="342C90AA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CGTCCGCCTATCTTCGACAAAATCAGTTAGAGCAATGGATAGTCAAAAAAGGAATGGAAAATACTCTTCTGGAGCAACC</w:t>
      </w:r>
    </w:p>
    <w:p w14:paraId="2CB6A2A0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AGGACTACATCGAAGAGCTCCGCAAGAAATCTAAAGGCTTCCGTCAGCAAATGTCAGAGTTTGATAGAAAACGTGTTCA</w:t>
      </w:r>
    </w:p>
    <w:p w14:paraId="758997EF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ACAGTCCGTTTAACAATCACAATTGTTGCATGCAATTTCTTCCTTTGGATGCCGTTCTGCCTTATTAATGTTATTCAAG</w:t>
      </w:r>
    </w:p>
    <w:p w14:paraId="3A96946D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ATTGTGGCCTGAGATCTCACATATCATGTTTATCAATTATGTCGCTATACTTGGAAATCTAAATTCTTGCCTTAACCCG</w:t>
      </w:r>
    </w:p>
    <w:p w14:paraId="3DC8E2F4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GGATCTACATTTTGTTCAACCGATCACACGTTCGCAAGGCACTTTGTCGTTCAAGACGCTCGTTCACAGAAGTTACTAA</w:t>
      </w:r>
    </w:p>
    <w:p w14:paraId="5EB77DCF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AAACGAAGTTTTGAAAACTTCGAGTGTTCCTCAACAGCAACAATGAACAATAATTATAACAACTGTCATGCTTACACCG</w:t>
      </w:r>
    </w:p>
    <w:p w14:paraId="16CA79FA" w14:textId="1904902F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TTTCAGTAACCGGTCTCAACTGAAGTTTGATTCATATGCAACAGACTCTACTTCCTTGAAGACCAACTCTAATTAA</w:t>
      </w:r>
    </w:p>
    <w:p w14:paraId="5F1C07F4" w14:textId="516A1446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</w:p>
    <w:p w14:paraId="6D98AC33" w14:textId="2D0CE4E5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54</w:t>
      </w:r>
    </w:p>
    <w:p w14:paraId="56D77820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TGTCAATTGCAGTAATTCTTGAATCAATTCAAGGTTCAAGTTCATTTGAATGGATTCGAACTAATTTGAGGCATTTATT</w:t>
      </w:r>
    </w:p>
    <w:p w14:paraId="23283DFE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CCTATATTTTGTTTTATTGGAATTCTTGGAAATTCTATGGCATTGATTCTGATCAGGACAAATTTCTGGTTGAGAAGGC</w:t>
      </w:r>
    </w:p>
    <w:p w14:paraId="59DEEEFF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AACATCAAACATCTACCTCTGCACTTTATCAGTATCATCATGTTTTTTTCTACTTACGGTTATCATTTCATGGGCAGAT</w:t>
      </w:r>
    </w:p>
    <w:p w14:paraId="58838F8A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CATATATGGGATTACCACTTTATTCAGAATCTGAACTTGGTTGCAAGTTCTTCTCATTTCTTGCTCATTTTAGTGATTT</w:t>
      </w:r>
    </w:p>
    <w:p w14:paraId="4A269858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ATCTGTGTTTGGATGATTTCATTGATCTCTTGTGATCGAATGATCGTACTTTATAGACCTAGAATCAGAAAATGGGTTT</w:t>
      </w:r>
    </w:p>
    <w:p w14:paraId="45AF416F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CACGAAGAAATTCTCTCGAAACATGACAATTGGCTTTGTGTTATCATCAGTTGTCCTCTACAGCTGGCTATTTCTACTT</w:t>
      </w:r>
    </w:p>
    <w:p w14:paraId="6F6E1484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CTGGTCTTCAAATTTATAGATTAAAAGATGGAACTGAAAACACGTTTTGTGGATTGAGTCAGGATGTCAATTTATTTGG</w:t>
      </w:r>
    </w:p>
    <w:p w14:paraId="6D15F9F2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TTCCAAGTGGACCAACATTACTTCATGTTCACCCTCATGGATACAGCTCTTTGCACACTTCTTCCAGCAATTCTCATCA</w:t>
      </w:r>
    </w:p>
    <w:p w14:paraId="7F22ABA0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CATTGTCAACTCATTCTCCACATATCGGTATCGTCAATGCATGAAAATCTACTCGTCTGGCGTGCTCCGTGTTCGATTT</w:t>
      </w:r>
    </w:p>
    <w:p w14:paraId="701F1CEC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TGCGTGCTCCAACAACTCAACAACAGCAGCAACAACTCAACAATGATACCATTCAATTTGAAGAGACAACAGTGAAAAA</w:t>
      </w:r>
    </w:p>
    <w:p w14:paraId="74A5770D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TATCTTCTGAGCACAGACAATACACATTCAAATCTTCCCACGAGTTCAACTCAATCCAGAAATTGCGGAAAACTTCGAA</w:t>
      </w:r>
    </w:p>
    <w:p w14:paraId="0AD52E87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TTCTGATTTACAATTGAGCAGAACACTTATCATTGTCACTAGCACATTTGTTCTTCTGAATGTACCAAGTTATGCAATG</w:t>
      </w:r>
    </w:p>
    <w:p w14:paraId="2F66ADD0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GTATTCTTCAATCAATAATCAGTTCAGCTGGACCATTATTCAATTTTGTATATTATGTTACTTTGCTCATCTATTATTT</w:t>
      </w:r>
    </w:p>
    <w:p w14:paraId="1126C3F4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CATCATGCTGTTTTATTCTATATGTACATTTTCTGGAGTCCTCAAATGAAAAAACAACTGAAACCGACGGCGATGCGAC</w:t>
      </w:r>
    </w:p>
    <w:p w14:paraId="62B5DDB0" w14:textId="624C3357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TTTGGAATGCTATTGCCTGAAGACTGTTCCAGATTTTGGACATCGATCTACTTCAACACAAGGTAAAGAACTTGGATAA</w:t>
      </w:r>
    </w:p>
    <w:p w14:paraId="205A740A" w14:textId="49225888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</w:p>
    <w:p w14:paraId="45AB3C63" w14:textId="6B59A02C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55</w:t>
      </w:r>
    </w:p>
    <w:p w14:paraId="693AE22A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TGCAATTGACTGGATGGCCCGAATATGTTTCAATGATTTATCTTCCAATAATACTAGTTGGATTAGTTGGAAATGGATT</w:t>
      </w:r>
    </w:p>
    <w:p w14:paraId="13034CF6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TCCCTATACGTCTACACAACTCCAAACATGCGAAAGTCAACTGTCGCCTTCTTACTCTACTCACTTTCAATTTGTGACA</w:t>
      </w:r>
    </w:p>
    <w:p w14:paraId="00AC3BD5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TTTTGTGCTTCTTTTTGCGCTTCCACTATATAGCATCTCATATTTGCCTATTTGGGACAATGTCTATGGTGCTTGGTCA</w:t>
      </w:r>
    </w:p>
    <w:p w14:paraId="6A801246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TGCGCCGTATGTTTATTGCATTTTCAACAAAATTCTTCTATCCGTTATGCATGACTGCAAAAACTGCAAGTCTTTATAT</w:t>
      </w:r>
    </w:p>
    <w:p w14:paraId="4E49F49A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ATGGTGGTGATTACTGTAGAACGATGGATTGCAGTCTGCCGACCGTTACAGGTCCACATTTGGTGCACATTCAAAAACT</w:t>
      </w:r>
    </w:p>
    <w:p w14:paraId="06398FD7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AGTTAGAATTGTTATAGCCATCATAACATTTTCAATTATTCTGAACTTCCCCAAATTCTTTGAATACCAAATTGGCTAT</w:t>
      </w:r>
    </w:p>
    <w:p w14:paraId="694FE10D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lastRenderedPageBreak/>
        <w:t>TCGGATGCATTGGGATACTGGCCAAAACGTGGAATTTTGGATGCAGAAGAGCACTGGTGGTACTACATTTCATATTTTAT</w:t>
      </w:r>
    </w:p>
    <w:p w14:paraId="3879A789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ATCATTTCTGTCATTTTTGACTACCTTCTGCCATTTGTTATAATGTTCATTGCAAACATGAAAGTCATCAATGAACTGA</w:t>
      </w:r>
    </w:p>
    <w:p w14:paraId="2E1CF741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AAAATCAAGGAAGGAGAGAGCACTTTTGACGACTTCGCTTCAAAAAGAGCAAAATACAACTGTGATGTTGTTGGTTGTG</w:t>
      </w:r>
    </w:p>
    <w:p w14:paraId="28465334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CTATTCTCTTTGGATTCTGTCACTTTTTCAGTATGGCTCTCAAATTGTTCGAGAGCATTTTTAAAGATTTTCTCAATCG</w:t>
      </w:r>
    </w:p>
    <w:p w14:paraId="2CF2BC85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CACAATGAATATTTCGAAGTGATGATTGAAGTATCTAATATTCTCATCGTCATTCATATTGGCACGACATTCTTCATAT</w:t>
      </w:r>
    </w:p>
    <w:p w14:paraId="773710DB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TTACTTTTTCTCGGCTAGATTCAGGAATATTTTGTGCTATTTGTTCAAAAAACGAAGCAACCTTCCGGATAATAGCCTC</w:t>
      </w:r>
    </w:p>
    <w:p w14:paraId="168E99E5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CAGACTTGAACAAACGGAAGCTTCTTCAAAAATCCGATTCAATATGTACTTCACTGGCAAAAACATCACCAAAAACATC</w:t>
      </w:r>
    </w:p>
    <w:p w14:paraId="68629B69" w14:textId="1DDFD734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ATGGCATAA</w:t>
      </w:r>
    </w:p>
    <w:p w14:paraId="2F4FAB0D" w14:textId="1E61DE4D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</w:p>
    <w:p w14:paraId="2B99FBE0" w14:textId="01D640B4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56</w:t>
      </w:r>
    </w:p>
    <w:p w14:paraId="2C5120DE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TGATAGACCCGAACAATATGACTACAGTGATCGAAAAAACGACTGAAATCGTGAACAGTGTTCTAACGAGCAACGAATC</w:t>
      </w:r>
    </w:p>
    <w:p w14:paraId="3F66B65C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GATGGTGTTTTGGAACAAACGAGCACATTGATAAGTGTACTGGCCACCCAATCAGCTCCGCTTCAATGCTTTTCCTGTC</w:t>
      </w:r>
    </w:p>
    <w:p w14:paraId="626EB11D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TCCGAAGCTGTACTTCATCGTGTTTGGTCTGGTTTTTATGATCATCATCTGTGCGGGCGTCATCGGAAATATTTTCATA</w:t>
      </w:r>
    </w:p>
    <w:p w14:paraId="4B8D84D8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TTTTTGTGATTTTAATGGACCGAAAGCTGATGAGCTCCTCAGTTAACCAGTTTCTCCTGAATCTTGCCATTGCGGACCT</w:t>
      </w:r>
    </w:p>
    <w:p w14:paraId="0F2E2E1C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GGAAACCTGATATTCTGCTCACCAGATGCAATACTGGTATTGATTGATCGGGGTTGGCTCCTGCCGAATTTCGCGTGCC</w:t>
      </w:r>
    </w:p>
    <w:p w14:paraId="79ABA144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CTTGCTTCGATTCCTTCAAGAATACTTTCTATACGCTAGTGTCTTGCTTCAGATGGCGATCGGTGTCGAGAGATTTCTG</w:t>
      </w:r>
    </w:p>
    <w:p w14:paraId="48569747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CCATCTGCTCCCCAATGAGAATGCAGAGATTCTCCACAAAAACTACGATTTCGGTGCTCGCAGGTGTTTGGTGCGTGGC</w:t>
      </w:r>
    </w:p>
    <w:p w14:paraId="3CF65616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GCGTGTTTTGCCTCCCCGTACTTTTTGTATCAAGGCATTGTGTTCCACAAGTTATACTTCTGCTTCTGGAAAGGAATCT</w:t>
      </w:r>
    </w:p>
    <w:p w14:paraId="515154EB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CCATAAAACGCGAACCTACTTCAAGTACTGTGAGCTGATTGTTCTTTATGCGATTCCGTTGGTTTTCCTCACCACACTC</w:t>
      </w:r>
    </w:p>
    <w:p w14:paraId="3833ADCA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ATTCCATCATGTGTCGTGTTCTCTGGGGAAACGAGGATAATCACAACATTGCAAATCATAGTCAACAAGAGGCCATTCT</w:t>
      </w:r>
    </w:p>
    <w:p w14:paraId="319EDFDF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AAATTGCGACGTTCTGTGGTCAAAATGCTCATTATCTCAATGCTCCTATATTTTTTGTGCTACACACCAATTCAGGTAC</w:t>
      </w:r>
    </w:p>
    <w:p w14:paraId="36FF3E69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ATTTATGCTCGAGAAAATACTGGATCACAGCGTTCAACTTCCTCAATGGCTGCGTCTGCTGCTCAATGTGCTTTCAGTA</w:t>
      </w:r>
    </w:p>
    <w:p w14:paraId="790A1829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TGAGTTCCTCCACAAATCCCATCGTCTACATCATTTGTTGCCGTCACTTCCGCCTACGCCTCCGCGACGTGGCCGCCGG</w:t>
      </w:r>
    </w:p>
    <w:p w14:paraId="134DCAD1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ATTTCATCGTTCTGTTGCTGGCTGCTCCCTTCGTTCTCGAAATCGGAATATGAGTGTGTGGATGAGTCAATGACGGCAA</w:t>
      </w:r>
    </w:p>
    <w:p w14:paraId="137CF1AA" w14:textId="51BF8D0D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GTTATCACGTTCTCCGTATGTCTCCTTTCGCAGCTCTCGTCGACAGAATTCACGTGCGAATCTTTCAACGCTTCTATGA</w:t>
      </w:r>
    </w:p>
    <w:p w14:paraId="3C930D81" w14:textId="7079E946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</w:p>
    <w:p w14:paraId="0FF7135A" w14:textId="23D8634F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pR57</w:t>
      </w:r>
    </w:p>
    <w:p w14:paraId="60D62D79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TGGACATCGGCAATCAGACAGCGTTAGAATCGCAAGCAGAAAATATTTCCAGTTATGACAGCACGATCATGCAACCTGA</w:t>
      </w:r>
    </w:p>
    <w:p w14:paraId="139B5CAB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TACACAAATCCGTGCTCGGCGGCGGATGACTATCTGATCACGGAACGATTCTGGTTATGTGTCGTTGCTGGAGTGACTG</w:t>
      </w:r>
    </w:p>
    <w:p w14:paraId="4A3ED134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GTCCATTATATCAATTGTGTTCAATACATTTATATTCTTTGTTTTTGTCACAAATAAGCAACACCGACGTTCACCAAAC</w:t>
      </w:r>
    </w:p>
    <w:p w14:paraId="66ECA3DC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TGTACCTTTTGCTACTTTCCCTTTTTGACGTCTTTATCGCATTTGCTTATATAGCCGTGATGTCAGTTCGGATTCTTGT</w:t>
      </w:r>
    </w:p>
    <w:p w14:paraId="1F572550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AACTTCACGTCCAGCGTATTTCTAAAATCTATTTGGGTCCATTATATGATTCCAATGCTAACTGTTTCTCACATCGGAA</w:t>
      </w:r>
    </w:p>
    <w:p w14:paraId="6D3F213C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CACTTCTTCAACTTTTCTCATTTGCTTTGCATCAATTGAGCGATATTGTATTACAGTCAATCATTTCTTTGTACCGTAC</w:t>
      </w:r>
    </w:p>
    <w:p w14:paraId="29EAFD53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TTCAAAGATTTCGGCCTCTTCTTGCATTTACTGCAATAATGTGTGGAGTTGTGAGCAAGGGAACAATTGTAAAGGAAGT</w:t>
      </w:r>
    </w:p>
    <w:p w14:paraId="37051CD0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GATATTTCTTACAATCCAGAATGTTATGGAGAACTGAACTATTGGACGGTTGTTCCCTCACAACTCCTATTTGATTTCC</w:t>
      </w:r>
    </w:p>
    <w:p w14:paraId="5A2F3239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AAAGATCAATGAATATTGGCGTTTTTACTTCCGTAACATTTTCACAATCCTTGCACCATTCTTCATACTTCTTCTTGTA</w:t>
      </w:r>
    </w:p>
    <w:p w14:paraId="5FA6ACAA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ACTGCCTTCTTCTTTTCCAACTCCGCGAACATGTCTTGAAAAGTAAATGTGCTGATCATGATAAGCAGAATGTGAAGGA</w:t>
      </w:r>
    </w:p>
    <w:p w14:paraId="183AEE8C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AAGAAAGCCCGAATTCGTGCAACTACAAAATCTGTCGTTATCATCGTTTGCACATATCTGATGTCCAACCTGTTGTCAG</w:t>
      </w:r>
    </w:p>
    <w:p w14:paraId="27DE1CD8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CATCATTACTATCTGGGAATATATAGATAAAGAGTCCATTTTTAGCGAAGATTGGATAGCATTCTACGTTCTTTCTGTT</w:t>
      </w:r>
    </w:p>
    <w:p w14:paraId="0F0555DA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ATGTTATCTCCCTTTTGACAATTGTGGCTTCGTCTGCTCGTTTACCAATTTATGCATATTTCCAACCGCTACTGAGAAA</w:t>
      </w:r>
    </w:p>
    <w:p w14:paraId="5ABB3554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GAAATGGGACAGTGTCTAGGTGACTGGTGGTGTTGCTGTTTTTCTGAAAATGACAAGAAAATGTCTCTTCTGGACGATC</w:t>
      </w:r>
    </w:p>
    <w:p w14:paraId="3F66975B" w14:textId="3C3A7202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TCAACTTCCAAAAACCCAATTAATTTCAACACCAGATGGTGAAACTCCAAGCATCAGCTCCAAAATTGAATTCGTCTAA</w:t>
      </w:r>
    </w:p>
    <w:p w14:paraId="29349DFB" w14:textId="629D6532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</w:p>
    <w:p w14:paraId="4B402626" w14:textId="0150BFBA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58</w:t>
      </w:r>
    </w:p>
    <w:p w14:paraId="2DA346D6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TGAATATCGACTCGAATTTAACAGATTTTCAATGCGAGTACCCGGCGATTGACATAGGAATTCATATGAAAACCTTGTT</w:t>
      </w:r>
    </w:p>
    <w:p w14:paraId="6BE15C6D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GCAGTCGGGTATGGTTTGGTGGGAGCCCTGAGCTTAGTTGGAAATCTTGCTGTATTGCTCATTGTGATATGCAGGAGAG</w:t>
      </w:r>
    </w:p>
    <w:p w14:paraId="3FA3B5E3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AATGCAAACAGTCACCAACATTTTTATAAGTAGCGTCTCCGCGGCTGACTTGGTAATAACAAGTTTCTCCTTATGGGCG</w:t>
      </w:r>
    </w:p>
    <w:p w14:paraId="06859BB6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CCCCATTAGCCTATTATCAACGGGTATGGCATTTCGGAAAGTATATGTGCTATATGGTTTCCATCATACAAGGCTTATC</w:t>
      </w:r>
    </w:p>
    <w:p w14:paraId="4EB34B37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CTCATGTGGGTACCACTGACCCTAGCAGCAGTTGCATTAGATCGCTACTCTCTAGTTGCTTCTCCGTTCCGTCAGCCAA</w:t>
      </w:r>
    </w:p>
    <w:p w14:paraId="4F595C5D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GTCTAAAAAGACTTGCTTGCTGATCATCGCTGGAATCTGGATGGGAGGGTTTGCAGTTTTGTCGCCAATGATTCGGATG</w:t>
      </w:r>
    </w:p>
    <w:p w14:paraId="32393E64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TAGATTTTGTTGACAGCTATGGACCATGCCATTTTTGCCTGGAATCCTGGGACCACGACAAACAACACTACCGACTTTT</w:t>
      </w:r>
    </w:p>
    <w:p w14:paraId="591B5DAA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TACGGACTCTCGGTGCTCGTGATCCGCTCCGCAATTCCACTTGTTCTCATTTCCCTGTGCCACTGGAGAATCGCAGTTA</w:t>
      </w:r>
    </w:p>
    <w:p w14:paraId="09E52CB6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TTTGAACACGCAGACGAAGAAATTCCAAACATTACGTAGTGCCAGCACAGTCACCCAATCGACTGACATCCGCCGTAAA</w:t>
      </w:r>
    </w:p>
    <w:p w14:paraId="37F0EF73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AACGTCTTCAGACTCTCTTATTGGCAATGGTGGTCATATTTGCCGTGTCCAGTCTCCCACTGGACCTTTCAAATGTTCT</w:t>
      </w:r>
    </w:p>
    <w:p w14:paraId="311EE47F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CAAGATTTGATCGTAGTGTACCAGGTTCGACCTGTCCCCGACAACGTTCGCCATTTTATCTTCTTCTTTTGCCATTGGA</w:t>
      </w:r>
    </w:p>
    <w:p w14:paraId="0930AE30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CGCAATGGCAGGAACACTTCTCAACCCGTTAGTCTACGCGTACTACAACGAAAACTTCCGGCGTCAGATTCAAACATGC</w:t>
      </w:r>
    </w:p>
    <w:p w14:paraId="2B9716F2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TTGGAGAAATGCGTGGACAGGGAGAGTTCAAGCGGGGGCTATACTCTATTGTCTCCGGCAGATACTCCTACCGAGAAAC</w:t>
      </w:r>
    </w:p>
    <w:p w14:paraId="5E57FB88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TTCAGAGCAGACGACGAGGAAAATCATCACAGACAAAACACACGTATCGAACTGGCTAACAATCAAACTGGTGATATCG</w:t>
      </w:r>
    </w:p>
    <w:p w14:paraId="11D7FB85" w14:textId="3538F76D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AGTTCTCAGAACGGATCTTTAA</w:t>
      </w:r>
    </w:p>
    <w:p w14:paraId="6578D741" w14:textId="67E6BD77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</w:p>
    <w:p w14:paraId="19FF6ACE" w14:textId="7C40F88F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59</w:t>
      </w:r>
    </w:p>
    <w:p w14:paraId="74FA37D3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TGAATATCGACTCGAATTTAACAGATTTTCAATGCGAGTACCCGGCGATTGACATAGGAATTCATATGAAAACCTTGTT</w:t>
      </w:r>
    </w:p>
    <w:p w14:paraId="3E3C8B05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GCAGTCGGGTATGGTTTGGTGGGAGCCCTGAGCTTAGTTGGAAATCTTGCTGTATTGCTCATTGTGATATGCAGGAGAG</w:t>
      </w:r>
    </w:p>
    <w:p w14:paraId="33AE11EA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AATGCAAACAGTCACCAACATTTTTATAAGTAGCGTCTCCGCGGCTGACTTGGTAATAACAAGTTTCTCCTTATGGGCG</w:t>
      </w:r>
    </w:p>
    <w:p w14:paraId="37F20258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ACCCCATTAGCCTATTATCAACGGGTATGGCATTTCGGAAAGTATATGTGCTATATGGTTTCCATCATACAAGGCTTATC</w:t>
      </w:r>
    </w:p>
    <w:p w14:paraId="5A50B69E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CTCATGTGGGTACCACTGACCCTAGCAGCAGTTGCATTAGATCGCTACTCTCTAGTTGCTTCTCCGTTCCGTCAGCCAA</w:t>
      </w:r>
    </w:p>
    <w:p w14:paraId="657AC4A1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GTCTAAAAAGACTTGCTTGCTGATCATCGCTGGAATCTGGATGGGAGGGTTTGCAGTTTTGTCGCCAATGATTCGGATG</w:t>
      </w:r>
    </w:p>
    <w:p w14:paraId="31D650A5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GTAGATTTTGTTGACAGCTATGGACCATGCCATTTTTGCCTGGAATCCTGGGACCACGACAAACAACACTACCGACTTTT</w:t>
      </w:r>
    </w:p>
    <w:p w14:paraId="05E0A2F6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TACGGACTCTCGGTGCTCGTGATCCGCTCCGCAATTCCACTTGTTCTCATTTCCCTGTGCCACTGGAGAATCGCAGTTA</w:t>
      </w:r>
    </w:p>
    <w:p w14:paraId="15D862C1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TTTGAACACGCAGACGAAGAAATTCCAAACATTACGTAGTGCCAGCACAGTCACCCAATCGACTGACATCCGCCGTAAA</w:t>
      </w:r>
    </w:p>
    <w:p w14:paraId="2951401C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lastRenderedPageBreak/>
        <w:t>CAACGTCTTCAGACTCTCTTATTGGCAATGGTGGTCATATTTGCCGTGTCCAGTCTCCCACTGGACCTTTCAAATGTTCT</w:t>
      </w:r>
    </w:p>
    <w:p w14:paraId="2D153C47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CAAGATTTGATCGTAGTGTACCAGGTTCGACCTGTCCCCGACAACGTTCGCCATTTTATCTTCTTCTTTTGCCATTGGA</w:t>
      </w:r>
    </w:p>
    <w:p w14:paraId="22B63BEC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CGCAATGGCAGGAACACTTCTCAACCCGTTAGTCTACGCGTACTACAACGAAAACTTCCGGCGTCAGATTCAAACATGC</w:t>
      </w:r>
    </w:p>
    <w:p w14:paraId="44259531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TTTGGAGAAATGCGTGGACAGGGAGAGTTCAAGCGGGGGCTATACTCTATTGTCTCCGGCAGATACTCCTACCGAGCAGA</w:t>
      </w:r>
    </w:p>
    <w:p w14:paraId="70D94513" w14:textId="77777777" w:rsidR="00882B89" w:rsidRP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GACGAGGAAAATCATCACAGACAAAACACACGTATCGAACTGGCTAACAATCAAACTGGTGATATCGAAGTTCTCAGAA</w:t>
      </w:r>
    </w:p>
    <w:p w14:paraId="638C7ECF" w14:textId="470CA581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 w:rsidRPr="00882B89">
        <w:rPr>
          <w:rFonts w:ascii="Courier" w:hAnsi="Courier"/>
          <w:sz w:val="18"/>
          <w:szCs w:val="18"/>
          <w:lang w:val="en-US"/>
        </w:rPr>
        <w:t>CGGATCTTTAA</w:t>
      </w:r>
    </w:p>
    <w:p w14:paraId="4B3623F9" w14:textId="770EE6B0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</w:p>
    <w:p w14:paraId="11B4E8F9" w14:textId="232D8EAE" w:rsidR="00882B89" w:rsidRDefault="00882B89" w:rsidP="00882B89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60</w:t>
      </w:r>
    </w:p>
    <w:p w14:paraId="6EABE915" w14:textId="77777777" w:rsidR="00107B35" w:rsidRPr="00107B35" w:rsidRDefault="00107B35" w:rsidP="00107B35">
      <w:pPr>
        <w:rPr>
          <w:rFonts w:ascii="Courier" w:hAnsi="Courier"/>
          <w:sz w:val="18"/>
          <w:szCs w:val="18"/>
          <w:lang w:val="en-US"/>
        </w:rPr>
      </w:pPr>
      <w:r w:rsidRPr="00107B35">
        <w:rPr>
          <w:rFonts w:ascii="Courier" w:hAnsi="Courier"/>
          <w:sz w:val="18"/>
          <w:szCs w:val="18"/>
          <w:lang w:val="en-US"/>
        </w:rPr>
        <w:t>ATGGCGGATGCCACCACCGCCTCGCCGTCGACCACCTTCATTGCCTTCATCTTTGACTGGGCCCTATACTTCATCCAAAT</w:t>
      </w:r>
    </w:p>
    <w:p w14:paraId="5419ADE8" w14:textId="77777777" w:rsidR="00107B35" w:rsidRPr="00107B35" w:rsidRDefault="00107B35" w:rsidP="00107B35">
      <w:pPr>
        <w:rPr>
          <w:rFonts w:ascii="Courier" w:hAnsi="Courier"/>
          <w:sz w:val="18"/>
          <w:szCs w:val="18"/>
          <w:lang w:val="en-US"/>
        </w:rPr>
      </w:pPr>
      <w:r w:rsidRPr="00107B35">
        <w:rPr>
          <w:rFonts w:ascii="Courier" w:hAnsi="Courier"/>
          <w:sz w:val="18"/>
          <w:szCs w:val="18"/>
          <w:lang w:val="en-US"/>
        </w:rPr>
        <w:t>GTTGTCGCATTTGTTGAACGGATATTTCACGGCTTTCTTTGTATTTACTGGAATTATTCTCAATTTGCTATCGGTGTCCA</w:t>
      </w:r>
    </w:p>
    <w:p w14:paraId="7831910B" w14:textId="77777777" w:rsidR="00107B35" w:rsidRPr="00107B35" w:rsidRDefault="00107B35" w:rsidP="00107B35">
      <w:pPr>
        <w:rPr>
          <w:rFonts w:ascii="Courier" w:hAnsi="Courier"/>
          <w:sz w:val="18"/>
          <w:szCs w:val="18"/>
          <w:lang w:val="en-US"/>
        </w:rPr>
      </w:pPr>
      <w:r w:rsidRPr="00107B35">
        <w:rPr>
          <w:rFonts w:ascii="Courier" w:hAnsi="Courier"/>
          <w:sz w:val="18"/>
          <w:szCs w:val="18"/>
          <w:lang w:val="en-US"/>
        </w:rPr>
        <w:t>TATTTCTGCGAAAAGAGCGAGCCGGAACACCTGCAATACAATATTATTTGGTGACACTAACATTATGGCAGACGGCACTA</w:t>
      </w:r>
    </w:p>
    <w:p w14:paraId="20964530" w14:textId="77777777" w:rsidR="00107B35" w:rsidRPr="00107B35" w:rsidRDefault="00107B35" w:rsidP="00107B35">
      <w:pPr>
        <w:rPr>
          <w:rFonts w:ascii="Courier" w:hAnsi="Courier"/>
          <w:sz w:val="18"/>
          <w:szCs w:val="18"/>
          <w:lang w:val="en-US"/>
        </w:rPr>
      </w:pPr>
      <w:r w:rsidRPr="00107B35">
        <w:rPr>
          <w:rFonts w:ascii="Courier" w:hAnsi="Courier"/>
          <w:sz w:val="18"/>
          <w:szCs w:val="18"/>
          <w:lang w:val="en-US"/>
        </w:rPr>
        <w:t>CTTGCCAATGCTTTTCTACTATATTCATTCCCCAATCTCTGGTGGGGTCATCTTGTTTCACAAGGCACTTACGTGTACCT</w:t>
      </w:r>
    </w:p>
    <w:p w14:paraId="3FE91562" w14:textId="77777777" w:rsidR="00107B35" w:rsidRPr="00107B35" w:rsidRDefault="00107B35" w:rsidP="00107B35">
      <w:pPr>
        <w:rPr>
          <w:rFonts w:ascii="Courier" w:hAnsi="Courier"/>
          <w:sz w:val="18"/>
          <w:szCs w:val="18"/>
          <w:lang w:val="en-US"/>
        </w:rPr>
      </w:pPr>
      <w:r w:rsidRPr="00107B35">
        <w:rPr>
          <w:rFonts w:ascii="Courier" w:hAnsi="Courier"/>
          <w:sz w:val="18"/>
          <w:szCs w:val="18"/>
          <w:lang w:val="en-US"/>
        </w:rPr>
        <w:t>ATACCCCTATGTGTACACTTTCGCCAACACCACTCACACCGGATCCGTCTGGATTGTTTTGACACTGACGATCGACCGAT</w:t>
      </w:r>
    </w:p>
    <w:p w14:paraId="6BE62D5C" w14:textId="77777777" w:rsidR="00107B35" w:rsidRPr="00107B35" w:rsidRDefault="00107B35" w:rsidP="00107B35">
      <w:pPr>
        <w:rPr>
          <w:rFonts w:ascii="Courier" w:hAnsi="Courier"/>
          <w:sz w:val="18"/>
          <w:szCs w:val="18"/>
          <w:lang w:val="en-US"/>
        </w:rPr>
      </w:pPr>
      <w:r w:rsidRPr="00107B35">
        <w:rPr>
          <w:rFonts w:ascii="Courier" w:hAnsi="Courier"/>
          <w:sz w:val="18"/>
          <w:szCs w:val="18"/>
          <w:lang w:val="en-US"/>
        </w:rPr>
        <w:t>ACTTGGCTCTGTGCCAGCCACTCAAACATCGGGCGATTGGCAAGAAACGAAGAGTGCGAAGGCTGATGATAGTCGTGTCA</w:t>
      </w:r>
    </w:p>
    <w:p w14:paraId="78671DAD" w14:textId="77777777" w:rsidR="00107B35" w:rsidRPr="00107B35" w:rsidRDefault="00107B35" w:rsidP="00107B35">
      <w:pPr>
        <w:rPr>
          <w:rFonts w:ascii="Courier" w:hAnsi="Courier"/>
          <w:sz w:val="18"/>
          <w:szCs w:val="18"/>
          <w:lang w:val="en-US"/>
        </w:rPr>
      </w:pPr>
      <w:r w:rsidRPr="00107B35">
        <w:rPr>
          <w:rFonts w:ascii="Courier" w:hAnsi="Courier"/>
          <w:sz w:val="18"/>
          <w:szCs w:val="18"/>
          <w:lang w:val="en-US"/>
        </w:rPr>
        <w:t>GCGATGGCAGTGATGTTCTCAATTCCAAGGTTTTTCGAAGTTCACGTGATCTTAATATGTGACGAAGATCAATTATCATG</w:t>
      </w:r>
    </w:p>
    <w:p w14:paraId="26EA6E69" w14:textId="77777777" w:rsidR="00107B35" w:rsidRPr="00107B35" w:rsidRDefault="00107B35" w:rsidP="00107B35">
      <w:pPr>
        <w:rPr>
          <w:rFonts w:ascii="Courier" w:hAnsi="Courier"/>
          <w:sz w:val="18"/>
          <w:szCs w:val="18"/>
          <w:lang w:val="en-US"/>
        </w:rPr>
      </w:pPr>
      <w:r w:rsidRPr="00107B35">
        <w:rPr>
          <w:rFonts w:ascii="Courier" w:hAnsi="Courier"/>
          <w:sz w:val="18"/>
          <w:szCs w:val="18"/>
          <w:lang w:val="en-US"/>
        </w:rPr>
        <w:t>TGTCGCCACAATTGATAGGACTGAACTTTTTGACAACCGTCTCTACTGGACAATCTATCATGTTATCCTTGCAATGGTCT</w:t>
      </w:r>
    </w:p>
    <w:p w14:paraId="0A9A6FAA" w14:textId="77777777" w:rsidR="00107B35" w:rsidRPr="00107B35" w:rsidRDefault="00107B35" w:rsidP="00107B35">
      <w:pPr>
        <w:rPr>
          <w:rFonts w:ascii="Courier" w:hAnsi="Courier"/>
          <w:sz w:val="18"/>
          <w:szCs w:val="18"/>
          <w:lang w:val="en-US"/>
        </w:rPr>
      </w:pPr>
      <w:r w:rsidRPr="00107B35">
        <w:rPr>
          <w:rFonts w:ascii="Courier" w:hAnsi="Courier"/>
          <w:sz w:val="18"/>
          <w:szCs w:val="18"/>
          <w:lang w:val="en-US"/>
        </w:rPr>
        <w:t>TTGTGACCCTTCTCCCTTGCCTTATTTTGTTTGCACTGACTCTAAGAATCACAATTGCCCTGCGTTCCGCTATCGCAAAA</w:t>
      </w:r>
    </w:p>
    <w:p w14:paraId="61BA851A" w14:textId="77777777" w:rsidR="00107B35" w:rsidRPr="00107B35" w:rsidRDefault="00107B35" w:rsidP="00107B35">
      <w:pPr>
        <w:rPr>
          <w:rFonts w:ascii="Courier" w:hAnsi="Courier"/>
          <w:sz w:val="18"/>
          <w:szCs w:val="18"/>
          <w:lang w:val="en-US"/>
        </w:rPr>
      </w:pPr>
      <w:r w:rsidRPr="00107B35">
        <w:rPr>
          <w:rFonts w:ascii="Courier" w:hAnsi="Courier"/>
          <w:sz w:val="18"/>
          <w:szCs w:val="18"/>
          <w:lang w:val="en-US"/>
        </w:rPr>
        <w:t>CGGAAATCTTTATGCGCACCGAACTCGGATATCGATACACGGTGTAAATCAATAAAATCATCGCGATATAATTCTTCAAG</w:t>
      </w:r>
    </w:p>
    <w:p w14:paraId="4B912710" w14:textId="77777777" w:rsidR="00107B35" w:rsidRPr="00107B35" w:rsidRDefault="00107B35" w:rsidP="00107B35">
      <w:pPr>
        <w:rPr>
          <w:rFonts w:ascii="Courier" w:hAnsi="Courier"/>
          <w:sz w:val="18"/>
          <w:szCs w:val="18"/>
          <w:lang w:val="en-US"/>
        </w:rPr>
      </w:pPr>
      <w:r w:rsidRPr="00107B35">
        <w:rPr>
          <w:rFonts w:ascii="Courier" w:hAnsi="Courier"/>
          <w:sz w:val="18"/>
          <w:szCs w:val="18"/>
          <w:lang w:val="en-US"/>
        </w:rPr>
        <w:t>GAAGGACCATAAATCGAATATAATGTTGGTTTTGGTGATCGCAAAATTTTTGGTCTCCGACATTTTACCCACGGTCATTG</w:t>
      </w:r>
    </w:p>
    <w:p w14:paraId="1A946AE1" w14:textId="77777777" w:rsidR="00107B35" w:rsidRPr="00107B35" w:rsidRDefault="00107B35" w:rsidP="00107B35">
      <w:pPr>
        <w:rPr>
          <w:rFonts w:ascii="Courier" w:hAnsi="Courier"/>
          <w:sz w:val="18"/>
          <w:szCs w:val="18"/>
          <w:lang w:val="en-US"/>
        </w:rPr>
      </w:pPr>
      <w:r w:rsidRPr="00107B35">
        <w:rPr>
          <w:rFonts w:ascii="Courier" w:hAnsi="Courier"/>
          <w:sz w:val="18"/>
          <w:szCs w:val="18"/>
          <w:lang w:val="en-US"/>
        </w:rPr>
        <w:t>ATGTTTTGGAGCATGTTGTCGGCCAGTCGGCGTTCATGAGATCACCGCTGGCTTCCTTGTTTGTCGACATCTCCAATTTC</w:t>
      </w:r>
    </w:p>
    <w:p w14:paraId="4AD4F9F4" w14:textId="77777777" w:rsidR="00107B35" w:rsidRPr="00107B35" w:rsidRDefault="00107B35" w:rsidP="00107B35">
      <w:pPr>
        <w:rPr>
          <w:rFonts w:ascii="Courier" w:hAnsi="Courier"/>
          <w:sz w:val="18"/>
          <w:szCs w:val="18"/>
          <w:lang w:val="en-US"/>
        </w:rPr>
      </w:pPr>
      <w:r w:rsidRPr="00107B35">
        <w:rPr>
          <w:rFonts w:ascii="Courier" w:hAnsi="Courier"/>
          <w:sz w:val="18"/>
          <w:szCs w:val="18"/>
          <w:lang w:val="en-US"/>
        </w:rPr>
        <w:t>CTAATTGTGCTCAATTGCTCATCGAACTTTTGGGTGTTTTTCGTGTGGGGCAAGCGGTTTCGAAGGTCGTGCCGAAAGTG</w:t>
      </w:r>
    </w:p>
    <w:p w14:paraId="6785D2AA" w14:textId="77777777" w:rsidR="00107B35" w:rsidRPr="00107B35" w:rsidRDefault="00107B35" w:rsidP="00107B35">
      <w:pPr>
        <w:rPr>
          <w:rFonts w:ascii="Courier" w:hAnsi="Courier"/>
          <w:sz w:val="18"/>
          <w:szCs w:val="18"/>
          <w:lang w:val="en-US"/>
        </w:rPr>
      </w:pPr>
      <w:r w:rsidRPr="00107B35">
        <w:rPr>
          <w:rFonts w:ascii="Courier" w:hAnsi="Courier"/>
          <w:sz w:val="18"/>
          <w:szCs w:val="18"/>
          <w:lang w:val="en-US"/>
        </w:rPr>
        <w:t>CATAAAGTCGACGCTAATTGGAGCATGTATATATGATATGGCTCAATGGAATAATGACTCGGAAGTATCCCTCTGTGCAC</w:t>
      </w:r>
    </w:p>
    <w:p w14:paraId="13EFB979" w14:textId="77777777" w:rsidR="00107B35" w:rsidRPr="00107B35" w:rsidRDefault="00107B35" w:rsidP="00107B35">
      <w:pPr>
        <w:rPr>
          <w:rFonts w:ascii="Courier" w:hAnsi="Courier"/>
          <w:sz w:val="18"/>
          <w:szCs w:val="18"/>
          <w:lang w:val="en-US"/>
        </w:rPr>
      </w:pPr>
      <w:r w:rsidRPr="00107B35">
        <w:rPr>
          <w:rFonts w:ascii="Courier" w:hAnsi="Courier"/>
          <w:sz w:val="18"/>
          <w:szCs w:val="18"/>
          <w:lang w:val="en-US"/>
        </w:rPr>
        <w:t>CATCATCATTCACAACTGGCAATGCCACAAAGGTCTATGGTAGCACGGAAAGGTCGTTTCGTTATAAACGGAACATGGAA</w:t>
      </w:r>
    </w:p>
    <w:p w14:paraId="25C77112" w14:textId="34CA1E55" w:rsidR="00882B89" w:rsidRDefault="00107B35" w:rsidP="00107B35">
      <w:pPr>
        <w:rPr>
          <w:rFonts w:ascii="Courier" w:hAnsi="Courier"/>
          <w:sz w:val="18"/>
          <w:szCs w:val="18"/>
          <w:lang w:val="en-US"/>
        </w:rPr>
      </w:pPr>
      <w:r w:rsidRPr="00107B35">
        <w:rPr>
          <w:rFonts w:ascii="Courier" w:hAnsi="Courier"/>
          <w:sz w:val="18"/>
          <w:szCs w:val="18"/>
          <w:lang w:val="en-US"/>
        </w:rPr>
        <w:t>TTAATCGTATCTAGAACCGATGAAACGTCTGTAAGTAGAACTTGA</w:t>
      </w:r>
    </w:p>
    <w:p w14:paraId="48FA6318" w14:textId="48B85CBF" w:rsidR="00107B35" w:rsidRDefault="00107B35" w:rsidP="00107B35">
      <w:pPr>
        <w:rPr>
          <w:rFonts w:ascii="Courier" w:hAnsi="Courier"/>
          <w:sz w:val="18"/>
          <w:szCs w:val="18"/>
          <w:lang w:val="en-US"/>
        </w:rPr>
      </w:pPr>
    </w:p>
    <w:p w14:paraId="63CADABC" w14:textId="4DDC5DB0" w:rsidR="00107B35" w:rsidRDefault="004A4F80" w:rsidP="00107B35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61</w:t>
      </w:r>
    </w:p>
    <w:p w14:paraId="5A5CB879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GGCGGATGCCACCACCGCCTCGCCGTCGACCACCTTCATTGCCTTCATCTTTGACTGGGCCCTATACTTCATCCAAAT</w:t>
      </w:r>
    </w:p>
    <w:p w14:paraId="321DE974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TTGTCGCATTTGTTGAACGGATATTTCACGGCTTTCTTTGTATTTACTGGAATTATTCTCAATTTGCTATCGGTGTCCA</w:t>
      </w:r>
    </w:p>
    <w:p w14:paraId="4091C568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ATTTCTGCGAAAAGAGCGAGCCGGAACACCTGCAATACAATATTATTTGGTGACACTAACATTATGGCAGACGGCACTA</w:t>
      </w:r>
    </w:p>
    <w:p w14:paraId="334EFE73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TTGCCAATGCTTTTCTACTATATTCATTCCCCAATCTCTGGTGGGGTCATCTTGTTTCACAAGGCACTTACGTGTACCT</w:t>
      </w:r>
    </w:p>
    <w:p w14:paraId="7884492E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ACCCCTATGTGTACACTTTCGCCAACACCACTCACACCGGATCCGTCTGGATTGTTTTGACACTGACGATCGACCGAT</w:t>
      </w:r>
    </w:p>
    <w:p w14:paraId="05F86DE3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CTTGGCTCTGTGCCAGCCACTCAAACATCGGGCGATTGGCAAGAAACGAAGAGTGCGAAGGCTGATGATAGTCGTGTCA</w:t>
      </w:r>
    </w:p>
    <w:p w14:paraId="269C60D4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CGATGGCAGTGATGTTCTCAATTCCAAGGTTTTTCGAAGTTCACGTGATCTTAATATGTGACGAAGATCAATTATCATG</w:t>
      </w:r>
    </w:p>
    <w:p w14:paraId="583B63CE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GTCGCCACAATTGATAGGACTGAACTTTTTGACAACCGTCTCTACTGGACAATCTATCATGTTATCCTTGCAATGGTCT</w:t>
      </w:r>
    </w:p>
    <w:p w14:paraId="7970B7EA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GTGACCCTTCTCCCTTGCCTTATTTTGTTTGCACTGACTCTAAGAATCACAATTGCCCTGCGTTCCGCTATCGCAAAA</w:t>
      </w:r>
    </w:p>
    <w:p w14:paraId="744C834A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GGAAATCTTTATGCGCACCGAACTCGGATATCGATACACGGTGTAAATCAATAAAATCATCGCGATATAATTCTTCAAG</w:t>
      </w:r>
    </w:p>
    <w:p w14:paraId="3655B4AE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ATTCCAGGAAGGACCATAAATCGAATATAATGTTGGTTTTGGTGATCGCAAAATTTTTGGTCTCCGACATTTTACCCA</w:t>
      </w:r>
    </w:p>
    <w:p w14:paraId="1101485D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GGTCATTGATGTTTTGGAGCATGTTGTCGGCCAGTCGGCGTTCATGAGATCACCGCTGGCTTCCTTGTTTGTCGACATC</w:t>
      </w:r>
    </w:p>
    <w:p w14:paraId="7941C065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CCAATTTCCTAATTGTGCTCAATTGCTCATCGAACTTTTGGGTGTTTTTCGTGTGGGGCAAGCGGTTTCGAAGGTCGTG</w:t>
      </w:r>
    </w:p>
    <w:p w14:paraId="6A7ECDC3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CGAAAGTGCATAAAGTCGACGCTAATTGGAGCATGTATATATGATATGGCTCAATGGAATAATGACTCGGAAGTATCCC</w:t>
      </w:r>
    </w:p>
    <w:p w14:paraId="1DA8A169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CTGTGCACCATCATCATTCACAACTGGCAATGCCACAAAGGTCTATGGTAGCACGGAAAGGTCGTTTCGTTATAAACGG</w:t>
      </w:r>
    </w:p>
    <w:p w14:paraId="1A031044" w14:textId="16DFA2C9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ACATGGAATTAATCGTATCTAGAACCGATGAAACGTCTGTAAGTAGAACTTGA</w:t>
      </w:r>
    </w:p>
    <w:p w14:paraId="1C74C0CE" w14:textId="461552C3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</w:p>
    <w:p w14:paraId="3B14D7F6" w14:textId="6874AB81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62</w:t>
      </w:r>
    </w:p>
    <w:p w14:paraId="1D44F0C4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GTCTGCGAATTTCTCGCATCTATGCCTAACCGATGAGCAGCAGAGAATGTCGGGTACCAATTTGGAATACAATTTACA</w:t>
      </w:r>
    </w:p>
    <w:p w14:paraId="78D55602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AGGTACTTCTACCCAGCGTTAGCAATATTCGGAATTCTAGGAAACGTACTCAACCTGACAGTTCTGCTAAATCGAAGCA</w:t>
      </w:r>
    </w:p>
    <w:p w14:paraId="2B517D85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GAGGAGTCGAGCCAATTCGTTTCTAGCAGTTTTGGCATTTGCTGACATTATTTTTCTATTTCTCCTGTTTCCAAATATT</w:t>
      </w:r>
    </w:p>
    <w:p w14:paraId="70491548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TCGCGAACTACTCATTTTTCACATTTAATTGGTATTTTCGGTGGTTCTACTTGCACTCAAAGGTTCACCTGATCTCTCT</w:t>
      </w:r>
    </w:p>
    <w:p w14:paraId="3EC24D50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GCAAACTGGTGTTCGTCTGTGGCGCATTGGTGCGTAATAGCAGTGTGTGGTGATCGGCTTCTTGGAATTCAGAACCCAC</w:t>
      </w:r>
    </w:p>
    <w:p w14:paraId="3F1CCE1B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TATGCGCGAGCGACTTGGAGATGGTGGAAACTCCCACTTGTTACCACAATCATCGTCTTCACATGTGGTCTTCTCACA</w:t>
      </w:r>
    </w:p>
    <w:p w14:paraId="4F1BA5B1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GCTACCAGCATTTCGAATATTTCTGCTTAGTCAGATCTTACTGCCGCGAGACTCAACTCTATTCGAGGTGCCTTCCTGT</w:t>
      </w:r>
    </w:p>
    <w:p w14:paraId="72B066DE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AATGCAGAAAAATGGTTTGGCCACCGCCCTAACCCGTTCTCCCAGCGATACCAGAGTTTTATTGCAATTTGCAAGTTGG</w:t>
      </w:r>
    </w:p>
    <w:p w14:paraId="74673E3E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TCATATCTTCCTTATGATTATTCTCCCCATTATTCTTTTATTATTCCTTAACTTGACACTTCTTTGGGCGTTGAGAAAA</w:t>
      </w:r>
    </w:p>
    <w:p w14:paraId="37CBCA6F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GTCAGAAGCATTTGTCAATTGGAAAGGATTTTAATGCGGATAGACGACAAAACGACGTTCACATGCAAAAAACTGAGCA</w:t>
      </w:r>
    </w:p>
    <w:p w14:paraId="2021CC2F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AGAGTCACGTTAACCGTAACGTTTATTGTGACAATGTTCACATTAACTAATGGGCCATCAGCTCTCGTGCATCTAGTAA</w:t>
      </w:r>
    </w:p>
    <w:p w14:paraId="4BA2E1F8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GTATGCAACTCATGAGGAGCTCTATGATTTGACTATGATTTCCAGTACTCTTGTAATTTGTGGAAAGGCTTCTAACTTC</w:t>
      </w:r>
    </w:p>
    <w:p w14:paraId="42C3B817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CCTCTTTTGCCTCGGCTCCAAACACTTCAGACTCCGGCTGCTCAAGCTGACTCGAAAGAAGATAAACCGAAAAATAGA</w:t>
      </w:r>
    </w:p>
    <w:p w14:paraId="697A31C1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CTATCACTGGTTCACTTGTTCATACGACAAAACTTAGCACGGCTTCATCCAGACGTACTTCAATGCCAATTCAAGAGA</w:t>
      </w:r>
    </w:p>
    <w:p w14:paraId="0FD3AC6E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AAAACGATCATCATCGTGTGCTCCACTGGTAGCCAAGAACAGGGCTCTAAGCACTGTCGAAACAATTTATCAACCACTT</w:t>
      </w:r>
    </w:p>
    <w:p w14:paraId="5EE46B86" w14:textId="5401B547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GAATGGGAATCGAAAAGGAGATTTTTGA</w:t>
      </w:r>
    </w:p>
    <w:p w14:paraId="60943F4E" w14:textId="324D7D5C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</w:p>
    <w:p w14:paraId="61CF0D15" w14:textId="7FB4EC7D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63</w:t>
      </w:r>
    </w:p>
    <w:p w14:paraId="798794D1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GTCGAATGATCTCGTGCCTTCAGTGTCTTCTATACTAAATGAAACAACACCTTCATATCAAAGTACATGTAAAATCAA</w:t>
      </w:r>
    </w:p>
    <w:p w14:paraId="61650F03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AACAACCCCATGGAAATGGAATATTTCCGCCCATTCTTTATTTCTATGTATTGTGCTGTTTTTTTGGTTGCTAGTTCCG</w:t>
      </w:r>
    </w:p>
    <w:p w14:paraId="7CFDC505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TAATTTTTTGGTGGTGTACGTTGTGATGACGAACAAGCGAATGCAGACGATCACCAACATTTTTATTACAAATCTCGCA</w:t>
      </w:r>
    </w:p>
    <w:p w14:paraId="2E7C5657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TTTCTGATATAATGGTTAACTTTACATCGTTGTGGCTTACACCAACATACACCTCAATAGGACATTGGATATTCGGAGG</w:t>
      </w:r>
    </w:p>
    <w:p w14:paraId="73091574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GGATTGTGTCATGGTTTACCCCTGTTCCAAGGTACAAGTATCTTCATCAGTACGTGGACACTTACGGCTATAGCCATAG</w:t>
      </w:r>
    </w:p>
    <w:p w14:paraId="3E88F8C7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CGATACATAGTGATCGTGCACAACTCATCAAATATCAATATAAATGATAGAATGTCCATGAGATCTTGCCTTTCGTTC</w:t>
      </w:r>
    </w:p>
    <w:p w14:paraId="27BCCB07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TGTCCTCATTTGGCTATGCTCATTGCTTCTGGTCACTCCGTATGCCATCAACATGAAGCTCAACTACATTCATGAACC</w:t>
      </w:r>
    </w:p>
    <w:p w14:paraId="10C59221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GTGATTTTCTGATATGTAGTGAGGACTGGAGCAATGCCGAATTTCGATCTATTTTTGGAATTGTGGTGATGATTCTTC</w:t>
      </w:r>
    </w:p>
    <w:p w14:paraId="0683B384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lastRenderedPageBreak/>
        <w:t>AATTCATTTTGCCATTTGTACTCATTGCCATTAGTTACATAAAAATATGGTTGTTCCTAAATAGCCGTCAAAGTATGACC</w:t>
      </w:r>
    </w:p>
    <w:p w14:paraId="058A72EC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AGAGAAAATCCGATATCAAGCGCAAAAAGCGTTTACTACGGATGTTGATTGTCATGGTGGTCATCTTCGCAATTTGCTG</w:t>
      </w:r>
    </w:p>
    <w:p w14:paraId="2B678268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TTCCCATTCAACCTCTTAAACTGTCTCCGAGATCTCAAGTTGGATAATTTCATGCGTGGCTACTTCAGTTTTGTTTTCC</w:t>
      </w:r>
    </w:p>
    <w:p w14:paraId="3D028BE0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TCCGTGCATTTGATGAGTATGACAGCTACCGCCTGGAATCCAATCCTCTACGCATTCATGAATGAGACCTTCCGTGAG</w:t>
      </w:r>
    </w:p>
    <w:p w14:paraId="25BCDDC7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AGTTCGCAAAAGTTGTTCCCTGCTTGTTTGCGCGTCGTCCTGGAACTGGTCCAATTCGCGTCATCACTGAACGCACCGC</w:t>
      </w:r>
    </w:p>
    <w:p w14:paraId="5994E71F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ATGATAACTAACCCGTTTCGACGTGCAAACCGAAAAAAAAAAGTGGAGGAACAGCCTGTTACGGTGATTTCTGAAACAG</w:t>
      </w:r>
    </w:p>
    <w:p w14:paraId="40736335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TCAGAGAGTCCACTTCAAACTGCAGTGGAGCCGCAGCGCAGTATCGTGTATCTCGATGAGCCTGAGAACGGATCAAGT</w:t>
      </w:r>
    </w:p>
    <w:p w14:paraId="5AE16122" w14:textId="2FDFFF59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GTCAGACGCTTCTGCTTTAA</w:t>
      </w:r>
    </w:p>
    <w:p w14:paraId="3F53CB74" w14:textId="0CB0FDFB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</w:p>
    <w:p w14:paraId="7D0C3BAE" w14:textId="737C1549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64</w:t>
      </w:r>
    </w:p>
    <w:p w14:paraId="6824429B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GGAGGATTTTTCCTCGAATTTCACGACAACTTCAATTCAGAATGATAGTTATGAAGAAGATCAACAACCACATATCGA</w:t>
      </w:r>
    </w:p>
    <w:p w14:paraId="521C25AD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ATGTCATTTGCAAAAGGTTTTATGACAGTTGTCTACATAGTCGTTTGTCTCGTTGGAACACCTGGAAATCTATGGATCA</w:t>
      </w:r>
    </w:p>
    <w:p w14:paraId="1CDE30DF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CTATAAACTTTTCCGTGCAAAATTATGGAGCGGTGCGTCAGTTCAATTAACGGTATCTCAAAGATCTCGAATCTACATA</w:t>
      </w:r>
    </w:p>
    <w:p w14:paraId="13059862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TGCTCTCGCATGTTCGGACATGTTCCTTCTATTGACACTCCCTGCCACGGCAAGCTATAATTACCACGGGACTTGGAT</w:t>
      </w:r>
    </w:p>
    <w:p w14:paraId="58B39203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TTGGCTCTGCAGCTTGCTATATAATTCGATCCATCGAGATCTTCGCAAAACTTTTCTCGGTAGTATTGCTGACTGTGA</w:t>
      </w:r>
    </w:p>
    <w:p w14:paraId="7BF54F95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GAGTTTGGAGAGATACATCATTGTGTGCACGCGGCTTCGTCACATCTACCGTGCATGGATGTCACTTGTACCTCTGGCA</w:t>
      </w:r>
    </w:p>
    <w:p w14:paraId="0CFB06CF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TCGGAACAATATTTGGAGTTCTCGTACCAACAATCATCCATTATTTCTACCTTCAACATTTCTCAGTACCATTTGACCC</w:t>
      </w:r>
    </w:p>
    <w:p w14:paraId="1540FA75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GATGTCACCTGGGTTTGTCTACCACTAATGTCAAATGAAGTCTTCAATCTGTTCGCCCAATACACATTTGTCGTTGGTT</w:t>
      </w:r>
    </w:p>
    <w:p w14:paraId="78D52A60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CATCATTCCGTTCGCTATAATGACAGCCTGCTACATCATGCTCGTTCGTCATGTTCGAACAAAATACAAGATGCGAAGA</w:t>
      </w:r>
    </w:p>
    <w:p w14:paraId="24C796D8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CTCAGACGACAACGACGTTGGCGAAACCAGGAAAAGAGCCAAGATATATGAGTGAAGTGAAGAAGAGTATTTGGAGAAT</w:t>
      </w:r>
    </w:p>
    <w:p w14:paraId="17F29A96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GCAGTGTTCCATTTTGTATGTTGGGCTCCGTTTTGGGGATTCACTATGCTTCCCAATTATATTTATCAAATCGATCAAT</w:t>
      </w:r>
    </w:p>
    <w:p w14:paraId="51213639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TTGCATGGGGACAATGAGGAAGAAAGTGGTGGAGAAAGTATTTTCCTCGTCTATTGTCGTCTTGTCTCAAATTGTCTT</w:t>
      </w:r>
    </w:p>
    <w:p w14:paraId="0229F85C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CATATATAAATGCTGCAGGCAACTGGGTTCTATATGCTCTTCTGAATGTAGATGTCCGCAAGCATATCTACAATCAGCC</w:t>
      </w:r>
    </w:p>
    <w:p w14:paraId="7A498F19" w14:textId="19BDA7AC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AAGAAGAAGAGGAAGTTCACATTAAAATTCAATCCGGTCAATACATCATCGAATTGCTAA</w:t>
      </w:r>
    </w:p>
    <w:p w14:paraId="1BD623C4" w14:textId="0126C51D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</w:p>
    <w:p w14:paraId="476491C6" w14:textId="32C5AD92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65</w:t>
      </w:r>
    </w:p>
    <w:p w14:paraId="2DA2AA17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GAACTACGAAGTTTATTGCGGCAATGCGCATGCAGAGCCAAATAGCTCAGCAGTTCAACAACTTGCAGAAGCATGTGT</w:t>
      </w:r>
    </w:p>
    <w:p w14:paraId="54640D38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GAACAAGACGCGTCTTATTTTGATGGTTGCTCGAGAACGTGTGTGAAAGACAAGTATCTACTGCCTCTGACACAATTCG</w:t>
      </w:r>
    </w:p>
    <w:p w14:paraId="1D5C0785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CAATTTAGAGATTGTAGTTTATGGGCAGATTTTCCCAATTTTGGTGCTTTTCGCAGTTTTTGCGAATGCGGCTGTTGCG</w:t>
      </w:r>
    </w:p>
    <w:p w14:paraId="6E993B8D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TAGTTCTATCGAAGAAGCACATGATCACTCCAACTAACGTCGTTTTGAAGTACATGGCTATTGCGGAACTTTTAGTGGG</w:t>
      </w:r>
    </w:p>
    <w:p w14:paraId="078E7FF2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CTCGTCCCACTGCCCTGGACTCTTTTCTTTTTTTCAATGGGGAATATCAAAGAAACACATCGGTTAGAGTTATGGTGGT</w:t>
      </w:r>
    </w:p>
    <w:p w14:paraId="00CF13CD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CTATCTACAAAAGTACAGTATGGATGCGTTTCCTCCAGTTTTCCATATGATTGCCATGTGGTTGACGGTACTTCTGGCG</w:t>
      </w:r>
    </w:p>
    <w:p w14:paraId="23374B62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CACAAAGATACGTCTCCATAAGTCATCCATTGCATTCTCGATCCGCGTGTAATGTAAAAAATGTTCGATTAGCAACAAT</w:t>
      </w:r>
    </w:p>
    <w:p w14:paraId="1B53B304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ATCATAACTGTCACATCTTTCCTTTGTGGACTTCCAAAGTCGTTTGATTATGAGTATGAAACAGTTCACGGATGGATTT</w:t>
      </w:r>
    </w:p>
    <w:p w14:paraId="75075935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TCGCATGGTAACTGGACGTATGCAAGCAGTTGCGTCATGATGCCTACAGCGATATTAACCAATATGGGGCAAACTGTG</w:t>
      </w:r>
    </w:p>
    <w:p w14:paraId="35F64A04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ACTTTAATATTTACTTCTGGACACGTGCGCTCGGCTTCATTATTTTGCCAAGTTTCCTACTTGTCCTGCTCAATGGCCT</w:t>
      </w:r>
    </w:p>
    <w:p w14:paraId="44825225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CTCATTAAGGGTATTAGAAGAGCGCAGCGGCGGAAGCTGCGATTGTTGAGAGAAAAACGTTCCGAAGAAGCTGCTCGGC</w:t>
      </w:r>
    </w:p>
    <w:p w14:paraId="56963559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ACGAGATAGCAATTCGACAAGCCTTATGCTAGTTGCTATTGTTTCAATTTTTTTGATTGTAAATTTGCCGCAGGCTATA</w:t>
      </w:r>
    </w:p>
    <w:p w14:paraId="5B89845A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TATGGGCCTGCTTTGTGTCTGTGAGACGTTTACAATTAAGATTCCAATATTAGAAGGAACTTTCCCTGCCGTGTTTCT</w:t>
      </w:r>
    </w:p>
    <w:p w14:paraId="45A7558C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ATCGCTAGTAATATGATCGTTATTGCTACTTATCCCATCAATTTTGGAATCTACTGTTTTATGTCAAGCAGTTTTCGAC</w:t>
      </w:r>
    </w:p>
    <w:p w14:paraId="3F89C86E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AACTTTCAAATTGTTGTTTTGTCCTGGCGCTAGTCAACTCCAATGCGAACGGCGAATCGAAGCTGCAAGTGCCGTACAT</w:t>
      </w:r>
    </w:p>
    <w:p w14:paraId="23DB055F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CCAGTCGTCGACGTTCCGACATTTGCTCGCATTTGGTGAATGTTTGCACAAACTCTGAGGGATTCATGCAAGTATCCCA</w:t>
      </w:r>
    </w:p>
    <w:p w14:paraId="64A079A7" w14:textId="08E0F2CB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CATTGTCTGCACGTCGATTATCTTGTATCGGATAGGCAGTCGACTCAGTTTACAACGATGGATAGGAGTGATTAA</w:t>
      </w:r>
    </w:p>
    <w:p w14:paraId="38CEFD16" w14:textId="77CFF654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</w:p>
    <w:p w14:paraId="0029DD58" w14:textId="4AB1A7DC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66</w:t>
      </w:r>
    </w:p>
    <w:p w14:paraId="1C339DAA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GGCAAATGAGTGCCCAAGTCCTCCTTCTTCGTGGGCTTTAGCATTTGATGGTCCATATTCATTTGTGGTTATTATCGG</w:t>
      </w:r>
    </w:p>
    <w:p w14:paraId="03343351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GGAATTATTGGAAATGTGTATTCATTGAAACAACTATTTTCTCGTTCTATCAACACATCAATGTTGGTGTCTCTCACCG</w:t>
      </w:r>
    </w:p>
    <w:p w14:paraId="04A15284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TCTGGCTATATGGGATATTGTACTTTTGATCGCTGCTCTATGGCATCATTCACTGTGGGCAACTATGCACTACTTCTCA</w:t>
      </w:r>
    </w:p>
    <w:p w14:paraId="3BE74C40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TACGCGACGAGCCGTGGGATGCTGAAATGGTGGCTACAAATGCGCTCGTTGAATGTGGCCACATTACATCCACTTGGAT</w:t>
      </w:r>
    </w:p>
    <w:p w14:paraId="336509DC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TTAATTGAAGTAACTGCAGAGAGATTCATTGCGGTCACAAGACCTTTTCAATTTGCTCCAGTTCATCGAAAGCAGAGAA</w:t>
      </w:r>
    </w:p>
    <w:p w14:paraId="46380694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GAAAAGCTATGCAAGAGTTGTCGGAGGCTTGATTCGTATCCCGCTAATTATGACAATTGCTGCATGTGTCATATGTTTA</w:t>
      </w:r>
    </w:p>
    <w:p w14:paraId="6E612472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CGTGTACTGTGGAATACACTCTAGAACCGTGTACATACAAGGGAATTGATTCACAACAGATGCTCGAAACGCCTTTAAT</w:t>
      </w:r>
    </w:p>
    <w:p w14:paraId="1FC00A99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CAAAACATTTTCTACAGAGTGTTGTATAGGACGGCTTTCCTTTCTATTGGGAAAACGTTCGGTCCTTTTGTGATAATAT</w:t>
      </w:r>
    </w:p>
    <w:p w14:paraId="256359B0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GTTTTTGACTATCTCTACTCTGAAAAGTATGAGAAAAAGCATGGATAGCAGGGCGTCAATTCTTATTGCGCAAGGCCAA</w:t>
      </w:r>
    </w:p>
    <w:p w14:paraId="6F748110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ATCACCTTTTCCAAGCCGACAAGGACAAAACAAAAAGCTTGCAGGCAATCTCCATCATGCTCTTAGGAAAATTTCTTTT</w:t>
      </w:r>
    </w:p>
    <w:p w14:paraId="638831A1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CTTAGATGCCTACCTACTGCAATGGCAATTATTCAGATGTTTCCGGGTGCTGATTCAACAACTTTCCTGCCCGTTTATT</w:t>
      </w:r>
    </w:p>
    <w:p w14:paraId="7AE4E033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ATCACAGTTCTTCCTTCTTTTCAATTCGGCAACCAACTCTTTTGTTTTCGTGGTTGTAAAATCGGCGTTTGAAACCCGA</w:t>
      </w:r>
    </w:p>
    <w:p w14:paraId="397A0841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GGCTCAAAAGAATTCGCCAGCGTCATCGTGAACTGGTGGCTCAACATGCAGAACAAGTGTTGAGCATAGGAAAAGCTCT</w:t>
      </w:r>
    </w:p>
    <w:p w14:paraId="199B65AE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GCTGGGGATAAGTTGTTCTTACTTCCCGAAGTAGAATTTGACAATCAATCATCTGAAGAAGAAACGCTCGAAATGCAAC</w:t>
      </w:r>
    </w:p>
    <w:p w14:paraId="1C818F7F" w14:textId="6AF1F890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AATGATGCCTTCTGCAACAACCTCTAATCCGGTTTAG</w:t>
      </w:r>
    </w:p>
    <w:p w14:paraId="5FD99330" w14:textId="38F0816A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</w:p>
    <w:p w14:paraId="7DA18556" w14:textId="58F993D9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67</w:t>
      </w:r>
    </w:p>
    <w:p w14:paraId="14180966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GAACTCGACAGTTATTTCGCTTCTTAATAATTCTACACTGGTCACTACGGATCAGCCAGGTTTTTCTGGAAGTACAAA</w:t>
      </w:r>
    </w:p>
    <w:p w14:paraId="792D4C9E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GGAACATGCAGCTATCCAACTAATTTTGCGGAGGTCGATTACATTAGCACATATATTTACCTGCTTGCCATTCCAACAA</w:t>
      </w:r>
    </w:p>
    <w:p w14:paraId="59E13CF0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TGCGTGCTGGGAGCCGGCGCTGCGGTAATGTGCATTGTGGTGTTCACTAGGAAACAAATGAGATCATCACTCAACGTA</w:t>
      </w:r>
    </w:p>
    <w:p w14:paraId="30EBA0A0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ATCTTGCCGGATTATCGGTTTTCGATCTTATCCTGCTTTCATTCAGTGCTCTGATCTTTTCACCTCTCCAAGGTTGCGT</w:t>
      </w:r>
    </w:p>
    <w:p w14:paraId="5A7DE102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TGCAGGGTCACGGGGACACCGCGGTTTGTCATTTCTTCTGGAGATCAACTCCTTGGACGTTACCCATATCAAATATCG</w:t>
      </w:r>
    </w:p>
    <w:p w14:paraId="2A2DDD20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ACAATGTGGTAGTGTCTGGACATGTGTTGCAGTGACGGTGGATCGATTTCTTGCTGTTAACTATCCGCTTCATAGCAAA</w:t>
      </w:r>
    </w:p>
    <w:p w14:paraId="3C88CE78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TTGGTGCACACCGCGCCGAGCAACAACAATACTTATTGCGATTACGGTTTTTAGCATATTGTTCAAAGCACCAATGTT</w:t>
      </w:r>
    </w:p>
    <w:p w14:paraId="6765B41F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TTCGAGTTGACCAACGATGACTGTGGTCGACTGAGAACCTCATTTCTGCGGGATAATAAGTACTACAAAGAGTACTACG</w:t>
      </w:r>
    </w:p>
    <w:p w14:paraId="43BC03FF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lastRenderedPageBreak/>
        <w:t>TAACATTTGGGTACCTCATCGCGCTGTTATTGATTCCATGGACAGTAATGATTATACTGAATGTGTTTGTGGTAAAGGCT</w:t>
      </w:r>
    </w:p>
    <w:p w14:paraId="1EF21558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TACACAAGGCGTATAAGATTCGGAGGTCTATGCAAGGAGGAAAAAATAATCAAGAAGAAAAAGATCGGAGAAACAGTCT</w:t>
      </w:r>
    </w:p>
    <w:p w14:paraId="4829A44A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CAGATGCACTCTTATGGCCATCGCTATGGTGCTCACTTTCTTGATCTTCAACGTAGTAGCAGCAGTGAACAACTTGGCTG</w:t>
      </w:r>
    </w:p>
    <w:p w14:paraId="00908420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GACGGTGTTCGAAGTGAGCTTAGGATTTTGGAGTCCCATTGGAAATTTGCTAATTTGTTTAAACAGCGCTTCCAACATC</w:t>
      </w:r>
    </w:p>
    <w:p w14:paraId="43297FEA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TGATCTACTCGTTATTCGGAGCCCGATTTCGTCAAATGTGTGTCCTCATGCTTTGCGGGCGACAAAGTCGATGGATGGA</w:t>
      </w:r>
    </w:p>
    <w:p w14:paraId="2A1D0801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TGGCTCAAAGTTGGAAGGAGCATGGTCAGTGATTGGGATGGTAGAGATGGTACGACGAGGAAAACTAGTTTGGACGCCA</w:t>
      </w:r>
    </w:p>
    <w:p w14:paraId="36C8E50E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TACTGCTCTGTTAAGTGCGAGGAGTTCTCGCCGATGGAGTAAACGGAGTCAAAGTGGTGCACCACATCAAGCAGCTCCT</w:t>
      </w:r>
    </w:p>
    <w:p w14:paraId="79A9C18C" w14:textId="583FE24B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CTCGAAAAGATACAGTAATCTACACAAGTGCTCAAAACAGACTTTCGCTTCAAAGCGCACCTTCATAA</w:t>
      </w:r>
    </w:p>
    <w:p w14:paraId="25D93C1A" w14:textId="19E377A8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</w:p>
    <w:p w14:paraId="46722313" w14:textId="2354714E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68</w:t>
      </w:r>
    </w:p>
    <w:p w14:paraId="5AC96F80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GACATCTACTGTCATCTACGTTCCAGACATTCAAGAATTACCAGAATGTGAGCCATCAGTATTCAATGATATTCAGGC</w:t>
      </w:r>
    </w:p>
    <w:p w14:paraId="7CC77B08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ACCATTCGATTATTCGGAGGCATGCCAATTGCTATATTTGGTTTTATCACAAACGTGATCAATGTGATAGTATTTTGTG</w:t>
      </w:r>
    </w:p>
    <w:p w14:paraId="0BC7D393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CCAGAGATGCGATGTTCTCTTGTAAATCATTTTTTATTGGTGCTCTCAATTTCCGATCTAGTACTTTTGGTGTGTAAT</w:t>
      </w:r>
    </w:p>
    <w:p w14:paraId="0C0C7703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CTTTATGCTCATATTCCCAGTTATTGCATCAATGAGCAATAGCTATTTGTTACATGATTATTATCCTGTATTTCTGTG</w:t>
      </w:r>
    </w:p>
    <w:p w14:paraId="553E61F0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TTTGCGTATCCAGTTGGATTGAGTACACAAACTTGTGGTGTTTATCTCACAGTTCTGGTTTCTGTGCACAGATATTTAG</w:t>
      </w:r>
    </w:p>
    <w:p w14:paraId="554028B3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AGTTTGTCATCCTTTTCGAGCAAAACGATGGGTTTCTGGAAAACCTGTTAAATGGGCAATTATTGGCTCAATAATCTTC</w:t>
      </w:r>
    </w:p>
    <w:p w14:paraId="1966462D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GTATAGTAATAAATCTTCATACGTGGCTTGAATTGGACATTCGTCCTTGCTATTCTATCAACTTCAATGCACCTATCAG</w:t>
      </w:r>
    </w:p>
    <w:p w14:paraId="039EFC73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CAATTATATTAACAAGTTTGAGACAAAAATCATCATACAATTTGATAACAAAATGTATAATGTATACATTGATAATGT</w:t>
      </w:r>
    </w:p>
    <w:p w14:paraId="054781ED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CATCATTCCATTCATTACACTTATAATAGTTAATTGTCGAATTGTGGTTGCATTGAAAGAATCAACGAGAATGAGAAAT</w:t>
      </w:r>
    </w:p>
    <w:p w14:paraId="235012C7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GTCAATCAATGAAGAAAAGCACACAATCTAGATTCACCTGGAAATCTCTCGACAAACGAATTATGAATAATTTTCGGAT</w:t>
      </w:r>
    </w:p>
    <w:p w14:paraId="51ED202D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CTCAAAGGTGCCAAATACAGTGAGTTATTTGGAAGGTTCGGGCGACTCAATTTCAACCCGTTGAAAACGCCATCACTTC</w:t>
      </w:r>
    </w:p>
    <w:p w14:paraId="10F84DEB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AAAAACAAATGGAAATTCTCTTCGTGATCGTTCTGTAACTCTTATGCTTCTTGCAATTGTTGCCATATTTCTCTGCTGT</w:t>
      </w:r>
    </w:p>
    <w:p w14:paraId="20D1F59B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ATTGTCTTGCATTCTGCAACAACATCTACGAAAACGTGCAACATGTAAAAAAACATGCATCGGATTCTCAATCCCTGAA</w:t>
      </w:r>
    </w:p>
    <w:p w14:paraId="31C80EDB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CAAACTTCATTTGTTCCAGAGATCGAAGAACAATCACAAGATTATGATGGTGAATGGAGCATTTTTAATGAATGGAACT</w:t>
      </w:r>
    </w:p>
    <w:p w14:paraId="62EEAF57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GACCTTTCTGTTGAAATATCAAATCTTCTAATCAGTTTGAATTCATCCAGTTCTATGTTTGTATATCTGATTTTTTCA</w:t>
      </w:r>
    </w:p>
    <w:p w14:paraId="79C976E4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CAAAGTACAGATCAATTATCAAACACTGGCTGGGATTAGAGAAGAGAAAAAGAACAAATGGAGTTGCCTTAACAACAGT</w:t>
      </w:r>
    </w:p>
    <w:p w14:paraId="40E3044F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ATGGCCGCTCAGAAAGCATTGGAGCTTTCGATTCTTCCAGATGAAGTTGAAGCCCGTCGTCATAGAAAAGAAAAATCAC</w:t>
      </w:r>
    </w:p>
    <w:p w14:paraId="602931B9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TTTGTAAAAAATAAGAAACAAATGAACAAATCAGCTCAATTATTTCTCACAACATCAGAAATTGATCTTCGAAAAGCA</w:t>
      </w:r>
    </w:p>
    <w:p w14:paraId="27657D0C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GAACGATTCGAAAAGAACAAGAAGACGAAGAAGAAGAAGAGGAAGAGATTCGAGAAATTCAAAGCGATGAGCCAAGTGC</w:t>
      </w:r>
    </w:p>
    <w:p w14:paraId="798B8065" w14:textId="35BBE5FC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GCCAGTAATCTTTCTAGAGATGATCAAAACCGTTCAAGCTCGAAACGAAAACTTCTTCGATTTGCCACTCTCGCCTAA</w:t>
      </w:r>
    </w:p>
    <w:p w14:paraId="0472BA4F" w14:textId="4062204C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</w:p>
    <w:p w14:paraId="0F7DD4E9" w14:textId="548C86DE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69</w:t>
      </w:r>
    </w:p>
    <w:p w14:paraId="11A1DB74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GACATCTACTGTCATCTACGTTCCAGACATTCAAGAATTACCAGAATGTGAGCCATCAGTATTCAATGATATTCAGGC</w:t>
      </w:r>
    </w:p>
    <w:p w14:paraId="096CB63A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ACCATTCGATTATTCGGAGGCATGCCAATTGCTATATTTGGTTTTATCACAAACGTGATCAATGTGATAGTATTTTGTG</w:t>
      </w:r>
    </w:p>
    <w:p w14:paraId="2A9794AE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CCAGAGATGCGATGTTCTCTTGTAAATCATTTTTTATTGGTGCTCTCAATTTCCGATCTAGTACTTTTGGTGTGTAAT</w:t>
      </w:r>
    </w:p>
    <w:p w14:paraId="142FA73D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CTTTATGCTCATATTCCCAGTTATTGCATCAATGAGCAATAGCTATTTGTTACATGATTATTATCCTGTATTTCTGTG</w:t>
      </w:r>
    </w:p>
    <w:p w14:paraId="032F8257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TTTGCGTATCCAGTTGGATTGAGTACACAAACTTGTGGTGTTTATCTCACAGTTCTGGTTTCTGTGCACAGATATTTAG</w:t>
      </w:r>
    </w:p>
    <w:p w14:paraId="50A7F967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AGTTTGTCATCCTTTTCGAGCAAAACGATGGGTTTCTGGAAAACCTGTTAAATGGGCAATTATTGGCTCAATAATCTTC</w:t>
      </w:r>
    </w:p>
    <w:p w14:paraId="5717CE4B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GTATAGTAATAAATCTTCATACGTGGCTTGAATTGGACATTCGTCCTTGCTATTCTATCAACTTCAATGCACCTATCAG</w:t>
      </w:r>
    </w:p>
    <w:p w14:paraId="4751F6FA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CAATTATATTAACAAGTTTGAGACAAAAATCATCATACAATTTGATAACAAAATGTATAATGTATACATTGATAATGT</w:t>
      </w:r>
    </w:p>
    <w:p w14:paraId="2E7CA598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CATCATTCCATTCATTACACTTATAATAGTTAATTGTCGAATTGTGGTTGCATTGAAAGAATCAACGAGAATGAGAAAT</w:t>
      </w:r>
    </w:p>
    <w:p w14:paraId="7EE98AB6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GTCAATCAATGAAGAAAAGCACACAATCACGAATTATGAATAATTTTCGGATGCTCAAAGGTGCCAAATACAGTGAGTT</w:t>
      </w:r>
    </w:p>
    <w:p w14:paraId="607B67CB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TTGGAAGGTTCGGGCGACTCAATTTCAACCCGTTGAAAACGCCATCACTTCTAAAAACAAATGGAAATTCTCTTCGTG</w:t>
      </w:r>
    </w:p>
    <w:p w14:paraId="7949C45D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TCGTTCTGTAACTCTTATGCTTCTTGCAATTGTTGCCATATTTCTCTGCTGTAATTGTCTTGCATTCTGCAACAACATC</w:t>
      </w:r>
    </w:p>
    <w:p w14:paraId="1DFF1A06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ACGAAAACGTGCAACATGTAAAAAAACATGCATCGGATTCTCAATCCCTGAATCAAACTTCATTTGTTCCAGAGATCGA</w:t>
      </w:r>
    </w:p>
    <w:p w14:paraId="5E9623EE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GAACAATCACAAGATTATGATGGTGAATGGAGCATTTTTAATGAATGGAACTTTGACCTTTCTGTTGAAATATCAAATC</w:t>
      </w:r>
    </w:p>
    <w:p w14:paraId="40ED53CD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CTAATCAGTTTGAATTCATCCAGTTCTATGTTTGTATATCTGATTTTTTCATCAAAGTACAGATCAATTATCAAACAC</w:t>
      </w:r>
    </w:p>
    <w:p w14:paraId="6BB4C05A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GGCTGGGATTAGAGAAGAGAAAAAGAACAAATGGAGTTGCCTTAACAACAGTGATGGCCGCTCAGAAAGCATTGGAGCT</w:t>
      </w:r>
    </w:p>
    <w:p w14:paraId="10443795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TTCGATTCTTCCAGATGAAGTTGAAGCCCGTCGTCATAGAAAAGAAAAATCACATTTTGTAAAAAATAAGAAACAAATGA</w:t>
      </w:r>
    </w:p>
    <w:p w14:paraId="2414FE69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CAAATCAGCTCAATTATTTCTCACAACATCAGAAATTGATCTTCGAAAAGCAAGAACGATTCGAAAAGAACAAGAAGAC</w:t>
      </w:r>
    </w:p>
    <w:p w14:paraId="5470CD39" w14:textId="77777777" w:rsidR="004A4F80" w:rsidRP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GAAGAAGAAGAAGAGGAAGAGATTCGAGAAATTCAAAGCGATGAGCCAAGTGCAGCCAGTAATCTTTCTAGAGATGATCA</w:t>
      </w:r>
    </w:p>
    <w:p w14:paraId="2E1ED39B" w14:textId="00896582" w:rsidR="004A4F80" w:rsidRDefault="004A4F80" w:rsidP="004A4F80">
      <w:pPr>
        <w:rPr>
          <w:rFonts w:ascii="Courier" w:hAnsi="Courier"/>
          <w:sz w:val="18"/>
          <w:szCs w:val="18"/>
          <w:lang w:val="en-US"/>
        </w:rPr>
      </w:pPr>
      <w:r w:rsidRPr="004A4F80">
        <w:rPr>
          <w:rFonts w:ascii="Courier" w:hAnsi="Courier"/>
          <w:sz w:val="18"/>
          <w:szCs w:val="18"/>
          <w:lang w:val="en-US"/>
        </w:rPr>
        <w:t>AAACCGTTCAAGCTCGAAACGAAAACTTCTTCGATTTGCCACTCTCGCCTAA</w:t>
      </w:r>
    </w:p>
    <w:p w14:paraId="3207CB19" w14:textId="700751A0" w:rsidR="00B335FA" w:rsidRDefault="00B335FA" w:rsidP="004A4F80">
      <w:pPr>
        <w:rPr>
          <w:rFonts w:ascii="Courier" w:hAnsi="Courier"/>
          <w:sz w:val="18"/>
          <w:szCs w:val="18"/>
          <w:lang w:val="en-US"/>
        </w:rPr>
      </w:pPr>
    </w:p>
    <w:p w14:paraId="63D360C5" w14:textId="60ABD363" w:rsidR="00B335FA" w:rsidRDefault="00B335FA" w:rsidP="004A4F80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70</w:t>
      </w:r>
    </w:p>
    <w:p w14:paraId="0DC0CE2E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GACAACGATCAACTGCTCTCGATCTGTTCCACCTGATGTTACAGTCAATGATTCTGTTCTATCAATTGTCTTCACATA</w:t>
      </w:r>
    </w:p>
    <w:p w14:paraId="38B2772E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TTGGCTTTATTTATTCTGGCATTTGTTGGAAATGTCACAATGTTCCTGATTTTATGTCGAAATCAACTGGTAAAAGTTC</w:t>
      </w:r>
    </w:p>
    <w:p w14:paraId="3192E997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ACGGGTGCATTCGTTGCTTCTACACATGAATATTGCTCATTTACTTGTCACTCTTGTTGTCATGCCAAAGGAGATTCTG</w:t>
      </w:r>
    </w:p>
    <w:p w14:paraId="6C182370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TAACTACATGGTTGCTTGGTTTGCAGGAGATGTTATGTGCCGAATTTGCAAGTTTTTCGACGTCTTCGCAATTAGTTT</w:t>
      </w:r>
    </w:p>
    <w:p w14:paraId="75147ADE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CAATGAATGTGCTCATTTGCATTACCCTAGACAGATTCTACTCAATATTTTTTCCGTTATATGCGATGAGAGCCCGTA</w:t>
      </w:r>
    </w:p>
    <w:p w14:paraId="2DBA882B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AAGTGTCCAACGAATGGTATCATTTGCATGGACAATCTCATTTGTCACTTCTGCTCCACAACTGTATCTCTTTAAAACT</w:t>
      </w:r>
    </w:p>
    <w:p w14:paraId="6806944A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CAACTCATCCGTGCTTCGATTGGTACACACAGTGTGTTTCCAAAAATTTCATTGGAGAATTGTCGAATGATGTAGTCTT</w:t>
      </w:r>
    </w:p>
    <w:p w14:paraId="5F73BD56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TTCTTCTCAATAGTAAATATAATTCAAGTCTACATTGCACCTTTATTTGTTACCGTCGTCTGTTATTCCCTAATTCTAT</w:t>
      </w:r>
    </w:p>
    <w:p w14:paraId="76338001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GAGAATCTCAAGAAAGTCGAAGCTGGTCGGGGAGAAGGAATCTGAAAAATCCTCAGAACTGCTTCTCCGTCGAAATGGT</w:t>
      </w:r>
    </w:p>
    <w:p w14:paraId="30C2988E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GAACAACTTGGAGAAGGCGAAAAGTCGAACTCTAAAAATGACATTTGTAATAGTTTTGGCATTTATTTTCTGCTGGAC</w:t>
      </w:r>
    </w:p>
    <w:p w14:paraId="34635288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CCCTACTCAATTCTCATGTTTCTTCACTTTCTTCGTCATACTGATTGGATTCCGAAGGATATTCGAAAGTTTATTTATG</w:t>
      </w:r>
    </w:p>
    <w:p w14:paraId="6162082A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TTTGCAGTTTTGAATTCTGCAATTTCTCCATATCTTTATGGTTATTTCTCATTTGATATTCGAAAGGAGCTCCAATTA</w:t>
      </w:r>
    </w:p>
    <w:p w14:paraId="08E02E85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TATTTGCATGTTCTAAAGCAACTGCAGCTGATCGTCATTTATCTTGTTCAGCGAATGTTAGCAGAAATCAAGTCACTGA</w:t>
      </w:r>
    </w:p>
    <w:p w14:paraId="1B655014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AGAATGCGCAAACGGAGTGCATCGGCCTGTAATTTTGACGGCGGCAAAACAAATAACACATTATCGCCACGACCTCCCC</w:t>
      </w:r>
    </w:p>
    <w:p w14:paraId="18BDC5BE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TGGACACAGTTTAAGGCATAAACCAAGTTCGTCAGGAATTGATAAACGAAATCATAATGTTCAATTAGAAATTATTGAT</w:t>
      </w:r>
    </w:p>
    <w:p w14:paraId="3AD9589A" w14:textId="185B45AF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TTTGA</w:t>
      </w:r>
    </w:p>
    <w:p w14:paraId="008D016D" w14:textId="3C7C6493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</w:p>
    <w:p w14:paraId="0B2B3B2A" w14:textId="3008E430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71</w:t>
      </w:r>
    </w:p>
    <w:p w14:paraId="64A5F831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GAAACATTTCATATTAATCTTTCCCATTGGGGATGACGTAATGGGTACTATTATTCAAACTATATATTCTGTTATTGT</w:t>
      </w:r>
    </w:p>
    <w:p w14:paraId="4E2F5CD2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TTCGTCGGCATCATCCTAAACATTTACGTGGTCAACAAAATGTCTAGATTATACAAATCAGACAAAGATCAGTTCATCA</w:t>
      </w:r>
    </w:p>
    <w:p w14:paraId="0A08C925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GGAACAGGAATCTACTTGATGTCAATGGCAGTTTGCGATGCCGTCAATCTTGTGTTATCCTGCTTTGAAATGCTCACT</w:t>
      </w:r>
    </w:p>
    <w:p w14:paraId="0E1956A7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ACTTACTATCTATCACATCAAGCGAGCAGGCAGCAAGTATTTTGTGCAAGATCGCCGAGTTCACACTTCGATGCTCCTA</w:t>
      </w:r>
    </w:p>
    <w:p w14:paraId="7D1DFFB5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CCTATAGTATGTACTGCTGGTTATTCATGTCTGGACTACGGTATCTGGCAGTGTTCTCTCCGATCCACTATACAACGC</w:t>
      </w:r>
    </w:p>
    <w:p w14:paraId="02E7C80E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TTGGAGAAGCCCGTGGCACATGGTGATACCATGCTTCATTGTGGCCATTATTTCGAACATGTATTTGCTGGTTGCAGTG</w:t>
      </w:r>
    </w:p>
    <w:p w14:paraId="10F279F6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AGCAGGAAAACTTCCAATGTATTTTGATTATTGATGAGTATTCAACATTGTACAACAGTGTTGATGTGTTCATCTCCAC</w:t>
      </w:r>
    </w:p>
    <w:p w14:paraId="413D80AD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TTGTTACCAGTCTCCTTTATTCTCGCACTGGATCTCTTGGTACTATGTTTTCGTCCATCTAGACAGCAAAACGATCCAT</w:t>
      </w:r>
    </w:p>
    <w:p w14:paraId="6F7E4111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GCTACAGATTGTTTTCCATAGACTAGATGAAGATACGGAGAAGAGGAAAATGATAACAACTCGGAAATTCATGCTGGTC</w:t>
      </w:r>
    </w:p>
    <w:p w14:paraId="5993094F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CGCTGCTCGCCGTGAGCTTATCCACTCCAGATGGTATCCTTCGAGCTATCAGGCCGTATATCGACGGGAACGTTGTGTT</w:t>
      </w:r>
    </w:p>
    <w:p w14:paraId="78D8F755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TTTTGTTTCAAGTCTTCAAAGGATCTTATTTAGCAAGGTTCACATTCAACGCGTTTTACCTAACACTGTTCGTTTTCG</w:t>
      </w:r>
    </w:p>
    <w:p w14:paraId="36957DB4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CCGGAACATTTTATCCAAAGTTTCATCTTCTCGTCACTTATCGGTCTCGATGCGTCGTCTTGAAGAAGAGCCGGCAATT</w:t>
      </w:r>
    </w:p>
    <w:p w14:paraId="200425C1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TTCCCCGTGAAAGAAGCCGAACACTTTCCTGTCAAAGACCACCACTAGTGCACAATTTGATGCGAAATTCTTCCTGTAT</w:t>
      </w:r>
    </w:p>
    <w:p w14:paraId="6026E20C" w14:textId="76204EFF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ATTTACAAGGATGACAAAGATGACAAGGAGAACAACGAGACGTCGTCAACTCTGTGGGTGTGA</w:t>
      </w:r>
    </w:p>
    <w:p w14:paraId="508383EC" w14:textId="6068D52A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</w:p>
    <w:p w14:paraId="30C6A3B2" w14:textId="3C2BEDB3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72</w:t>
      </w:r>
    </w:p>
    <w:p w14:paraId="691D1D85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GTCGACAATGACTATCAGTTCCACATCAATTTTAACAACGGTATCCACAACAACATCTAGTACAATAGTTCCATCACT</w:t>
      </w:r>
    </w:p>
    <w:p w14:paraId="1D026BFB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ATGATCCAATGGAAATTCAATTTGAAATCATGTTTGTTATGGTTCTATATTCTTGCTTAGCAGTTACTGGAGTCGGTG</w:t>
      </w:r>
    </w:p>
    <w:p w14:paraId="00F54EE9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AAACTGTTGGGTACTTATAAAAGTAATCAAACAGTTATCCGGATGCTCTTCAAATAGGAGTAGGCCTTACAAGACAGTG</w:t>
      </w:r>
    </w:p>
    <w:p w14:paraId="5DE0E223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TTCAATCATCAGCCTACGTCTACTTGATCATTTTGTCTGTGGTGGACTTGTTTTCACTCATCCCTGTACCGATGATTGT</w:t>
      </w:r>
    </w:p>
    <w:p w14:paraId="175039FA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CAGACGTATATGTGAATCATTTTCCATTTGGTCTATGGGCCTGCAAGCTCAGCTATTTTTGTGAGGCAATCAACAAGT</w:t>
      </w:r>
    </w:p>
    <w:p w14:paraId="7BCCE1EA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CTTGAGTCCCATGGTGCTGACTGCACTGTCTGTGGATAGATACATTGCTGTCTGCCATCCCACGTTGTACTGGTTACGA</w:t>
      </w:r>
    </w:p>
    <w:p w14:paraId="7E03D3C0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CAACAAAATTTTCGTTGGGAGTACTTGCAGTATGCTTTTCGGTTTCCCTGATTTTCATTATCCCAGTCACAAAAAAGGC</w:t>
      </w:r>
    </w:p>
    <w:p w14:paraId="73DF75CA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CAATGCAAGTGATGAAAGATAACACAGACGAGGAGATCATTAAATGTGCATTTGACCATGGAGACTCTGCAAGCTACG</w:t>
      </w:r>
    </w:p>
    <w:p w14:paraId="5EB6CF20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GTTTGATACGGCTCAAGCAATTGTCTGCTATTTGGTTCCACTCTTCATCATCTGCGCAGTTTACCTTGCTATTCTTCAT</w:t>
      </w:r>
    </w:p>
    <w:p w14:paraId="2634EB7F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AGCTCTTCATTCACACGAGATTCTCAACCGTTGGAAAGAAGACAAGCATTTCGCTGGGCAGAGTAGTCAAATGCAGTGT</w:t>
      </w:r>
    </w:p>
    <w:p w14:paraId="573B3E0D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ATGGTTGTTGCTTTCTACTTTATTTGCTGGACACCGTACTGGACAATGAGAATTCATTACTTGGTGACAAGATTTATCG</w:t>
      </w:r>
    </w:p>
    <w:p w14:paraId="16C86D8A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GACCAATAGTGATGGAAACTCCACGGTTATTGATGAGGTTGTTGCTGCAGTTGCAGAAGAGGTGCAGGATGGAATTGAA</w:t>
      </w:r>
    </w:p>
    <w:p w14:paraId="221F016E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CGTCATACTTTTTTGGGCTGATATCAAAGAAACGGATGCACAATATTGAAATCGCATTGATCTACATTTTACATTCTCT</w:t>
      </w:r>
    </w:p>
    <w:p w14:paraId="1A869894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CATATGCCCAATCTGCATTCAACTGGCTCTTCTATTCCTTTCTCAACCGCAACCTACGCTCGAACAACGGCCGAGGAA</w:t>
      </w:r>
    </w:p>
    <w:p w14:paraId="38982169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CGGAACACGATCAGCCGCTAACACATCCGTATTTGATAACGGAAACGCAACAAGCACAGTCAACACTTCTTTGACACCG</w:t>
      </w:r>
    </w:p>
    <w:p w14:paraId="3F468319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TTGGAAGAATATTCAGCAAATGGGAAGTCATATCAAAACTGCTGGACTTGACACTCGTTCTGCTTTGATGAAGAAGTC</w:t>
      </w:r>
    </w:p>
    <w:p w14:paraId="0F203AA4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CCGTTTAAGGGAAAATCCAAAATTCAGTCTAGAAGTGCCGCCTACCTCGATTGCTCATCTGCTCACATGCTCAGACCGT</w:t>
      </w:r>
    </w:p>
    <w:p w14:paraId="62764FE9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TCTGAAAACACGTTGAGTTCCTCGCTTCTTGACATTCCAAGAAGGCCATCATTAATTCCAAGACAAGAACCGTCGCTT</w:t>
      </w:r>
    </w:p>
    <w:p w14:paraId="6FE48F88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TCGGAAAAGCTCTTTCTTTCACAAATATTCCGCAGCCGCAATACCAACGAATAGAGCCGAAGGAGGAATCTTCTCACGG</w:t>
      </w:r>
    </w:p>
    <w:p w14:paraId="7C4AB514" w14:textId="343BB036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GCAGTTTCAGAAAGCTCGTCTGTCGAATGGTTGTAG</w:t>
      </w:r>
    </w:p>
    <w:p w14:paraId="70E3E1FA" w14:textId="71613645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</w:p>
    <w:p w14:paraId="396BD80C" w14:textId="1C8EFC8C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73</w:t>
      </w:r>
    </w:p>
    <w:p w14:paraId="04AE520B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GATCGAAATAAACGACACATGCGCCGAAGATCCTCCACAAGCTGATGCCTTTCGAATGATCCTCATAGTAATAATTGG</w:t>
      </w:r>
    </w:p>
    <w:p w14:paraId="2E8E2F89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ACAGTAGTATGCTCACTCGGAATTGTGCTCAACACCTTTCTGCTCCTTTCACTTCGCCGGCTAGACGTCTTCCGATCAA</w:t>
      </w:r>
    </w:p>
    <w:p w14:paraId="1FC275CF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ATCCTTTACCTTTTTCTTCTGGCATGCCTTGACATTCTCGTAGAACTTTGCTTTATGTTAATATTCCCGGCATCCCTA</w:t>
      </w:r>
    </w:p>
    <w:p w14:paraId="022E5447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TCTGGGACTATTTCCGAGTGGAGCTTCTCTACACATGTTGGCACTTCTACATCAAATACGTGTCAACTGTTGGGCAAGT</w:t>
      </w:r>
    </w:p>
    <w:p w14:paraId="4663E59C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CTAATCGCTGCATCGACACTTCTCATCGTGGCTGCATCTTTTGAACGCTACATTTGCTCCTTGAAATCTTCGATTCAAT</w:t>
      </w:r>
    </w:p>
    <w:p w14:paraId="016C65E6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TTCCCCGCAGAGACGATTTCTGTTCATTTCCATTGTTGGAGCATGCGCCCTTTTTATGAAAGGATCAGTATTTTTTGAG</w:t>
      </w:r>
    </w:p>
    <w:p w14:paraId="368DD2F7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TGGAATTGCAGTCACTTCCACATTGTCCACCATTTCAGAATTTGCGGTTGGATCTGTCAGAGATTACTAGAAGCGAAAG</w:t>
      </w:r>
    </w:p>
    <w:p w14:paraId="79E32039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TACAAAACGATATGGATGTTCTGGTGTCGATCAATATTCAACGTTTTTCTTCCATTTTCACTTCTTCTGATTCTCAACT</w:t>
      </w:r>
    </w:p>
    <w:p w14:paraId="195835DA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CCTGACAATAACCAACCTGAACAAGCTCCATTCAAACGGATTTCAGTCGGTTTTGGTTGAGCAAATGCCTAGCCTGCTC</w:t>
      </w:r>
    </w:p>
    <w:p w14:paraId="6816AB82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GTCGCAATTCAGAGGCATGTGCAGCCCGTCGTCGGAAGCGCGACGCGACACGCACGTTGGCAGCACTCATCACAATCTA</w:t>
      </w:r>
    </w:p>
    <w:p w14:paraId="48BE86B9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CTGTTGACAAACACATTAAACCTACTGATAACAATTATGGAGTTTATCAATCCAGATGTGTTGGGCAGTTTAGGTGAAG</w:t>
      </w:r>
    </w:p>
    <w:p w14:paraId="504341A5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ATGGACGTACAAATACCTGGCCGACTTGTCTTCTGTGCTCACTATCTCATCAACTGCCTTCCGACTACCTGTCTATTTC</w:t>
      </w:r>
    </w:p>
    <w:p w14:paraId="3F3A39FF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TTGTAATGGAGACATTCGCGCACAGATACGACACTTTGCAAAGGCTTGTTTTATTGAGCAGAATGAGAAAAAGAAATT</w:t>
      </w:r>
    </w:p>
    <w:p w14:paraId="347B376A" w14:textId="39956275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AAAAAACTCACAATGCACCATCCAATTGTGTCCTCCTCCACGGAATCTGTCCTATGA</w:t>
      </w:r>
    </w:p>
    <w:p w14:paraId="32EEF873" w14:textId="14BE145E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</w:p>
    <w:p w14:paraId="5B2023A7" w14:textId="7C8DC45F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74</w:t>
      </w:r>
    </w:p>
    <w:p w14:paraId="022AB10F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GATCGAAATAAACGACACATGCGCCGAAGATCCTCCACAAGCTGATGCCTTTCGAATGATCCTCATAGTAATAATTGG</w:t>
      </w:r>
    </w:p>
    <w:p w14:paraId="3AD72D0B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ACAGTAGTATGCTCACTCGGAATTGTGCTCAACACCTTTCTGCTCCTTTCACTTCGCCGGCTAGACGTCTTCCGATCAA</w:t>
      </w:r>
    </w:p>
    <w:p w14:paraId="6BE7D95C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ATCCTTTACCTTTTTCTTCTGGCATGCCTTGACATTCTCGTAGAACTTTGCTTTATGTTAATATTCCCGGCATCCCTA</w:t>
      </w:r>
    </w:p>
    <w:p w14:paraId="388A9183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TCTGGGACTATTTCCGAGTGGAGCTTCTCTACACATGTTGGCACTTCTACATCAAATACGTGTCAACTGTTGGGCAAGT</w:t>
      </w:r>
    </w:p>
    <w:p w14:paraId="36FD286E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CTAATCGCTGCATCGACACTTCTCATCGTGGCTGCATCTTTTGAACGCTACATTTGCTCCTTGAAATCTTCGATTCAAT</w:t>
      </w:r>
    </w:p>
    <w:p w14:paraId="2904D5A2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TTCCCCGCAGAGACGATTTCTGTTCATTTCCATTGTTGGAGCATGCGCCCTTTTTATGAAAGGATCAGTATTTTTTGAG</w:t>
      </w:r>
    </w:p>
    <w:p w14:paraId="3984813E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TGGAATTGCAGTCACTTCCACATTGTCCACCATTTCAGAATTTGCGGTTGGATCTGTCAGAGATTACTAGAAGCGAAAG</w:t>
      </w:r>
    </w:p>
    <w:p w14:paraId="2B5EF5C0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TACAAAACGATATGGATGTTCTGGTGTCGATCAATATTCAACGTTTTTCTTCCATTTTCACTTCTTCTGATTCTCAACT</w:t>
      </w:r>
    </w:p>
    <w:p w14:paraId="75069280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CCTGACAATAACCAACCTGAACAAGCTCCATTCAAACGGATTTCAGTCGGTTTTGGTTGAGAATCGGTGTCAAAGTATT</w:t>
      </w:r>
    </w:p>
    <w:p w14:paraId="182F2AD8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CAACAACTTCTGAGCTTCTTCCTGACAACCTGTCCTTCCAACCACTTCTCGGGACCTCACTCACCTCGTCAACTATCAA</w:t>
      </w:r>
    </w:p>
    <w:p w14:paraId="648B5B23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GTTTTTCTTCGTTTAATGATCAAATGCCTAGCCTGCTCCGTCGCAATTCAGAGGCATGTGCAGCCCGTCGTCGGAAGC</w:t>
      </w:r>
    </w:p>
    <w:p w14:paraId="5134302B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CGACGCGACACGCACGTTGGCAGCACTCATCACAATCTACCTGTTGACAAACACATTAAACCTACTGATAACAATTATG</w:t>
      </w:r>
    </w:p>
    <w:p w14:paraId="5A28D562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AGTTTATCAATCCAGATGTGTTGGGCAGTTTAGGTGAAGGATGGACGTACAAATACCTGGCCGACTTGTCTTCTGTGCT</w:t>
      </w:r>
    </w:p>
    <w:p w14:paraId="6B8F02CA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CTATCTCATCAACTGCCTTCCGACTACCTGTCTATTTCCATTGTAATGGAGACATTCGCGCACAGATACGACACTTTG</w:t>
      </w:r>
    </w:p>
    <w:p w14:paraId="686AF8B1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lastRenderedPageBreak/>
        <w:t>CAAAGGCTTGTTTTATTGAGCAGAATGAGAAAAAGAAATTGAAAAAACTCACAATGCACCATCCAATTGTGTCCTCCTCC</w:t>
      </w:r>
    </w:p>
    <w:p w14:paraId="65B36A7E" w14:textId="4E27C994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CGGAATCTGTCCTATGA</w:t>
      </w:r>
    </w:p>
    <w:p w14:paraId="676D00EA" w14:textId="5BC8FC27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</w:p>
    <w:p w14:paraId="487E5AA1" w14:textId="4A897CFB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75</w:t>
      </w:r>
    </w:p>
    <w:p w14:paraId="56AB554C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GAATGAAACAGATGATAATTGGACGGTGTTTACAAAACTTTATTCATGTCAATACAGAGCATCAGATGATTCTCCACA</w:t>
      </w:r>
    </w:p>
    <w:p w14:paraId="05F42F89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TTTACATTATGGCTCGATGGCCCCGTCACAATATCCGCTGCAATTTTCTCTGCCATTGGCACTGTCTATGCTATTGGAT</w:t>
      </w:r>
    </w:p>
    <w:p w14:paraId="03D055F8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CCTTCGAAATGGGCACTTGAATAGAAGAATGTCAGCAGCTTTATATACTTTGTGTCTCATGGATTTTATGCTTACGATG</w:t>
      </w:r>
    </w:p>
    <w:p w14:paraId="6A7EAB3C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CTACCGTTCTTTTCCTAAGCATTGAACCTCTTAGTATTCTCCTATTTCGTACCAATATCTTCTACCAACATCAGGATAT</w:t>
      </w:r>
    </w:p>
    <w:p w14:paraId="187C1A14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ATTCTTATTCTGTATGGAATACGGAATAGCTTTGCCATGTCATCGCCGATGCTAGTTTGCTACATCACATACATCCGAT</w:t>
      </w:r>
    </w:p>
    <w:p w14:paraId="6C013FB7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CAGAGTTGTCAACAATCCACTCAAATTTGCATCACATTATGGAAGATCGAGAAAATCAATATCTGCAAGCAAAATGAGC</w:t>
      </w:r>
    </w:p>
    <w:p w14:paraId="06F63024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CAGCTGCTCAGCCATCTTCCACAGAGTCGGCAAAGTTCACAATTTCATTTCCAGCCGAAATGTTCTATGAATTTCACAC</w:t>
      </w:r>
    </w:p>
    <w:p w14:paraId="2DA194D8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GAAGCAATGCTGGAAAAAGAGGAGCAAATTTCAGAAGATTCTTCAGACCATTTCTAGTTCCAATCCTTCTGGTAATCC</w:t>
      </w:r>
    </w:p>
    <w:p w14:paraId="2AD7EC0D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CTGCTTCGTCATTCATAGCACTTCCTACTTTGAATTCAACCTTATTACATGCTTTGATGAAGTTCATCAGACTGAATCA</w:t>
      </w:r>
    </w:p>
    <w:p w14:paraId="38877070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AAATGCTCCAGATGACACAACTCAGAGGAGATTCTTATTGGTATTTTCAATTCAAAGTTGCCCTTACCATGACAACAGA</w:t>
      </w:r>
    </w:p>
    <w:p w14:paraId="3EF137A1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ACATTGGGACCAATGCTTTTCATCTCCACGCTGTCATTGTTCACTGAATACAAAATGCATCAGAATGTCAAGGAACGGA</w:t>
      </w:r>
    </w:p>
    <w:p w14:paraId="46EFE525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GAGGCTTTTTGAGAGTCAGAAGAGAAGTAGAAACACACTGGTGACGGAGGAATTGAAGGATAAAGCATCGAAGGCGTTA</w:t>
      </w:r>
    </w:p>
    <w:p w14:paraId="7C36851E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CTGTGTTCATTGTTGTCAAATTTCTGATTTTGAGATCCCTGCCAACATTGATTGATCTCTACGAGGTTCTCATTGAAAA</w:t>
      </w:r>
    </w:p>
    <w:p w14:paraId="529DD771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GTATAAACTTCGGCCCATTCATGACAAAAGTCACGCGAATCTCAGACTTCCTTGTCATTCTCAACTCGGCAACCAACA</w:t>
      </w:r>
    </w:p>
    <w:p w14:paraId="0C5EFA86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TTGGCCTATTTCGGCAAAGTTCGATTCGAAAAGTGTTTCAGATGGCTGGAACGAAGGATTCGGTGTCGAATTGTGAAG</w:t>
      </w:r>
    </w:p>
    <w:p w14:paraId="178C9648" w14:textId="2CC1B9DF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AGGAGGCGAAGGAGATTTTGAGCACTTCACTTACTGGATAG</w:t>
      </w:r>
    </w:p>
    <w:p w14:paraId="1F046C4B" w14:textId="07BB2947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</w:p>
    <w:p w14:paraId="322B4CD4" w14:textId="3FC6DD1F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76</w:t>
      </w:r>
    </w:p>
    <w:p w14:paraId="13655CEC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GAGCGATTCCTCGCAACACCTACGGCTTGCGCTGACGGTCACACATCTGCTGCTCGTCGCTTTGGGATCCGTCAACCT</w:t>
      </w:r>
    </w:p>
    <w:p w14:paraId="32AA8B99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TCATTATTCTGTTAATTATCACAAGACCATACCTCCGATCTATAACAAATGTGTACATGATAGGATTATGTCTTGCTG</w:t>
      </w:r>
    </w:p>
    <w:p w14:paraId="53BA3975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TTCATATATCTAGCAGATTTAATACTCGTTGCCGCCACATCACTAAATGGCAAAAGCTGGCCGTTTGGTCCAACAATT</w:t>
      </w:r>
    </w:p>
    <w:p w14:paraId="2A3B2548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GTCATCTTTTCCATGGCACGGAGGCGACGGGGAAATACGCATCTGTACTTTTCGTCGTACTTCTAGCCGCTGATCGATA</w:t>
      </w:r>
    </w:p>
    <w:p w14:paraId="3A120496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TCGCGATGTGTAAAAGTGATTTGTGCGGCAGATATAGAACTTATCGCACAGCCATCTTCCTGAGCGGTCTTGCGTGGA</w:t>
      </w:r>
    </w:p>
    <w:p w14:paraId="6046C8A1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CGCCGCGTTTATCTGCAGTCTTCCTCTCTACGTGTACGCCGATGAGATAAAAGTACGTATGAGACCGAAGAATGGTACA</w:t>
      </w:r>
    </w:p>
    <w:p w14:paraId="168BB609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ATTCGATAGAGAACAATCATACATTGTGTATTGCTCATTGGCCAAGTCCACCACACGCACAGTGGTATATCTCTGTGTG</w:t>
      </w:r>
    </w:p>
    <w:p w14:paraId="08D3402E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TCGGTGATGATCTTCATACTTCCGGGACTTGTGATTTTCTACTGCTATTATCATGTATTTTGTAAATTACGAGAAGCTG</w:t>
      </w:r>
    </w:p>
    <w:p w14:paraId="2B51CE13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AAGGGTTCTAGGAGATTGCATCGTAATAAGAGATCAAGGTCTTCATATCAAAGAGTCACTCGAAGTGTACAACGGGTT</w:t>
      </w:r>
    </w:p>
    <w:p w14:paraId="7C5B6C91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TATTGTTTCATTTACTTTGTTGGTCCCCATTCTGGTTGTTCAATTTGTTTTCTGCCATCTTCCGGGTTCGAATAACAAC</w:t>
      </w:r>
    </w:p>
    <w:p w14:paraId="5A60E352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CAATTAATGAGAATCATAGTCAACATCATTCACCTCTTCCCTTATGTGAACTGTGCACTTAATCCAGTATTATATGCAT</w:t>
      </w:r>
    </w:p>
    <w:p w14:paraId="51FDA950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CCGAGCAGAAAACTTCCGGACCGCATTCAAATCACTGCTCTTCTGGAGCCGACGGTCAGTTTCTAGCAAATTAAACCGA</w:t>
      </w:r>
    </w:p>
    <w:p w14:paraId="0B554AD1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CACTTCCCTTACCGGAAGATGTGCGGAGCACGTCGGCTAGTACGTACTATAGGAACAGCAGCAACTTGGACTGTTTGAA</w:t>
      </w:r>
    </w:p>
    <w:p w14:paraId="6223E4DA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CCTCGTTGCCCATAAAGTCAACAATGGAGCCAGCATCCGTGTACCAACCAGAAGAAGAAAGTCCAGTGGACTCTACTG</w:t>
      </w:r>
    </w:p>
    <w:p w14:paraId="160F707D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AAACTTGGAAATGGAGAGAAAAAAAGCGGAACTTCAAGCCTGGCGGCCTTATGATGGAACTAACTGTGAAGTATTAGAA</w:t>
      </w:r>
    </w:p>
    <w:p w14:paraId="695B3776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TTCAATACGATCATCATAAATGCTCCGCCAGAAGTATCCTTCTCCCAGCTGTCACAGTGGACGAAGGAACAAAATTATG</w:t>
      </w:r>
    </w:p>
    <w:p w14:paraId="4B1DB212" w14:textId="18C2103F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</w:t>
      </w:r>
    </w:p>
    <w:p w14:paraId="67F5F09D" w14:textId="611CABEC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</w:p>
    <w:p w14:paraId="23FC645D" w14:textId="4B180905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77</w:t>
      </w:r>
    </w:p>
    <w:p w14:paraId="68014E35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GAGCGATTCCTCGCAACACCTACGGCTTGCGCTGACGGTCACACATCTGCTGCTCGTCGCTTTGGGATCCGTCAACCT</w:t>
      </w:r>
    </w:p>
    <w:p w14:paraId="15222884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TCATTATTCTGTTAATTATCACAAGACCATACCTCCGATCTATAACAAATGTGTACATGATAGGATTATGTCTTGCTG</w:t>
      </w:r>
    </w:p>
    <w:p w14:paraId="5A79060D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TTCATATATCTAGCAGATTTAATACTCGTTGCCGCCACATCACTAAATGGCAAAAGCTGGCCGTTTGGTCCAACAATT</w:t>
      </w:r>
    </w:p>
    <w:p w14:paraId="6FEA001B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GTCATCTTTTCCATGGCACGGAGGCGACGGGGAAATACGCATCTGTACTTTTCGTCGTACTTCTAGCCGCTGATCGATA</w:t>
      </w:r>
    </w:p>
    <w:p w14:paraId="7F12EE69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TCGCGATGTGTAAAAGTGATTTGTGCGGCAGATATAGAACTTATCGCACAGCCATCTTCCTGAGCGGTCTTGCGTGGA</w:t>
      </w:r>
    </w:p>
    <w:p w14:paraId="145133D9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CGCCGCGTTTATCTGCAGTCTTCCTCTCTACGTGTACGCCGATGAGATAAAAGTACGTATGAGACCGAAGAATGGTACA</w:t>
      </w:r>
    </w:p>
    <w:p w14:paraId="0A3ECF7F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ATTCGATAGAGAACAATCATACATTGTGTATTGCTCATTGGCCAAGTCCACCACACGCACAGTGGTATATCTCTGTGTG</w:t>
      </w:r>
    </w:p>
    <w:p w14:paraId="26AAEF70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TCGGTGATGATCTTCATACTTCCGGGACTTGTGATTTTCTACTGCTATTATCATGTATTTTGTAAATTACGAGAAGCTG</w:t>
      </w:r>
    </w:p>
    <w:p w14:paraId="06B06D4A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AAAGGGTTCTAGGAGATTGCATCGTAATAAGAGATCAAGGTCTTCATATCAAAGAGTCACTCGAAGTGTACAACGGGTT</w:t>
      </w:r>
    </w:p>
    <w:p w14:paraId="395D5BF1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TATTGTTTCATTTACTTTGTTGGTCCCCATTCTGGTTGTTCAATTTGTTTTCTGCCATCTTCCGGGTTCGAATAACAAC</w:t>
      </w:r>
    </w:p>
    <w:p w14:paraId="4D9CFEE5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CAATTAATGAGAATCATAGTCAACATCATTCACCTCTTCCCTTATGTGAACTGTGCACTTAATCCAGTATTATATGCAT</w:t>
      </w:r>
    </w:p>
    <w:p w14:paraId="1AEB88EF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CCGAGCAGAAAACTTCCGGACCGCATTCAAATCACTGCTCTTCTGGAGCCGACGAAACCGACCACTTCCCTTACCGGAA</w:t>
      </w:r>
    </w:p>
    <w:p w14:paraId="58F10852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ATGTGCGGAGCACGTCGGCTAGTACGTACTATAGGAACAGCAGCAACTTGGACTGTTTGAAATCCTCGTTGCCCATAAA</w:t>
      </w:r>
    </w:p>
    <w:p w14:paraId="31D92747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TCAACAATGGAGCCAGCATCCGTGTACCAACCAGAAGAAGAAAGTCCAGTGGACTCTACTGAAAACTTGGAAATGGAGA</w:t>
      </w:r>
    </w:p>
    <w:p w14:paraId="72C4A170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AAAAAAAGCGGAACTTCAAGCCTGGCGGCCTTATGATGGAACTAACTGTGAAGTATTAGAAGTTCAATACGATCATCAT</w:t>
      </w:r>
    </w:p>
    <w:p w14:paraId="4A1D27B8" w14:textId="4332D8B7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AATGCTCCGCCAGAAGTATCCTTCTCCCAGCTGTCACAGTGGACGAAGGAACAAAATTATGA</w:t>
      </w:r>
    </w:p>
    <w:p w14:paraId="10B0C31E" w14:textId="77777777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</w:p>
    <w:p w14:paraId="49225F85" w14:textId="732A380F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78</w:t>
      </w:r>
    </w:p>
    <w:p w14:paraId="7E463411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TGAGTACGATTTCACCAGATATTGTGACGAACTCTACAGAAGAAGTAGCAGAATGTTCACGAAATGAAACTTATGACTT</w:t>
      </w:r>
    </w:p>
    <w:p w14:paraId="6648613E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AATCGATACGCACTTATTGTATACGTTGGAACTCCGATTGCAGTTGCTGGAGTTATTTGCAATTGGATACTATTTAGAC</w:t>
      </w:r>
    </w:p>
    <w:p w14:paraId="01C7651D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ATTCACCAAGTCAAAGTCGACGAAATCACCAGCCTTATACTTACTTCTTTTAGCAGTGCTAGATCTTTTAATGGATCTC</w:t>
      </w:r>
    </w:p>
    <w:p w14:paraId="597EB7FD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TCTACATTCCCTTTTTCACAGTTGACGCATTAGCAATCTACCACAAAAATGAGTTTCTCTATCATATTTGGCATGATTA</w:t>
      </w:r>
    </w:p>
    <w:p w14:paraId="6D65566D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GCAATGTTTGTATTTGGACTGAGTAGGCTTGTCCAATTTGCATCAACTTACATAATTCTGTGTGCTACTATTGAGCGAT</w:t>
      </w:r>
    </w:p>
    <w:p w14:paraId="63B18B8E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TATTGTGGTGGCCGAGATAAACTCACTCGATTTTTTAATCTCGTCAACAGGCCGATTTGTCACTATTGGAATCACCTTC</w:t>
      </w:r>
    </w:p>
    <w:p w14:paraId="2D43BF72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TAGGTGTTGCAATTCTGAGGCTCCCAGCATTTTTTGAGTATTTCATCACATACCGTCCCGATTGCCCTCTTTATGAAAA</w:t>
      </w:r>
    </w:p>
    <w:p w14:paraId="1B1451BB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CTACGACTATACACCCATTCTTGCCAGTTGGGAACATTATCAAATGTTCAATTTTTATGTGATGACGGTTCTTCACATTT</w:t>
      </w:r>
    </w:p>
    <w:p w14:paraId="75903A30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CGTACCATTTGCTCTTCTACTGATGCTCAATATTTCCATTGTCGTTGTTACGAAAAGGAAATTGACTGGAATTGGATGG</w:t>
      </w:r>
    </w:p>
    <w:p w14:paraId="391539AD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CGGTCACAACATTTATTGATATGCCAAAAGTTAGTGAGATGATTCGAAAAGAGTCTATCAATTCAAACAAGAGGCGAAG</w:t>
      </w:r>
    </w:p>
    <w:p w14:paraId="7E526D99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AGATGAGCTACGGTATGCTACATGGACAATGGTTTCAATTGCAACAACTTACCTTTGTTGTTCGTCTCTTTCCTTGTTTA</w:t>
      </w:r>
    </w:p>
    <w:p w14:paraId="3B4378EC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lastRenderedPageBreak/>
        <w:t>TAGGAATATTGGAAAATGTTTGGCCGGAAAACACACTTCTTTTCCAGGAAGATGGATCGAGTACGAAATTTTACACTTTC</w:t>
      </w:r>
    </w:p>
    <w:p w14:paraId="2682D6C5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GCATCAGACGCTGTCAGTATTTTGGTTGCAGTCAACTCACTTCTTCGAATTGTTGTGTACTCACTTTGCAGCCCCAATTT</w:t>
      </w:r>
    </w:p>
    <w:p w14:paraId="0475FFAA" w14:textId="77777777" w:rsidR="00B335FA" w:rsidRP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AGAAAACAATTAGTGAAAGAATATCCTTGTTTGAAATGTCTCACCTGTGGAAGTGACGGAGATGAAAAAGCGAAAAAAA</w:t>
      </w:r>
    </w:p>
    <w:p w14:paraId="3DDDC3CC" w14:textId="77777777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  <w:r w:rsidRPr="00B335FA">
        <w:rPr>
          <w:rFonts w:ascii="Courier" w:hAnsi="Courier"/>
          <w:sz w:val="18"/>
          <w:szCs w:val="18"/>
          <w:lang w:val="en-US"/>
        </w:rPr>
        <w:t>TCAAGGAAGAGAAGAAACTATTTATTGGATATCAGAATTTGATAATGGGTGCCAGGGTGGATATGCTGTGA</w:t>
      </w:r>
    </w:p>
    <w:p w14:paraId="35B57B68" w14:textId="640D18EE" w:rsidR="00B335FA" w:rsidRDefault="00B335FA" w:rsidP="00B335FA">
      <w:pPr>
        <w:rPr>
          <w:rFonts w:ascii="Courier" w:hAnsi="Courier"/>
          <w:sz w:val="18"/>
          <w:szCs w:val="18"/>
          <w:lang w:val="en-US"/>
        </w:rPr>
      </w:pPr>
    </w:p>
    <w:p w14:paraId="3D83190E" w14:textId="7AEE7CE7" w:rsidR="00FA28A8" w:rsidRDefault="00FA28A8" w:rsidP="00B335FA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79</w:t>
      </w:r>
    </w:p>
    <w:p w14:paraId="1A037F5C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GAGTTTACCGAATGCAAAACTACATTTATTCATCTGCCCGATAAAAGTTTTTTATACGATGTTTTTGTAAGTGTATA</w:t>
      </w:r>
    </w:p>
    <w:p w14:paraId="1339A49F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ATTTCTACCATCCTATACATGCCTACTTATCAATATTTCTATGCGTGTTGGGTACAATCGCTAATTTCTGTAACATCG</w:t>
      </w:r>
    </w:p>
    <w:p w14:paraId="256D241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GTACTAACGAGACGAACAATGCGAACGCCAGTTAATATGATTTTGACAGCAATGGCATCTTGTGATACAGTTGTGTTA</w:t>
      </w:r>
    </w:p>
    <w:p w14:paraId="670DF592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TTCAAATTTAATATACACAACACATTACTCATTTGTCGCTTTCAAGTTTTGTCATCCGAAACATTGGTCCTACTCTTG</w:t>
      </w:r>
    </w:p>
    <w:p w14:paraId="1D92C7DE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GCGTTATTTTTAATTGCTCATGCTCATCTTTCATTAGTTGCACATTCTTCAAGTGTTTGGTTGTCAGTTATGCTTGCAC</w:t>
      </w:r>
    </w:p>
    <w:p w14:paraId="230A63B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GTTCGATATGTAACACTTCGAAGTAGGGGAAATATGGGTGGTATGCAAGTGACGTTAAGGCATTCTTATTATGCCGTT</w:t>
      </w:r>
    </w:p>
    <w:p w14:paraId="60A05C0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CTGTTACTGTATCCCTTGTAGCAGTGCTTAATGCACCGAATTTTCTGAATTACAAAATCAATGAACAGCCATTGAATGA</w:t>
      </w:r>
    </w:p>
    <w:p w14:paraId="02F7CF7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CGTGTACCGATTTGGATCCAATGTTCTGGAATTCGCCCGCGTATCTTCCTGGAATTGCAGACATTGCAAAAGCAAACA</w:t>
      </w:r>
    </w:p>
    <w:p w14:paraId="77DDD36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CTGTCTGGTCTTCCGGTTATCTTATTGGATATCCGGTATGGTATTCAAAGTATTACCATGTGCGCTTCTATCGTTGTTT</w:t>
      </w:r>
    </w:p>
    <w:p w14:paraId="1404F15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TTGGCTCCTTTTACGAATTCTTCGTGAAGTGCGTGAGAATCGTCAACGTCTTCTCAAGAACTCGCAACATCGACCACC</w:t>
      </w:r>
    </w:p>
    <w:p w14:paraId="1CAB610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ATCAAACGACTACTCGAAACGGACAAAGACTGAGCATTTCAGTTGCAGGCAACGAGAAATTAGGCAGAAATGGAAGCT</w:t>
      </w:r>
    </w:p>
    <w:p w14:paraId="75B571B9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CGGGGGAGAGGAGAACGTGTCGATCGGACAACTCATATGTTATTGGCAATTGTAGCAGTTATGCTAGTGACTGAATTA</w:t>
      </w:r>
    </w:p>
    <w:p w14:paraId="4CD8CAE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CTCAAGGAATTATGGCTGTCTTGTCTGGAATGTGTTCTGAAGAATTCCGAATTTACATTTATAACAATCTGGGAGACAT</w:t>
      </w:r>
    </w:p>
    <w:p w14:paraId="33ECF422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TCGATTTGTTCTCACTTTGCGGTTCATGTTGTTCATTCATCATTTACTGCTCAATGAGTGGACAGTTCAGAAATGAAT</w:t>
      </w:r>
    </w:p>
    <w:p w14:paraId="245E8BA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CACCGTGTCTTTGTACCTGCAAAGGTGAGATGTCTCCGAATGTCATCGCCGTCGATTCGTCGTCCATCCGACGCCTAC</w:t>
      </w:r>
    </w:p>
    <w:p w14:paraId="5A1F59B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GTACCACAAAAATGACTTTTCTAAAACCAAACGAGAAAAACGGAAATGGAATGAATGGAAATGGCACTTATTCGGAAGA</w:t>
      </w:r>
    </w:p>
    <w:p w14:paraId="7FC153C2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CAAGGTCAGCAAGTGTTAAAATGGTCGGAATCCAGGTACGAAGAAACAGTACGGAAATAACGAGAATGACTGGATGTG</w:t>
      </w:r>
    </w:p>
    <w:p w14:paraId="36B745F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TCAATTACTCCATGTTCTCCAATGCCAACATCATTTCCATCATCCCCACTTCCACCGATTCGAAGTGGAGAAGATGAA</w:t>
      </w:r>
    </w:p>
    <w:p w14:paraId="300404C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CACTGATGAGACATCACATCTACTTAACAGCTCAGGACCCAACTCAACAGCCAGTGCTGATGGAATTCGTGGACACTT</w:t>
      </w:r>
    </w:p>
    <w:p w14:paraId="2A3AB164" w14:textId="4A651725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AAAACATTTGA</w:t>
      </w:r>
    </w:p>
    <w:p w14:paraId="2335B079" w14:textId="5DBFD71D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23AC667A" w14:textId="57D27441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80</w:t>
      </w:r>
    </w:p>
    <w:p w14:paraId="57D37EAC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GAGTTTACCGAATGCAAAACTACATTTATTCATCTGCCCGATAAAAGTTTTTTATACGATGTTTTTGTAAGTGTATA</w:t>
      </w:r>
    </w:p>
    <w:p w14:paraId="67AF79F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ATTTCTACCATCCTATACATGCCTACTTATCAATATTTCTATGCGTGTTGGGTACAATCGCTAATTTCTGTAACATCG</w:t>
      </w:r>
    </w:p>
    <w:p w14:paraId="51E66DF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GTACTAACGAGACGAACAATGCGAACGCCAGTTAATATGATTTTGACAGCAATGGCATCTTGTGATACAGTTGTGTTA</w:t>
      </w:r>
    </w:p>
    <w:p w14:paraId="10148A6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TTCAAATTTAATATACACAACACATTACTCATTTGTCGCTTTCAAGTTTTGTCATCCGAAACATTGGTCCTACTCTTG</w:t>
      </w:r>
    </w:p>
    <w:p w14:paraId="7F0E285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GCGTTATTTTTAATTGCTCATGCTCATCTTTCATTAGTTGCACATTCTTCAAGTGTTTGGTTGTCAGTTATGCTTGCAC</w:t>
      </w:r>
    </w:p>
    <w:p w14:paraId="5D2EA82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GTTCGATATGTAACACTTCGAAGTAGGGGAAATATGGGTGGTATGCAAGTGACGTTAAGGCATTCTTATTATGCCGTT</w:t>
      </w:r>
    </w:p>
    <w:p w14:paraId="61F51D6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CTGTTACTGTATCCCTTGTAGCAGTGCTTAATGCACCGAATTTTCTGAATTACAAAATCAATGAACAGCCATTGAATGA</w:t>
      </w:r>
    </w:p>
    <w:p w14:paraId="1375FEB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CGTGTACCGATTTGGATCCAATGTTCTGGAATTCGCCCGCGTATCTTCCTGGAATTGCAGACATTGCAAAAGCAAACA</w:t>
      </w:r>
    </w:p>
    <w:p w14:paraId="30B892F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CTGTCTGGTCTTCCGGTTATCTTATTGGATATCCGGTATGGTATTCAAAGTATTACCATGTGCGCTTCTATCGTTGTTT</w:t>
      </w:r>
    </w:p>
    <w:p w14:paraId="33EAA5DC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TTGGCTCCTTTTACGAATTCTTCGTGAAGTGCGTGAGAATCGTCAACGTCTTCTCAAGAACTCGCAACATCGACCACC</w:t>
      </w:r>
    </w:p>
    <w:p w14:paraId="4BE9AF2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ATCAAACGACTACTCGAAACGGACAAAGACTGAGCATTTCAGTTGCAGGCAACGAGAAATTAGGCAGAAATGGAAGCT</w:t>
      </w:r>
    </w:p>
    <w:p w14:paraId="5EF0666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CGGGGGAGAGGAGAACGTGTCGATCGGACAACTCATATGTTATTGGCAATTGTAGCAGTTATGCTAGTGACTGAATTA</w:t>
      </w:r>
    </w:p>
    <w:p w14:paraId="47950FA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CTCAAGGAATTATGGCTGTCTTGTCTGGAATGTGTTCTGAAGAATTCCGAATTTACATTTATAACAATCTGGGAGACAT</w:t>
      </w:r>
    </w:p>
    <w:p w14:paraId="3C854C49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TCGATTTGTTCTCACTTTGCGGTTCATGTTGTTCATTCATCATTTACTGCTCAATGAGTGGACAGTTCAGAAATGAAT</w:t>
      </w:r>
    </w:p>
    <w:p w14:paraId="60CC5A3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CACCGTGTCTTTGTACCTGCAAAGGTGAGATGTCTCCGAATGTCATCGCCGTCGATTCGTCGTCCATCCGACGCCTAC</w:t>
      </w:r>
    </w:p>
    <w:p w14:paraId="1AADFE0C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GTACCACAAAAATGACTTTTCTAAAACCAAACGAGAAAAACGGAAATGGAATGAATGGAAATGGCACTTATTCGGAAGA</w:t>
      </w:r>
    </w:p>
    <w:p w14:paraId="3FC2BFB9" w14:textId="01AC5A8E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CAAGATGGTCGGAATCCAGGTACGAAGAAACAGTACGGAAATAA</w:t>
      </w:r>
    </w:p>
    <w:p w14:paraId="4C1A9A08" w14:textId="3393F156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4D9E4536" w14:textId="551D8A41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81</w:t>
      </w:r>
    </w:p>
    <w:p w14:paraId="3F55DFAB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TCAAATAACACAACAATACCATCAAAAACAGCGACGGACATCTGTCTGACAGACAGACAGATGTCCTTATCAGTCAG</w:t>
      </w:r>
    </w:p>
    <w:p w14:paraId="5C7285C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CAACAGAAGGAGTACTTATTGGAACGATTATTCCAATTCTTGTGCTCTTCGGAATTTCCGGAAATATTCTTAATCTCA</w:t>
      </w:r>
    </w:p>
    <w:p w14:paraId="3083EBC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GTACTTTTAGCTCCAAATTTAAGAACGCGATCAAATCAACTTTTGGCATGCCTTGCAGTTGCTGACATTGTCAGTTTA</w:t>
      </w:r>
    </w:p>
    <w:p w14:paraId="4FF9171F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CGTAATTCTTCCCCATTCAATGGCTCATTATGAAACATTTGAGACGGCGTTATGGTTTCGGAAATTTTATGGAAAATA</w:t>
      </w:r>
    </w:p>
    <w:p w14:paraId="21F8D45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AATTTCAAATTATTGCAATGACAAATTGGTCAATCGCTACTGCTACATGGCTGGTTTTTGTGATATGTTTAGAAAGAT</w:t>
      </w:r>
    </w:p>
    <w:p w14:paraId="61F6931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ATCATCATAAAATATCCGTTATCAGTGAGAAAACAGGCAAAGTTTTTTACTCCTCGGAACGTCGTCACAATCATTGTT</w:t>
      </w:r>
    </w:p>
    <w:p w14:paraId="4B7523B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CACCACTTTCATCCTCACTTCCTACAATCACGTGAGCCATGCTTGTGCTGAAAAGCTCTTTTGTAATGGCACACAATA</w:t>
      </w:r>
    </w:p>
    <w:p w14:paraId="67E7AE7E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CACGTGGCTTGTTTGGGAATTGATTCCGAACGTTGGTTCCGGAATGAGCCAAATCCCAACTCTGAATTTATGAAGTCTG</w:t>
      </w:r>
    </w:p>
    <w:p w14:paraId="3E1E0C8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GTCCGTGTAGCTCCTCAAGTTAATGCAATTTTCGTTGTGCTCATTCCAGTGGTTCTCGTGATTATATTCAATGTCATG</w:t>
      </w:r>
    </w:p>
    <w:p w14:paraId="21D2D74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TTATTTTGACGTTGAGGCAAAGAACAAAGTTATTTGAACCATCAAAAACTATTCGAGGAGATTCACAGTTTACCCAGCT</w:t>
      </w:r>
    </w:p>
    <w:p w14:paraId="3099A8E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AATCAAAAACAGAACATAAAGTGACAATCACAGTTACAGCAATTGTGACGTGTTTCACAATAACTCAGAGTCCATCAG</w:t>
      </w:r>
    </w:p>
    <w:p w14:paraId="11F1147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TTTGTCACATTTCTCAGTTCCTACGTCCACAGGGATTGGGTTACACTGAGTGCAATCTGCACAATTCTGGTTGTACTT</w:t>
      </w:r>
    </w:p>
    <w:p w14:paraId="68AAC05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GCAAAGCCTTAAACTTTGTTCTCTTCTGTCTTTCATCTGCATCATTCCGTCAACGTCTTCTCATGCAGACAAAACAAGG</w:t>
      </w:r>
    </w:p>
    <w:p w14:paraId="79A1C2C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TTCTTCGGAAATCGACGAGAACCGTCTCAATGGTGACATCATCAACAGTGGTGGTTGACAGTTTGCCAGAATCACGTA</w:t>
      </w:r>
    </w:p>
    <w:p w14:paraId="4DB9A80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AAAAGTCGTGTTGCAATGGAAATGATTGAGAGAAGAACATCAGCTTCTTCGTGTCTTGTCGGCGGAAATCGAGCCGAC</w:t>
      </w:r>
    </w:p>
    <w:p w14:paraId="666FF1A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GAACTCATCGAGCCAACAGCAGTCAGTCAATGATCGGAGAGAGAATGCCTTTGAAGGAGTTTCGTAGAGGAACGAGCTT</w:t>
      </w:r>
    </w:p>
    <w:p w14:paraId="694DD420" w14:textId="1FED4503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GTGTGA</w:t>
      </w:r>
    </w:p>
    <w:p w14:paraId="6C7D3C82" w14:textId="1B873ED1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2E818782" w14:textId="78096446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82</w:t>
      </w:r>
    </w:p>
    <w:p w14:paraId="436EABE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TGGCCGCCTGTCGATGTTCGCAGTCTGACCGCGGAGTCGTTGGGACGTGCGTCTCTCATCCTCGCCGTCGACTTGCT</w:t>
      </w:r>
    </w:p>
    <w:p w14:paraId="07C5773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TTTTTGTCACATCGATTCTCAACATCACTGTCATCGCGTTCACCCCGGACTTGTCTGACGTTATCGGATGTTATTTGA</w:t>
      </w:r>
    </w:p>
    <w:p w14:paraId="3D7B389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TCCCTATCAGTGGCGGATTTGCTAACCGCAATCTTCGTCATCCCCCTGAGCATCTATTCAACTTTGGAAGGCAACTGG</w:t>
      </w:r>
    </w:p>
    <w:p w14:paraId="3B37013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GAATCGGTGGCGACAATTCGATCATTTGCAAAAGTGCGGCCTATCTCCAAATTGCACTTTTCTGCTCCACCGTTTACAC</w:t>
      </w:r>
    </w:p>
    <w:p w14:paraId="4836D80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lastRenderedPageBreak/>
        <w:t>TTTCGCATGGATATGTATCGATAGATACTCTGCAATGATGAAGCCATCACGATATAGCGAGCAGTCACTAACTAGGTGCA</w:t>
      </w:r>
    </w:p>
    <w:p w14:paraId="7B0A42BB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GTGTTGGATAGTGTTTAGTTGGTTAACTTCAATGCTTCTATGCTGCCCAATAATTGTTGCAAGAATGCAGGTTGTGTTC</w:t>
      </w:r>
    </w:p>
    <w:p w14:paraId="53AEF6FE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TCCCGACGCGCAGTTATGTGTCCTGGACTGGTCCGCAACATCTGCATACAGTGTGACCTTACTCCTACTTGTCTTTGT</w:t>
      </w:r>
    </w:p>
    <w:p w14:paraId="7A46603C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CCAACTTTAGTAACCGTCTTTAACACAGGCTGGAAAATCTGGTCAGCTATGAGAAATCCTGCAGCGCTTGATGATAGTC</w:t>
      </w:r>
    </w:p>
    <w:p w14:paraId="78E6E89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AGAATGCTCGTGGAAACAGACCCAAACTTTGTATTAACCGGTTTTCTGTTTGTCACATTTTTCTTGTCATGGCTTCCA</w:t>
      </w:r>
    </w:p>
    <w:p w14:paraId="4D74C57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GATTACATTGAAGGTGTGCGAATTAATATGGGGCCCATTTGATATGGATTTATCAATGCTCACATTCTTCTTCGTGTG</w:t>
      </w:r>
    </w:p>
    <w:p w14:paraId="13C72D89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TAGCGGTGTCTGGTCCGTGTTGCAAGTTTTTGATCTACATGTTCACAAATCATCAGTTCCGAAGGTCCTTCCTTTCCT</w:t>
      </w:r>
    </w:p>
    <w:p w14:paraId="1B58BE27" w14:textId="0CFE959F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CATTTCATGCTCAATGTGCTGTTCGAGCCGGAGTCGCTATGAATATCATGACATAGGCAACAATTCTTTCCTTTGA</w:t>
      </w:r>
    </w:p>
    <w:p w14:paraId="1DBEA505" w14:textId="35CD6365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236AE479" w14:textId="4980717B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83</w:t>
      </w:r>
    </w:p>
    <w:p w14:paraId="7EA8FA3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GAGGAAACGGGGTTTCAATTTGACGTCTACATGTATCTTCTGCCTCTGATCGTCATTTTTGGATTGTCTGGGAACGT</w:t>
      </w:r>
    </w:p>
    <w:p w14:paraId="33932DD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TTTCTCTCGTTACCATATTTCATTCAAGACTAAGGAGGGTGAATGCTAATATCTATTTGATAGTTCTAACATTAGCTG</w:t>
      </w:r>
    </w:p>
    <w:p w14:paraId="3051D39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AGCATATTCTTGACTGGAATCCTTCTGATTTGTTTCAAAGTTGATTGGATTGCGTACGAATATTGTGTTGGTCTAGAA</w:t>
      </w:r>
    </w:p>
    <w:p w14:paraId="4E2F1CD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CGTTCTCATGACGGCTTCATATATCTCGAGTTGGTCAACAGCAGCACTAACTATTGAAAGATATTTGGCTATTGCTCA</w:t>
      </w:r>
    </w:p>
    <w:p w14:paraId="0071A3BF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CATTGTCTCATATGAAGTATGGTCACGTGGATCGAGCAAAAGTGATGCTTTACTGGGTTCCAATTCCTTTTGTTCTAC</w:t>
      </w:r>
    </w:p>
    <w:p w14:paraId="22A388BE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CTGTTTCAATTTTTCTCACTAGAGCCAGCAACCGAAGAAAGGAAATGTGCATTAAAAGAAGCAAACTATCAAATCATC</w:t>
      </w:r>
    </w:p>
    <w:p w14:paraId="76C196E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CTCAAGCTGTAGATACAGTACTTTGCTACGTGGTACCATGTGGAATAATTGTTGTTCTGAACATTCTTGTTGCACTACA</w:t>
      </w:r>
    </w:p>
    <w:p w14:paraId="7BC6CB8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GTACAAAAATCACAAGAACATTTCATGGCAGAAACTAAAAAGAGCAATTCAAGAAGAACTGGAGGATCATCATCATCAT</w:t>
      </w:r>
    </w:p>
    <w:p w14:paraId="147B1E1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TGGTACATGGACCAGAATTCTTTGGGTTATGCCATTAGTGTTCGTAGTATTGAACACCCCATTCTATGTAATTATGATG</w:t>
      </w:r>
    </w:p>
    <w:p w14:paraId="523D16D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TGAAATTGTTTTTCAAATTATCTACCAGTCACCCCCATCAGGAGATACAAGATCAGAACTTTTTGTGACTGTTTATAA</w:t>
      </w:r>
    </w:p>
    <w:p w14:paraId="0CA122F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CTGCTCATTACATGTACTACATGAACACGGCAATTGATGTATTGGTCTACGCATTTTCCAGTGCAAATTTCCGCAAAA</w:t>
      </w:r>
    </w:p>
    <w:p w14:paraId="1CC681A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TGCTGTCATTGCTTGGAAGCGAATTCTTTGTCCAGGATACGCAGAACGGCAAAAGGGAAAGGTACTCGTAACGGATCAA</w:t>
      </w:r>
    </w:p>
    <w:p w14:paraId="066867B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CTTCGAGAATCTCCTATCGTATGACGTCTGAAAGAAGTACAATCCGTTTCCCAAACACTCCTTCTAGAGCCAATTCACC</w:t>
      </w:r>
    </w:p>
    <w:p w14:paraId="6E5FA9F9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AGTTAACTGCTTCAAATGCGGTTTCTGTTCCATTACTTGGAACCGAAATTCAAGGATCATCAAAAGAATCAACTGCAA</w:t>
      </w:r>
    </w:p>
    <w:p w14:paraId="5F8E5A04" w14:textId="5419C6F9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TAA</w:t>
      </w:r>
    </w:p>
    <w:p w14:paraId="7BF30E54" w14:textId="36799E7C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72C1B929" w14:textId="54375D0B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84</w:t>
      </w:r>
    </w:p>
    <w:p w14:paraId="01A89BA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GAGGAAACGGGGTTTCAATTTGACGTCTACATGTATCTTCTGCCTCTGATCGTCATTTTTGGATTGTCTGGGAACGT</w:t>
      </w:r>
    </w:p>
    <w:p w14:paraId="3C6867DB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TTTCTCTCGTTACCATATTTCATTCAAGACTAAGGAGGGTGAATGCTAATATCTATTTGATAGTTCTAACATTAGCTG</w:t>
      </w:r>
    </w:p>
    <w:p w14:paraId="0C64FEA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AGCATATTCTTGACTGGAATCCTTCTGATTTGTTTCAAAGTTGATTGGATTGCGTACGAATATTGTGTTGGTCTAGAA</w:t>
      </w:r>
    </w:p>
    <w:p w14:paraId="1989ED3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CGTTCTCATGACGGCTTCATATATCTCGAGTTGGTCAACAGCAGCACTAACTATTGAAAGATATTTGGCTATTGCTCA</w:t>
      </w:r>
    </w:p>
    <w:p w14:paraId="5B5D1DD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CATTGTCTCATATGAAGTATGGTCACGTGGATCGAGCAAAAGTGATGCTTTACTGGGTTCCAATTCCTTTTGTTCTAC</w:t>
      </w:r>
    </w:p>
    <w:p w14:paraId="1E4E549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CTGTTTCAATTTTTCTCACTAGAGCCAGCAACCGAAGAAAGGAAATGTGCATTAAAAGAAGCAAACTATCAAATCATC</w:t>
      </w:r>
    </w:p>
    <w:p w14:paraId="3E0FE10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CTCAAGCTGTAGATACAGTACTTTGCTACGTGGTACCATGTGGAATAATTGTTGTTCTGAACATTCTTGTTGCACTACA</w:t>
      </w:r>
    </w:p>
    <w:p w14:paraId="0238778E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GTACAAAAATCACAAGAACATTTCATGGCAGAAACTAAAAAGAGCAATTCAAGAAGAACTGGAGGATCATCATCATCAT</w:t>
      </w:r>
    </w:p>
    <w:p w14:paraId="4B4F23EE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TGGTACATGGACCAGAATTCTTTGGGTTATGCCATTAGTGTTCGTAGTATTGAACACCCCATTCTATGTAATTATGATG</w:t>
      </w:r>
    </w:p>
    <w:p w14:paraId="362234C9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TGAAATTGTTTTTCAAATTATCTACCAGTCACCCCCATCAGGAGATACAAGATCAGAACTTTTTGTGACTGTTTATAA</w:t>
      </w:r>
    </w:p>
    <w:p w14:paraId="594FCCE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CTGCTCATTACATGTACTACATGAACACGGCAATTGATGTATTGGTCTACGCATTTTCCAGTGCAAATTTCCGCAAAA</w:t>
      </w:r>
    </w:p>
    <w:p w14:paraId="6AF963E2" w14:textId="3F2546E6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TGCTGTCATTGCTTGGAAGCGAATTCTTTGTCCAGGATACGCAGAACGGCAAAAGGGAAAGGTAATAACTTCTCACTAG</w:t>
      </w:r>
    </w:p>
    <w:p w14:paraId="141DB0B6" w14:textId="5210F0B6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6EEF519A" w14:textId="4F86BAD9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85</w:t>
      </w:r>
    </w:p>
    <w:p w14:paraId="17A52C52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GCACAACGGAAAAGGTCACAAATGACTACTGATATTATATCAGTAGCTCAACATGTTATCACAACGTCGTACATAAC</w:t>
      </w:r>
    </w:p>
    <w:p w14:paraId="36A1FB2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TTATCTTATTTGGAAATATTGGAAATGTGTGGGTCTCCTGGAAGGTCGGAATCGTATTTGTATTTGATAAATCATCTC</w:t>
      </w:r>
    </w:p>
    <w:p w14:paraId="7F2C542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GTACCCCGAAACATTGTGATGCTCATTTTGTTCATTTGCGTCGCCGATCTCCTGGTACTTCTACACCTCACACTTTTC</w:t>
      </w:r>
    </w:p>
    <w:p w14:paraId="62A4CE8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GCACTTCCAGTTCGAGAAGCAGTGGATTTTTGGGAACATCGTCTGTAAGTCATTCTACTGCATCGAGGTGGTCAACAA</w:t>
      </w:r>
    </w:p>
    <w:p w14:paraId="67940F2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CTCATCATCCCATTGGCTCTTCTCCGTATCAGCAGGGAGTCTTACGAATCTGTTCGAATGACGTCACACAAATGCTCCA</w:t>
      </w:r>
    </w:p>
    <w:p w14:paraId="3615F32E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AAGAGGCGGAGCATATGGAATATTGTATTTCAGCTGTACTCTGTTATGGCGTTGATTGCAGTCGGAGTTTTGACGATA</w:t>
      </w:r>
    </w:p>
    <w:p w14:paraId="031F056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CGTACTAATTTTTGCGGAAACTCGAACTTACGAAATTCCACGACACGGAGAGCTCACTGCAGTCACCATGTGCATTTT</w:t>
      </w:r>
    </w:p>
    <w:p w14:paraId="581F042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CACCCTCCTCATCCATATGCAATGGTGTTCAATATCTTAGCGTTTGTGTTTGGCTACGGATTCACTAGCGCTGCCTACA</w:t>
      </w:r>
    </w:p>
    <w:p w14:paraId="38EF2DC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TACTTTTATTTGAGGGTCCCCATGATCTTGAAGAGGAGATATTCGTCTATTAAAACTACTAGTAGTAATTCTACACGA</w:t>
      </w:r>
    </w:p>
    <w:p w14:paraId="4ABCF5F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TAATCACCAATCAATACTAAAAATCCGCCATACCGTAAACGCTTTCGTGGTGGTCTATATGGCCTGTTGGACCCCCTA</w:t>
      </w:r>
    </w:p>
    <w:p w14:paraId="4E345B5F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TGGGCTCTTTTCTGGCTTTTCTTCACATTTCCCCCGTCGAATAATTGGATGGTGATCATATCTCAAATGGCTCACCTGC</w:t>
      </w:r>
    </w:p>
    <w:p w14:paraId="49A21B29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CCGTACATCTCGTGTGCCGCCTATCCGATTATCCTAACTTTTATCAATAAGGGAATCCGCAACGCCCACTCGACTATT</w:t>
      </w:r>
    </w:p>
    <w:p w14:paraId="6AF8D0F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ACGAGCCAGAGGAAGAAGCTGATGACTATAAGAGCGGGGGCTTATCAGATGATAACTGCACAGCTCGGGTTTGTGCA</w:t>
      </w:r>
    </w:p>
    <w:p w14:paraId="6675116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CTTGGCTCCGCGACGACAATACTCTTGCTCCGCGGTGGAGCTCCTCCGGCAGTGTAGTGCCTACCGAAATCCACGTGG</w:t>
      </w:r>
    </w:p>
    <w:p w14:paraId="7EBAEB0C" w14:textId="3D8C78DD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AGTGTGGTGGAGGACGAGGAGACGGAGCCGGCGGCTCCGCAAATTTACTTGTAA</w:t>
      </w:r>
    </w:p>
    <w:p w14:paraId="51057FF0" w14:textId="5B0A093B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2B10FD9E" w14:textId="5D7337DE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86</w:t>
      </w:r>
    </w:p>
    <w:p w14:paraId="3A5AC0E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AGCTATTCCAATGAAAATCTGACGCTAGAAGAGCTTCAAGAGGCACATGCACTCAAGGAAGCCGAGGAGATTTCAGA</w:t>
      </w:r>
    </w:p>
    <w:p w14:paraId="46A6D38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TTTTAAGAATCAAGATCGAAGTATGCATCTACGTAATCGTATTCTTCATTGGTGGCCCATTGAATCTCATGGCTCTCT</w:t>
      </w:r>
    </w:p>
    <w:p w14:paraId="090CCC3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CAGATCTCTCCGTGCCTTCTCAAGAACTCACAAAGCGAAAAGCCAAATCCTCCTTCTCCGAATAACGCTTAATCTAGCC</w:t>
      </w:r>
    </w:p>
    <w:p w14:paraId="4B021C7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TTTGATGACTCTCTTCCTTTATGTCCCAAAACAAATCATCTGGCTTATCACATATCAATGGTATGGCGGAGAGTTTTT</w:t>
      </w:r>
    </w:p>
    <w:p w14:paraId="2B0BB31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GCAGAGCCTGTGCCTTCTTCTCCACGTTCTCCTTTTATCTCAACTCTTTTGTGATCGCGTGTATTGCAATTGATCGGG</w:t>
      </w:r>
    </w:p>
    <w:p w14:paraId="7AE23E5C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TTTGGAGCCTATAACATAAGCTCTTTGAATGCTCATCGGAAAGCTTACATCAGATGTCGGAACCTTCTTGGATGCGGA</w:t>
      </w:r>
    </w:p>
    <w:p w14:paraId="547F5AC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GGTTTTGGCGTTCTTGTTGTCACTTCCACAGGCGGTGGTGTTCACAACGACTAGCCCTTATGAGAATATTGATTTCAA</w:t>
      </w:r>
    </w:p>
    <w:p w14:paraId="34CACB8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CAATGCGCCACAATCTTCATGATCTTCCTTCACGAGAAGCGTATCGAGTACCACGATCCTGCGACCACAGACATCCGAC</w:t>
      </w:r>
    </w:p>
    <w:p w14:paraId="62EED33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GAACAAATCGACGAAGAAGCCGCTTCGATGGAACGATGGGAGAAGATGTACGCAATCAATCATTTTCTATTCGTCTTC</w:t>
      </w:r>
    </w:p>
    <w:p w14:paraId="7F2977EF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GATCCCGTGTATCGTCATCATCGGCAGTTATATAGTTGTGTTACTCATCCTTCAAGGTCATCTCAAGCAAGACAAGGC</w:t>
      </w:r>
    </w:p>
    <w:p w14:paraId="74EB0A4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CAACATCTTGCTTCAATTTCCGAGTCAAATCATCTGACATTATGACTATCGATGAGACTCAGTCGACTACGACGAGAT</w:t>
      </w:r>
    </w:p>
    <w:p w14:paraId="77F71D3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CCCGACAAGGTCGACTTATCTACTTCAACAGGAAGAATCATTTGCTCTGAGATCCTCGTCATCTTACGACTTCGAATCT</w:t>
      </w:r>
    </w:p>
    <w:p w14:paraId="5E27A5F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lastRenderedPageBreak/>
        <w:t>CATAACTCCCACCCAACGCGTCAAGGATCCATAAGATCACGAGCTTCCACTGGTGGAGGATCAAAGTTCGGAGCAATGGC</w:t>
      </w:r>
    </w:p>
    <w:p w14:paraId="32169B0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GTGAGCACTATCCACAGAGCCAAGCAACACGCGAAACGGCAAGCTGCTTTGATAATCGTGGCTTATCTGTGCATCTGGA</w:t>
      </w:r>
    </w:p>
    <w:p w14:paraId="2845E1B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CCCATATAATCTGTTCACAGTGCTTAATTTGTTCGGGATGCCGATTATGGAAGAGCTCCGACATTTTCTCAGTTTTCTG</w:t>
      </w:r>
    </w:p>
    <w:p w14:paraId="283337E9" w14:textId="5F3FC8F2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TGCGGCAATTTGTGTGAACACTGTAGTGAATCCAATTATTTATGGTGTATTCTCAATGCCACATAAATAA</w:t>
      </w:r>
    </w:p>
    <w:p w14:paraId="2D0CE407" w14:textId="62949A89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79F96A3C" w14:textId="1EEDF155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87</w:t>
      </w:r>
    </w:p>
    <w:p w14:paraId="0C0925A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TGTGTTTCCGAAGAATTCGGGCCCCGGTTTTTCGGTTGTTTACTGAATTTATGGCTTTTACCTCTTGTCTGTGGGAT</w:t>
      </w:r>
    </w:p>
    <w:p w14:paraId="55F51B1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GGACTTATTCTAAATATTTGCTGCCTAATAGTATTTTTCTCTACAAGAGGTCATCCACTTGTACCCGCACTTATATTTT</w:t>
      </w:r>
    </w:p>
    <w:p w14:paraId="371CB1B2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TCATTTTGCGACTGTCTTCAATTATTCTTCTCGTTTTTAGTATTATTTCTGCCAGCTCTGCACGATTTCTCACAGTCG</w:t>
      </w:r>
    </w:p>
    <w:p w14:paraId="62D9D4E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CACCTTATTCAGCTCTAGGACAACTTGCATATTTATCCACCGGTCTCTTATCACCACTACTGCTTACATTTAATTGTGC</w:t>
      </w:r>
    </w:p>
    <w:p w14:paraId="59CA6B1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GTATATGGACAATTTGTTTTATTTCAATTCAGAGGCATCGGGCTATTCTTCGTCCTCTTTCAAGTATATCTTCTCCAT</w:t>
      </w:r>
    </w:p>
    <w:p w14:paraId="457AB61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AAACCATTCAAGCCATTATTATTTATTTCATTAATGGCTTTAATGTTTAATGGTTGCAAATGGGCAGAATTTCGGTGG</w:t>
      </w:r>
    </w:p>
    <w:p w14:paraId="0FA818F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TTGGTCACATGATCCAACGAATTCTAGTGACTATCAGTATATTCTGGCACACGAGCCTTCGGATTTAGCAAGAAATGA</w:t>
      </w:r>
    </w:p>
    <w:p w14:paraId="3ED2DE0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ATTATCATAGGGTGTTGGATAATCTTCTCTACCCATTATTAGTCTACCTGGTTCCTCTTCTCCTTTTATCTGTTTTGA</w:t>
      </w:r>
    </w:p>
    <w:p w14:paraId="3A9C76A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TTTCGAATTTTATCAAATATTTCGAATCGAAGAGTATCATTCGATCATAAGTCACGATTTGCACAGGAAAGACGTTCT</w:t>
      </w:r>
    </w:p>
    <w:p w14:paraId="1F80C2C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AACACTTTTGATATCAATTGTGACAATGTTCTTCCTGTGTCATACGGGTGGTCTTGCATATCGATTCGTGGATCAAGA</w:t>
      </w:r>
    </w:p>
    <w:p w14:paraId="29BD2B8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AATATAATAATTCGGAATTATTTGTTCTTTTGAAGGATGTCATCAATTTATTATTCAATGTGTACTCATTCACAAATC</w:t>
      </w:r>
    </w:p>
    <w:p w14:paraId="593BAEB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TTGCTATATTTTGTTTTTACCCGCCAATTTCGTGATCTTCGAACCATGTGGAATTCACACTTTGCATCGCCTGCTTCT</w:t>
      </w:r>
    </w:p>
    <w:p w14:paraId="61AA5FB2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GATCCGAGAGCTATGCAATAACGAACTCGAAGCCAAATTCAAAACATCGGCATCTCTCAATGCCATCAATTTATCGTAC</w:t>
      </w:r>
    </w:p>
    <w:p w14:paraId="2950035A" w14:textId="3094B106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CCTTGCGTTAGCGGAAAATTGATTTCATGA</w:t>
      </w:r>
    </w:p>
    <w:p w14:paraId="53580BBE" w14:textId="73C76CAF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44A16EA9" w14:textId="5BC85516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88</w:t>
      </w:r>
    </w:p>
    <w:p w14:paraId="76D9CF4C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GCATGCTTGAAAAAAGCACAACTTTTATTTTTTAGAGACCCCCTGAGTCGATTCATTTGGCAATACGTATTCCCACT</w:t>
      </w:r>
    </w:p>
    <w:p w14:paraId="1CF29A9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CAATTCGCGTTAGGACTCCTTGGAAATTCTCTGAATTTGTGGGTGCTCGCCAGTGATGAAGTACCCAATATTGCTAGTG</w:t>
      </w:r>
    </w:p>
    <w:p w14:paraId="222034D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ATGCTAGCAGCAGTTTCATTTTGTGATTTGGCATTTTTACTGGTTATGTTACCCAATTGTCTGGCCGCATTTGACACA</w:t>
      </w:r>
    </w:p>
    <w:p w14:paraId="4898149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TGCATACAATGTCTCGTTCAGGTATTTCTACCTGAACACCAAACAACACATGTCAGCAGTGGCGAACTGGATGAGTGC</w:t>
      </w:r>
    </w:p>
    <w:p w14:paraId="0D5AC1B2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GCTGCGATTTGGCTAATCCTAGCAGTATCCATCGAACGCTACCTGATCGTCCGATCGCCGTTCCGCGCCAAACTCTATT</w:t>
      </w:r>
    </w:p>
    <w:p w14:paraId="6DC57F29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GCAACGTGGAAAAATGGTGGTGGTCCTGTCGTCGATCTTCGTGACAACCGGGTTGCTCACAGTATACCACCATTTTGAA</w:t>
      </w:r>
    </w:p>
    <w:p w14:paraId="4CAC3C42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GGACTGTGTGATCGAGGAGTTCTGTAACGGTACACAGCTTCTCGACTTTTGCTACTACTCTGGGATGCGGCACCAGAA</w:t>
      </w:r>
    </w:p>
    <w:p w14:paraId="06908D4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CGTATCGGAACAAAGACTGGGTGACGCCAAGCAATGTGAAGAAGGTCTACCTGAAGTTTTCCACGTTTTTGAACGCGA</w:t>
      </w:r>
    </w:p>
    <w:p w14:paraId="728822A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TTGGTTGTATTCGTCCCAATAGTTTTGGTCATAGTTCTGAATATGCTTATGATTCGGCAGTTGAAGATAAACTGGACA</w:t>
      </w:r>
    </w:p>
    <w:p w14:paraId="6BA615F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ACCAAGATTGGAGTCGATGAGAGGAGCCATGACTAGGAGCCACGTGCGTCAACGTCAACGAGTAGCCGTTACAGTCAT</w:t>
      </w:r>
    </w:p>
    <w:p w14:paraId="5DA49E1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GCCATCGGGCTCTGTTTTTCTCTAACCCAAGGACCATCTGCATTCATGGCTCTTTACGAACTTTTTTCCGAATACGAAC</w:t>
      </w:r>
    </w:p>
    <w:p w14:paraId="0F517C4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GGGCATACTTTCTACGCGATTTTTAGCATAACGAATTCGCTGGTGGTCACTGGTAAAACGATCAACTTTATTTTGTTC</w:t>
      </w:r>
    </w:p>
    <w:p w14:paraId="441856F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CCTGTCATCGGAACATTTCCGGCAGAAATGTTTCAAGGCGATCTATCGGAAATTTCCAAAGCTCTCCCAAAGCAGTAT</w:t>
      </w:r>
    </w:p>
    <w:p w14:paraId="74CC8ED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GGCAAGCGATTTCTCGACCATCAACGCTCCAACTCGTACGATCGATCCTCCTCGCTGCGCACCGTCCGCTCACGGCGTG</w:t>
      </w:r>
    </w:p>
    <w:p w14:paraId="6691349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CTCTGCAACTACACTTCCAGGTGTCAACCGAGACACCTTGCTGCTCCCGCCATCCGAAGAATGCGCGACGTGCTCACTT</w:t>
      </w:r>
    </w:p>
    <w:p w14:paraId="2F751AD7" w14:textId="3B3A78A8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AGTGTCGAGACAGAACATCTCATATCGGACAAGGTTGCACTCGGAGCCTTCGGTCTCATCCGAACGTTAG</w:t>
      </w:r>
    </w:p>
    <w:p w14:paraId="4D33A012" w14:textId="5090A09D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576E8B37" w14:textId="4BE3336F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89</w:t>
      </w:r>
    </w:p>
    <w:p w14:paraId="52BE0CC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CTAGAAGAACAGAATCTGACATCGACATTGGCTCCTCCGGCGCTGTCGCCACTGTTACAAAAGTGCTTCGACGAGTC</w:t>
      </w:r>
    </w:p>
    <w:p w14:paraId="5FFE031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ACTTGTTGTTGATGCCCGACATCGAGAAAAGAATTAATAATTACATCTTCCCGATCCAGTTCATGATCACAGTGGTGG</w:t>
      </w:r>
    </w:p>
    <w:p w14:paraId="2EC880E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AACCTGCTGACAATGACAGTACTTCTCAGTGGACATATTAAGAATAGAGCCAATCACCTGCTGACAAGCCTTGCTCTC</w:t>
      </w:r>
    </w:p>
    <w:p w14:paraId="5D064D6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CGACATGCTCGTCTTCTTCATGATGATCCCGCACTACCTCGCCTCACTGGACACTTTCTCTCGAAATCCCACATTCCG</w:t>
      </w:r>
    </w:p>
    <w:p w14:paraId="55D42B5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TATTCCAATTCCACTCGAAACCTCATTTCGGCGCGTTGAGTAACTGGTTTTCAGCTGCAGCTATTTGGTTTGTTTTGG</w:t>
      </w:r>
    </w:p>
    <w:p w14:paraId="478F1739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GTTTCACTCGAGCGACTCTTGATCATCAAATTCCCATTTCGATCATTGGACGTGCACAATGGAAAACAAATAGTCGTC</w:t>
      </w:r>
    </w:p>
    <w:p w14:paraId="577ABA2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ATCGGTAGGGATCATGGTGTCCACCCTATTCCTCACCAGCTATCATCACTTCTCCCATACCTGCATCACCTATATCGC</w:t>
      </w:r>
    </w:p>
    <w:p w14:paraId="1A4438D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GCCATGGCACTCAGATCCTTGGCAAGTGCTATCCGAACACTGAGGACATGCACGGCAGGAAGATCAACCCGACGAGCC</w:t>
      </w:r>
    </w:p>
    <w:p w14:paraId="464585AB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TCCGTGAAGCAGTACCTTCATACTTCTGTGTACGCAAATGCGCTGCTCGCCGTGCTTCTGCCGATTTTCGCTGTGGCA</w:t>
      </w:r>
    </w:p>
    <w:p w14:paraId="7425CABC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GCTCAATATTTCACTGATTCGTTTGGTAAAGCGGAGGCATTCTGAGGAACTTCTCGTCCGAAACGCTGCCGGACCATC</w:t>
      </w:r>
    </w:p>
    <w:p w14:paraId="68DF716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GTATGGCCGAGCAGGAGAAGAAGATGACGCACACCGTGCTGGCGATCGTCTCATGCTTCACACTGACACAGGGACCGT</w:t>
      </w:r>
    </w:p>
    <w:p w14:paraId="5F0F486C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GGCCATAGTTTTCATTTCACAAAAGATGTTCCCACCAAATCAATATTCCATCTATATATCCGTGGTGGCGAATCAACTA</w:t>
      </w:r>
    </w:p>
    <w:p w14:paraId="685A51A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GCTCACCGGCAAAATGCTCAACGTAGTCCTCTTCTGCCTCACCTCAGAGACCTTCCGCCGCCGCCTCTGGCTAACCTG</w:t>
      </w:r>
    </w:p>
    <w:p w14:paraId="6BFBDF5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GGTTTTGGTGCCAGCTCATCTTCTACGCGGGTCGCAACAAAACGTCGAGGTCGAACTTCACGCGTTCAAAGTCGGTCA</w:t>
      </w:r>
    </w:p>
    <w:p w14:paraId="38B30A3B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ACTCAAAAAACATCGATTGTCTACTCTCCATGCTCCCGAAACTTTTCTACATCCCGAAAGGTCAGCAGTTCCAGTGTA</w:t>
      </w:r>
    </w:p>
    <w:p w14:paraId="479C512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CGCGCCGAAAGGGGCTAGTCAGCTGATCTCCAATCCTTCTACGGATAGCTTCCCGACCCCGCCGACGAGCACGGCAAG</w:t>
      </w:r>
    </w:p>
    <w:p w14:paraId="6639173E" w14:textId="689307E5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CCACGCAGAGCACACAAGTTTAA</w:t>
      </w:r>
    </w:p>
    <w:p w14:paraId="6BA2C64A" w14:textId="5E9DE683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6AA12380" w14:textId="19256B49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pR90</w:t>
      </w:r>
    </w:p>
    <w:p w14:paraId="60FB2EA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CTAGAAGAACAGAATCTGACATCGACATTGGCTCCTCCGGCGCTGTCGCCACTGTTACAAAAGTGCTTCGACGAGTC</w:t>
      </w:r>
    </w:p>
    <w:p w14:paraId="1F39123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ACTTGTTGTTGATGCCCGACATCGAGAAAAGAATTAATAATTACATCTTCCCGATCCAGTTCATGATCACAGTGGTGG</w:t>
      </w:r>
    </w:p>
    <w:p w14:paraId="6B7B6F49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AACCTGCTGACAATGACAGTACTTCTCAGTGGACATATTAAGAATAGAGCCAATCACCTGCTGACAAGCCTTGCTCTC</w:t>
      </w:r>
    </w:p>
    <w:p w14:paraId="7969380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CGACATGCTCGTCTTCTTCATGATGATCCCGCACTACCTCGCCTCACTGGACACTTTCTCTCGAAATCCCACATTCCG</w:t>
      </w:r>
    </w:p>
    <w:p w14:paraId="5497762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TATTCCAATTCCACTCGAAACCTCATTTCGGCGCGTTGAGTAACTGGTTTTCAGCTGCAGCTATTTGGTTTGTTTTGG</w:t>
      </w:r>
    </w:p>
    <w:p w14:paraId="519BA72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GTTTCACTCGAGCGACTCTTGATCATCAAATTCCCATTTCGATCATTGGACGTGCACAATGGAAAACAAATAGTCGTC</w:t>
      </w:r>
    </w:p>
    <w:p w14:paraId="5B67805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ATCGGTAGGGATCATGGTGTCCACCCTATTCCTCACCAGCTATCATCACTTCTCCCATACCTGCATCACCTATATCGC</w:t>
      </w:r>
    </w:p>
    <w:p w14:paraId="2CB3844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GCCATGGCACTCAGATCCTTGGCAAGTGCTATCCGAACACTGAGGACATGCACGGCAGGAAGATCAACCCGACGAGCC</w:t>
      </w:r>
    </w:p>
    <w:p w14:paraId="7DE5E57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TCCGTGAAGCAGTACCTTCATACTTCTGTGTACGCAAATGCGCTGCTCGCCGTGCTTCTGCCGATTTTCGCTGTGGCA</w:t>
      </w:r>
    </w:p>
    <w:p w14:paraId="779FF77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GCTCAATATTTCACTGATTCGTTTGGTAAAGCGGAGGCATTCTGAGGAACTTCTCGTCCGAAACGCTGCCGGACCATC</w:t>
      </w:r>
    </w:p>
    <w:p w14:paraId="4EE675B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GTATGGCCGAGCAGGAGAAGAAGATGACGCACACCGTGCTGGCGATCGTCTCATGCTTCACACTGACACAGGGACCGT</w:t>
      </w:r>
    </w:p>
    <w:p w14:paraId="7A3EB85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lastRenderedPageBreak/>
        <w:t>CGGCCATAGTTTTCATTTCACAAAAGATGTTCCCACCAAATCAATATTCCATCTATATATCCGTGGTGGCGAATCAACTA</w:t>
      </w:r>
    </w:p>
    <w:p w14:paraId="5332805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GCTCACCGGCAAAATGCTCAACGTAGTCCTCTTCTGCCTCACCTCAGAGACCTTCCGCCGCCGCCTCTGGCTAACCTG</w:t>
      </w:r>
    </w:p>
    <w:p w14:paraId="5371DC4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GGTTTTGGTGCCAGCTCATCTTCTACGCGGGTCGCAACAAAACGTCGAGGTTTTCAGGTCGAACTTCACGCGTTCAAA</w:t>
      </w:r>
    </w:p>
    <w:p w14:paraId="521C476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CGGTCATCACTCAAAAAACATCGATTGTCTACTCTCCATGCTCCCGAAACTTTTCTACATCCCGAAAGGTCAGCAGTT</w:t>
      </w:r>
    </w:p>
    <w:p w14:paraId="4B9189BD" w14:textId="664B0F09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CAGTGTAG</w:t>
      </w:r>
    </w:p>
    <w:p w14:paraId="688CAF19" w14:textId="78264252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6ECB47BC" w14:textId="38F5AE0D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91</w:t>
      </w:r>
    </w:p>
    <w:p w14:paraId="77E28E5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ACTTCAGAGCCTGATTTGCATTTCCAGGACCTCTACGATAAAATTGATCCCCCTTTTCAAAACGCGACACCCTTCGC</w:t>
      </w:r>
    </w:p>
    <w:p w14:paraId="497C041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GAACAGGACAATTCTACGAAAATCGCTCGATTACCGATTTTAATAATACAACTCAAATGATAGATCAATGTCCCTTCA</w:t>
      </w:r>
    </w:p>
    <w:p w14:paraId="35B4ACE9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TTCTCACAGCACTTGGCGCTCGCTACAATTCCTCTTTTCATCGTTGGCCTAATTTTGACAGGAATATCAATTTATGTT</w:t>
      </w:r>
    </w:p>
    <w:p w14:paraId="6F5A2AF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TACCAGGCCATATCAGTTGAAAACGACTGTTGGTTTTCTGCTGGCTTGGTTATCCGTATTTGAATGGTTGTTTCTTTT</w:t>
      </w:r>
    </w:p>
    <w:p w14:paraId="712FABD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GCATCTTTTCAAGTCTTTTCAATTTCCGAAACCGCATTTTTTGCATGCCCAACAACTGAAAATGAGTATCCAAAAATAA</w:t>
      </w:r>
    </w:p>
    <w:p w14:paraId="4CE003B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GCATACAGTGAAATATACATCTTTCCATTAACTCATGCAACAAAGTACATGTGTGTTTGTATATCAATTATCATCTCT</w:t>
      </w:r>
    </w:p>
    <w:p w14:paraId="48FA53C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TCAACAATGGATTGCTGTCTTCTTACCAATGGAGGCCAAAGATCTGTGCAACATGGAAAGAACAAAACGGTTTTTAGT</w:t>
      </w:r>
    </w:p>
    <w:p w14:paraId="466CAECB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GGTTCTCTAGTTATCTCATCAATTCTTTCATTACCAAAGTTTTTCGAAAAAGGAATACACGAGATAAATGGATGGCCCT</w:t>
      </w:r>
    </w:p>
    <w:p w14:paraId="527A6FBF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GCAAACAAATGCCGTTGAGAAGTATACATTCTTGAAAGTGGTACAATACGTGGAAGAAAACGTGTTCAGTGTATTCAAA</w:t>
      </w:r>
    </w:p>
    <w:p w14:paraId="3E1DCF99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ATTCTTTTTGCTCTTTATTATTAATGTGTCGATTATATTGCTACTGAAATATTCTCACAACGAAAGAATTCGAATGAC</w:t>
      </w:r>
    </w:p>
    <w:p w14:paraId="18B1F8E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CACAGTCAATTAGAGATCCCCGTACATCTATTATGCTTCTGGCTGTACTTTTTGCATACGTTGTCACTCATCTGCCAA</w:t>
      </w:r>
    </w:p>
    <w:p w14:paraId="7EA7557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TTTTTGCTTCAGTACGATGGGCATTGGAAACATTATTTACCGAGCGATATGTATATTGCCCGGAATGATCTATCCAAT</w:t>
      </w:r>
    </w:p>
    <w:p w14:paraId="7487A1DB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TTTCATGTGCTGCCATCCTTTGTTCTCATTTGCCGATTATTTAATCTTCTCTGAGAAGTATAGAAAAAGTGTTAAATC</w:t>
      </w:r>
    </w:p>
    <w:p w14:paraId="4422EC75" w14:textId="04554170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TTTTAAAGCGACAGCCAAGTGGAAACTCTTCAAGGAAAGCGCCTCAATCTGTTTGA</w:t>
      </w:r>
    </w:p>
    <w:p w14:paraId="55BC2A9F" w14:textId="2EBBF3CC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7B84B15F" w14:textId="175A061B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92</w:t>
      </w:r>
    </w:p>
    <w:p w14:paraId="3409DB4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TCGTTAAATACAACTGCTTCCTCATCTTTAAACTCACACAGTTATGATATGGTTGAAGTGTTTGCTATGATTATGTT</w:t>
      </w:r>
    </w:p>
    <w:p w14:paraId="792DB72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CCATTAATACTAATTGGGATATTCGGAAACATTATATCCATCTATGTGTACAGCAGACATCATATGAACAAAAACACGA</w:t>
      </w:r>
    </w:p>
    <w:p w14:paraId="69D7A81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GGTTTCCTTCTTCTCAGTCTATCAACAATTGATCTCATTGTTCTTATCACCGCAATGCCATCGTTTGGAACCTATAAA</w:t>
      </w:r>
    </w:p>
    <w:p w14:paraId="11581CE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TCCATTTTTCCCCGGTTACCATGAAATTGGTTCCGTTCACACAATTTTTAGTGCATTCTGTTTAATCTATTTTTATCC</w:t>
      </w:r>
    </w:p>
    <w:p w14:paraId="7C59734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CTTATGTGCATGGGAAAAATGATGGGTCAATACATCATTGTGCTAATTTCTGTGGAAAGATGGTTTGCAGTATGTAGGC</w:t>
      </w:r>
    </w:p>
    <w:p w14:paraId="0EA84ED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CCTACAAGTACAAATTTGGTGCACACAGAAGAATACTATACGGGCTATGACCTGCATAATCGCAATTTCAATTTTGTTC</w:t>
      </w:r>
    </w:p>
    <w:p w14:paraId="69E4BB02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TGCTCCTAGGTTCTTCGAGTTCAAGGCCAATCTAATCACAGGTGTCATCGGTTTTGGTCTAGCACATATTTCAAAAAA</w:t>
      </w:r>
    </w:p>
    <w:p w14:paraId="06E72B1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AATGGTATTTCTACTTATATTATGGAATTCGTGCAATAATTTTTGACGCATTGATACCGTTTTCTATCATTGCTGTAA</w:t>
      </w:r>
    </w:p>
    <w:p w14:paraId="6D6C283B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AATATTCAAGTTATCCAGCAGCTTCGAAAATCAAACGAAGAAAGAAAATTGATGACAACGCAACAACAAAAAGATAAC</w:t>
      </w:r>
    </w:p>
    <w:p w14:paraId="69503F5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AACTACCACAATGCTTTTGGTTATGATATTTATGTATGCGATTTGTCATTTTTTATGTACAAGTGTCAAGTTTATCAA</w:t>
      </w:r>
    </w:p>
    <w:p w14:paraId="469AD9A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TGTTCTCCCATAATTATGTGCAATTTCAGTTCGTTATATTTAAAATCATTCATCACATATCGAATGTACTTCTAGTCT</w:t>
      </w:r>
    </w:p>
    <w:p w14:paraId="3D9BB3FB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TACTCTGCCTCAACATTCTTCATTTATCTCATATTCTCTGAAAAATATCGAAATGTTCTCTCTACATGTGTTACTTGC</w:t>
      </w:r>
    </w:p>
    <w:p w14:paraId="19546A6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GAAATACTGATGAATTAACAGTATCAAGTCGAGGAAGACAGAATACAAAAACTACCCGATCAAATTCTCAAAATGGTTA</w:t>
      </w:r>
    </w:p>
    <w:p w14:paraId="73A8EBDC" w14:textId="629F8E3B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CAGCGATCAAAAATGAGAAGACATAA</w:t>
      </w:r>
    </w:p>
    <w:p w14:paraId="1E204C98" w14:textId="582730EB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728C8F12" w14:textId="26353A77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93</w:t>
      </w:r>
    </w:p>
    <w:p w14:paraId="5642639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CTCGTCGTGAAGACCTATCTGCATCCCGAGCAGGCGATCCATTCCACCTCAATCTACCTAGCAGCGTTAGCGTTCTC</w:t>
      </w:r>
    </w:p>
    <w:p w14:paraId="4BF380E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GACTTTTTTTTGGTGCTTACCGCGATGTTCCTATTTGTGTTGGAGGCCTGGAGGCATCATGATTATCCGACTCTGGCTT</w:t>
      </w:r>
    </w:p>
    <w:p w14:paraId="57A5111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CCTCTACGTCATCGGAGCACCTATCGTCTTCCCGGTGGCAGCTGTCTTCCAGACGAGCTCTGTCTACTTCTGTGTAGCT</w:t>
      </w:r>
    </w:p>
    <w:p w14:paraId="728D336F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CTGCAGTTGACTGCTTCATCATGGTAGTTCTACCCGAAAGTGTCAAGCAGCTGTACTGCACGCCGAGACGGGCAAAAAT</w:t>
      </w:r>
    </w:p>
    <w:p w14:paraId="2DFB1D3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CCTGCGTAGTGCTCATGCTCATCTGCTTCATCTACAACATCCCGCACTTCTTCGAGCTGGAAAAAGTGGACTGTCTAG</w:t>
      </w:r>
    </w:p>
    <w:p w14:paraId="159D870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AAGACGGTCGGGATTCCATGCAAATCTGCCCGACAGACATCCGGCTTGATCCAGCCTATTACGCGATCTACTACACC</w:t>
      </w:r>
    </w:p>
    <w:p w14:paraId="5750DCAC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CATGTACACCACATTCCTGGCGATCGGCCCGCTGACTCTTCTGATCTTGCTGAACATCTGTGTGGTGTTCACTGTAGT</w:t>
      </w:r>
    </w:p>
    <w:p w14:paraId="542E8BDF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CCAAGGGCAGCTCTAATGAGAATGGAGAAGACGACACAATATCCCTGATCCTCGTGGTGTTCTTCTTCATTTTTTGCA</w:t>
      </w:r>
    </w:p>
    <w:p w14:paraId="18B8DE9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CTTCACCGCGTTGATGGTCAATTTTATGGAGATTATCCTAAATGATCCGTCAATGCTGGTGTACTTCGTGGATCTCTCC</w:t>
      </w:r>
    </w:p>
    <w:p w14:paraId="074085B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TCTGCTGGTAGTGGTGAATGGGACGGCCAACTTCTTTTGCTATCTGATCTTTGGTACAAGCTTCCGGGCTACTCTCAA</w:t>
      </w:r>
    </w:p>
    <w:p w14:paraId="5155F00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AGGTAGTGCTGGGCTCCCCGGCAAAGCGATCGGCGGTGCTGTGGATCAACGACGAGGAGCACAAGAATCAGCAGTCGC</w:t>
      </w:r>
    </w:p>
    <w:p w14:paraId="6310AA97" w14:textId="3C854068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CCTTGATTTGA</w:t>
      </w:r>
    </w:p>
    <w:p w14:paraId="5F04AB6C" w14:textId="51313FAD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6964A9D6" w14:textId="1F201ABF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94</w:t>
      </w:r>
    </w:p>
    <w:p w14:paraId="69FD04D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TCCCAATGCACAGTGGAATACAATGTGTCTGAAATCACTGAATATGTATTGTCTACTCTAGGTGAACGGTGCCAATC</w:t>
      </w:r>
    </w:p>
    <w:p w14:paraId="2AB01BB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GCAGGAATAGTAATTCCAACAGTCATTATTTATGGAACTATTTTTCTACTTGGATTATTCGGAAATATTTGCACATGTA</w:t>
      </w:r>
    </w:p>
    <w:p w14:paraId="4124841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GTAATTGCAGCAAACAAATCTATGCACAATCCAACAAATTACTATTTATTCAGTTTGGCGGTTTCAGATATTATTGCC</w:t>
      </w:r>
    </w:p>
    <w:p w14:paraId="30EB3D52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GATATTAGGGCTCCCCATGGAGTTCTACCAATCCCTTGATTACTCATATCCATATCGATTCAGTGAGGGAATTTGTAA</w:t>
      </w:r>
    </w:p>
    <w:p w14:paraId="4B9C2EA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GCTCGGGCTTTTCTCATTGAGTTCACTTCATATGCATCAATAATGATTATTTGTTGTTTTTCATTTGAGCGGTGGCTGG</w:t>
      </w:r>
    </w:p>
    <w:p w14:paraId="41B6C1E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ATTTGCCATCCACTTCGTTCAAAAATATTCTCAACTCTCTGGAGAGCCAATGTTCTTATTATTCTTGCTTGGACTATT</w:t>
      </w:r>
    </w:p>
    <w:p w14:paraId="1B39200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ATTCGTTTGCGCTCTACCAATTGCATTCATAGTTCAAATCAACAAACTCCCCCTTCCAGAAGACGCAAAATATCAACC</w:t>
      </w:r>
    </w:p>
    <w:p w14:paraId="798E31A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GACTAACAAGGTCTCAACGGATGGAATATTCGTACTTCACACCGAATTCTGTGCAATGAACCAAAGTCGTCCGGATC</w:t>
      </w:r>
    </w:p>
    <w:p w14:paraId="5F13218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CAAAAAATGATTATTATATTTGCATTCACTGTGTTTTTTGTTATTCCAGCGATTGCGATCGTTATTATGTACGCGCAT</w:t>
      </w:r>
    </w:p>
    <w:p w14:paraId="7BFA978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TGCCGTTCAACTAGAATCATCAGAAATTGACTTGAAAGGAGATAAAATGGTAAAGAAAAGAAGGAACAAAAGCAATAG</w:t>
      </w:r>
    </w:p>
    <w:p w14:paraId="5794F60E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CAGTTCTGAAGATGTTGTTATCGGTTGTCATCACATTTTTCATTTGCTGGCTTCCATTCCATATTCAGCGACTTTTAT</w:t>
      </w:r>
    </w:p>
    <w:p w14:paraId="08B05E6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TGTCTATACGACGTGGTCCGAAACCACGACAATATCACCTCCGGTGCAATTCCTATCTATGATTGTCTTCTACATCTCA</w:t>
      </w:r>
    </w:p>
    <w:p w14:paraId="7122CE7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GATTTTGCTATTATTCAAACTCTGCTGCGAACCCAATTCTGTACAACATTCTGTCTCAAAAGTATCGAAGTGCATTTTG</w:t>
      </w:r>
    </w:p>
    <w:p w14:paraId="5F58844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GGACCATTCTAGGGGACCATATTGCTAATTTTGTGTTTAAAGGTCATCAGAGACCAGGGCAGTCAAAAAGATGCTCTT</w:t>
      </w:r>
    </w:p>
    <w:p w14:paraId="61D75CC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CTCAACAGAAGCCGAACAAAGAACTCTCATGACACGTGGAAGTGTACGTGTAGATAAGCCCCATCGTAAATTGGAAGTA</w:t>
      </w:r>
    </w:p>
    <w:p w14:paraId="2DAEC2C4" w14:textId="68486176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CAACTACTAA</w:t>
      </w:r>
    </w:p>
    <w:p w14:paraId="3BCFEB65" w14:textId="32866160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685277FD" w14:textId="5FFB5790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lastRenderedPageBreak/>
        <w:t>&gt;pR95</w:t>
      </w:r>
    </w:p>
    <w:p w14:paraId="0520011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TCATTGGACGATGAGTTCAATAAATGTCAAGAAATCGAGTTTACACACGCACAGTTCCTATTTCGATCGTACCTTTT</w:t>
      </w:r>
    </w:p>
    <w:p w14:paraId="37D67D3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CATTTGTCTATTTATTTGGAATCATATCAAACTCCATTAACATATGTGTCTTCTCACAGAAATCTATGCGGAATCATA</w:t>
      </w:r>
    </w:p>
    <w:p w14:paraId="3A8E60C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GTTAATTGGTTTTTCCTAGCACTTTCCTTCTCCGACCTTTTGACACTTGTCGCATCAATCTTCGTGTTCTCAGTTCCA</w:t>
      </w:r>
    </w:p>
    <w:p w14:paraId="0322815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TTATGCTGAAAACTCCCACAATCCAGAGTACATCGACTTATCTGTTCAATTGATTGTATGGTTCTACCCACTTGCACA</w:t>
      </w:r>
    </w:p>
    <w:p w14:paraId="5DC7B28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TTGGACTGACAATGTCTGTTTATGTTACAATTCTTGTTTCAGTACATAGATATCTTGGAGTTTGTCACCCTTTTTTGA</w:t>
      </w:r>
    </w:p>
    <w:p w14:paraId="5119B8EB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CGTCGAATCTCCAATTCAAATGCAGTGAAAGCAGTTATAGTGGCTGCAATTGTTTTTGCATTTGTATTCAATGCGAGT</w:t>
      </w:r>
    </w:p>
    <w:p w14:paraId="62D7FD3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GATGGTTTGAACTTCATGCTCAGCCATGTTCATTTGGAACTGAAGGACAGACAAACTCGTCTGTTGTTTATCCAACATC</w:t>
      </w:r>
    </w:p>
    <w:p w14:paraId="131A0BC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TGATGATGAATCGTATGTATACTCTTATTTTCCGAAATGCAGCTTATACAATTGTCATGTTCTTCCTACCATTTGCTA</w:t>
      </w:r>
    </w:p>
    <w:p w14:paraId="6941F71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TTAACTTATGTTAATCTTCGAATAATTGCAACACTCAAACAGTCATATAAAATGAGAAAAGCGATGACAACATCTCGA</w:t>
      </w:r>
    </w:p>
    <w:p w14:paraId="22B09FCC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AAAAAGAAGTGATTCTACAGTACCCACTGACACAATCGTTACAAAAATTGATGGATATTCGGCAGTTGTTCCAGTTGA</w:t>
      </w:r>
    </w:p>
    <w:p w14:paraId="6CEF0D4E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ACGGAGAAAAAGGAAATGGAATTCTCATGGGTGGAGCTAACAATGGAAGTGTGAAAAATGACAAAAAAGAAAATGGAG</w:t>
      </w:r>
    </w:p>
    <w:p w14:paraId="29DE4C0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ACTGTAATGCTTGTGGCAATCACAACCGAATTTTTACTCTTCAACCTGATTGCATTTGCCACAAATATTATTGAATTA</w:t>
      </w:r>
    </w:p>
    <w:p w14:paraId="501717D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AAGTATCAGATTTTTCGCTGATCTAGAAACTCTATTGGTGGAGCTATCAACATTTCTGGTGAACGTCAACGGGGCGTC</w:t>
      </w:r>
    </w:p>
    <w:p w14:paraId="20FA332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CAATTATAATTTATTTAATTTTTGGAAGCAAGTATCGCAATGTGTTCATTCGACTTTTTCGAAAAAATTTGGGGCACA</w:t>
      </w:r>
    </w:p>
    <w:p w14:paraId="398A154C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TTTTGTGGTAAATCCCCAAAACGTCCGATTGGGTATTCTCAAGCTCATTTCGAGACAACTCAACTTCTGGATAATTCC</w:t>
      </w:r>
    </w:p>
    <w:p w14:paraId="015FD72F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GATTTGATTTAAATAGAAGCAAGCAAGCGAGCGTTATTCGAAAATCCGATCTTTCACCTTCCACTCGATCATCTTCCTC</w:t>
      </w:r>
    </w:p>
    <w:p w14:paraId="485B1930" w14:textId="1F73FCC7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GAAGACCAACGAATTCATGA</w:t>
      </w:r>
    </w:p>
    <w:p w14:paraId="3FB513A4" w14:textId="20BF6102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68F948D0" w14:textId="2F7E5A02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96</w:t>
      </w:r>
    </w:p>
    <w:p w14:paraId="3FD6B5F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AGGGACCGATTCTCGATAGGTCAAGCCATTGCAAATGCAATTGCCAAACGACAAATGCAAACTAGTGAGGTGGAGAA</w:t>
      </w:r>
    </w:p>
    <w:p w14:paraId="2B0F6DF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TCTTCAATCGCTGCAAGTCAATTGAATGCGTGTATAGAGAAGTTATGGAGACAGATTACGAAGGTGGCATGCCAAATT</w:t>
      </w:r>
    </w:p>
    <w:p w14:paraId="09F98CA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TCGTATCGATATCCATTTCCACCGGAAGAAGACACAATATCCGCCTACGCATTGCTAATTGATGGTCCTTGCACATGT</w:t>
      </w:r>
    </w:p>
    <w:p w14:paraId="4595647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AGCCGCGTTGCTCTCAATGATCGGAGCCCGATATGCCATCAAATTCCTCTGCCGCGCTGGCCTCAACAAAGAACTCAC</w:t>
      </w:r>
    </w:p>
    <w:p w14:paraId="0F3C10DC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CCGCTCTATTCGCCCTTTGTGCCATCGACTCGTTGCTCCTGCTCACCGTCTTTCTCTTCTACGGAATCGAGGCGATGT</w:t>
      </w:r>
    </w:p>
    <w:p w14:paraId="0E5F836B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GTTGTTGTTCTTTCGCACAAATATTATGTACGATAAACAAGACTTTACCTATAATTTGCACGGGATCGCGAGCTCACTG</w:t>
      </w:r>
    </w:p>
    <w:p w14:paraId="01415BE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CCACCGCCTCGACAGCACTAGTGATCTACATCACTTTTCTAAGGTTCATGGTTGTGGTGCAGCCTATGAGATTCGCTAC</w:t>
      </w:r>
    </w:p>
    <w:p w14:paraId="436F004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GCATGAACTCCAACCATCGGAGGACTGGAAGCAAGGCTGTTCGGAAGGGATCGGCTCAGTTGGAGGACTCGGTCACCA</w:t>
      </w:r>
    </w:p>
    <w:p w14:paraId="1469DA4B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AATACCATATTCTCGAGAGGAACCTTCAATAGTTCATCGATCAAACGACATTACAATATTCGAGAGCTAATTCGCCCT</w:t>
      </w:r>
    </w:p>
    <w:p w14:paraId="3BE826EB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TTATATTCCATTTCTCCTAATTCTCATCAGCTTCTCCGTCAACATACCGATTTTCTTCGAGTTTACCACCACAAAATG</w:t>
      </w:r>
    </w:p>
    <w:p w14:paraId="5429DDA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TCAACGTTGAGCATAATGTCGAGGCGACCAATCCCGAGCCAACAGTCTTTCGATCTTCGTTTGCCAAGTACAAGGCAG</w:t>
      </w:r>
    </w:p>
    <w:p w14:paraId="65288F0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CTGATGACGTTGACGCAGACCATCGGGCCGGTATCGATTATTCTTGTCCTATCGATTTTCACAGAGTACAAAGTGCAT</w:t>
      </w:r>
    </w:p>
    <w:p w14:paraId="6002FC9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CAGTCTGAAGGCTAGAAGAAAGTTATTCGAGAGCCAGCAAAGAAGTCGGTCGGTAGTTCTCAGCGAAGAGTTGAAGGA</w:t>
      </w:r>
    </w:p>
    <w:p w14:paraId="6DA0336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CTGTGTCGAGAACTGTCGCAGTGTTTATTGCAGTCAAGTTTTTGATTTTTAGAACCATGCCGATCTTCTTCGACGTAT</w:t>
      </w:r>
    </w:p>
    <w:p w14:paraId="35E09909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CGAGAATCTGTATGGAATCGACGAGTGGGGTACTGTAATGAGCATAATGGTGCGAGTATCCGACTTTGGAATTGTGCTC</w:t>
      </w:r>
    </w:p>
    <w:p w14:paraId="045BC51E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CACTGCCACAAACTCGTTGGCATATTTTGGAAAGAAAAGATGGATCGAAAAACGTCTTCGCCTCCGATTGATGAAAAA</w:t>
      </w:r>
    </w:p>
    <w:p w14:paraId="4FA5B10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GAAGAAAAACGAAACGCAAAAGCCACCCTAACAGTGCAGGGAAGCTCGTTGAACTCCTCGATGAAGAAGTCACTGCCTC</w:t>
      </w:r>
    </w:p>
    <w:p w14:paraId="1D4FC589" w14:textId="5B757C09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GAAAATTGGGTTGCCACACCCGTTGTCCGCCGAGAAAACACCTTTAAATTCAAAGAATATATATCCTGAAATGGTTTAG</w:t>
      </w:r>
    </w:p>
    <w:p w14:paraId="45244ACC" w14:textId="1C5652AC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36AE4CCD" w14:textId="2C6E1D7F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97</w:t>
      </w:r>
    </w:p>
    <w:p w14:paraId="579B8CD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GAGACAGATTACGAAGGTGGCATGCCAAATTGTTCGTATCGATATCCATTTCCACCGGAAGAAGACACAATATCCGC</w:t>
      </w:r>
    </w:p>
    <w:p w14:paraId="057674F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TACGCATTGCTAATTGATGGTCCTTGCACATGTGTAGCCGCGTTGCTCTCAATGATCGGAGCCCGATATGCCATCAAAT</w:t>
      </w:r>
    </w:p>
    <w:p w14:paraId="2C70DF7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CTCTGCCGCGCTGGCCTCAACAAAGAACTCACTGCCGCTCTATTCGCCCTTTGTGCCATCGACTCGTTGCTCCTGCTC</w:t>
      </w:r>
    </w:p>
    <w:p w14:paraId="0139047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CCGTCTTTCTCTTCTACGGAATCGAGGCGATGTCGTTGTTGTTCTTTCGCACAAATATTATGTACGATAAACAAGACTT</w:t>
      </w:r>
    </w:p>
    <w:p w14:paraId="036CF9D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CCTATAATTTGCACGGGATCGCGAGCTCACTGACCACCGCCTCGACAGCACTAGTGATCTACATCACTTTTCTAAGGT</w:t>
      </w:r>
    </w:p>
    <w:p w14:paraId="06BA425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ATGGTTGTGGTGCAGCCTATGAGATTCGCTACAAGCATGAACTCCAACCATCGGAGGACTGGAAGCAAGGCTGTTCGG</w:t>
      </w:r>
    </w:p>
    <w:p w14:paraId="328FEBA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GGGATCGGCTCAGTTGGAGGACTCGGTCACCAATAATACCATATTCTCGAGAGGAACCTTCAATAGTTCATCGATCAA</w:t>
      </w:r>
    </w:p>
    <w:p w14:paraId="564FB99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CGACATTACAATATTCGAGAGCTAATTCGCCCTTTTTATATTCCATTTCTCCTAATTCTCATCAGCTTCTCCGTCAACA</w:t>
      </w:r>
    </w:p>
    <w:p w14:paraId="4B8FBF0E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ACCGATTTTCTTCGAGTTTACCACCACAAAATGTTTCAACGTTGAGCATAATGTCGAGGCGACCAATCCCGAGCCAACA</w:t>
      </w:r>
    </w:p>
    <w:p w14:paraId="64A156D2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CTTTCGATCTTCGTTTGCCAAGTACAAGGCAGTGCTGATGACGTTGACGCAGACCATCGGGCCGGTATCGATTATTCT</w:t>
      </w:r>
    </w:p>
    <w:p w14:paraId="1C8CB53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TCCTATCGATTTTCACAGAGTACAAAGTGCATGTCAGTCTGAAGGCTAGAAGAAAGTTATTCGAGAGCCAGCAAAGAA</w:t>
      </w:r>
    </w:p>
    <w:p w14:paraId="5D10F3A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CGGTCGGTAGTTCTCAGCGAAGAGTTGAAGGAGACTGTGTCGAGAACTGTCGCAGTGTTTATTGCAGTCAAGTTTTTG</w:t>
      </w:r>
    </w:p>
    <w:p w14:paraId="6E5FD3A9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TTTTAGAACCATGCCGATCTTCTTCGACGTATACGAGAATCTGTATGGAATCGACGAGTGGGGTACTGTAATGAGCAT</w:t>
      </w:r>
    </w:p>
    <w:p w14:paraId="6D47E89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TGGTGCGAGTATCCGACTTTGGAATTGTGCTCAACACTGCCACAAACTCGTTGGCATATTTTGGAAAGAAAAGATGGA</w:t>
      </w:r>
    </w:p>
    <w:p w14:paraId="7AB3B05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GAAAAACGTCTTCGCCTCCGATTGATGAAAAAAGAAGAAAAACGAAACGCAAAAGCCACCCTAACAGTGCAGGGAAGC</w:t>
      </w:r>
    </w:p>
    <w:p w14:paraId="5A81DE3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GTTGAACTCCTCGATGAAGAAGTCACTGCCTCCGAAAATTGGGTTGCCACACCCGTTGTCCGCCGAGAAAACACCTTT</w:t>
      </w:r>
    </w:p>
    <w:p w14:paraId="176E5F97" w14:textId="00572604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ATTCAAAGAATATATATCCTGAAATGGTTTAG</w:t>
      </w:r>
    </w:p>
    <w:p w14:paraId="2A5A2891" w14:textId="5FD31698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4016BE3A" w14:textId="67CAE0D5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98</w:t>
      </w:r>
    </w:p>
    <w:p w14:paraId="71D3A4E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GCGATCCATCATCCGATGTGCTACTACAACTTTACGTGCCGACCGGTGTTCATTGGCATCATGGTTCCGGTTGACTG</w:t>
      </w:r>
    </w:p>
    <w:p w14:paraId="5F69D0F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GCCGTTCCAATGTATGGGTATATGATGCCTTTCATTGTTACACTCACGGTGGCAACAAATAGTTTTATTGTGGTTGTTC</w:t>
      </w:r>
    </w:p>
    <w:p w14:paraId="798168D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TCGCACAAATACCTGCGGACGCCAACAAATTACGTGCTGTTGGCAATGGCGGTGACGGAGCTGCTAACAGGGCTGTCA</w:t>
      </w:r>
    </w:p>
    <w:p w14:paraId="749F0DC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TTTGCCATGGTTCACGTACTATTATACTTTATCAGGATACAAAAACGATTTACAAACCGGGTTGCCCAGCTTCTGGTG</w:t>
      </w:r>
    </w:p>
    <w:p w14:paraId="14DFEB2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ACATGATACCCTACATGGCGGCATTTTTACCGTCAATATTTCATACAATGGCAATCTGGCTGACAGTATATCTAGCCA</w:t>
      </w:r>
    </w:p>
    <w:p w14:paraId="6D4CEDA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CAACGATACATTTATATATGCGTTCCGTCGCTAGTTCGCAAGTTTTGCACCATTCATAGAAGTAAACAAGTTATATTT</w:t>
      </w:r>
    </w:p>
    <w:p w14:paraId="3B458871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CATAATATCAGTTGCTACAATTATGTACACACCTGACCTCATGGCATTCCATAATAAAAGCCACGATGTGTTTGACAG</w:t>
      </w:r>
    </w:p>
    <w:p w14:paraId="7590253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AGAGAAATCGAACTATGAAGCTTTGCTATCGACATCGTGCTCCATTCATGTTGAAACTCGGTGATGACATTTACTACA</w:t>
      </w:r>
    </w:p>
    <w:p w14:paraId="35F000A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GTGATGTTCACAACACAAACCGTCGCCGTTCATCTCATCCCGTCTGTGCTGCTTGTCATTTTCACATGGAAACTGGTG</w:t>
      </w:r>
    </w:p>
    <w:p w14:paraId="5356BD1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GCGCCATTAGGGTGGCAGACCGCCGTCACGCCAATCTTCTCTCCAAGTATTCCACGACGACTCGTTCGACGCGACGAAA</w:t>
      </w:r>
    </w:p>
    <w:p w14:paraId="41A1302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TCTCCGAGCTGACGAATTCGTCGGAGAACGAAAATAAAATAACTCGATTGTTCAAGCAGCGCGACAGCGTCAGTGTGG</w:t>
      </w:r>
    </w:p>
    <w:p w14:paraId="5FC18B0E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lastRenderedPageBreak/>
        <w:t>GTAACGAACCTCGTCGAGCTCATGGATTGAAGCAGAATACGCGGATGCTGGTGGTGGTGATCCTGCTATTCCTGATCACT</w:t>
      </w:r>
    </w:p>
    <w:p w14:paraId="1F00831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AATACCAGCTGCATTAATTTTTACAATTCATGTGTTGTCAGTGTCTCTGAAGTTCAGCTTTGTAGACTATCAGTTCCT</w:t>
      </w:r>
    </w:p>
    <w:p w14:paraId="71B1A52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ATATTCTACTCATAGTCAGAAACGTCTTGATTGTGGTGTCCTACCCATTCCGCTTTGCGATCTACTGTGGAATGTCCC</w:t>
      </w:r>
    </w:p>
    <w:p w14:paraId="4719B1EB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CAGTTCCGAGATGTCGTACGACAAATGTTCACTGGAAAAATGCTCACTCATGCGATCCGAGATAAGGATAACTCAACA</w:t>
      </w:r>
    </w:p>
    <w:p w14:paraId="3FCB5BD0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CAATGCAGCTTGTCCAAGGTGTCACTGATCACAGTGATGATAAACGTCAATCGGTTGTTTTGTGCTCGGCAAACGGAAC</w:t>
      </w:r>
    </w:p>
    <w:p w14:paraId="778E136D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TGGTGTCTAGCGTTCCAGAGGAGCGGGCGAAGAAAGACAAGGCCGTTCAATGCAATCCTGACGTTTTCGATGAGGAGA</w:t>
      </w:r>
    </w:p>
    <w:p w14:paraId="208C26C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GAGGTTCCATTCGACCCATTCCTTGCAGATCTTGCCATTATTGTCGAAGGACACGATTCACCCAAGCGATTTAAAAAC</w:t>
      </w:r>
    </w:p>
    <w:p w14:paraId="3BB83C3E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AGATTCCACATTTGATTGCTCAACACAATGTAGTACCGAAATGGACAATCACATGTTCATCAAGCGGAAAAGTTCACT</w:t>
      </w:r>
    </w:p>
    <w:p w14:paraId="6D204489" w14:textId="6603E1E1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TGCGGGCAGCGCTGCGAAAAAATCAACAATTATCAGCGATGATGGCTCGTGTTTCTTCTTAG</w:t>
      </w:r>
    </w:p>
    <w:p w14:paraId="3DFD66C8" w14:textId="3D5CCBAA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2BFE1DC3" w14:textId="4DBE8818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pR99</w:t>
      </w:r>
    </w:p>
    <w:p w14:paraId="32D4402E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ATGAACAACACCAACGAACAAAATTTCACGGAGGTCATCGATCCGATCAAAACTGTTGCTCATCTTACATGGTGTCT</w:t>
      </w:r>
    </w:p>
    <w:p w14:paraId="13AEFF8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CCGCACTTATTGGCATTCCTGCCAATCTTTTTGTGCTGGCCGCTATTGTGTACTTCCGTGATATGAGAACAATATCTA</w:t>
      </w:r>
    </w:p>
    <w:p w14:paraId="3B8D973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CATCTACATATTCAACCTTGCCGTTGCGGATCTCCTCTTCCTCTGTGGCATTCCAGTGTCCCTATTTGCCCAGTCGTCT</w:t>
      </w:r>
    </w:p>
    <w:p w14:paraId="41EEE329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TGATGGTTGGATATGGGGACCAATAATGTGTAAACTGTACATATCTGGAAATGCAGTATCGCAGTTTGCCTCTGCCGT</w:t>
      </w:r>
    </w:p>
    <w:p w14:paraId="048D6EFE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TTTATTGCAATACTCTCGTTCGACAGATATCTGGCGGTCTGTCGCCCGATTCAGTCGAAATCGTTCCGAACAACACAGG</w:t>
      </w:r>
    </w:p>
    <w:p w14:paraId="40E7CA9C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GGCATTTGCATTGTCTGTGGCTGCATGGATAATGGTCATTCTGGAAATGACACCGTTGTTCCTGTTTGTCAAGCTGATC</w:t>
      </w:r>
    </w:p>
    <w:p w14:paraId="17548F5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AATCTTCTTCGGCTGGCGAGGCCAGGGGAGGAAGCTGCATGCTATTTGTTGGAAACGTCACTGTACTCGAGTCAGCAAC</w:t>
      </w:r>
    </w:p>
    <w:p w14:paraId="220B3606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GAAATGAATGAAACATTGCTTAATGAGATCGAGCAGAACATGCTGGCTTCTAGAAGATTCTTCATCAGTTATACATTTG</w:t>
      </w:r>
    </w:p>
    <w:p w14:paraId="232459F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CCTTTCGTATCTGATACCATTAGTTGCCGTCTGGTATTTTTATTTCAAAATAATATTGAAAATGTGTCAAAGAAAACGA</w:t>
      </w:r>
    </w:p>
    <w:p w14:paraId="449C7E79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AATGCAAACTAAAAGAACGGCTACCAAGAAACGAACTACCAAGGTAACCATAATGGGGCTAGCCATTGTCATCTCCTA</w:t>
      </w:r>
    </w:p>
    <w:p w14:paraId="42ACB9B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ACCCACTGCTGGCTTCCGTTTTGGATTGTTCAATGGTCGATTGAAGCAAATCTATTCGAAAAAAGCAAGTACCTGCTTT</w:t>
      </w:r>
    </w:p>
    <w:p w14:paraId="775D0EBF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TGCTGCACACACTTTGCATTTGCCCTTCAGTACATCAACTCTGCTGCGAACCCGTTCCTCTACGTTTTTCTCTCAGAT</w:t>
      </w:r>
    </w:p>
    <w:p w14:paraId="480BA5DB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TTTCCAGAAAAATATTCAAAAGCTATTACGAACTGCCAAACCGGATAAGCAGATCATGCTCAAAAACTCCACTGATCC</w:t>
      </w:r>
    </w:p>
    <w:p w14:paraId="01E68EC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CAGGACACCAGTAAAATGCTAAACGTCACAAATAATCCGTTGTACTCATCAGCAACCAATTCTCATTACAGTAGCTGCT</w:t>
      </w:r>
    </w:p>
    <w:p w14:paraId="2177E75F" w14:textId="5D675EDC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</w:t>
      </w:r>
    </w:p>
    <w:p w14:paraId="61AF0BAE" w14:textId="1360071A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65FD31B5" w14:textId="0B0E3D9F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00</w:t>
      </w:r>
    </w:p>
    <w:p w14:paraId="094B2448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GAGCGAGGCGTGTATGGTGGAGAGCCTGGATCGACGATGGTACCTGGTAGCAGTTTGTGGAACATCATTATCGGTTTT</w:t>
      </w:r>
    </w:p>
    <w:p w14:paraId="22BBA56A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TCAATTGTTTCAAATATGTTGATATCAAAAGTCCTACTATCCTCGAAGCACACGCACTTCTACTTCCTAGCCCTACTCG</w:t>
      </w:r>
    </w:p>
    <w:p w14:paraId="13C5A362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CCTTATCCGACTGCTTCTTATCTCTAAACTACGGTCCCGTGATAGCAATGGACATAATCAAAGATCGTGTGAAACTGCGT</w:t>
      </w:r>
    </w:p>
    <w:p w14:paraId="2019B235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GGCTCTCAAATCTTTATATTCAATACGTGGGACCCTTACTTGCTCTCTCACAAACCTCAATGACTTTCTCATGCTACCT</w:t>
      </w:r>
    </w:p>
    <w:p w14:paraId="14D6594C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TCATCCTGGCGACCATCGAGCGATATCTGATCACACTACGCGCAAAATGCCTCGGCACATTTCGACAATGCCGGGGAC</w:t>
      </w:r>
    </w:p>
    <w:p w14:paraId="7E2C7B5E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TCTGCACTTTGTATGTTCATTTTGGCTCTGTTGCTCAGGGCGCCCATCATTTTCGAAATGCAAATAGAACAGAATCCC</w:t>
      </w:r>
    </w:p>
    <w:p w14:paraId="0B85BF49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ATTGTATTGGCGAGATTAGCGAGTACTATTTGAACTTGTCGCCGATTGTGAACACGTTTTGGTATGGAACTGTGTACCG</w:t>
      </w:r>
    </w:p>
    <w:p w14:paraId="250809FF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TTTATGTCAGAAACATCATGACAGTCCTGGTACCCTTCGTTCTGCTGGCCATTCTTAATTACAAAGTCGTGAAAATTC</w:t>
      </w:r>
    </w:p>
    <w:p w14:paraId="40743123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CGAATGCAGCAGAGATCGGCGCAAATGTTCCGTTTTCTATCAAGTGATCATAAGACGAAAATCCGATCGGCAACAATT</w:t>
      </w:r>
    </w:p>
    <w:p w14:paraId="448DD9B7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TGATGGTATGTATCGTTTTCTCGTATCTTCTCGCGAATATTCTAAACGTCGGTGTCACACTGTGGGAGTACGTGGCATT</w:t>
      </w:r>
    </w:p>
    <w:p w14:paraId="10E61EB2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TCAATCAACACAAACCGGAGACGCTTATGCGTTCTACGAAACTTGCACCGATGTGACGTCAGTACTCTACATTCTGGTGT</w:t>
      </w:r>
    </w:p>
    <w:p w14:paraId="673444A4" w14:textId="77777777" w:rsidR="00FA28A8" w:rsidRP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GTGCCACGCGTCTTTTTGTATATTATTTGTTCAATCAGGAAATCCGCGAAGCCATCAAACCTCTCGTCTGCCACAGCACG</w:t>
      </w:r>
    </w:p>
    <w:p w14:paraId="3C5EA6A6" w14:textId="6103ED53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 w:rsidRPr="00FA28A8">
        <w:rPr>
          <w:rFonts w:ascii="Courier" w:hAnsi="Courier"/>
          <w:sz w:val="18"/>
          <w:szCs w:val="18"/>
          <w:lang w:val="en-US"/>
        </w:rPr>
        <w:t>AGTGCTCCTCGCAAGCAGGACTATGTTACAGTAACCCGAAGCTTGTAA</w:t>
      </w:r>
    </w:p>
    <w:p w14:paraId="6EB4763F" w14:textId="1C293AB6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</w:p>
    <w:p w14:paraId="74BE1A47" w14:textId="3FE7F3B1" w:rsidR="00FA28A8" w:rsidRDefault="00FA28A8" w:rsidP="00FA28A8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01</w:t>
      </w:r>
    </w:p>
    <w:p w14:paraId="188AD55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GAGCGAGGCGTGTATGGTGGAGAGCCTGGATCGACGATGGTACCTGGTAGCAGTTTGTGGAACATCATTATCGGTTTT</w:t>
      </w:r>
    </w:p>
    <w:p w14:paraId="21269DB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CAATTGTTTCAAATATGTTGATATCAAAAGTCCTACTATCCTCGAAGCACACGCACTTCTACTTCCTAGCCCTACTCG</w:t>
      </w:r>
    </w:p>
    <w:p w14:paraId="617DDAD6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CTTATCCGACTGCTTCTTATCTCTAAACTACGGTCCCGTGATAGCAATGGACATAATCAAAGATCGTGTGAAACTGCGT</w:t>
      </w:r>
    </w:p>
    <w:p w14:paraId="34411DA8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GCTCTCAAATCTTTATATTCAATACGTGGGACCCTTACTTGCTCTCTCACAAACCTCAATGACTTTCTCATGCTACCT</w:t>
      </w:r>
    </w:p>
    <w:p w14:paraId="411B8EA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ATCATCCTGGCGACCATCGAGCGATATCTGATCACACTACGCGCAAAATGCCTCGGCACATTTCGACAATGCCGGGGAC</w:t>
      </w:r>
    </w:p>
    <w:p w14:paraId="593D31C0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TCTGCACTTTGTATGTTCATTTTGGCTCTGTTGCTCAGGGCGCCCATCATTTTCGAAATGCAAATAGAACAGAATCCC</w:t>
      </w:r>
    </w:p>
    <w:p w14:paraId="1BAA87B7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ATTGTATTGGCGAGATTAGCGAGTACTATTTGAACTTGTCGCCGATTGTGAACACGTTTTGGTATGGAACTGTGTACCG</w:t>
      </w:r>
    </w:p>
    <w:p w14:paraId="78253FB5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TTTTATGTCAGAAACATCATGACAGTCCTGGTACCCTTCGTTCTGCTGGCCATTCTTAATTACAAAGTCGTGAAAATTC</w:t>
      </w:r>
    </w:p>
    <w:p w14:paraId="480A06DA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CGAATGCAGCAGAGATCGGCGCAAATGTTCCGTTTTCTATCAAGTGATCATAAGACGAAAATCCGATCGGCAACAATT</w:t>
      </w:r>
    </w:p>
    <w:p w14:paraId="43B5BC07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GATGGTATGTATCGTTTTCTCGTATCTTCTCGCGAATATTCTAAACGTCGGTGTCACACTGTGGGAGTACGTGGCATT</w:t>
      </w:r>
    </w:p>
    <w:p w14:paraId="2DFB226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AATCAACACAAACCGGAGACGCTTATGCGTTCTACGAAACTTGCACCGATGTGACGTCAGTACTCTACATTCTGGTGT</w:t>
      </w:r>
    </w:p>
    <w:p w14:paraId="166466D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TGCCACGCGTCTTTTTGTATATTATTTGTTCAATCAGGAAATCCGCGAAGCCATCAAACCTCTCGTCTGCCACAGCACG</w:t>
      </w:r>
    </w:p>
    <w:p w14:paraId="24C95B1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GTGCTCCTCGCAAGCAGGACTATGTTACAGTAACCCGAAGCTTCGACTCCTCCCGCCAAATCGGAACCGAAATCGATGC</w:t>
      </w:r>
    </w:p>
    <w:p w14:paraId="5BB90C5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TAGCAATTGCCATTGCTCGAAGGCTGCTCTCGAGTGAGCTCGTCTTCGGAGGTGGAGGCACCAAAGAGGCCAACGACT</w:t>
      </w:r>
    </w:p>
    <w:p w14:paraId="651AAD1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ATACGTCATCTCAAACCACCACGCGACCACATCTGGAGACGAGGAAACCGACGACGACGACGACGATGAAGAGATTCCA</w:t>
      </w:r>
    </w:p>
    <w:p w14:paraId="407C9FA6" w14:textId="1EF0B2EB" w:rsidR="00FA28A8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ATATGGTTTGA</w:t>
      </w:r>
    </w:p>
    <w:p w14:paraId="130CACD4" w14:textId="684EF11E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</w:p>
    <w:p w14:paraId="3784FD44" w14:textId="212E3EFB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02</w:t>
      </w:r>
    </w:p>
    <w:p w14:paraId="543F6217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GAATCGGTACGAGTTCTACGAGCTAAAATCATGGATGTATTTACCTGTAATTTTCATTGGACTTCTTGGAAACTTTGC</w:t>
      </w:r>
    </w:p>
    <w:p w14:paraId="1EA2E7FF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CATTTTTAGTTTATCGAACAGCGCCGATGAGAAAATCTACAGTTGGCACTCTTCTTCTTATTCTCTCACTCATTGACA</w:t>
      </w:r>
    </w:p>
    <w:p w14:paraId="6AAADAB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CTGCTGCTCATCCTGATAACTCCCATTTTTGTTCTTGTTTTTCTGCCACTCTGGCAGGACCAATGGCAAAAATATTCG</w:t>
      </w:r>
    </w:p>
    <w:p w14:paraId="37962182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TCATATGAGCTTCTTTGCTTACAGTACACGATATGTTTATCCATTATGTATGATGACAAAATCATGTAGTTTATATCT</w:t>
      </w:r>
    </w:p>
    <w:p w14:paraId="15904F72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TGGTACTTATAACCATTGAACGATGGATTGCTGTATGTAGACCACTTCAGGCAAAAGTATTATGCACAAACAGGAATA</w:t>
      </w:r>
    </w:p>
    <w:p w14:paraId="5C448C5F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AATGAAAGCTGGAATTTTCATTATCATATTTTCCATAGTGTTTAATTTTCCAAGATTTTTCGATTATAAAATTGGAGAC</w:t>
      </w:r>
    </w:p>
    <w:p w14:paraId="4CCA0F0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GGTATCTATCTGAAATGTGGATGTTGGATACAGAGAAACACTGGTGGTACTTCATGTTCTACTTCATCATATTATCAGT</w:t>
      </w:r>
    </w:p>
    <w:p w14:paraId="7EB026D5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TCTTCGATTACTTCCTTCCGTTCCTTATCATGACTATCGCCAATTATCATGTCATCAGAGCACTTCAAGAAAGCGACG</w:t>
      </w:r>
    </w:p>
    <w:p w14:paraId="46CEB3A9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GGTTATCACAGGCTTGGCCGTTCAGAAGCGAAAAGATCAGAAAACAACTGTAATGCTGCTAGTGGTAACCATTTTCTTC</w:t>
      </w:r>
    </w:p>
    <w:p w14:paraId="02CF4506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lastRenderedPageBreak/>
        <w:t>GCGTTCTGCCATCTATTCTCAATGTTTCTCAAAGTTGCTGAAAGTATTTTTGGAGGATTCCTTACACAAACCAGTTTCTA</w:t>
      </w:r>
    </w:p>
    <w:p w14:paraId="6497967F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TGGGAAGTGTTCGCCGAGTTCACAATCTTTTTGATAATCTTCCATACGTCAAGCACTTTCTTCATATACTACGGATTTT</w:t>
      </w:r>
    </w:p>
    <w:p w14:paraId="2675837F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GGAGAAATTTCGAACAATATTCCATGACATCATCAGATGTCGCCAAAGGCTGGATGATGTAAAATGCTCGACCTACTTG</w:t>
      </w:r>
    </w:p>
    <w:p w14:paraId="0632DE15" w14:textId="5F3102A2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CAGTTAACTCATCTGGAGCTGTTTCTGAATCAAAAACAAGAAAAGCTCCGGCAATTGTTTAA</w:t>
      </w:r>
    </w:p>
    <w:p w14:paraId="763EE806" w14:textId="665832F3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</w:p>
    <w:p w14:paraId="60A78F62" w14:textId="7ED761B9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03</w:t>
      </w:r>
    </w:p>
    <w:p w14:paraId="070C7B44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GTTGGAGCTTATCAGGATGCAAAGCGAGGAATATCTCAATGCCGATGTCTCAAAATGGGTCGAAAAATTCAGACGTGA</w:t>
      </w:r>
    </w:p>
    <w:p w14:paraId="04E19176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CATGGTGGTGATGACTCAGCACTTCTCACATTGGTACCTCCAGGACTTTATGTGACTCTCAACAAATATGTTTTCCCAT</w:t>
      </w:r>
    </w:p>
    <w:p w14:paraId="5C96005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CAATTCTGCTTTGGAGTTATTGGAAATGTGCTTAATTTATGTGTGCTTCTGAGTAGGAATATGAGAAATGAAGCAAAC</w:t>
      </w:r>
    </w:p>
    <w:p w14:paraId="01988E8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TCTTCTCTCGGCAATGGCAATCTGTGATATCATTTTGCTTGTCACAATGCTTCCAAATTCACTCGGTGTCTGGTATCC</w:t>
      </w:r>
    </w:p>
    <w:p w14:paraId="549FD6D6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TGTACATGTCCGATTGGTTCAGAAAATTCATATTCAATTCAAATACTTGGACAATTTTTCTGGCAAACTTTTGCTCTT</w:t>
      </w:r>
    </w:p>
    <w:p w14:paraId="13019FC5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CATCACCAGTTGGCTCATTTTGGCGGTATCCGTGGAAAGGTACATGGGAATTCGTTCACCAATTCATTTCCGATATCAT</w:t>
      </w:r>
    </w:p>
    <w:p w14:paraId="405B0735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GCGTACAGCTCGTGTGTTTTATCTGATCTTTTCAATAATTCTGGGTTCATTTCTCCTCACTTTCTTCCATACATTTGA</w:t>
      </w:r>
    </w:p>
    <w:p w14:paraId="7F305065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TATAAATATGGTTATGCAATGATTCGTAATGGTACAAAGTTGTATGGATCACCGGTTAATGTTGACAAGCTCGTTGATG</w:t>
      </w:r>
    </w:p>
    <w:p w14:paraId="7B893237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CCAACATGGGTAAAGACAATGATTAAAACCTTCAAAATTCTGCAAGTGGTTGTTGGTGTTGTTCTTCCAACAATTGGA</w:t>
      </w:r>
    </w:p>
    <w:p w14:paraId="59586E2D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CTTTATCTTCAATATGCTCATTGTTCTCATGCTCCGCAAATCTGAGTACTTCAATTTTCGATCAGCAGAAACAAAGGA</w:t>
      </w:r>
    </w:p>
    <w:p w14:paraId="30879A7A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AAAACTCAAATCGCAAATACTCGGATTTGGAGATTCGCCAAAAGCGTGACATCAAAGTGACATTCACTGTCTTGGCTA</w:t>
      </w:r>
    </w:p>
    <w:p w14:paraId="5D3E03E6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ATCTGCTGCTACTTCGTGACTCATATTCCATCGGTCATTCCATTTGTGATAGAGCTTTTCAACTATCATCCAGACTGG</w:t>
      </w:r>
    </w:p>
    <w:p w14:paraId="2F2876A2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TTAAAGTCTACGCAATTCCTATTTCTGGATCCTGGTTGATCACTGGAAAGGTAGCCAACTTCGTTCTCTTCTGTATGTC</w:t>
      </w:r>
    </w:p>
    <w:p w14:paraId="3E5BE3C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CCGTCTACTTCCGTCGCCGTCTCCGTGATTTGATTCGTGGCCGATTCGACATGTGTGGTGCCAAAAAGAAGTTCAGTG</w:t>
      </w:r>
    </w:p>
    <w:p w14:paraId="663EAC66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TGTCTCTAGCGCACAATCAATTAAAAGTCAAGCTTACAGACTCACCAGATTCCGGGATCGGGACGACATCCAGAGACAA</w:t>
      </w:r>
    </w:p>
    <w:p w14:paraId="27CCE387" w14:textId="04D20445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GCAGTTGTTTGACTCAAGTCGAGTAA</w:t>
      </w:r>
    </w:p>
    <w:p w14:paraId="07FA6EBC" w14:textId="2D76E775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</w:p>
    <w:p w14:paraId="459A4015" w14:textId="0BA01E3D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04</w:t>
      </w:r>
    </w:p>
    <w:p w14:paraId="5CCE0B1D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GCAAAGCGAGGAATATCTCAATGCCGATGTCTCAAAATGGGTCGAAAAATTCAGACGTGAGCATGGTGGTGATGACTC</w:t>
      </w:r>
    </w:p>
    <w:p w14:paraId="678D3DE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GCACTTCTCACATTGGTACCTCCAGGACTTTATGTGACTCTCAACAAATATGTTTTCCCATTTCAATTCTGCTTTGGAG</w:t>
      </w:r>
    </w:p>
    <w:p w14:paraId="308C0BF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ATTGGAAATGTGCTTAATTTATGTGTGCTTCTGAGTAGGAATATGAGAAATGAAGCAAACATTCTTCTCTCGGCAATG</w:t>
      </w:r>
    </w:p>
    <w:p w14:paraId="07B344FE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CAATCTGTGATATCATTTTGCTTGTCACAATGCTTCCAAATTCACTCGGTGTCTGGTATCCAATGTACATGTCCGATTG</w:t>
      </w:r>
    </w:p>
    <w:p w14:paraId="036A8457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TTCAGAAAATTCATATTCAATTCAAATACTTGGACAATTTTTCTGGCAAACTTTTGCTCTTGCATCACCAGTTGGCTCA</w:t>
      </w:r>
    </w:p>
    <w:p w14:paraId="2863BCB2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TTGGCGGTATCCGTGGAAAGGTACATGGGAATTCGTTCACCAATTCATTTCCGATATCATTGGCGTACAGCTCGTGTG</w:t>
      </w:r>
    </w:p>
    <w:p w14:paraId="154AD042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TTATCTGATCTTTTCAATAATTCTGGGTTCATTTCTCCTCACTTTCTTCCATACATTTGAGTATAAATATGGTTATGC</w:t>
      </w:r>
    </w:p>
    <w:p w14:paraId="7224346A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TGATTCGTAATGGTACAAAGTTGTATGGATCACCGGTTAATGTTGACAAGCTCGTTGATGTTCCAACATGGGTAAAGA</w:t>
      </w:r>
    </w:p>
    <w:p w14:paraId="71FBA870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AATGATTAAAACCTTCAAAATTCTGCAAGTGGTTGTTGGTGTTGTTCTTCCAACAATTGGAATCTTTATCTTCAATATG</w:t>
      </w:r>
    </w:p>
    <w:p w14:paraId="5E79BA1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TCATTGTTCTCATGCTCCGCAAATCTGAGTACTTCAATTTTCGATCAGCAGAAACAAAGGATGAAAACTCAAATCGCAA</w:t>
      </w:r>
    </w:p>
    <w:p w14:paraId="7EE5B3E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ACTCGGATTTGGAGATTCGCCAAAAGCGTGACATCAAAGTGACATTCACTGTCTTGGCTATCATCTGCTGCTACTTCG</w:t>
      </w:r>
    </w:p>
    <w:p w14:paraId="4D330500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ACTCATATTCCATCGGTCATTCCATTTGTGATAGAGCTTTTCAACTATCATCCAGACTGGGTTAAAGTCTACGCAATT</w:t>
      </w:r>
    </w:p>
    <w:p w14:paraId="39539C74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CTATTTCTGGATCCTGGTTGATCACTGGAAAGGTAGCCAACTTCGTTCTCTTCTGTATGTCATCCGTCTACTTCCGTCG</w:t>
      </w:r>
    </w:p>
    <w:p w14:paraId="57A5E49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CGTCTCCGTGATTTGATTCGTGGCCGATTCGACATGTGTGGTGCCAAAAAGAAGTTCAGTGGTGTCTCTAGCGCACAAT</w:t>
      </w:r>
    </w:p>
    <w:p w14:paraId="123FFFAE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AATTAAAAGTCAAGCTTACAGACTCACCAGATTCCGGGATCGGGACGACATCCAGAGACAAAGCAGTTGTTTGACTCAA</w:t>
      </w:r>
    </w:p>
    <w:p w14:paraId="18B4C68E" w14:textId="0D1DC262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TCGAGTAA</w:t>
      </w:r>
    </w:p>
    <w:p w14:paraId="49B6D403" w14:textId="05F04997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</w:p>
    <w:p w14:paraId="6E43D8CE" w14:textId="580AC4D2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05</w:t>
      </w:r>
    </w:p>
    <w:p w14:paraId="1B49C26E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GAATGATTCTGAACACATGAAACTATGGATGTTTATATCTAAATGTCAATTCTGGGTTATTCTAATCACAGTTCTCAT</w:t>
      </w:r>
    </w:p>
    <w:p w14:paraId="77B4A47D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CCTTATTATTAGTGGCCAAAGCATTTTACAATTTAATGAAACGGAAAAGATCAAATTATTTTGTTTTTCTTATCAGTA</w:t>
      </w:r>
    </w:p>
    <w:p w14:paraId="681747E5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AATAGCTGCAAATGTGTTAACTCTGCTGATAATTCTTTTTGATATTTTCAACTTTTCATTCAAAGGAACTCTCGTGTGC</w:t>
      </w:r>
    </w:p>
    <w:p w14:paraId="602DF907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ACTTGAACTATTTATCTCAAATAGTGCAGCATGCTTCATAAACTGGATCTGGTTATGCTTATTCACTCAACGATTTTT</w:t>
      </w:r>
    </w:p>
    <w:p w14:paraId="5EB75D67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ATACTTTTCTATCCTATGAAGAGGTCTTCAAAAGGTTTTTTTGGATTTATGAGGTCTGGAAAGAAGTTGATTCTGGCAA</w:t>
      </w:r>
    </w:p>
    <w:p w14:paraId="3B872CC8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TGCTTGCTTTGCAATTCTGACGCAGAGTTGGTCATTGATATTTATCGAAGAAGTTACAATGATGGCTGATGATTTCCAA</w:t>
      </w:r>
    </w:p>
    <w:p w14:paraId="4BCDD1DE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GATTGGAGTATGTGAGCGGGATGTGGATATTATGAGTGATTTTGGTTATCGAATTCTGGCAATCGGAGAAGCTTTTGT</w:t>
      </w:r>
    </w:p>
    <w:p w14:paraId="31F909FD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ACCTATGCATTCCCGTTTCTTTTCACAATTGTCATGGATATTGCTGTACTTTATCAATCAGCTAATTCAAGCTTCGTCG</w:t>
      </w:r>
    </w:p>
    <w:p w14:paraId="3A010EA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AATGTCAGCTGAAAATATCCGATCAGAACATAACACCCTTCTTCATGTAAATGAAACAGTTAAAATACAATCATCTCAA</w:t>
      </w:r>
    </w:p>
    <w:p w14:paraId="559C9534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AATAAAACAATCAAATCGTCGACGGCATCAAGCTGTCAGAAGATGTCTAATGATGGCAACAATTCAAGTTTCTCTAAA</w:t>
      </w:r>
    </w:p>
    <w:p w14:paraId="7314D8F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CTCCATACTATACACTTCAATTATGTGATGAAATATTCAGTTTGAGGAATTCAACATCTTTGTATTTATATTTGGATG</w:t>
      </w:r>
    </w:p>
    <w:p w14:paraId="01D5275F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AATTTTGTATTTTATATATCTCCTTCAATTTTCCATGATCTATTGCTATACGAATCTACTGGTTGCTCCAAGAGGAAAA</w:t>
      </w:r>
    </w:p>
    <w:p w14:paraId="302DA274" w14:textId="5CCF943C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GTTGTCGACAACCTAACAAGATGCCTTTGAGTTGCACAACAAGCCTTCGAAGTGAATACACAACGGTTTAA</w:t>
      </w:r>
    </w:p>
    <w:p w14:paraId="2276B018" w14:textId="3E4E4A95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</w:p>
    <w:p w14:paraId="5C900301" w14:textId="6117290D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06</w:t>
      </w:r>
    </w:p>
    <w:p w14:paraId="566A6A4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GGCATCCATCAATGCGACCATGTGTCAAGAGCAGCCCGATGGGATTTTGTATTGTCCAAATCACACTGGTGGTCCCGT</w:t>
      </w:r>
    </w:p>
    <w:p w14:paraId="4B7B8294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TGGGTACGCAATGTCTATCCACCAATACAGGAACTCCAGCCGAAAGTTCTCATAGTAGTTGTGGTTTTTGTGCTTTGCT</w:t>
      </w:r>
    </w:p>
    <w:p w14:paraId="5C4D335E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ATTGTCGGAGTATGCGGAAACTCATCTATCATTACCATTATTCGAGGAGTGGTTGAGGACAGGAGGAAAAGAATGAAA</w:t>
      </w:r>
    </w:p>
    <w:p w14:paraId="18B8818E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GTCATGGCGACAATGCAATTCTTTACATTGGAGCTCTATGCGTGTGCGACTTTGTCATGTCACTCTCCTTACCACCTGC</w:t>
      </w:r>
    </w:p>
    <w:p w14:paraId="794EE758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TTTTGGATTCAGTAATCGGTTTTTGGATATTCGGAACAACAATGTGCAAAGTGCATCACGTATTCGGAAGTGTTGGGA</w:t>
      </w:r>
    </w:p>
    <w:p w14:paraId="630E151A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AATAGCCTCAACGTTTTTGATAACTGCAATGTCATTCGACAGATACGTGGCTGTCTGCTATCCACATCATCATCGTCTA</w:t>
      </w:r>
    </w:p>
    <w:p w14:paraId="2E4C6348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GTAGCCGTACTTTTGTCATCTCAACGATAGCCTGCCTCTCCTCAATCGCCTTTGTCCTTCTCCTTCCGATGCTGACTTA</w:t>
      </w:r>
    </w:p>
    <w:p w14:paraId="43899D05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GCAAGTGCAAAGGAAATGGTTCTTCATGAATTAAAAGCTCATGAATCAGCTAACATTACAAGAGTAAGGGTTTTCAAGT</w:t>
      </w:r>
    </w:p>
    <w:p w14:paraId="115996D2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CTCTGATATGATGCCTGGTCCTATTTTCTACTGGTTTACTTCAACAACCTTCATCCTTGGTTACGTAGTTCCACTAATT</w:t>
      </w:r>
    </w:p>
    <w:p w14:paraId="34FBAD2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TTATTGTCTACTTCAATCTCAAACTAATCAACAAACTGTATGCCCATAAGCGAGTACTTCCTCGTTCTGCAATTCCAGT</w:t>
      </w:r>
    </w:p>
    <w:p w14:paraId="362DF00E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GTCGTGTTGTAGTCTACACAGTTCTGATCGCAGCTGTATATTTTGTTTGTTGGACTCCGTACTGGTTCTCGGTTCTTT</w:t>
      </w:r>
    </w:p>
    <w:p w14:paraId="1B5F28D9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CGCAATCATCATGTCTCTGCTTGGAAAACCAACCACAAATTCCGAATGGGTGCTATTTGCCATTTATTGTGTTCATTTA</w:t>
      </w:r>
    </w:p>
    <w:p w14:paraId="2CAEC58E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GCCATATTTTGGTTCATCAAGCAATTGGATTTTATATGGATTGTTGAACACTCAGCTACAGATGAAAAACGACATTGG</w:t>
      </w:r>
    </w:p>
    <w:p w14:paraId="47DD9F51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lastRenderedPageBreak/>
        <w:t>AGATGATGGTCAAAGCATTATGACAACCAACGGAGTTCAAGATCTTCCAAGACGTTCAACATCCCGCCTAATCTGTGATG</w:t>
      </w:r>
    </w:p>
    <w:p w14:paraId="1C35D240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TGGTGCTACGTCATCTCGATCAATACCAACCAACAATACTCCTCTATGGCAAAATGATTCAACTCTGACACGTGGAAAT</w:t>
      </w:r>
    </w:p>
    <w:p w14:paraId="508EC45F" w14:textId="53B9FC06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TGATACAAGTATGGTCTTCTATCAGGATACCGAACAAACACATCTCTAA</w:t>
      </w:r>
    </w:p>
    <w:p w14:paraId="21064D98" w14:textId="09DB8AC7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</w:p>
    <w:p w14:paraId="46679D81" w14:textId="3DE00508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07</w:t>
      </w:r>
    </w:p>
    <w:p w14:paraId="06FF9CF9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GAATATCACAAATTCAAGCATCGGGTACCCACCTCCACCACTGGTAGGTGCATCATTTGCAAAAACAGCTATACCATA</w:t>
      </w:r>
    </w:p>
    <w:p w14:paraId="1735C0F2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CAATATGTTTTGTTTTTGGAACTCTCGGCAACACGGCCGTTCTCTCCTACGTTTTCTTCATTACACGATCCCTAAAAT</w:t>
      </w:r>
    </w:p>
    <w:p w14:paraId="0437B825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ATCTGTAACTGCACTTGGGAACACATTTATTTACATCGTTGCATTATGCGCAGTCGATCTTCTTGTCACCGTTTCGATT</w:t>
      </w:r>
    </w:p>
    <w:p w14:paraId="68A007B4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CATTCTCCCTATCGTACATGATTCTCAACAACTGGGTATTCGGAGAGCTGGTGTGCAAGATCCACTTTATGCTTGAGCT</w:t>
      </w:r>
    </w:p>
    <w:p w14:paraId="5E54814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CTAATAAGATGTGCTCCACATTCATTCTAACCGCACTGGCATTTGATCGTTACATGGCAATATGTCATCCGGAAATAA</w:t>
      </w:r>
    </w:p>
    <w:p w14:paraId="6AF11294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CGAATCCATGAGATGCGTCACACGATTTATATCACGACAATTCTTGCAACATTGTCACTTTTTCTCATATCTCCAGTC</w:t>
      </w:r>
    </w:p>
    <w:p w14:paraId="3D62AD07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TTTTGTCTGCCAGAGTGACGAGTTTCAAAAGTGGACAATATTTTGTGAGCGCAAAGAATGAACGGCACGAAGTTATCCG</w:t>
      </w:r>
    </w:p>
    <w:p w14:paraId="0D94C9BA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CAAATGTGTATTGACGGAATGGCATTAGAGTGGAAGGTTTGGGTGTCTGCATTTCTGATCTTCTTTGCATTCTTACTTC</w:t>
      </w:r>
    </w:p>
    <w:p w14:paraId="200B926E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ATGCACTCTTCTAACCTACTTTTACGCGAAGATCGTCCTTCGTCTGAGGAGACAAAGAAGAACAATGCTCCAATCTCGA</w:t>
      </w:r>
    </w:p>
    <w:p w14:paraId="76FD3FBA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TCCCCTCCGCCGCATTACAATATACACAATGGCAGCCACGTTCTTCTATCTTTCGTGTCATATTCCATTTTGGCTCCC</w:t>
      </w:r>
    </w:p>
    <w:p w14:paraId="6C82C47E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CAGATCTACAACATTTTCTCGACAGTTCTTGGGCACAAAATGAATCCAAAAGTCATGACATTCACCTATTATTCACATC</w:t>
      </w:r>
    </w:p>
    <w:p w14:paraId="6FB914C6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CTTCCGTTCATATCGGCGGCATTTAACTGGATATTCTATGCTCGACTTAATAGTCAATTCAAAAAAGGATTGGTTCTA</w:t>
      </w:r>
    </w:p>
    <w:p w14:paraId="2A5EEBA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TTACGGAAAGAATGATCAGAAAGCGAACAAAATCGATGCATGAGAAAGGATACAGTGAGGCAGCTGTTGAGCTTACGAG</w:t>
      </w:r>
    </w:p>
    <w:p w14:paraId="1682A1D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AAGTTCGATGATGTCCCATTGATGTGTCCACACTGTGAAGCTCAACTTTCTATTCGTTCAAGTAGTAATGGAAAGAAGA</w:t>
      </w:r>
    </w:p>
    <w:p w14:paraId="562DE52A" w14:textId="020C19FE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TCAAGATAA</w:t>
      </w:r>
    </w:p>
    <w:p w14:paraId="254DDE85" w14:textId="375E6578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</w:p>
    <w:p w14:paraId="3B676C35" w14:textId="0AFC0A81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08</w:t>
      </w:r>
    </w:p>
    <w:p w14:paraId="6CA6A9C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GTCGATGGTGAATACACGTGTTGAGGCTCCGGACCTTTTGGCGTTGAAAAACATGCTGCGACAATCAGATGGTACTCG</w:t>
      </w:r>
    </w:p>
    <w:p w14:paraId="50CB98C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TGCTACAAGAAATGAGAAGAAAGTTGATTCAACTGCACTCTTCGCAGATGATCAACGAAACAGAAGAGACATGTGATC</w:t>
      </w:r>
    </w:p>
    <w:p w14:paraId="2DB1A6C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ATATATAGACAAGCATCCAGATATGACAAATGAACCAACAGTCCTTGTCACATTCTCCCTGCTTTATCTTCATATTTTT</w:t>
      </w:r>
    </w:p>
    <w:p w14:paraId="1358AE0A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TTCTTGGAATCCTAGGAAATTCGGCTGTTCTATATCTTACAATGAAACATCGTCAATTACAAACTGTTCAAAATATATT</w:t>
      </w:r>
    </w:p>
    <w:p w14:paraId="4C19658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ATTTTGAACTTATGCGCATCGAATGTTTTAATGTGCTTGACGAGTCTTCCAATCACATTTATCACAAATGTCTACAAAC</w:t>
      </w:r>
    </w:p>
    <w:p w14:paraId="05582F0E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TGGTTCTTCTCATCGCCTGTTTGTAAACTTATTCCATTGGTTCAGGGAGCTTCAATCTTTGTCTCCACTTTCTCCCTT</w:t>
      </w:r>
    </w:p>
    <w:p w14:paraId="2311E51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CGCCATTGCACTTGACCGATACAACCTCGTGGTTCGTCCTCATAAACAAAAACTCAGTTCACGAAGTGCAATGATGAT</w:t>
      </w:r>
    </w:p>
    <w:p w14:paraId="008F1F6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CTCTTCTCATTTGGGTTATTAGTGTAGTTGTTTGTATGCCATATGGATGGTACATGGATGTGGAGAAGCTCAATGGAT</w:t>
      </w:r>
    </w:p>
    <w:p w14:paraId="0DB500D9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ATGTGGAGAGTACTGTTCTGAGCACTGGCCATTAGCAGAAGTACGAAAGGGATATACTTTTTTGGTGTTAATCACTCAA</w:t>
      </w:r>
    </w:p>
    <w:p w14:paraId="73EE486A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TTTGTTTCCTTTTGCTACGATGGCTTTTTGCTATTATAATATTTTTTCAAGACTCAGACAACGAGTGGAAACGAAACT</w:t>
      </w:r>
    </w:p>
    <w:p w14:paraId="175D1012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AAGAAATTATCAGAAAGATCTCAACTTTTGGAGAATAGTACAACATGTGGAACCACTAACCACATTGTTAGCATTAACG</w:t>
      </w:r>
    </w:p>
    <w:p w14:paraId="683E40A7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GGAAGCAGTTCAAAATGGTCTGGAAAACAAACAAAGATTAGCTGTTCTTGCTCAACAAAGAAGGACAACTACTATTTTA</w:t>
      </w:r>
    </w:p>
    <w:p w14:paraId="374336C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GTGCATGGTTCTTCTTTTTGCATTTACATGGCTTCCACATAATGTTGTCACTTTGATGATAGAATACGATGGATTCTT</w:t>
      </w:r>
    </w:p>
    <w:p w14:paraId="2898A67E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TTCATTCTGATGAGACATCGGCAACCAGTACCGATCATACATATATTGTTTCAATGACTGCTCATTTAATATCCATGT</w:t>
      </w:r>
    </w:p>
    <w:p w14:paraId="0337E67A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AACAAATGTAACCAACCCATTTCTGTATGCTTGGCTTAACCCAATGTTCAAAGAAATGCTTATTAAAACTCTCAGAGGT</w:t>
      </w:r>
    </w:p>
    <w:p w14:paraId="12917A5D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GAAGTAAATCCCCGAAACCAGCTGACATCAAGCAAACTTCATTCATTCGAATGCCGAATAGTGGTGCGCCAAGTCAATC</w:t>
      </w:r>
    </w:p>
    <w:p w14:paraId="022BAADE" w14:textId="6B603B92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CCTACCTGTGA</w:t>
      </w:r>
    </w:p>
    <w:p w14:paraId="65DA3B42" w14:textId="0020507C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</w:p>
    <w:p w14:paraId="72BC6209" w14:textId="6D9404A6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09</w:t>
      </w:r>
    </w:p>
    <w:p w14:paraId="440ACDB1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GATCAACGAAACAGAAGAGACATGTGATCGATATATAGACAAGCATCCAGATATGACAAATGAACCAACAGTCCTTGT</w:t>
      </w:r>
    </w:p>
    <w:p w14:paraId="6D81D371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ACATTCTCCCTGCTTTATCTTCATATTTTTCTTCTTGGAATCCTAGGAAATTCGGCTGTTCTATATCTTACAATGAAAC</w:t>
      </w:r>
    </w:p>
    <w:p w14:paraId="28999595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CGTCAATTACAAACTGTTCAAAATATATTTATTTTGAACTTATGCGCATCGAATGTTTTAATGTGCTTGACGAGTCTT</w:t>
      </w:r>
    </w:p>
    <w:p w14:paraId="270C2E9A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CAATCACATTTATCACAAATGTCTACAAACAATGGTTCTTCTCATCGCCTGTTTGTAAACTTATTCCATTGGTTCAGGG</w:t>
      </w:r>
    </w:p>
    <w:p w14:paraId="196489A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GCTTCAATCTTTGTCTCCACTTTCTCCCTTTCCGCCATTGCACTTGACCGATACAACCTCGTGGTTCGTCCTCATAAAC</w:t>
      </w:r>
    </w:p>
    <w:p w14:paraId="4100F4D4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AAACTCAGTTCACGAAGTGCAATGATGATTGCTCTTCTCATTTGGGTTATTAGTGTAGTTGTTTGTATGCCATATGGA</w:t>
      </w:r>
    </w:p>
    <w:p w14:paraId="5CBD2ED9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GTACATGGATGTGGAGAAGCTCAATGGATTATGTGGAGAGTACTGTTCTGAGCACTGGCCATTAGCAGAAGTACGAAA</w:t>
      </w:r>
    </w:p>
    <w:p w14:paraId="60BB1FC2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GGATATACTTTTTTGGTGTTAATCACTCAATTTTTGTTTCCTTTTGCTACGATGGCTTTTTGCTATTATAATATTTTTT</w:t>
      </w:r>
    </w:p>
    <w:p w14:paraId="05BE4905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AAGACTCAGACAACGAGTGGAAACGAAACTGAAGAAATTATCAGAAAGATCTCAACTTTTGGAGAATAGTACAACATGT</w:t>
      </w:r>
    </w:p>
    <w:p w14:paraId="7003FBB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GAACCACTAACCACATTGTTAGCATTAACGCGGAAGCAGTTCAAAATGGTCTGGAAAACAAACAAAGATTAGCTGTTCT</w:t>
      </w:r>
    </w:p>
    <w:p w14:paraId="63DD60F8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CTCAACAAAGAAGGACAACTACTATTTTATCGTGCATGGTTCTTCTTTTTGCATTTACATGGCTTCCACATAATGTTG</w:t>
      </w:r>
    </w:p>
    <w:p w14:paraId="3EDDE5B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ACTTTGATGATAGAATACGATGGATTCTTTTTTCATTCTGATGAGACATCGGCAACCAGTACCGATCATACATATATT</w:t>
      </w:r>
    </w:p>
    <w:p w14:paraId="61C31664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TTTCAATGACTGCTCATTTAATATCCATGTTAACAAATGTAACCAACCCATTTCTGTATGCTTGGCTTAACCCAATGTT</w:t>
      </w:r>
    </w:p>
    <w:p w14:paraId="143EE3E8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AAAGAAATGCTTATTAAAACTCTCAGAGGTGGAAGTAAATCCCCGAAACCAGCTGACATCAAGCAAACTTCATTCATTC</w:t>
      </w:r>
    </w:p>
    <w:p w14:paraId="62833EB3" w14:textId="36A4BEAD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AATGCCGAATAGTGGTGCGCCAAGTCAATCTTCCTACCTGTGA</w:t>
      </w:r>
    </w:p>
    <w:p w14:paraId="6933C305" w14:textId="01CD7E4C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</w:p>
    <w:p w14:paraId="4372D72A" w14:textId="0E61F991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10</w:t>
      </w:r>
    </w:p>
    <w:p w14:paraId="68AEE19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GGGAGCCTTCTTTCCTGTCATTCTGCTCACCCCAACACCAATTTCCTCAGCACATAACCTGTATCTTTTTCAGATGCT</w:t>
      </w:r>
    </w:p>
    <w:p w14:paraId="1811D5B9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GAGCTACAGGAAAACATCACCGATTCTCAGCCGATGGATCCGCCATCGCTAGAGATCATGATGCTCCATCACCTCATGA</w:t>
      </w:r>
    </w:p>
    <w:p w14:paraId="7F40C896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ATTCTGGTCACCCTTTTCGGTAACACACTTCTGATCTATGTGATCTACAAGAACAATGCGGTGCTGAGGCGGAAACGG</w:t>
      </w:r>
    </w:p>
    <w:p w14:paraId="735C0D0A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TCACTCCCGTGCAGATGCTAATGCTTCACATGTGCGCTGCTGACATTCTATTCGCCCTGATCAGCGTGGGCCCGACTAT</w:t>
      </w:r>
    </w:p>
    <w:p w14:paraId="2D6D1DDD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GCCATCACTGCCACCGTCCCCTTCTTCTACGGCCCAAACCTGCTGTGCAAGCTCACCAAATTCCTCCAAGTGATCCCAA</w:t>
      </w:r>
    </w:p>
    <w:p w14:paraId="4E1F6A0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TACGCCTCATCCTTCCTGCTCGTGGCGATCAGCGCGGATCGATATCAAGCCATCTGCCGTCCGCTTGCCTCTATGAAA</w:t>
      </w:r>
    </w:p>
    <w:p w14:paraId="26342222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ATCCATCTACAACCGCCCGGCCCTCTACTCCGGAATTGCCTGGACCGCGGCGATCCTCTTCAGCACACCTCAACTCTA</w:t>
      </w:r>
    </w:p>
    <w:p w14:paraId="390E28AD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CTCTTCGAGAAACGAAACGGAGATTGCTCAGAAAACTACACGACCGCCTTGCAATACCAGCTCTACGTTTGCTTGTTCA</w:t>
      </w:r>
    </w:p>
    <w:p w14:paraId="6F3B42C5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CTCAGTGGTATGGCTTCTGCCGAGTGCCATCGCTGGATGGCTCTACTTATGCGTGTGTAAAGCGGTGTGGAAGAGCACC</w:t>
      </w:r>
    </w:p>
    <w:p w14:paraId="4F7D7C2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GTTCAGCAGCTCACTGAGGAATAATATGAAGAAGATGGAACATATGAAGCTGACCGAAAAGAACGGCGGCATGCAGGC</w:t>
      </w:r>
    </w:p>
    <w:p w14:paraId="1C118086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ACCACAAAGGAGCCACGATGCAGTGCGTCGAGTTGGATCGAAGGAGAGTTCAGACCGTGAAGCTCACGTTGACAATTG</w:t>
      </w:r>
    </w:p>
    <w:p w14:paraId="667C54A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GCCGCGAACTTTGTGCTCTGGGCTCCGTTTTGCATCACTTCGGTGATTGATGCCGTGTGGCCAACGGCGATAAACTCC</w:t>
      </w:r>
    </w:p>
    <w:p w14:paraId="4AC9029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lastRenderedPageBreak/>
        <w:t>ACATTCGCCACATACATCATGTTCTTCGGCAACCTGAACAGCTGCATGAACCCCTGGCTATGGTTCCATTTCAACCGGAA</w:t>
      </w:r>
    </w:p>
    <w:p w14:paraId="1C75D006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CAATTGAAACGCGCATGCCCGTGCCGAAAATCCTCGGAACCCCTTATCCAATCGTTAGTTTACGTACATGTGATGACCA</w:t>
      </w:r>
    </w:p>
    <w:p w14:paraId="5FAFE4A6" w14:textId="78BFCDF9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TGAGCAAAGCGATTTTTGA</w:t>
      </w:r>
    </w:p>
    <w:p w14:paraId="714DC78F" w14:textId="4FEDADC3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</w:p>
    <w:p w14:paraId="6C2FF292" w14:textId="314E494F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11</w:t>
      </w:r>
    </w:p>
    <w:p w14:paraId="68AE96CA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GATGTCTCCATATTTTGCCGGTTTTCTTTACATAGCCACAGTTCTTACCGGACTATTTGGAAATATATGGGTCGTTTG</w:t>
      </w:r>
    </w:p>
    <w:p w14:paraId="0CDBB2F4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TCAGTAGCCAGAAGTCGAAAACCAAAATCCCTTATGTCCAGAAGCTCCCCTTCAGATCGATTACGTGCTTATATTTCAG</w:t>
      </w:r>
    </w:p>
    <w:p w14:paraId="636CFFDF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TTAGCAGTGATTGATTTAACAGTTTTAATGGCTCTTTTAGTTAGAGCATTATATCATTTTCTACCACATTTTATGCTC</w:t>
      </w:r>
    </w:p>
    <w:p w14:paraId="67A107E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ATTCAAATAGTTGTCGAGCAATGTTTGTACTTGAGAATAGTGTAAAGATTACATCATTAACAGTTCTTTCGTGTATTTC</w:t>
      </w:r>
    </w:p>
    <w:p w14:paraId="27B9B084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TTGAACGATACATCACAATACGAAAACCATTCTGCAGTGAAGTTCGAAGGCAATTCGTGAATGCAACTCCAATTGGAG</w:t>
      </w:r>
    </w:p>
    <w:p w14:paraId="19B5923F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AAGTATATTCGTTGGGCTTGTCGTTGGTGCAATAATCGTTCAAATCAATTCCGTGACTGTATCATCTGATGGATTGAAT</w:t>
      </w:r>
    </w:p>
    <w:p w14:paraId="65B829A4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TGTTCGTTCATATCGAGGAAAAGCAATTCCAAGAGTGGCTTCTTATCTAACAGCAGTCGCATTTCTAGTCGATTTAAC</w:t>
      </w:r>
    </w:p>
    <w:p w14:paraId="65225F9A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TTATTTCGTTGAATTATTCACAAATTGTCCGACATGTTAGAAGAAAATTTACAAAGCGAAGAGCTAGAGTCCAAGCCA</w:t>
      </w:r>
    </w:p>
    <w:p w14:paraId="72BA8DC7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CTCTCGAGTACGTGAATCACTTGTGAATGAGCCCCGTTATATGAGAGAAATGACAGCTGCAATTGTTCGTGTTGGAGTA</w:t>
      </w:r>
    </w:p>
    <w:p w14:paraId="79DE0EA4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CCACGTCGTTTGTTGGCTTCCAATGTCTCTGATGCAGTTTATCCCCGATAATACAATTCAATCGGAACTCACAGCTGG</w:t>
      </w:r>
    </w:p>
    <w:p w14:paraId="56E4937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TCAGGTTATTCAGTAATTTCCGTGACTATAGTATAACTCGTTGGCTAATCTTTATTGCCACATGGCTTACATCCATGA</w:t>
      </w:r>
    </w:p>
    <w:p w14:paraId="19F995F2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GCAGCTGGAGATTGGATTTTCTACGCGGTCATGAACAGAGACCTTCGAAATCTTATTAGATTTGCCACTGAACGGCGA</w:t>
      </w:r>
    </w:p>
    <w:p w14:paraId="16FA1F5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ACGATCAACAATGTCTCATGCAGCATCTCCATCAACAAATCGAAGTCTTCGTCAACAAGTTCCACCATCCATGAAAGT</w:t>
      </w:r>
    </w:p>
    <w:p w14:paraId="1491D9FA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TTCATTCAATATCATATAGAAGTTCAATTGGAGGCTCTATGGATGATGCAGCTGGGGCATCTTTTCTTCAAAGTTCAC</w:t>
      </w:r>
    </w:p>
    <w:p w14:paraId="3A63FF39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TAAAGAATCAACTGTATCTCAAGAGCCGAATAGTCCGTATGGAGTTCGAGCGAAAATTAGTATTTTGACAAGAAAAGAA</w:t>
      </w:r>
    </w:p>
    <w:p w14:paraId="235F32C5" w14:textId="0940B1A9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TGATGGAGATGGCGATATGGTTTAG</w:t>
      </w:r>
    </w:p>
    <w:p w14:paraId="11EC47E3" w14:textId="308E7861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</w:p>
    <w:p w14:paraId="64ACDB75" w14:textId="7FC4E491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12</w:t>
      </w:r>
    </w:p>
    <w:p w14:paraId="12CBB03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GGATTATGAAAGCACGTCGTTCGATCAGTCAATCGCGACTAATGACACCGACCAAGAATGTGCATATTCCGAACCCGT</w:t>
      </w:r>
    </w:p>
    <w:p w14:paraId="2B3482DA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ACGTCAAAGAACGTTTTTGGATGGTCGCGATTTTTGGCACCGCTGTGTGCATCATAAATATCCTCGAAAACACATTTC</w:t>
      </w:r>
    </w:p>
    <w:p w14:paraId="188CC09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TCCTTTATGCTATTCAAAAAAAAATCATATCGTTCGAGTCATATGCTCTACCTGGCACTTTTAGCCTTTTTTGATGTT</w:t>
      </w:r>
    </w:p>
    <w:p w14:paraId="6AC5EB39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GATGGCACTTGCATATATTCCATTGATGAGTTTGAACCTATTTGTCGATTACTACAAGTCTGTAGTCTTACTTCGTGC</w:t>
      </w:r>
    </w:p>
    <w:p w14:paraId="45DDDFA5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GGTTTGCCTATATGTTACCCATGATCACAGTATCCCATATCGCTATGACAGCTTCATCGTTTTTAATGGTTGCTGCTT</w:t>
      </w:r>
    </w:p>
    <w:p w14:paraId="6BD9932E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TTTAGAAAGATACGTGATAACTTGTCATCCTACGAAAAATCGGTGGCTTTCAAGAAATCGAATGTGGATTGCAGCTTTT</w:t>
      </w:r>
    </w:p>
    <w:p w14:paraId="14F04E8A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CTATTTTCCTCGGTACAACTTGTAAATTCTCACAACTGTATGAGATGGAAATTGAATATCTCCCCCAATGCATGGGAAC</w:t>
      </w:r>
    </w:p>
    <w:p w14:paraId="6201BD4D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TGAGAGAATATCAACTAAATCTTTCTGCATTGGCTCGCTATGAAATTTATGGATACTGGCGTGTTCATTTTCGAACAA</w:t>
      </w:r>
    </w:p>
    <w:p w14:paraId="77C8238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AGTAACAATATTGATACCATTCTTCTCATTGGCATTTATCAATATTCGAATAGTCTTAGTACTTTCTAAAAACGAATTC</w:t>
      </w:r>
    </w:p>
    <w:p w14:paraId="5407520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ATTTCTTCACTCAACAAAACTAAGCGATGCAAAAAGGAAGTCGGCAGTTCGAAATGCAACAAGAACAATGGTATTCAT</w:t>
      </w:r>
    </w:p>
    <w:p w14:paraId="37E38122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TATTCACTTATCTACTATCAAATGTTCTAAATGTTATCATTATCATCTGGGAATATATTGATATGGATATGTTGACTC</w:t>
      </w:r>
    </w:p>
    <w:p w14:paraId="2DDDC8F9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CAATTTGAAACTTTCTACATGTTCGCTGTTGATGTCGTTTCACTTTCTACAATTATTTTTGGAGCACTTCGACTTCCA</w:t>
      </w:r>
    </w:p>
    <w:p w14:paraId="3073C735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TTATGTAATTTGTCAAGCCAATTTGAGAAAGGAATTTTTTGCTCAATTAAAAACTATGCTTTCACTCAACAGTTACAC</w:t>
      </w:r>
    </w:p>
    <w:p w14:paraId="64AE126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GGTTTTCTTTCTTCATCTACCAAGAATATGACTATCGAAGATATGGATATTGATCGAAGGACTCCAGATATAAGTGGAG</w:t>
      </w:r>
    </w:p>
    <w:p w14:paraId="05058EB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GGTACCGTCCTGATCGTTGAATCCGATCAGAAAAAGGATTCTTCGGCGACTTGTACCGTGATTCGAAAAAATAGTCTT</w:t>
      </w:r>
    </w:p>
    <w:p w14:paraId="3F819D31" w14:textId="03031023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ATCGAATGAATGGAGGATTCAGTGATATGAGCGAGAAAGTTCAAATTGTTTAA</w:t>
      </w:r>
    </w:p>
    <w:p w14:paraId="278EC736" w14:textId="2B7D3AD0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</w:p>
    <w:p w14:paraId="7E460005" w14:textId="1F1AA7A9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13</w:t>
      </w:r>
    </w:p>
    <w:p w14:paraId="54D9D48C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GGATTATGAAAGCACGTCGTTCGATCAGTCAATCGCGACTAATGACACCGACCAAGAATGTGCATATTCCGAACCCGT</w:t>
      </w:r>
    </w:p>
    <w:p w14:paraId="43BBEC54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ACGTCAAAGAACGTTTTTGGATGGTCGCGATTTTTGGCACCGCTGTGTGCATCATAAATATCCTCGAAAACACATTTC</w:t>
      </w:r>
    </w:p>
    <w:p w14:paraId="1B663AD2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CTCCTTTATGCTATTCAAAAAAAAATCATATCGTTCGAGTCATATGCTCTACCTGGCACTTTTAGCCTTTTTTGATGTT</w:t>
      </w:r>
    </w:p>
    <w:p w14:paraId="3BEB37C5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GATGGCACTTGCATATATTCCATTGATGAGTTTGAACCTATTTGTCGATTACTACAAGTCTGTAGTCTTACTTCGTGC</w:t>
      </w:r>
    </w:p>
    <w:p w14:paraId="49C76439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TGGTTTGCCTATATGTTACCCATGATCACAGTATCCCATATCGCTATGACAGCTTCATCGTTTTTAATGGTTGCTGCTT</w:t>
      </w:r>
    </w:p>
    <w:p w14:paraId="015CA884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CTTTAGAAAGATACGTGATAACTTGTCATCCTACGAAAAATCGGTGGCTTTCAAGAAATCGAATGTGGATTGCAGCTTTT</w:t>
      </w:r>
    </w:p>
    <w:p w14:paraId="5AB98035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CTATTTTCCTCGGTACAACTTGTAAATTCTCACAACTGTATGAGATGGAAATTGAATATCTCCCCCAATGCATGGGAAC</w:t>
      </w:r>
    </w:p>
    <w:p w14:paraId="19784A33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TGAGAGAATATCAACTAAATCTTTCTGCATTGGCTCGCTATGAAATTTATGGATACTGGCGTGTTCATTTTCGAACAA</w:t>
      </w:r>
    </w:p>
    <w:p w14:paraId="36C33668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AGTAACAATATTGATACCATTCTTCTCATTGGCATTTATCAATATTCGAATAGTCTTAGTACTTTCTAAAAACGAATTC</w:t>
      </w:r>
    </w:p>
    <w:p w14:paraId="7A0B103D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ATTTCTTCACTCAACAAAACTAAGCGATGCAAAAAGGAAGTCGGCAGTTCGAAATGCAACAAGAACAATGGTATTCAT</w:t>
      </w:r>
    </w:p>
    <w:p w14:paraId="157AF9E9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TATTCACTTATCTACTATCAAATGTTCTAAATGTTATCATTATCATCTGGGAATATATTGATATGGATATGTTGACTC</w:t>
      </w:r>
    </w:p>
    <w:p w14:paraId="29D21BF7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ACAATTTGAAACTTTCTACATGTTCGCTGTTGATGTCGTTTCACTTTCTACAATTATTTTTGGAGCACTTCGACTTCCA</w:t>
      </w:r>
    </w:p>
    <w:p w14:paraId="7C878EAB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TTATGTAATTTGTCAAGCCAATTTGAGAAAGGAATTTTTTGCTCAATTAAAAACTATGCTTTCACTCAACAGTTACAC</w:t>
      </w:r>
    </w:p>
    <w:p w14:paraId="7779424F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GGTTTTCTTTCTTCATCTACCAAGAATATGACTATCGAAGATATGGATATTGATCGAAGGACTCCAGATATAAGTGGAG</w:t>
      </w:r>
    </w:p>
    <w:p w14:paraId="01F1CB36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ATGGTGAGAGACAGTATCCGTTATTACTTTCGTTAGGTACCGTCCTGATCGTTGAATCCGATCAGAAAAAGGATTCTTCG</w:t>
      </w:r>
    </w:p>
    <w:p w14:paraId="340D897F" w14:textId="77777777" w:rsidR="00114083" w:rsidRP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GCGACTTGTACCGTGATTCGAAAAAATAGTCTTCATCGAATGAATGGAGGATTCAGTGATATGAGCGAGAAAGTTCAAAT</w:t>
      </w:r>
    </w:p>
    <w:p w14:paraId="5C9ED396" w14:textId="3A0D49A3" w:rsidR="00114083" w:rsidRDefault="00114083" w:rsidP="00114083">
      <w:pPr>
        <w:rPr>
          <w:rFonts w:ascii="Courier" w:hAnsi="Courier"/>
          <w:sz w:val="18"/>
          <w:szCs w:val="18"/>
          <w:lang w:val="en-US"/>
        </w:rPr>
      </w:pPr>
      <w:r w:rsidRPr="00114083">
        <w:rPr>
          <w:rFonts w:ascii="Courier" w:hAnsi="Courier"/>
          <w:sz w:val="18"/>
          <w:szCs w:val="18"/>
          <w:lang w:val="en-US"/>
        </w:rPr>
        <w:t>TGTTTAA</w:t>
      </w:r>
    </w:p>
    <w:p w14:paraId="2ACEBE45" w14:textId="58661E8D" w:rsidR="005B24F0" w:rsidRDefault="005B24F0" w:rsidP="00114083">
      <w:pPr>
        <w:rPr>
          <w:rFonts w:ascii="Courier" w:hAnsi="Courier"/>
          <w:sz w:val="18"/>
          <w:szCs w:val="18"/>
          <w:lang w:val="en-US"/>
        </w:rPr>
      </w:pPr>
    </w:p>
    <w:p w14:paraId="60AEFDFB" w14:textId="055F501D" w:rsidR="005B24F0" w:rsidRDefault="005B24F0" w:rsidP="00114083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14</w:t>
      </w:r>
    </w:p>
    <w:p w14:paraId="5B40D9FA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ATGAACTCAACGGACATTATTGCAAATGTCACAAAACCATTTGTAGAAAACTTAACATTAGGAGAAACGGCGTTTTATAT</w:t>
      </w:r>
    </w:p>
    <w:p w14:paraId="61F72DE6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CAGTTGTGGCATTGTTGGTACAGTTTTCAACGCATTAGTACTATGGATTGCACTCACATATATCAATACGGAAGATAAGC</w:t>
      </w:r>
    </w:p>
    <w:p w14:paraId="62A8C7D7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CTAGACAGATAATTGTTATCAACATGACAGTGGCGGATCTTTTGATGTGTATTGTGTACATGAAAACTCGCCCATGGCTC</w:t>
      </w:r>
    </w:p>
    <w:p w14:paraId="0007638B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TCACATTTTAATCTTTGGCTTTGCCATCCCTACTATGTTATCATTTGGACGTGTCAAATGTGCAGTTGCTTGAATCTCGT</w:t>
      </w:r>
    </w:p>
    <w:p w14:paraId="36827635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TTGGTTGAATGTTGACAAGCTGATCTACATTCAATTTCCGTTGCATTACTATCAAATTGTGAATCGGAAACGGCTTTTAT</w:t>
      </w:r>
    </w:p>
    <w:p w14:paraId="45FD9743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GGATTACTGCAGCGACATGGGGAGGACTTTATGCAATGAACATCGCACTTGTCACCTTTTTGAAAATAACTCGAGGAAGC</w:t>
      </w:r>
    </w:p>
    <w:p w14:paraId="2CA0BBCF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TGTCTTGGAGTATCACTTAATCCTTATGTATATCTTTTGAGCCCCATATTCTATGTCGTAATGATTCTTACGTCATTTTC</w:t>
      </w:r>
    </w:p>
    <w:p w14:paraId="2D51BF34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CTTATCAGCTTTGATCTACTGCATTGCTCACAATTTGACCCATATGGAGGAGCGGCAACGATCGAAACTGTTTCGTCGGC</w:t>
      </w:r>
    </w:p>
    <w:p w14:paraId="342100EA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TGTTCTTCTTGTTTTCCAGCACATTATGGACTTTCTTCACGTGTCTTCCGTATCGGCTCTTGTACCTATTCAGTATTTTT</w:t>
      </w:r>
    </w:p>
    <w:p w14:paraId="712CCE5F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TGTGGAGAAACATGTCAAATTAACAATTATTACAAAACTGCAACCAACCTTTTTTTCCGTCTTTTAATCGTTGGTATCAT</w:t>
      </w:r>
    </w:p>
    <w:p w14:paraId="5EF609A5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lastRenderedPageBreak/>
        <w:t>GATTAATCCAGTGATCACTATTTGGACTCAGAGAATTTATCGCCTACGCCTTATGCGTATGTTTGGGCGACTGCGTGAGA</w:t>
      </w:r>
    </w:p>
    <w:p w14:paraId="1FDCF7F4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ATTCATCAACTGAAGTATTGATGGTTAGCAATCGACGAGCATCTGAAAGGCCGCCGGAGCACACCCCCTTACGGTGTGAT</w:t>
      </w:r>
    </w:p>
    <w:p w14:paraId="34912D65" w14:textId="3DEA7C6C" w:rsid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ATGTAG</w:t>
      </w:r>
    </w:p>
    <w:p w14:paraId="67B40BEE" w14:textId="013A9B5B" w:rsidR="005B24F0" w:rsidRDefault="005B24F0" w:rsidP="005B24F0">
      <w:pPr>
        <w:rPr>
          <w:rFonts w:ascii="Courier" w:hAnsi="Courier"/>
          <w:sz w:val="18"/>
          <w:szCs w:val="18"/>
          <w:lang w:val="en-US"/>
        </w:rPr>
      </w:pPr>
    </w:p>
    <w:p w14:paraId="4066A922" w14:textId="5D025182" w:rsid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15</w:t>
      </w:r>
    </w:p>
    <w:p w14:paraId="2E2AB426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ATGGATGATTCCGTGGATATTTATGAGCAGGCTGCACTGAACATGTCAATACCTGACGGATGCGATGTCAATCGAGTTGT</w:t>
      </w:r>
    </w:p>
    <w:p w14:paraId="374DE78D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CTACGCATCAATCAAGCAGTTAATCAGTCATGATATTATCGATCCAAGCTCAGTGGGATTTCAAAACTGTGAACCTTTGT</w:t>
      </w:r>
    </w:p>
    <w:p w14:paraId="42B8EC95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GTGGAATATGTTACCATGGATCCAAAGAGTGGGATTACATTCGCTTCAATATTATTGTGATCGGAATAATTCTTCCTATT</w:t>
      </w:r>
    </w:p>
    <w:p w14:paraId="4B58DA3C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GTTGGAGTTTTTGGCATTGTGGGAAATGCTATTTCAGCTTTTGTTTATAGTCGTCCAGAAATGCGATGTTCCACTAACTT</w:t>
      </w:r>
    </w:p>
    <w:p w14:paraId="2AB8FBED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GTATCTTTTCTCACTTGCGTGCTCCGATACGGGTGTTGTTCTAACCGGAATTTTTTTATTCTCCCTCGAAACATTCCGTC</w:t>
      </w:r>
    </w:p>
    <w:p w14:paraId="15A57B8E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CATTTTCGCTGACTGTTGCGAGAATTTCTGGACAGTTGTCTGCAATCGTGTATCCAATGGGCATGATTGCTCAAACGTGC</w:t>
      </w:r>
    </w:p>
    <w:p w14:paraId="0881C2DE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TCCGTGTATTTCACCGTTTGCGCTGGTGTTGATTGTTTTGTGCAGGTTTGCCTTCCCGAAAAAGTGCGACGAGCATTTTC</w:t>
      </w:r>
    </w:p>
    <w:p w14:paraId="751D6EAD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CCGCAAAGAAACTGTTCACTTTCTTGCTACATGCGTTGTGATATTCTCAGTTCTCTACAATGTTCCACACTTTTTTGAAG</w:t>
      </w:r>
    </w:p>
    <w:p w14:paraId="052BCD40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GATTCGTCATTGATTGTTATCATCAAGAATTGGGTGGTATGAGTAAAGAAGTGTGTCCAGCTACTTTGAGATATAATGAA</w:t>
      </w:r>
    </w:p>
    <w:p w14:paraId="7C6DC106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ATGTATCAGTCAATATATTATAAATATATGTATGCAATTTTTCTTGCCGTCGGTCCTTTGTTCACATTGATTATTCTCAA</w:t>
      </w:r>
    </w:p>
    <w:p w14:paraId="19930CE7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CACATTGATTATTGGTTTCTCAGTGTTCGGGTCAAGTGCCTCTAATATGGATGATACTATGTCATTAATTCTTGTTGTTC</w:t>
      </w:r>
    </w:p>
    <w:p w14:paraId="3962A800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TGCTATTCATTTGCTGCAACACAATTGCCTTGGTCATAAATATATTTGAAAGTTATCTATCGGAGACGCTGGGCAGCAAA</w:t>
      </w:r>
    </w:p>
    <w:p w14:paraId="18D3D6AD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ATTAACTACATAGTGGATTTGTCAAACTTTTTAGTGGTTTTTAATTCGAGTTTTAACATAATCATCTACATCAAATACTC</w:t>
      </w:r>
    </w:p>
    <w:p w14:paraId="11DF7A0D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CCGGCCATTTGCTGACACTCTTTTCTCCTACTTTTGTAACCGAAAACCAATAACCGACAATGATGGACCCGGACCACCGA</w:t>
      </w:r>
    </w:p>
    <w:p w14:paraId="4559F7F9" w14:textId="77777777" w:rsidR="005B24F0" w:rsidRP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TGTTGATCACAGAAAAACCATCTCGGTCAAAAAAGTGTAAAGAGACATTGTCTCGGTTACTAGTCGCTTCTCAACCAGAG</w:t>
      </w:r>
    </w:p>
    <w:p w14:paraId="3CFDCF67" w14:textId="17EFD63F" w:rsid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 w:rsidRPr="005B24F0">
        <w:rPr>
          <w:rFonts w:ascii="Courier" w:hAnsi="Courier"/>
          <w:sz w:val="18"/>
          <w:szCs w:val="18"/>
          <w:lang w:val="en-US"/>
        </w:rPr>
        <w:t>GTACTTATTTGA</w:t>
      </w:r>
    </w:p>
    <w:p w14:paraId="66FAFBFC" w14:textId="45A1EF3A" w:rsidR="005B24F0" w:rsidRDefault="005B24F0" w:rsidP="005B24F0">
      <w:pPr>
        <w:rPr>
          <w:rFonts w:ascii="Courier" w:hAnsi="Courier"/>
          <w:sz w:val="18"/>
          <w:szCs w:val="18"/>
          <w:lang w:val="en-US"/>
        </w:rPr>
      </w:pPr>
    </w:p>
    <w:p w14:paraId="2DE24AB4" w14:textId="00404CDE" w:rsidR="009C019B" w:rsidRDefault="009C019B" w:rsidP="005B24F0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16</w:t>
      </w:r>
    </w:p>
    <w:p w14:paraId="1350991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CGTCCGCATTGAACTGCACGCAATTCACTGTGCCATATCCGGAGCCGGGCACCGATGAAGTTGGGAATAGCACGAT</w:t>
      </w:r>
    </w:p>
    <w:p w14:paraId="160EDA0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CATGGTTGATTACTACAGTTGTAAAAGCATACCGGCCGTTTCACTACTATATACTCACTTTTTTAGTTGTTTTTGCAT</w:t>
      </w:r>
    </w:p>
    <w:p w14:paraId="52CF3F5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TTGCAAATATTATGATTGTGAAAGTTCTTTCCCACAAAGAAATGATTCGTTCTGGTGTGAATGTTACTATGTTGCTT</w:t>
      </w:r>
    </w:p>
    <w:p w14:paraId="73BDF60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TGCGGTTTGTGATTTTGGGTGTTCAATTGCAGGACTTTTACAATTATTTTTGAGAAGCTACTCAGACAACTATACATC</w:t>
      </w:r>
    </w:p>
    <w:p w14:paraId="599422F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ACCCAACTGCTTATGGACAGATAGCGGTTGACTATTTAGCTGTAGCATTCCATGCATCCTCCTTATATCTCGCTGTGG</w:t>
      </w:r>
    </w:p>
    <w:p w14:paraId="230E2F0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TGGCATTTTGTAGAGTCAAATCGTTAAACATTGCAAATAGAAACAAAGATCTTTGGCAATCACCTAATTATGCAGTA</w:t>
      </w:r>
    </w:p>
    <w:p w14:paraId="722EFC7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AGTTGCTTGTGCTTTGTGCGCACCTGTTTTCCTAATTGCCACCTTTGTGCTTTTCATAAACGCCGTAAAAAACACCGA</w:t>
      </w:r>
    </w:p>
    <w:p w14:paraId="0F97D0F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AAGAAGGCATTTATTTGGATATTTCTGATTTATCGCTGCTCAGTGAGTGCTTGTTCATGAAAGCTTCTCTCATGGCTA</w:t>
      </w:r>
    </w:p>
    <w:p w14:paraId="4E38AA6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GGGCTTTGTTTTAAGATTGCTCCGTGTCTTCTAATGCTGGTATTGTCGCTGTTCCTTCTGAGACGAATTGACGAGGGA</w:t>
      </w:r>
    </w:p>
    <w:p w14:paraId="6EEE62B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ACAAAGTGCGCAGAATGCAGCGGCAAATCAGAAAGGAAAAAAAGATAAAATCGACCGCTCATCTAGATTCATACAATT</w:t>
      </w:r>
    </w:p>
    <w:p w14:paraId="4A4D3DB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TTCTAGTCGTATTTCTAATCACTGAGTCACCACAAGGAGTTTTCAGCATTCTTGGTGGCTTTATGATATTAGATTACA</w:t>
      </w:r>
    </w:p>
    <w:p w14:paraId="1045D42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AACTATTTTCAAAATCTATCAATTTTTATGAATATTTTGGCATTTTTCAACACTACTACAAGTTTTATCATTTATAGC</w:t>
      </w:r>
    </w:p>
    <w:p w14:paraId="61E9806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GTTATCGGCAAAATTTAGAAGAATTTTCGCTCAACTTTTTCTACCAAGCCAGGTTTTGGAGAAAATTTATTTGAAGCG</w:t>
      </w:r>
    </w:p>
    <w:p w14:paraId="3DD181EB" w14:textId="55EF3F17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GTACGGTTGTGGTTCATTCAATTGCACATTCTTCACGGACAGTTTGA</w:t>
      </w:r>
    </w:p>
    <w:p w14:paraId="2DEE5876" w14:textId="77777777" w:rsidR="009C019B" w:rsidRDefault="009C019B" w:rsidP="005B24F0">
      <w:pPr>
        <w:rPr>
          <w:rFonts w:ascii="Courier" w:hAnsi="Courier"/>
          <w:sz w:val="18"/>
          <w:szCs w:val="18"/>
          <w:lang w:val="en-US"/>
        </w:rPr>
      </w:pPr>
    </w:p>
    <w:p w14:paraId="7063677F" w14:textId="5D58ACE9" w:rsidR="005B24F0" w:rsidRDefault="005B24F0" w:rsidP="005B24F0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1</w:t>
      </w:r>
      <w:r w:rsidR="009C019B">
        <w:rPr>
          <w:rFonts w:ascii="Courier" w:hAnsi="Courier"/>
          <w:sz w:val="18"/>
          <w:szCs w:val="18"/>
          <w:lang w:val="en-US"/>
        </w:rPr>
        <w:t>7</w:t>
      </w:r>
    </w:p>
    <w:p w14:paraId="56929F8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AAAGCCAGCAGTTGATGGCATGTGCCATCCTGGTAATTGTGCTGGTAGGGATTTTTGGAAATTCACTTTCGTTTAT</w:t>
      </w:r>
    </w:p>
    <w:p w14:paraId="52000F8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GTTCAGCAGACCGCATATGCGATCTTCATCAGTAAATGTACTTCTATGTGCTTTATCATTCTTCGACTTTTCACTAT</w:t>
      </w:r>
    </w:p>
    <w:p w14:paraId="675FDC5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ACCCTTTCAATTCCAATATTCGTCATCCCAAATCTCGATTTATGGGCTAACGATTTATCACTTTCAACATATATGGCA</w:t>
      </w:r>
    </w:p>
    <w:p w14:paraId="639602C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TATTCTCAAGCTCATCTATCCAATCAACTTGATGATGCAGACGTGTTCCGTTTATATAATGGTGATGATAACTCTCGA</w:t>
      </w:r>
    </w:p>
    <w:p w14:paraId="0CF6479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GTTGGGTTGCCGTGTGTCGACCTTTACAAGTTAGAGTCTGGTGCACACCTCGAAAATCTCGAAACGCGATTCTCGTCA</w:t>
      </w:r>
    </w:p>
    <w:p w14:paraId="5F2552E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TCGTGTCTGCTTTCTTGTACAATTTCGTTCGGTTTTTCGAATATCGATTTGTAGTGACGGAAAGTGGAGCGCTATAC</w:t>
      </w:r>
    </w:p>
    <w:p w14:paraId="35E9789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AAATGGCTGAGAGATCCAGGAAAGCATAGGTGGTACTACGTTGGCTACTACACAATTCTTTACATTGTCACACATTT</w:t>
      </w:r>
    </w:p>
    <w:p w14:paraId="58C37C6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GGTGCCATTTTCTGTTATGGCATTTGCAAATGGGCATGTGATAGTTGCAATGTGCAAACTTAGCAAAACACGGCAGA</w:t>
      </w:r>
    </w:p>
    <w:p w14:paraId="5E87CBC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CTCACAAGACAGCAACAACGGGAACAGTCGACGACAGTAATGCTACTTATCGTCACATTTGTTTTCGCAATTTGCAAC</w:t>
      </w:r>
    </w:p>
    <w:p w14:paraId="1AA0E3F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TCTTCCTTTCCTTCTCAACGTCTCAGAGAGCATTTTCCCGACATTATTCCAAGACGAGAGCACGCGGGGACTGGCATA</w:t>
      </w:r>
    </w:p>
    <w:p w14:paraId="2956325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GCTCAATGATCTATCTAATCTTCTAGTGGTTCTTAACTCGGGTACAACTTTCATTATCTATTTCACTTTCTCAGAGA</w:t>
      </w:r>
    </w:p>
    <w:p w14:paraId="6AD591C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TACAGGCAAACTTTAGTTTTTATTCTCAAGAATGGATGTTGTGCAACCGTCAGCGACTACAACAACTATACAGCCATG</w:t>
      </w:r>
    </w:p>
    <w:p w14:paraId="1E47B57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AGAACGGCTTCGATGAGAATTTCAAGCGAGACGGGCGGTCAAATTCAACGACAGGGATCTAAAATGAGCAATAGCAG</w:t>
      </w:r>
    </w:p>
    <w:p w14:paraId="4009C5C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ATAGAAAGCCAATTCTAAACGCGCATCTGTCGGAGCCGCTCATCGGACGTTCTTCTCAAACCAATTTACATGCAGAAA</w:t>
      </w:r>
    </w:p>
    <w:p w14:paraId="51F5A04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AAGCGAACGCTTCTCGTCGGAGTACAACGAACGAACTTGCAAACACCTTGCTCCTTTCGAAGAGCACAAATTACCAAA</w:t>
      </w:r>
    </w:p>
    <w:p w14:paraId="7562D28A" w14:textId="56542920" w:rsidR="005B24F0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TGCCGAGCGAGAAGAGGAAGAAGAAACTACATAA</w:t>
      </w:r>
    </w:p>
    <w:p w14:paraId="75BA8D4F" w14:textId="10CC03FE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7DC1D726" w14:textId="101382F6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18</w:t>
      </w:r>
    </w:p>
    <w:p w14:paraId="0956C10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AAAGCCAGCAGTTGATGGCATGTGCCATCCTGGTAATTGTGCTGGTAGGGATTTTTGGAAATTCACTTTCGTTTAT</w:t>
      </w:r>
    </w:p>
    <w:p w14:paraId="6037A5C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GTTCAGCAGACCGCATATGCGATCTTCATCAGTAAATGTACTTCTATGTGCTTTATCATTCTTCGACTTTTCACTAT</w:t>
      </w:r>
    </w:p>
    <w:p w14:paraId="51E059C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ACCCTTTCAATTCCAATATTCGTCATCCCAAATCTCGATTTATGGGCTAACGATTTATCACTTTCAACATATATGGCA</w:t>
      </w:r>
    </w:p>
    <w:p w14:paraId="26E1ED6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TATTCTCAAGCTCATCTATCCAATCAACTTGATGATGCAGACGTGTTCCGTTTATATAATGGTGATGATAACTCTCGA</w:t>
      </w:r>
    </w:p>
    <w:p w14:paraId="445C8F4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GTTGGGTTGCCGTGTGTCGACCTTTACAAGTTAGAGTCTGGTGCACACCTCGAAAATCTCGAAACGCGATTCTCGTCA</w:t>
      </w:r>
    </w:p>
    <w:p w14:paraId="2DF0BBD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TCGTGTCTGCTTTCTTGTACAATTTCGTTCGGTTTTTCGAATATCGATTTGTAGTGACGGAAAGTGGAGCGCTATAC</w:t>
      </w:r>
    </w:p>
    <w:p w14:paraId="0762A09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AAATGGCTGAGAGATCCAGGAAAGCATAGGTGGTACTACGTTGGCTACTACACAATTCTTTACATTGTCACACATTT</w:t>
      </w:r>
    </w:p>
    <w:p w14:paraId="6DB77BE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GGTGCCATTTTCTGTTATGGCATTTGCAAATGGGCATGTGATAGTTGCAATGTGCAAACTTAGCAAAACACGGCAGA</w:t>
      </w:r>
    </w:p>
    <w:p w14:paraId="3319057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CTCACAAGACAGCAACAACGGGAACAGTCGACGACAGTAATGCTACTTATCGTCACATTTGTTTTCGCAATTTGCAAC</w:t>
      </w:r>
    </w:p>
    <w:p w14:paraId="61F46BA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TCTTCCTTTCCTTCTCAACGTCTCAGAGAGCATTTTCCCGACATTATTCCAAGACGAGAGCACGCGGGGACTGGCATA</w:t>
      </w:r>
    </w:p>
    <w:p w14:paraId="78D26D9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GCTCAATGATCTATCTAATCTTCTAGTGGTTCTTAACTCGGGTACAACTTTCATTATCTATTTCACTTTCTCAGAGA</w:t>
      </w:r>
    </w:p>
    <w:p w14:paraId="3BC3DD4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TACAGGCAAACTTTAGTTTTTATTCTCAAGAATGGATGTTGTGCAACCGTCAGCGACTACAACAACTATACAGCCATG</w:t>
      </w:r>
    </w:p>
    <w:p w14:paraId="640BC98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AGAACGGCTTCGATGAGAATTTCAAGCGAGACGGGCGGTCAAATTCAACGACAGGGATCTAAAATGAGCAATAGCAG</w:t>
      </w:r>
    </w:p>
    <w:p w14:paraId="333EFB6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lastRenderedPageBreak/>
        <w:t>CCGCTCATCGGACGTTCTTCTCAAACCAATTTACATGCAGAAAAGAAGCGAACGCTTCTCGTCGGAGTACAACGAACGAA</w:t>
      </w:r>
    </w:p>
    <w:p w14:paraId="123ED96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TGCAAACACCTTGCTCCTTTCGAAGAGCACAAATTACCAAAATTGCCGAGCGAGAAGAGGAAGAAGAAACTACATAAA</w:t>
      </w:r>
    </w:p>
    <w:p w14:paraId="10275FD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TCGGCTGTAGAACATCGTGGGATGCCTGAAATCACTATCACTTTTAGTGAGGACCTTCCAGATGGAGAACCCGATTC</w:t>
      </w:r>
    </w:p>
    <w:p w14:paraId="5793C034" w14:textId="2DCBF707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CATGTCAACCATGCTAG</w:t>
      </w:r>
    </w:p>
    <w:p w14:paraId="04D08450" w14:textId="4E70B074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542E1F3E" w14:textId="4178B257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19</w:t>
      </w:r>
    </w:p>
    <w:p w14:paraId="051796E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TACCAAACACCTCCAACATTAACCGCAGCTACAGTAATCCAAATACTCACCTGGGGCTGTGCAATCCCCTCCCTAAT</w:t>
      </w:r>
    </w:p>
    <w:p w14:paraId="7503EE4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TAAACGTTTTGCTCATAGTCAGCATTAATCGCGAACGTCGAACCGACAATCGATTCCGCTGGTTTAATCCGATTTTTC</w:t>
      </w:r>
    </w:p>
    <w:p w14:paraId="32DA2BD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TACATGTTGTACTGTAACATGGCGCTTGCCGTCCTCTTTCCACTGGTTCACCCAACATACTTTCCCGCTCGTGGCTTG</w:t>
      </w:r>
    </w:p>
    <w:p w14:paraId="76D164C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TTATATGGTTTTTGTTGGTCCATTGGCAAGGATTTTAAACCAAATTGTGCAAAAAATTGTCTATGGATTGATCGTCGG</w:t>
      </w:r>
    </w:p>
    <w:p w14:paraId="5A13CF3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TCATCACTTTTCAAATGTGCATTGCTCCGATTACGTTGGTTTTGCGATGGATGATAGTGAAGAAACGCATCTCGTGTA</w:t>
      </w:r>
    </w:p>
    <w:p w14:paraId="4500DEA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ACTCTTCACTATAAAACAATACGAAAATTATTCTTTGCAATAAGTTTATTTCTACCTATAACCTTAGAGATATACCTG</w:t>
      </w:r>
    </w:p>
    <w:p w14:paraId="4D6966B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TTTTTCACGCCAAACCAGAAAATCGAGTCTTATTCCGAAGTGTCACATCGAGATGTTGTCATGAAACTGAGCGGTCA</w:t>
      </w:r>
    </w:p>
    <w:p w14:paraId="5F960BA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ACTTTTCATATTTTGTGGTTGATTGGAGTTTCTCGTTGCTAGTTTTCACATTTACCATCCCCTACATTACTTGCTTTA</w:t>
      </w:r>
    </w:p>
    <w:p w14:paraId="1A495CE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GTTAGTCTGGTTTTTCATAAATTTTATATGAAATCGATTCGGAACGTTTCCAACGAGTTCATCGATATGGGATATCAC</w:t>
      </w:r>
    </w:p>
    <w:p w14:paraId="0B7E115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CTCGGCGAACATCAATAGAACCCTCCTATCAATTGCTCTTCAGAATCTCATATCAATTTCCATTCCACACTTTGTGCT</w:t>
      </w:r>
    </w:p>
    <w:p w14:paraId="7E6B0C8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CAATTACGTCTCTTCTGAAATGGGATCTTGGTGTCCGTGCGTTACCGGCTTCGTTTGGATGTATTACGATTACATTGA</w:t>
      </w:r>
    </w:p>
    <w:p w14:paraId="6BCC17B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ACGTCTCTCACAATTTTTGTCAATTTTAGAGCTTACAGACGACAACTCGGCTTCATTATAATCGATTTTTTCCGGCAA</w:t>
      </w:r>
    </w:p>
    <w:p w14:paraId="0FB6B9C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AAATGTGAACCTTTCCGTCTTTGTCGTCGATAATCAGCAGCAAGCCGATCAACTTCAAATGTCCACCGTCGGAGCACC</w:t>
      </w:r>
    </w:p>
    <w:p w14:paraId="4E5E8AAC" w14:textId="652E787B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TTTCGATGATGTGA</w:t>
      </w:r>
    </w:p>
    <w:p w14:paraId="42D0FE32" w14:textId="66B49323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387D90CA" w14:textId="2BADD25F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20</w:t>
      </w:r>
    </w:p>
    <w:p w14:paraId="61D904A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CAACCGCCAAACTCTACGGGACAATGGACAGAAATTCACTGCGATTGGTTTGCAGAAATGCAAAATTATCAGAACAG</w:t>
      </w:r>
    </w:p>
    <w:p w14:paraId="5D94033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CTACAAAATAAATTTTGATGGATCCCCAATAGTGCCAATGTATGGGTTGGTGTGCTCATTCGGAGCTCTTGCCAACT</w:t>
      </w:r>
    </w:p>
    <w:p w14:paraId="124C143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ATCGTTCTCCTCGCATTTGTCAGAACTGCAAATCTTCGAAACTTGAGAAACAGTTTCATTGTGAATTTGGCATTTTCC</w:t>
      </w:r>
    </w:p>
    <w:p w14:paraId="0BB08DE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TTTGATTCTGTGTGTGGTCACAGCGCCAGTCACTCTCTATACGAGTTTAAATTTATTTTGGCCATTCGGAGATTGGTC</w:t>
      </w:r>
    </w:p>
    <w:p w14:paraId="0F3F829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GCAAGTTTCTCGCTGGTGTTCAAGCAGTGAACACATTTGTTTCATCACTTACTCTTGCATTCATTGCAATGGATCGTG</w:t>
      </w:r>
    </w:p>
    <w:p w14:paraId="1280FDB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CTTCTAACACTTTGTCCAGTTCGATGGAGATTAGCAGCAACTGCACCACTTTTATGCTATGGTGTCGTATGGATCATT</w:t>
      </w:r>
    </w:p>
    <w:p w14:paraId="79925E2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GATCATAGTTGCTCTTCCATATGCATTGGCAGTAAGCTCAAAGTTGGCTCCATTTGATCCATGGAGTGATAGAGCAAC</w:t>
      </w:r>
    </w:p>
    <w:p w14:paraId="7F32BDA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CCAAAATGCTAACCTATTGCAACCGTCAAGTGCCAGAAATATGTGCAGAGATGCAAGAAGCCTGGGATAATGCAATTG</w:t>
      </w:r>
    </w:p>
    <w:p w14:paraId="58A1C3F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CAAAAACCACGTACACATTTGTAGTACTTGGTATTCAATATATTCTACCACTTGCTGCCTTGGCATATGCATATTTC</w:t>
      </w:r>
    </w:p>
    <w:p w14:paraId="50E8E6E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AATCGGGTCAACAATTCAAAAACGATCAAAAGTATCACGTACAGTGGATACAACAAGAAGAATGCAAATGCAAAATAG</w:t>
      </w:r>
    </w:p>
    <w:p w14:paraId="11EE060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ATCGAAGAGCTCTTTTGTTGCTCTTTTTGTTAGTACTCACATATGCCGTGTGTTGGGCTCCAATGAATATTTATCATG</w:t>
      </w:r>
    </w:p>
    <w:p w14:paraId="736A0E8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TGAATGGTCTCGAGATTATTAACTATTCACAAAATATGTACATCTTCTGTCATTTGGTCGGAATCTCTTCAACGTGT</w:t>
      </w:r>
    </w:p>
    <w:p w14:paraId="46BC8F5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TAATCCAATAGTATATGCACTGGTCAATGAATCATTTAGAAATGCTTTACAATCAATGATTCTTCAATTCCGCCCGTG</w:t>
      </w:r>
    </w:p>
    <w:p w14:paraId="4AD4A45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ACGTCACAACTACCGGTACAGCAGCCACCAACGTGTATGCATATTCTGCGACTTCGAAGGCGGAAAATGTCACTTTGA</w:t>
      </w:r>
    </w:p>
    <w:p w14:paraId="466C423B" w14:textId="7060C1EC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CGTGATCCTTTCTCAACAACTCCTCGTCCAAATGAACGCCCAGACAGTGTTTGA</w:t>
      </w:r>
    </w:p>
    <w:p w14:paraId="4AFC6907" w14:textId="505619C4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12276772" w14:textId="2680F63E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21</w:t>
      </w:r>
    </w:p>
    <w:p w14:paraId="7AF578A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CCAAAAGAATGTTCAGTGATAATCAGTCCTTATACAATTATGATATCGTCAATATTTCTACTATGTCTTATACTTTC</w:t>
      </w:r>
    </w:p>
    <w:p w14:paraId="3621E95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TACTTGGAAATGCAATTGTGATCCTCACAATCCTCGGAAAATCACATCGATCCAGAAGCATCACAAATTTCTATCTTC</w:t>
      </w:r>
    </w:p>
    <w:p w14:paraId="4E00BC0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ACTTGGCATTTGCAGATCTTCTTCGTAGTATTATATGTATTCCAAGTACACTTCTTGGTGAATTGACACAATGTTGG</w:t>
      </w:r>
    </w:p>
    <w:p w14:paraId="0D3AAFE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CCTTGGTGCCGCCATGTGTAAAATTGTCGCATTTCTTCAACCTGTCGGAGTTTGTGCATCCGCGTACACTCTTGCTGT</w:t>
      </w:r>
    </w:p>
    <w:p w14:paraId="1F7A72A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TGCCATTGAACGATACTATGCAATTTGTCGACCATTGGAATCAAGAAAATGGCAGACAAAGAAACGAGCACTGATAA</w:t>
      </w:r>
    </w:p>
    <w:p w14:paraId="378D4CA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ATTTCATTGGTATGGTGCTTCAGCTTCTCAGCCAATTTAACAAGTCTTTTCCTCTACGACGCTAACCCTGGAAAATTC</w:t>
      </w:r>
    </w:p>
    <w:p w14:paraId="42C38B2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GTGTGACTCCACGAAAGGACCACTCGTTGATTTTATCTACCAACTTTATTTAACTTTTACACTATTATTCGTACCTCT</w:t>
      </w:r>
    </w:p>
    <w:p w14:paraId="62BE05C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CCCTGATGGTCGGTCTCTATGGAAATGTGATAATCACTCTGAATACTGCCATTAACAGTGATCATCCCACAGTTGAAC</w:t>
      </w:r>
    </w:p>
    <w:p w14:paraId="2EF0560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CAGATGATTGAAAAAACTCTCCCGTCTCGTGCTTCATTTTCGGATTGGTTTGTTAGTGCAGTGCAACGAGTTCCAAGT</w:t>
      </w:r>
    </w:p>
    <w:p w14:paraId="5520D68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AAGTTGTTTCAAAAACTTTTCAATTCAAAGAGAAAAACTCTCTGTCAATTCCTCAAACAAGCGGATTGTCTGTTCG</w:t>
      </w:r>
    </w:p>
    <w:p w14:paraId="67D2FBA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CCAGTAGATCATCGTTTTCATCCTTTTTCTCAACACCACGTGGATCGTTTGATGTTACGATGCTTTTAAGGAGCACAA</w:t>
      </w:r>
    </w:p>
    <w:p w14:paraId="240CB36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AAGAAAAGATCCTGATCGCCAAGAAGAAAGTGACCCGAATGTTGATAACACTTGTGATTGTTTTTGCATTTTGTTGG</w:t>
      </w:r>
    </w:p>
    <w:p w14:paraId="164BFED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GCCATCTTACCTGTATTGGCTACTACTCAGAATGGCTGAACTAGCGGCGACTGATTTGTGGAATCCTGGACTCAACTC</w:t>
      </w:r>
    </w:p>
    <w:p w14:paraId="7C7C585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ATTGACAATCATGACATACATCAGCTCTTTGGCAAATCCAATCACCTACTGTTTCATGAATAAATCATTTCGCTCCT</w:t>
      </w:r>
    </w:p>
    <w:p w14:paraId="49550FF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GTATTAGCTTACTGTCGTCCAAAACCAAAACGCCCATTGACTCGTTGCTCTGCTCTACCAACTCGTAAGAGCCCTTCA</w:t>
      </w:r>
    </w:p>
    <w:p w14:paraId="3C736ECF" w14:textId="4E467436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CCAACTCATGCTATTCCAATGATTAAAATTGATCTTGTACTTGATAGCAGTGTTCACATTTAA</w:t>
      </w:r>
    </w:p>
    <w:p w14:paraId="7FE51800" w14:textId="12D6B6C8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522ED705" w14:textId="79AF6F0A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22</w:t>
      </w:r>
    </w:p>
    <w:p w14:paraId="68E1750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AAAGCGACTCCCCACTTAATCATCCTGTGGTACACTTTTTGCTCTGTGTATCCTACCTTTTTGTCTTTCTGGCCAC</w:t>
      </w:r>
    </w:p>
    <w:p w14:paraId="2C53EA5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TAATCGGAAATCTTATCATTCTGCTGGTCTTCTTCTCGCAGAAACGAGTCCGAAGTGTGCCCAACTTCTTTCTGGCAA</w:t>
      </w:r>
    </w:p>
    <w:p w14:paraId="2A528A3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TGACGGTTGCCGACCTTTTTGTCGGAATCTTCTGCGTTCTCCAGAACGCTGTGAATTTTGTATTCCAAGGACATGGA</w:t>
      </w:r>
    </w:p>
    <w:p w14:paraId="3B8D1BB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GTGGCCGTTTGGCAAAGTGTTATGTTATTCATACATCTACGTACTACACTTCATACCAAATGTGTCGGCTGGAATTCT</w:t>
      </w:r>
    </w:p>
    <w:p w14:paraId="2F6C72F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TGCTGGTCTCGGTTGAAAGATTGATTGCGGTGCTCCGTCCATTGCGGGTGCGAAGAGCATTTTCACAAAAAGTGCTCA</w:t>
      </w:r>
    </w:p>
    <w:p w14:paraId="6E82B4B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CATCGTCAGCTGTTGTTTGGCTAACTAGCGCAGTTATGAACACCCCATATGTAGTGGCTAGCCAGTTTTTAGAGATA</w:t>
      </w:r>
    </w:p>
    <w:p w14:paraId="275B7B3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GACGGGAATGAGACATACACAATCTGCACTAGACGTCATGTGGAAATTTATGGATTCAACCTCCTGAAGCTAGTCGC</w:t>
      </w:r>
    </w:p>
    <w:p w14:paraId="7B91CEF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CTATCAACTTCATCGTCTGGTACGCCGTCCCTCTAGTAATCCTTCTTTGCATCTACGCTACCATCGGCCTCGTGGTGA</w:t>
      </w:r>
    </w:p>
    <w:p w14:paraId="23BD63C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AAGGCCGCAACAATCACGAAACACTCCGCCAACAAGCTTTTGCCAAGATCAAGCTGGCGATCCGAAGCCTCAACCGGC</w:t>
      </w:r>
    </w:p>
    <w:p w14:paraId="33A9639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TGTGTCAGTGGAGAAGAGGAGAAAGGTTGGTCGTTTGGCAGTCGGAATCGTCGTGGCATTCGCGTTCTTCTCACTCCC</w:t>
      </w:r>
    </w:p>
    <w:p w14:paraId="045E8EB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GATATGTATATTTTATGTGGACCGTCTGGCGAGATCCGATGGCGCCAAGATGTTTGAACTGCCTTCAAAGTGTACTCC</w:t>
      </w:r>
    </w:p>
    <w:p w14:paraId="3A94F94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CCCATCAGTTTCCTGCTTCTGTTCTTTAATGCCGCCGTCGACCCATTCCTCTACGCATTCCTTTCAACAAGATTTCGT</w:t>
      </w:r>
    </w:p>
    <w:p w14:paraId="002C4F5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AAGCATCAAAGAAACATTTCATCTTGGAAAGGTGCGTGAAAGCAACATCGAGCAGTCATCACGAGTGCGGCGTAAGGT</w:t>
      </w:r>
    </w:p>
    <w:p w14:paraId="5A43D8E7" w14:textId="759352D1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lastRenderedPageBreak/>
        <w:t>GTTAAACTCGGAGTTGGAGACGGGTTACGAATATCATAATCACTCATAA</w:t>
      </w:r>
    </w:p>
    <w:p w14:paraId="2FDD21F9" w14:textId="516D25A6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634A2320" w14:textId="0248DBAC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23</w:t>
      </w:r>
    </w:p>
    <w:p w14:paraId="564BD8D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TCCGTAGCGGTGGGCATCCCCTACGTATGTTTCTTCATAATTCTCTCAGTCGTCGGAATTATTGGAAATGTGATTGT</w:t>
      </w:r>
    </w:p>
    <w:p w14:paraId="36CAB16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TCTATGCGATCGCAGGTGATAGGAATATGAGAAAGTCTGTGATGAATATCTTGTTGCTCAATTTGGCAGTGGCAGATC</w:t>
      </w:r>
    </w:p>
    <w:p w14:paraId="1905B66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CCAATTTAATATTTACAATACCTGAATGGATACCGCCCGTCTTTTTTGGAAGTACTGATTGGCTCTTCCCATCATTT</w:t>
      </w:r>
    </w:p>
    <w:p w14:paraId="0B34824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GTGTCCAGTATGCAGGTACTTGGAATGTGTTTTCCTATTTGCATCAATCTCCACACAAATGATTGTTTGCATTGAAAG</w:t>
      </w:r>
    </w:p>
    <w:p w14:paraId="7876182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ACATTGCAATAGTCCTCCCAATGCAGGCTCGCCAGCTGTGTTCCCGCCGAAATGTTCTGATAACAGTGCTTGTTGATT</w:t>
      </w:r>
    </w:p>
    <w:p w14:paraId="658AA6B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ATCTTTGTCGCCTGTTTTGCATCTCCATATGCTGTGTGGCATTCCGTCAAGACTACCACCTGCTCCAACACAGTTGGA</w:t>
      </w:r>
    </w:p>
    <w:p w14:paraId="132B1DE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ATCCACTTGGTGGCAAGGATACAAGCTGACCGAGTTCCTCGCCTTCTACTTTGTACCATGCTTCATCATCACAGTAGT</w:t>
      </w:r>
    </w:p>
    <w:p w14:paraId="7826720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ACACAAAAGTTGCAAAATGTCTGTGGTGCAAGGATCCGACACTTCAATGTGAAACTCGTTCGTGCCTGGACAACAAGT</w:t>
      </w:r>
    </w:p>
    <w:p w14:paraId="75F0FA8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CATCACGAAGCTCCGATGCTCTCCGTACTAGGAGAAATGTCGTCAAAATGTTGATTGCATGTGTGGCAGTGTATTTT</w:t>
      </w:r>
    </w:p>
    <w:p w14:paraId="38C7658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GTGTTATTCGCCGATTCAAGTGATATTCTTGTCGAAAGCTGTCCTAAACGTGACAATCCATCCTCCATACGACTTCAT</w:t>
      </w:r>
    </w:p>
    <w:p w14:paraId="548FDD1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CTCCTCATGAATGCTCTTGCAATGACTTGCTCGGCGAGCAACCCTCTTCTTTACACCCTCTTCTCACAAAAATTCCGTA</w:t>
      </w:r>
    </w:p>
    <w:p w14:paraId="2E209EE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GGTTACGTGATGTCTTGTACTGCCCGTCTGACGTGGAAAATGAGACAAAAACCTACTATTCAATCAATAACACCTCA</w:t>
      </w:r>
    </w:p>
    <w:p w14:paraId="40201254" w14:textId="398CFC86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GTCGGTCCACGGGCTAGTTTTAATTGA</w:t>
      </w:r>
    </w:p>
    <w:p w14:paraId="70C06B15" w14:textId="20D8ECA2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3CFABAD3" w14:textId="75126D0C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24</w:t>
      </w:r>
    </w:p>
    <w:p w14:paraId="5AE009C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TTGGACTACAATAACGTTACGTCAGGTTCATCAGAAGAGGACTATGATACAAGTGAAATAATTGGGTTGCAAGTTAA</w:t>
      </w:r>
    </w:p>
    <w:p w14:paraId="5FE51EF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CGCACGAAGAATATGAGGATATTATTGCAGAAGCTTTATGGCCAAATGCTGTTGAACAGTGGTTCGTATACATATTGG</w:t>
      </w:r>
    </w:p>
    <w:p w14:paraId="73E0EE1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AGTATGATGGTGATCGGAGTGATTGGAAATACGTTGGTCGTTGTTGTAGTGGCAACTAATAAGTCTATGCGCAACGCT</w:t>
      </w:r>
    </w:p>
    <w:p w14:paraId="171B1A2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CAACTTGGTACTGATGAACTTGGCAATTGCTGATCTTCTCATATTACTATTCTGTCTTCCATTAACAGTGGTGAATGA</w:t>
      </w:r>
    </w:p>
    <w:p w14:paraId="05C7721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TCACCAAGACTTTTTGGTTTTCGGCGGTTTTTTGTAAAAGTGTTAATTTTGTAAATAATACATCAGTGTACGTGAGCA</w:t>
      </w:r>
    </w:p>
    <w:p w14:paraId="4F706BA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ATGTCATTGGTATTCATCACTTGTGAAAGGTGGCGAGCAATTACATATCCCTTAAAAAGCCCATTTGTTAGAACGAGA</w:t>
      </w:r>
    </w:p>
    <w:p w14:paraId="26DE4E8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GTCATTGGAGGAATTTGGTTCATTGCAATGTTCCTCTCGTCGCCGGAGCCCGTCACGCTACATCTCGCCGGAGCCCC</w:t>
      </w:r>
    </w:p>
    <w:p w14:paraId="3976F2E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TTGTGCGACCTAATTTTACAACAAAGTGGGGAACACGTTGCAAGGAATCGTGGTCAGAAGAATTCCAGAAAAACTATC</w:t>
      </w:r>
    </w:p>
    <w:p w14:paraId="235220D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CTACTACAGACAATTTTCTCATTTGTACTTCCACTTCTTGTCATATCAATTTTATGTCTGCATATGGTCCGAACCTTG</w:t>
      </w:r>
    </w:p>
    <w:p w14:paraId="20C2175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TTCTCTGCAAATTACTTGACAGTAGCAAACCGACAAATCAGCATACGAAAAAAAGCGGTCCGGATGCTATGTGCAGT</w:t>
      </w:r>
    </w:p>
    <w:p w14:paraId="51074D6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TTTTTCTCTTCTCAATGTCTAATCTACCTGTTCATTTGTACAATATTGCGCTAAACTACGATTTACTGTCAACGGATG</w:t>
      </w:r>
    </w:p>
    <w:p w14:paraId="2030997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AGCACTAATACAATTGCAGTTCGGAAGCTCCTGCCACGCGTTTTTTCATATTCTTCATCATGTCTCAACCCCATTCTG</w:t>
      </w:r>
    </w:p>
    <w:p w14:paraId="5EEE6E07" w14:textId="31F86108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CAGCTTTCTAAGTGGAAGTTGTCGAATTCTGGCGGATATCGATTGA</w:t>
      </w:r>
    </w:p>
    <w:p w14:paraId="20AF3E0F" w14:textId="7DEC8A3B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767FEFE4" w14:textId="227E27D6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25</w:t>
      </w:r>
    </w:p>
    <w:p w14:paraId="2BFFE19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TTGGACTACAATAACGTTACGTCAGGTTCATCAGAAGAGGACTATGATACAAGTGAAATAATTGGGTTGCAAGTTAA</w:t>
      </w:r>
    </w:p>
    <w:p w14:paraId="127D5CF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CGCACGAAGAATATGAGGATATTATTGCAGAAGCTTTATGGCCAAATGCTGTTGAACAGTGGTTCGTATACATATTGG</w:t>
      </w:r>
    </w:p>
    <w:p w14:paraId="6E64D2D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AGTATGATGGTGATCGGAGTGATTGGAAATACGTTGGTCGTTGTTGTAGTGGCAACTAATAAGTCTATGCGCAACGCT</w:t>
      </w:r>
    </w:p>
    <w:p w14:paraId="2CF94AC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CAACTTGGTACTGATGAACTTGGCAATTGCTGATCTTCTCATATTACTATTCTGTCTTCCATTAACAGTGGTGAATGA</w:t>
      </w:r>
    </w:p>
    <w:p w14:paraId="72B6E25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TCACCAAGACTTTTTGGTTTTCGGCGGTTTTTTGTAAAAGTGTTAATTTTGTAAATAATACATCAGTGTACGTGAGCA</w:t>
      </w:r>
    </w:p>
    <w:p w14:paraId="6D166EA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ATGTCATTGGTATTCATCACTTGTGAAAGGTGGCGAGCAATTACATATCCCTTAAAAAGCCCATTTGTTAGAACGAGA</w:t>
      </w:r>
    </w:p>
    <w:p w14:paraId="10A02CD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GTCATTGGAGGAATTTGGTTCATTGCAATGTTCCTCTCGTCGCCGGAGCCCGTCACGCTTCATCTCGCCGGAGCCCC</w:t>
      </w:r>
    </w:p>
    <w:p w14:paraId="6BE475F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TTGTGCGACCTAATTTTACAACAAAGTGGGGAACACGTTGCAAGGAATCGTGGTCAGAAGAATTCCAGAAAAACTATC</w:t>
      </w:r>
    </w:p>
    <w:p w14:paraId="368F54D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CTACTACAGACAATTTTCTCATTTGTACTTCCACTTCTTGTCATATCAATTTTATGTCTGCATATGGTCCGAACCTTG</w:t>
      </w:r>
    </w:p>
    <w:p w14:paraId="33B74FC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TTCTCTGCAAATTACTTGACAGTAGCAAACCGACAAATCAGCATACGAAAAAAAGCGGTCCGGATGCTATGTGCAGT</w:t>
      </w:r>
    </w:p>
    <w:p w14:paraId="1A7BF5D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TTTTTCTCTTCTCAATGTCTAATCTACCTGTTCATTTGTACAATATTGCGCTAAACTACGATTTACTGTCAACGGATG</w:t>
      </w:r>
    </w:p>
    <w:p w14:paraId="2093C2B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AGCACTAATACAATTGCAGTTCGGAAGCTCCTGCCACGCGTTTTTTCATATTCTTCATCATGTCTCAACCCCATTCTG</w:t>
      </w:r>
    </w:p>
    <w:p w14:paraId="5FA2303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CAGCTTTCTAAGTGGACGATTCCGCGAAGAGTTCGGCCGAGTAGTATGCTGTCTTCGGGATGAGAAATCAAGCCGTGA</w:t>
      </w:r>
    </w:p>
    <w:p w14:paraId="6C1F7A6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TCCGAAGAAAACAGGCTTCACTGTACGCTTCAAGTCAAAGAGTTCGAACGAATAGTTGCTCAACGATGCTTTTGGATC</w:t>
      </w:r>
    </w:p>
    <w:p w14:paraId="0EA6A60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GAAACCAGATCATCACTGATTATTCGGAGAGTGTCGTTGGCACAGGCGATACCTTCATCTCCTCTAATTGCTCATCAG</w:t>
      </w:r>
    </w:p>
    <w:p w14:paraId="5CCB074B" w14:textId="5311194B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TCCACGTCTCTTTTCACTTGATGACGTACGTGAGGAAGTGACAAATTCAGAGGCTCTTGTGCTCCAGAACTGCTGA</w:t>
      </w:r>
    </w:p>
    <w:p w14:paraId="52044004" w14:textId="0818B744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373B6F11" w14:textId="58CA393F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26</w:t>
      </w:r>
    </w:p>
    <w:p w14:paraId="233D0BB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ATTCGAGTTCACTATGTCTTCCCGAGTTACAGCTCCGGCTGTCGGGGTCTAATTTGGAGGCGTTCCTGTATACGGT</w:t>
      </w:r>
    </w:p>
    <w:p w14:paraId="77F67F8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GTTTCCGCCGATTTGTCTGTTCGGAGTGGTGGGCAATGCGTTGACAATTCTTGTGCTGGTTAACAACGATTTTATGT</w:t>
      </w:r>
    </w:p>
    <w:p w14:paraId="468681E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AGAGCCAACATCTTCCTGACATGCCTGGCCGTATGCGATGTCTCCTTCCTGATTCTGATCATTCCGCACTCGCTGGCA</w:t>
      </w:r>
    </w:p>
    <w:p w14:paraId="3131850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TTTTGACCGATTCGCGTTCAACTACACCTTCAGGTACCTGTACCTACCGTCTAAAATGCACCTCATTGCATTTGCCAA</w:t>
      </w:r>
    </w:p>
    <w:p w14:paraId="53CA4EA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GACATCTGCCGTGGCGATATGGCTCGTCGTCGGTGTGTGCTTCGAACGTGTGGCCGGAGTACGGTCTCCGCTCCATC</w:t>
      </w:r>
    </w:p>
    <w:p w14:paraId="1337BA4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CTGACAACTCCGTCACGTGGCAAACTGACAACCGGCCTACTGACATTGCTGACATGTTGTGCCGCATTGACATTCTAC</w:t>
      </w:r>
    </w:p>
    <w:p w14:paraId="5BF2015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TCATGTCAGCCATCACTGCTTCATCAAGTCGTTTTGCAACGCAACACAGATTATGGCCGTCTGTTTGGACGTCAATTT</w:t>
      </w:r>
    </w:p>
    <w:p w14:paraId="6E29843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ATGTATGGCCCAACAACCGTACAAACATCTCACCGCCGGCGTTGCGTACCTACGTGGCGGCGACGCGTGCCGCCAACG</w:t>
      </w:r>
    </w:p>
    <w:p w14:paraId="49C26BF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GCTCTCGTAGTGTTTCTGCCGATGATTCTCCTCGTCGTGCTCAATATGATGCTCTTGTACTATGTAAAAAAGCGATCA</w:t>
      </w:r>
    </w:p>
    <w:p w14:paraId="42B4433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TTCATGTACGCCTCACTGGGAAGGGTCTCGGCACGAATGCGGAAGTCCGGCGGTGACGTGGCACTTCCGTTTGTGGG</w:t>
      </w:r>
    </w:p>
    <w:p w14:paraId="1882503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CACTGTTTAGGAGGCACTCGGATCAGATTCTTCAGCAACGAACCGAGCACCGAGTGGCCGTTACGGTATGTGCCGTGG</w:t>
      </w:r>
    </w:p>
    <w:p w14:paraId="5A4C4EA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ACGTCATTCACAATAACTCAGGCACCGTCCGCTGTGGTGTTAACTGTAAATTCGCTGCTCAAGGAGCGGCTCGACGCG</w:t>
      </w:r>
    </w:p>
    <w:p w14:paraId="3C7171F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TGGTACCACATGACAACAATTACCTCATTCTTGGTTGTAATCGGAAAAAGTTTGAATTTCGTCGTTTTCTGCCTATC</w:t>
      </w:r>
    </w:p>
    <w:p w14:paraId="672E1E1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TTCCAGTTTTCGGAGGCGGTTAACAAATACGCTACGCTCGAAATATGGGTCTCGAGACGAAAAACGTTCCCACTCAA</w:t>
      </w:r>
    </w:p>
    <w:p w14:paraId="61030066" w14:textId="793A1848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ACACCACCTACACCCGTTGCGATAGCCGAGATTCGCGGATTTTATCCCAGAAAAAATCGTTCCAAAGTATTTAA</w:t>
      </w:r>
    </w:p>
    <w:p w14:paraId="44C26C08" w14:textId="71B73BB4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1D7A6F90" w14:textId="04873A69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27</w:t>
      </w:r>
    </w:p>
    <w:p w14:paraId="5B8B75E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ATTCGAGTTCACTATGTCTTCCCGAGTTACAGCTCCGGCTGTCGGGGTCTAATTTGGAGGCGTTCCTGTATACGGT</w:t>
      </w:r>
    </w:p>
    <w:p w14:paraId="1037E3B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GTTTCCGCCGATTTGTCTGTTCGGAGTGGTGGGCAATGCGTTGACAATTCTTGTGCTGGTTAACAACGATTTTATGT</w:t>
      </w:r>
    </w:p>
    <w:p w14:paraId="4B28669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lastRenderedPageBreak/>
        <w:t>CAAGAGCCAACATCTTCCTGACATGCCTGGCCGTATGCGATGTCTCCTTCCTGATTCTGATCATTCCGCACTCGCTGGCA</w:t>
      </w:r>
    </w:p>
    <w:p w14:paraId="67F4405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TTTTGACCGATTCGCGTTCAACTACACCTTCAGGTACCTGTACCTACCGTCTAAAATGCACCTCATTGCATTTGCCAA</w:t>
      </w:r>
    </w:p>
    <w:p w14:paraId="2054234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GACATCTGCCGTGGCGATATGGCTCGTCGTCGGTGTGTGCTTCGAACGTGTGGCCGGAGTACGGTCTCCGCTCCATC</w:t>
      </w:r>
    </w:p>
    <w:p w14:paraId="56D9B84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CTGACAACTCCGTCACGTGGCAAACTGACAACCGGCCTACTGACATTGCTGACATGTTGTGCCGCATTGACATTCTAC</w:t>
      </w:r>
    </w:p>
    <w:p w14:paraId="797E533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TCATGTCAGCCATCACTGCTTCATCAAGTCGTTTTGCAACGCAACACAGATTATGGCCGTCTGTTTGGACGTCAATTT</w:t>
      </w:r>
    </w:p>
    <w:p w14:paraId="7E4AD79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ATGTATGGCCCAACAACCGTACAAACATCTCACCGCCGGCGTTGCGTACCTACGTGGCGGCGACGCGTGCCGCCAACG</w:t>
      </w:r>
    </w:p>
    <w:p w14:paraId="183CC24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GCTCTCGTAGTGTTTCTGCCGATGATTCTCCTCGTCGTGCTCAATATGATGCTCTTGTACTATGTAAAAAAGCGATCA</w:t>
      </w:r>
    </w:p>
    <w:p w14:paraId="6DF4CC5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TTCATGTACGCCTCACTGGGAAGGGTCTCGGCACGAATGCGGAAGTCCGGCGGTGACGTGGCACTTCCGTTTGTGGG</w:t>
      </w:r>
    </w:p>
    <w:p w14:paraId="6351180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CACTGTTTAGGAGGCACTCGGATCAGATTCTTCAGCAACGAACCGAGCACCGAGTGGCCGTTACGGTATGTGCCGTGG</w:t>
      </w:r>
    </w:p>
    <w:p w14:paraId="391485C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ACGTCATTCACAATAACTCAGGCACCGTCCGCTGTGGTGTTAACTGTAAATTCGCTGCTCAAGGAGCGGCTCGACGCG</w:t>
      </w:r>
    </w:p>
    <w:p w14:paraId="635C57E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TGGTACCACATGACAACAATTACCTCATTCTTGGTTGTAATCGGAAAAAGTTTGAATTTCGTCGTTTTCTGCCTATC</w:t>
      </w:r>
    </w:p>
    <w:p w14:paraId="68A5902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TTCCAGTTTTCGGAGGCGGTTAACAAATACGCTACGCTCGAAATATGGGTCTCGAGACGAAAAACGTTCCCACTCAA</w:t>
      </w:r>
    </w:p>
    <w:p w14:paraId="329955A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ACACCACCTACACCCGTTGCGATAGCCGAGATTCGCGGATTTTATCCCAGAAAAAATCGTTCCAAAGTAAAGGGTCA</w:t>
      </w:r>
    </w:p>
    <w:p w14:paraId="52D8782E" w14:textId="76F89CD1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ACAATTCTGCAGATATCCAGCACAGTGGCGGCCGCTCGAGTCTAGAGGGCCCGCGGTTCGAAGGTAA</w:t>
      </w:r>
    </w:p>
    <w:p w14:paraId="3AA4FCC8" w14:textId="66824C10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2FACDFA0" w14:textId="37A58808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28</w:t>
      </w:r>
    </w:p>
    <w:p w14:paraId="7ECCD20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CTTCTCCCTTCAAACTTGACGACGTCAACATTAATGACGTCATCATCAGAATCGTACGACGCTGATAATCCGGGGCT</w:t>
      </w:r>
    </w:p>
    <w:p w14:paraId="12A1ABE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CGCCTGAGCCAATCCTGTCGGATTACGTGGAAATGTTCACTTTGGTGCTCAATTTTATTGTTGGCGCGCCGTTGAACC</w:t>
      </w:r>
    </w:p>
    <w:p w14:paraId="5F4CE18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GCCGCTTATACACAGCTAAGCGAACGACCTACATCAACGCGGTTAGACCTTCTGAAGCGATCACTCAACTATTCGGAT</w:t>
      </w:r>
    </w:p>
    <w:p w14:paraId="2375211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TCTCGTTCTATTCATCTACGTACCATCTCGTGCCTGCTGGTTATTAACCTACGATTGGCGGGGTGGAGATGCACTCTG</w:t>
      </w:r>
    </w:p>
    <w:p w14:paraId="5F82F41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AAATTGTCAAGATGTTTCATACGTTCGCGTTTCAGAGCTCCTCCAACGTGATCGTGTGCATCGCCGTGGATCGCCTGC</w:t>
      </w:r>
    </w:p>
    <w:p w14:paraId="3DDA67C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TCCGTCCTCTCCCCATCCCATCACAGCCCCAACAAAGCCCTGAAACGGACTAAAATGATGTTAATAGTCGCGTGGATA</w:t>
      </w:r>
    </w:p>
    <w:p w14:paraId="7ECB0B5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AGCGCTAGTAATCTCATGCCCACAACTTTTCATCTGGAAAGCATATCTAGCACTTCCCGAGTATAATTGGAGCCAGTG</w:t>
      </w:r>
    </w:p>
    <w:p w14:paraId="4E7ED33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GCAAATTTGGGAGATTGCACGGATGGAAAAATTCAACAAACCACAGGTAGTGCCAGAGTTTGACGCCGAGTTCTGGT</w:t>
      </w:r>
    </w:p>
    <w:p w14:paraId="727A7B5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AGCATACTGCATATTAGTCTCGTTTTTTGGATCCCTTGTATCATTATCATGCTATCCTACATCATAGTCATCTCATGG</w:t>
      </w:r>
    </w:p>
    <w:p w14:paraId="5FDA8A9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ATGGATCAACTCTCGGCCGTCCATCCGTCACACCTCTTCATTTTCCTTCCACACCGGCTGCGATACGGTAGATACAGT</w:t>
      </w:r>
    </w:p>
    <w:p w14:paraId="5E031ED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TGACTAGAGCCTCTGAATGGAATCCTTTGAAGACATTCTCCCGTCACGTCAACATCAAGGAGCCCGAGAAGCCGATGA</w:t>
      </w:r>
    </w:p>
    <w:p w14:paraId="38C2039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ACTCCCAGAATCGTGGTCAGCGACGAGACGGAGGTCCCACTGACGCAGCGACCATCGATTTCTCCGTCGGAAGCGTCG</w:t>
      </w:r>
    </w:p>
    <w:p w14:paraId="0611165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GGTGATGAGGACCGGTGTGCACACGAGTACCTCGTATAATGCTAATTTGAATCGATCCCGAGCCCTGCGAGTTTCCTT</w:t>
      </w:r>
    </w:p>
    <w:p w14:paraId="5892066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ACTAGTCGTCGCGTACATCATCTGCTGGCTACCATATAACCTCATAAGTCTTATCCAATTTCTTGATCGGGACTTTT</w:t>
      </w:r>
    </w:p>
    <w:p w14:paraId="750D7E1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CGTCATATCTTAAACATGTCCACTTCTGCCAACAACTAATCATTTTTAACTCGGTCGTCAATCCATGGCTCTACGGT</w:t>
      </w:r>
    </w:p>
    <w:p w14:paraId="646063CF" w14:textId="51CAF24A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CTTCGGTCCCCGCCGCCCGTCTACCACCGGTGCCGGCCGTCACTGA</w:t>
      </w:r>
    </w:p>
    <w:p w14:paraId="71BDE6EF" w14:textId="1D5147CD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523C4961" w14:textId="3A098EAA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29</w:t>
      </w:r>
    </w:p>
    <w:p w14:paraId="036AB8C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ATATTTCCACAATTATCTCGACTACAACAACTCCACCAGCGGTTTCAAACGAAGATGACACGTCAAGAACCACGTT</w:t>
      </w:r>
    </w:p>
    <w:p w14:paraId="303FAA7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ATTGGTTTTGGCAATTTCCTATTTGGTTCTTTTTATAATTGGAACAGTCGGAAATGGTACCGTAATTCTCATGATCA</w:t>
      </w:r>
    </w:p>
    <w:p w14:paraId="157C9BD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ACATTTTGACATCTATGAAGCGGAACGTGCAGGCTGGAAAACGGATGATGAGCAGTACGAATCATGTGTTTATTTAT</w:t>
      </w:r>
    </w:p>
    <w:p w14:paraId="68722D9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TCTTGGACTCTCGATTGTTGATCTCCTGGTAATTCTGCATCTTCCGTTTCTGGTCGTAGATCTTTTGAAAGGACAATG</w:t>
      </w:r>
    </w:p>
    <w:p w14:paraId="7F4BC81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ATTTGGAGTGGCAATGTGCAAAGTGTACTGGTTTGGGGAAAGTGTCAACAAATTGTTGAGCTCTTTTTTGATGACAG</w:t>
      </w:r>
    </w:p>
    <w:p w14:paraId="1947996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CTCAGTTGGGACCGGTATATGGCAGTTTGCAGTCCGGTTAAATCTATGAAAATGCGTAGCAATGCAACCGCATTGAAA</w:t>
      </w:r>
    </w:p>
    <w:p w14:paraId="6AD410A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CCTCCTGGCTTGTACCATATTTGCCACAGTACTCCTTTTACCAGTACTCTACGAGGCCGCCGTATTTAAAATCGATAA</w:t>
      </w:r>
    </w:p>
    <w:p w14:paraId="648FBE8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TGAGAATGGTTCCGTTGTTGGAAGGTACGGAAGAACTGGCAGCGTCGGACCTTGCTGGCACAACAATGTCAAAATGCA</w:t>
      </w:r>
    </w:p>
    <w:p w14:paraId="798CC4D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TTCGATGCGGATGCCACGTTTACTCTCTACACATTTGTCATCGGATTTGCCGCCCCCGCATTTTTAATTATAATATTC</w:t>
      </w:r>
    </w:p>
    <w:p w14:paraId="2869363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CGTACAGGTAATTTATGCTCTTCAAAAATCATCTCGAAATATCCGAGGTGCGCGAGGAATCAGCAAACCGGATGGAAG</w:t>
      </w:r>
    </w:p>
    <w:p w14:paraId="6752A7F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CGAATAGGGTCAAGAAGGTCACAAAACGAATAGTGGCTGTGATTCTTTTCTACTTCCTGTGTTGGACACCTCAATGGA</w:t>
      </w:r>
    </w:p>
    <w:p w14:paraId="690368F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CTGAATATCATGTCACAATTCAATTTGATCGCCGTTTCATGGATGACTCCAGCACTTTCGGCAATGTTTTTTGTGGCG</w:t>
      </w:r>
    </w:p>
    <w:p w14:paraId="42DF376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TTGTTGGTATGTTTCAACTCGGCAGCTAATCCAGTTCTCTATGCATACATCAATCGGGAACTTCGTTCCCAACACGT</w:t>
      </w:r>
    </w:p>
    <w:p w14:paraId="085C680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GGCAATGCACAGAAAACGACACTCGTTAGGTCATGAGCAACAGCAACGATTAAATCAGGCGAGACTTTCCATGCAAT</w:t>
      </w:r>
    </w:p>
    <w:p w14:paraId="5C1045B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CCGTCCTTCTGACGCTTCAGCTACAGTTTTCTCGAAACTCGGCGACAGTGACGCCGGTATTTTCAACAGGCTCTCAAAT</w:t>
      </w:r>
    </w:p>
    <w:p w14:paraId="7750320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CCAACAAAACATAATTGCAAGCATTTTACACCGCAAACGAATAATACTGGTGGCGGATAAAAATATTCACATTGAAAA</w:t>
      </w:r>
    </w:p>
    <w:p w14:paraId="1BB2DA50" w14:textId="3BA70D2E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CGTCATCATCGACAGACGAGGATAAGGACGATTACTTGTAG</w:t>
      </w:r>
    </w:p>
    <w:p w14:paraId="12B15FF3" w14:textId="39BAB6A2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4AFD3806" w14:textId="1CA8A68E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30</w:t>
      </w:r>
    </w:p>
    <w:p w14:paraId="65C5736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ATATTTCCACAATTATCTCGACTACAACAACTCCACCAGCGGTTTCAAACGAAGATGACACGTCAAGAACCACGTT</w:t>
      </w:r>
    </w:p>
    <w:p w14:paraId="62E969C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ATTGGTTTTGGCAATTTCCTATTTGGTTCTTTTTATAATTGGAACAGTCGGAAATGGTACCGTAATTCTCATGATCA</w:t>
      </w:r>
    </w:p>
    <w:p w14:paraId="2F8C8B1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ACATTTTGACATCTATGAAGCGGAACGTGCAGGCTGGAAAACGGATGATGAGCAGTACGAATCATGTGTTTATTTAT</w:t>
      </w:r>
    </w:p>
    <w:p w14:paraId="3DC1560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TCTTGGACTCTCGATTGTTGATCTCCTGGTAATTCTGCATCTTCCGTTTCTGGTCGTAGATCTTTTGAAAGGACAATG</w:t>
      </w:r>
    </w:p>
    <w:p w14:paraId="3D0E7F3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ATTTGGAGTGGCAATGTGCAAAGTGTACTGGTTTGGGGAAAGTGTCAACAAATTGTTGAGCTCTTTTTTGATGACAG</w:t>
      </w:r>
    </w:p>
    <w:p w14:paraId="7032788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CTCAGTTGGGACCGGTATATGGCAGTTTGCAGTCCGGTTAAATCTATGAAAATGCGTAGCAATGCAACCGCATTGAAA</w:t>
      </w:r>
    </w:p>
    <w:p w14:paraId="5B46CB4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CCTCCTGGCTTGTACCATATTTGCCACAGTACTCCTTTTACCAGTACTCTACGAGGCCGCCGTATTTAAAATCGATAA</w:t>
      </w:r>
    </w:p>
    <w:p w14:paraId="45F2375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TGAGAATGGTTCCGTTGTTGGAAGACCTTGCTGGCACAACAATGTCAAAATGCATGTTCGATGCGGATGCCACGTTTA</w:t>
      </w:r>
    </w:p>
    <w:p w14:paraId="7841F3C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CTCTACACATTTGTCATCGGATTTGCCGCCCCCGCATTTTTAATTATAATATTCTACGTACAGGTAATTTATGCTCTT</w:t>
      </w:r>
    </w:p>
    <w:p w14:paraId="1532C83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AAAATCATCTCGAAATATCCGAGGTGCGCGAGGAATCAGCAAACCGGATGGAAGCTCGAATAGGGTCAAGAAGGTCAC</w:t>
      </w:r>
    </w:p>
    <w:p w14:paraId="5838414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AACGAATAGTGGCTGTGATTCTTTTCTACTTCCTGTGTTGGACACCTCAATGGACACTGAATATCATGTCACAATTCA</w:t>
      </w:r>
    </w:p>
    <w:p w14:paraId="012DCD7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TTGATCGCCGTTTCATGGATGACTCCAGCACTTTCGGCAATGTTTTTTGTGGCGCATTTGTTGGTATGTTTCAACTCG</w:t>
      </w:r>
    </w:p>
    <w:p w14:paraId="5530F5D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AGCTAATCCAGTTCTCTATGCATACATCAATCGGGAACTTCGTTCCCAACACGTCATGGCAATGCACAGAAAACGACA</w:t>
      </w:r>
    </w:p>
    <w:p w14:paraId="5253691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CGTTAGGTCATGAGCAACAGCAACGATTAAATCAGGCGAGACTTTCCATGCAATCCCGTCCTTCTGACGCTTCAGCTA</w:t>
      </w:r>
    </w:p>
    <w:p w14:paraId="64F3303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GTTTTCTCGAAACTCGGCGACAGTGACGCCGGTATTTTCAACAGGCTCTCAAATTTCCAACAAAACATAATTGCAAGC</w:t>
      </w:r>
    </w:p>
    <w:p w14:paraId="608E2CF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TTTACACCGCAAACGAATAATACTGGTGGCGGATAAAAATATTCACATTGAAAACACGTCATCATCGACAGACGAGGA</w:t>
      </w:r>
    </w:p>
    <w:p w14:paraId="0D0A4625" w14:textId="781FE1C6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AGGACGATTACTTGTAG</w:t>
      </w:r>
    </w:p>
    <w:p w14:paraId="7A257198" w14:textId="0983E06A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2344F04B" w14:textId="062032D1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31</w:t>
      </w:r>
    </w:p>
    <w:p w14:paraId="6B1A14B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GTTGCATGGGTCTCAACACGACGGAGCTGCAGGAGGCCAGGGACTACTTTCGGCAGCTTCTCCTGCCATTCACCGC</w:t>
      </w:r>
    </w:p>
    <w:p w14:paraId="6299D98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CATTCACAATGTTCCACAACTACATATACGTGTTTCTATGTGTCATCGGAGTATTTGCAAACATTTCAATCGTCGTCG</w:t>
      </w:r>
    </w:p>
    <w:p w14:paraId="433A94C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CTCCTGCGACCGGCGATGCGAAAATCGCCATTCAACTTGTTTCTAGTAGTGATTGCCGTCTGTGATGCCTCACTAATG</w:t>
      </w:r>
    </w:p>
    <w:p w14:paraId="3969E7B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CACATATTTGACATATAAACACGTGGAATTGTGCCATCCATGGTATTTCTCGTTTCCATGGGCGATTTATACAAAGTT</w:t>
      </w:r>
    </w:p>
    <w:p w14:paraId="2EEA258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ACGCTATTTTCTCGGTTTTCGTGCATTCGTGCAGTCTATGGCTCACCGTTAATATGGCTATTCTGAGATTCCTGGTAC</w:t>
      </w:r>
    </w:p>
    <w:p w14:paraId="67AE76A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TACCGCGGAAGTCGTTCCGAGACCCGAATCCCTCAGTGCAATGGATTTGGCGCTGCATTTGTGGCAATTGTGCTAGCA</w:t>
      </w:r>
    </w:p>
    <w:p w14:paraId="2B0B7B0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CGCGATAGCTTGCATCGGATGTCTCCCGATTTTCATCCGCTATCGAATAATCGAAGGAGAAGTTGGCGCGGTGCCAGA</w:t>
      </w:r>
    </w:p>
    <w:p w14:paraId="727B8D8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ATGTCTGGAGGGAAAATATTCAACTGATTGGCAGCCAAATGATATGATTCAGTTCTACGGGTTAAGTCAGCCGCTTT</w:t>
      </w:r>
    </w:p>
    <w:p w14:paraId="08F0CFD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TGGAATTGTGACTGGGAACGTATCAATTATTGGATGGCTGCACTAATCCTAAAACTGATTCCCTGCCTTCTGCTCACA</w:t>
      </w:r>
    </w:p>
    <w:p w14:paraId="1962C26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TTCATGACACTACTCGTCCGAATGCTCATCGAAGCAAGAGAACGAAGGTCCCGACTCTGCGGTGGAATGGGTAATGG</w:t>
      </w:r>
    </w:p>
    <w:p w14:paraId="7CC7B11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ACTCGCAAGCCGAGAGGACAACTGCAATGTTAACTGGAATTGTTGCAATCTTCCTTATCACAGAGCTCCCACAAGGTG</w:t>
      </w:r>
    </w:p>
    <w:p w14:paraId="13E1C5D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CTCACATTTGCCGCCGGAGCCAACCCTCGGCTCACATTCCTCACACTTCAAATGAACAATGTTTTCGACTTGCTCTCC</w:t>
      </w:r>
    </w:p>
    <w:p w14:paraId="577017D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AATTAATAGTGCCGTCAATTTTGTGCTCTGCGCTCTGATGTCACATGTTTTTAGAAGAGAATTCCTCCAAACATTCGG</w:t>
      </w:r>
    </w:p>
    <w:p w14:paraId="024F25D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TCTGCTGTCCCCAATCGTCGGAAAATCACAGCGGAGCACCAATCAACAAAACCTCAAATCGATCGATTCTCTCCACAT</w:t>
      </w:r>
    </w:p>
    <w:p w14:paraId="316B6C5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GCAACATTGCAAAACCAAAGACTTCCAAGAAAAATGGGTTCCTGCCAGTGCCAACTAACTGCCCGGACGACAAGAAT</w:t>
      </w:r>
    </w:p>
    <w:p w14:paraId="1C4A2F7B" w14:textId="586832E7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CGAGCAACTAGCGATGAATTGA</w:t>
      </w:r>
    </w:p>
    <w:p w14:paraId="3075B564" w14:textId="2EBC8ABB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1222F3C4" w14:textId="68E81C2D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32</w:t>
      </w:r>
    </w:p>
    <w:p w14:paraId="0E2D0B5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TACGGCTTCTTCAACTCATCGGAAATCGACGAAGAGTACTACAACTCGACACACACCTCTGCACCATCACCGATTCT</w:t>
      </w:r>
    </w:p>
    <w:p w14:paraId="71182F7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CTCTGATATTCACAATTATTTGCATTATCGGAGTGATCGGAAATGCATCACTGCTCGTGTACATCTTCGCCAAGAAGC</w:t>
      </w:r>
    </w:p>
    <w:p w14:paraId="47E0D60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ACCAAAACTTTATCTCGTCTCGATTCATCGGACACTTGTGCTTCACCAACTTGATCGCGTTGCTCGTATTGGTGCCG</w:t>
      </w:r>
    </w:p>
    <w:p w14:paraId="178055A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GATCATTCATAACGTGTTCACCGGTGTCAACTTGCTTCAGGACAGCAATATGTTGTGTCGGATTCAGGTCTCCATAAC</w:t>
      </w:r>
    </w:p>
    <w:p w14:paraId="3163234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TCACCGTCTGGACCGTCATCGCCATGATGAACCTCTGCATCGCCGGTGTTCATCTGCTAACGTTCGCCCGCATCCACT</w:t>
      </w:r>
    </w:p>
    <w:p w14:paraId="434DA12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GAGCAACTTTTCGGCCTGACACCCACCAAACTATGCATCTTGTCGTGGATAATCTCCTGGCTCCTCTCTCTACCGTCT</w:t>
      </w:r>
    </w:p>
    <w:p w14:paraId="142B414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AACCAACGGCCACGTGGCGATCTACGGCCCAGCGGTCCGAACTTGCGTCTTCTCACACTCGGACTCTGGCCTAAAATT</w:t>
      </w:r>
    </w:p>
    <w:p w14:paraId="5A736BC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TGACGTACACCATGATCTTCGGCGTGTTCATTCCGGCCTTATTCTCGTCGATCGCCTACTTTCGAATTCTACAGACTC</w:t>
      </w:r>
    </w:p>
    <w:p w14:paraId="18F9785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TTTCATAGTCCAATTGTGTTCCAGTCGCTGGGCTTGTACAAGAGCAGATTCCTCGTGTATTTCTTCCTTTTGGGTCCC</w:t>
      </w:r>
    </w:p>
    <w:p w14:paraId="358BA34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CTACGCTCTGCCCTTCTACATCCTAACCGCCTTGGACCCGTCGGATCCCGTCCGAATGAGTCAGGACACACTGTGGAC</w:t>
      </w:r>
    </w:p>
    <w:p w14:paraId="4903178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CGGATGCACCATGTTCGCCTTCGTACCGTGCATCATCGCTCCGTTGCTCTACGGAGCCAGCATTTTCATCATAAAGG</w:t>
      </w:r>
    </w:p>
    <w:p w14:paraId="16A9ABB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GAGGATATGGCTCTGACGGCGAGGACTCACACCAAAACCGGCACCGGAGCCTATCACCACGTCGCACATCAGCACAAT</w:t>
      </w:r>
    </w:p>
    <w:p w14:paraId="2B8DD57F" w14:textId="1DC75991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CAGGCTCAGCTGATTTGA</w:t>
      </w:r>
    </w:p>
    <w:p w14:paraId="03C3C82D" w14:textId="08E3182E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0B23482C" w14:textId="12074A93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33</w:t>
      </w:r>
    </w:p>
    <w:p w14:paraId="0949694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TACGGCTTCTTCAACTCATCGGAAATCGACGAAGAGTACTACAACTCGACACACACCTCTGCACCATCACCGATTCT</w:t>
      </w:r>
    </w:p>
    <w:p w14:paraId="6058910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CTCTGATATTCACAATTATTTGCATTATCGGAGTGATCGGAAATGCATCACTGCTCGTGTACATCTTCGCCAAGAAGC</w:t>
      </w:r>
    </w:p>
    <w:p w14:paraId="40C070E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ACCAAAACTTTATCTCGTCTCGATTCATCGGACACTTGTGCTTCACCAACTTGATCGCGTTGCTCGTATTGGTGCCG</w:t>
      </w:r>
    </w:p>
    <w:p w14:paraId="31B8A3C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GATCATTCATAACGTGTTCACCGGTGTCAACTTGCTTCAGGACAGCAATATGTTGTGTCGGATTCAGGTCTCCATAAC</w:t>
      </w:r>
    </w:p>
    <w:p w14:paraId="136F591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TCACCGTCTGGACCGTCATCGCCATGATGAACCTCTGCATCGCCGGTGTTCATCTGCTAACGTTCGCCCGCATCCACT</w:t>
      </w:r>
    </w:p>
    <w:p w14:paraId="31BA8F3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GAGCAACTTTTCGGCCTGACACCCACCAAACTATGCATCTTGTCGTGGATAATCTCCTGGCTCCTCTCTCTACCGTCT</w:t>
      </w:r>
    </w:p>
    <w:p w14:paraId="5D1611F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AACCAACGGCCACGTGGCGATCTACGGCCCAGCGGTCCGAACTTGCGTCTTCTCACACTCGGACTCTGGCCTAAAATT</w:t>
      </w:r>
    </w:p>
    <w:p w14:paraId="32BC25C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TGACGTACACCATGATCTTCGGCGTGTTCATTCCGGCCTTATTCTCGTCGATCGCCTACTTTCGAATTCTACAGACTC</w:t>
      </w:r>
    </w:p>
    <w:p w14:paraId="7701C5C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TTTCATAGTCCAATTGTGTTCCAGTCGCTGGGCTTGTACAAGAGCAGATTCCTCGTGTATTTCTTCCTTTTGGGTCCC</w:t>
      </w:r>
    </w:p>
    <w:p w14:paraId="1A0CC9D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CTACGCTCTGCCCTTCTACATCCTAACCGCCTTGGACCCGTCGGATCCCGTCCGAATGAGTCAGGACACACTGTGGAC</w:t>
      </w:r>
    </w:p>
    <w:p w14:paraId="77A73A0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CGGATGCACCATGTTCGCCTTCGTACCGTGCATCATCGCTCCGTTGCTCTACGGAGCCAGCATTTTCATCATAAAGG</w:t>
      </w:r>
    </w:p>
    <w:p w14:paraId="656B10D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GAGGATATGGCTCTGACGGCGAGGACTCACACCAAAACCGGCACCGGAGCCTATCACCACGTCGCACATCAGCACAAT</w:t>
      </w:r>
    </w:p>
    <w:p w14:paraId="5771D55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CAGGCTCAGCTGATTAAGGGTCAAGACCAATTCTGCAGATATCCAGCACAGTGGCGGCCGCTCGAGTCTAGAGGGCC</w:t>
      </w:r>
    </w:p>
    <w:p w14:paraId="4512E85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CGGTTCGAAAGGTAAGCCTATCCCTAACCCTCTCCTCGGTCTCGATTCTACGCGTACCGGGTCATCATTCACATTCAC</w:t>
      </w:r>
    </w:p>
    <w:p w14:paraId="3CC4A63F" w14:textId="6C4D1342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TGGAGTTTAAACCCCGCTGA</w:t>
      </w:r>
    </w:p>
    <w:p w14:paraId="63E8CD47" w14:textId="7517FD5F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34602AE3" w14:textId="37305A1D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34</w:t>
      </w:r>
    </w:p>
    <w:p w14:paraId="6C5656F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AGGAGCCCATAAGTTGTCTAACGTCTCCCGAGCAGCGGTTAATTGAGGAACGATTCTACATAAATGGCGTGTTCGG</w:t>
      </w:r>
    </w:p>
    <w:p w14:paraId="4753884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CAGTAATTGCAGTTTTCGGGGTCATCGCCAACGGATTCCTAGCCACCCTATTTTTAACCCGAACAATTTATAGGAATT</w:t>
      </w:r>
    </w:p>
    <w:p w14:paraId="6AA0663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CCGTTCTTTTTTCTCGGTTTTGTTGCCCTTTTCGACACACTGGTGGATGCCACCTTTTTATTACTTTTGCCTCTAGAA</w:t>
      </w:r>
    </w:p>
    <w:p w14:paraId="267DEB9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CAGCTCGGTGTACTACGAAGAAAGTGTGGCCTATCAAATTTGGCTGAAATACGTCAGACATGTGTATTTATTCGCGCA</w:t>
      </w:r>
    </w:p>
    <w:p w14:paraId="47C43F7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TTGTGAAGATCTCCTCTGTGTTTTCATTGATCATGGCGAGTATTGAGAGATACTGCATGACGAAGCATTGGACATTTG</w:t>
      </w:r>
    </w:p>
    <w:p w14:paraId="4EC2E3B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GCTTTGAGATGAGAACCCGTTGGCTCGTGCTCTTTTCACTTGTCTGTGCAGCTGTATTTATAAAATATATGTCAGAA</w:t>
      </w:r>
    </w:p>
    <w:p w14:paraId="25A69B2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GCTGTAGTTGTCACTCGAGAAAACTGTTTCGGCTTCCGGAGATGGGCGGTGCGAATTCAACGCGGAGAGCTCGGCCA</w:t>
      </w:r>
    </w:p>
    <w:p w14:paraId="039AFF7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TGGGGTGGCTCCACTCACTAGCGATTTTTCTCCCATTCTTCACACTAATCTTTCTTAATGGAGGAATTGTTCGAATGC</w:t>
      </w:r>
    </w:p>
    <w:p w14:paraId="6C461E1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CGGAAACAGAATGTTCAACAGCTCCGGAGCCTGATTGCAGAGCTCACTTTGGGACACGACCTGTCGAAAATTCGGAAA</w:t>
      </w:r>
    </w:p>
    <w:p w14:paraId="58FE21B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GAACTTGAGAAGTGCAACGAGGACCCTGATTGTTATCATCTCGGCGTATTTGATTTCGAACTTGCTCAGCTTGATTTT</w:t>
      </w:r>
    </w:p>
    <w:p w14:paraId="28613C6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TCATTGTAGAGTACTTTAATCCGGATTACCTCCACGTCTACCATCCTGACTTAAACCGCCTGGCAACCGACTCTGCAG</w:t>
      </w:r>
    </w:p>
    <w:p w14:paraId="3556449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CTTCTGACAGTAGTCGGAAATGCGATTCGATGCCCCGCTCATATTTTCAGCAATTCTGAAATTCGAACACAATTTCGA</w:t>
      </w:r>
    </w:p>
    <w:p w14:paraId="4991DED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AATGTTATGTGGCGAGAGAGAGAAAAAGGTAGTGAAAAAGCTCTCGGAACGCCGCCGAACACAGGAGAAGCTCGACAA</w:t>
      </w:r>
    </w:p>
    <w:p w14:paraId="7C1DFE3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CGTGGATGGCTCTGATGTGGGTTTCAGCCAATAATCAGGCGTCTGATGATGATAAAGCCGCATTTATGCCACGTGCAT</w:t>
      </w:r>
    </w:p>
    <w:p w14:paraId="54FDD491" w14:textId="13733D01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TGAAACGACACTCGGCAATCGCTATTGTATAA</w:t>
      </w:r>
    </w:p>
    <w:p w14:paraId="46F81C8A" w14:textId="376BB76B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3A68632E" w14:textId="41E356B9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35</w:t>
      </w:r>
    </w:p>
    <w:p w14:paraId="3D9F000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TCAACGGTACATCAGGAGGAAATATGCCGGTTTCGTGGTACAACAGAAAATTACACAATCGCCGTGACGTTTTTCAT</w:t>
      </w:r>
    </w:p>
    <w:p w14:paraId="17D15CB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lastRenderedPageBreak/>
        <w:t>GATTTTTTTGCTATCAGTCGTCGGAAATTCGGTGGTTTTGATAGTGATTATTAAGCAACGTGCAATGCGATCAATAACCA</w:t>
      </w:r>
    </w:p>
    <w:p w14:paraId="55DDE31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ATATATTTAATGAATCTGGCGGCATCGGATATGATGTTATCAGTGGTTTGTATGCCGCCGACACTTGTCTCCATGGTT</w:t>
      </w:r>
    </w:p>
    <w:p w14:paraId="3C5CEB2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ATTGTTGGATGTTCGGCAATTATATGTGCAAAATTTTGGCTTATTTGCAACCCGTAGTAGTCACTGCTTCAGCGTA</w:t>
      </w:r>
    </w:p>
    <w:p w14:paraId="53B6FBA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CCCTAGCAGTAATCGCATTCGAGAGGTACTTTGCAATTTGCAAGCCGCTTCACTCAAGGATTTGGCAAACCAGATCCC</w:t>
      </w:r>
    </w:p>
    <w:p w14:paraId="2DE2365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GCCTACGCAATGATCACACTTGTGTGGGTGATCGCCATTGCCGCCAATATTCTGATGCTTTTTATGTACGAACAACAA</w:t>
      </w:r>
    </w:p>
    <w:p w14:paraId="5A4BE30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GTATAGCTCGAATGGATACACGTGTGCTCCAATTCATCCGCCGATTTATCATTTTGCTTATCAGGTATACATGACCGT</w:t>
      </w:r>
    </w:p>
    <w:p w14:paraId="2C505BB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TCCTACTTGTAATCCCGCTAGTTGTGATGGCGGGTTTGTACGGCAACGTCATTACCTCCCTAAAATCCGGCATCAAAC</w:t>
      </w:r>
    </w:p>
    <w:p w14:paraId="21DAE70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GAAATCGCCTCTGTGGATCCGCCGCTCGCCACCGCCACAACCACAGCAATTGTTGCGTCGATGACCGACGAGCAAAAG</w:t>
      </w:r>
    </w:p>
    <w:p w14:paraId="65DDBAD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ATCGTTCTGGAATAAGCTGTCGAACAAGCTGACTTTTAGTCAGCAAGATAAAACCGTGCAACACCCAAACTTTGGGCA</w:t>
      </w:r>
    </w:p>
    <w:p w14:paraId="0655353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GCAAATCCGACACATCAATTTGCCTCGAAAATCCTAGTTTAAGGTCTACGCACACTCAGAAAAGTGCAATGGCAAAGC</w:t>
      </w:r>
    </w:p>
    <w:p w14:paraId="0DE6CBB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AGAGTGATTAAAATGCTCATTGTTGTCGTAATTATCTTTTTCTGTTGTTGGACGCCTTCCTACATCTGGTGGTTGTTA</w:t>
      </w:r>
    </w:p>
    <w:p w14:paraId="6A22957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ATCGCGGGAGACTCGTTTCAAAGCCTCAACTTATCTGTCTGGAACAGCGATATCAACACATTCATCACTCTTCTTAC</w:t>
      </w:r>
    </w:p>
    <w:p w14:paraId="4BCD73A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ATATTTCTTCATGCACCAATCCCATCACATATTGCTTCCTGAACAAAAAATTTAGGAATGCGGTGTATGCAACATTTG</w:t>
      </w:r>
    </w:p>
    <w:p w14:paraId="4982CB34" w14:textId="01202C54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AGGAAGAAAAATATGCGACATCATTTTCAGAAGGTCGGTCTCGTCGACATTCACTCCACAACATCAAGTCGTTTTTAA</w:t>
      </w:r>
    </w:p>
    <w:p w14:paraId="4A514697" w14:textId="2B0DF1EA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510661E4" w14:textId="43030EBD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36</w:t>
      </w:r>
    </w:p>
    <w:p w14:paraId="784AD5E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ATAGTAACAATATCAGCTTCGTAGAAGAAGTATTCGAGGATATAGAAGATGAGTGTGCCTACTCTCCACCAATATT</w:t>
      </w:r>
    </w:p>
    <w:p w14:paraId="69FC386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CGAGTGGAAAATGGTTTTTGTGGGTGTGATTGGATTAATAGTTGCACTCATCAGTATTGTTCACAATTCACTTCTCT</w:t>
      </w:r>
    </w:p>
    <w:p w14:paraId="0C0CF0F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ACACATTTAGTACATCTACAGTACTCCGGAAACGAAACCTGACATATTTGATGTGGATTTCCGGATGCGATGTTTTC</w:t>
      </w:r>
    </w:p>
    <w:p w14:paraId="6785A90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TCGATTTGTTATATTGCAATTATGTGTGTTCAGGTGTACACCGACTATTTCGTATCATTCAAGTTATTAGTTTTATG</w:t>
      </w:r>
    </w:p>
    <w:p w14:paraId="0DB2FF5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ATGACTATTTACGGACTGCTTTCACAGTGTCTCATATCACCTTATCGGCTGCTTCATTTCTTCTTATGGCCGCAACAG</w:t>
      </w:r>
    </w:p>
    <w:p w14:paraId="26FB49A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AAAGATATCTTCAAAGTACTGCCGATAACAGGACTCTGAAGTTATTTCAAATTCTCGCAACCCACAGGACATATGTT</w:t>
      </w:r>
    </w:p>
    <w:p w14:paraId="1144A43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TTTTTGTTGTTTCCTAGCGAGTCTCATATTTCGAGGAACCGTGTTTTTTGAGATTGAGGTTGTTACTCAACCGAATTG</w:t>
      </w:r>
    </w:p>
    <w:p w14:paraId="115BCB9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CGGGATTTTCATCAATGGGTTTGGCAGTTGTACCAATGTTTGGAGAAAGTATGGATGTTGTTTGGAGATTTTTTATTC</w:t>
      </w:r>
    </w:p>
    <w:p w14:paraId="099D0C0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AAATTGTTACCGTTTTCTTGCCATTTGCAGTTTTGGCATACTTCAATGCAGCAATTGTAATGAATGTGCGAAGGACT</w:t>
      </w:r>
    </w:p>
    <w:p w14:paraId="68E37C0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TCGGGATCAAACAGTCAAAGCATTGGTTTTATTTATTACTGTTGGAACAAGAGGAGAAGTTACACGATTGAGATCACG</w:t>
      </w:r>
    </w:p>
    <w:p w14:paraId="7A18F7D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GAGAGCTGTTACAAGAATGCTTGTTATGGTTGTTACTGGATATCTACTTGCGAATATTTTAGATATTATTATTGCGT</w:t>
      </w:r>
    </w:p>
    <w:p w14:paraId="2AE81BB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GGGAGACAATCAATATTCAAAGTCTTCAAGAACTTCCTTCATTATATACAGTACTTTCGGACATTTCATCATTTTTA</w:t>
      </w:r>
    </w:p>
    <w:p w14:paraId="257D039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CAATTGCTGCATGTGCTCTTCGTCTCCCTATCTACACAATTAATGATCGTCAAATTAGAGTCGAGGTTCGAAGAAAGTT</w:t>
      </w:r>
    </w:p>
    <w:p w14:paraId="47FFA13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TTATCTCATAACGAGATGTTGCACATGTTGTCCAGGAGTTCTTTGCGATACTCATCAAAGAAAGAAACTTCATGATA</w:t>
      </w:r>
    </w:p>
    <w:p w14:paraId="34D8309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AGTTGGAATCGGAAAGACTTTGGCCCAAGAATGAGCCAACTCCAAAACTTGAGCATGAAATGACACAACTATGGACA</w:t>
      </w:r>
    </w:p>
    <w:p w14:paraId="67593922" w14:textId="0068FE0E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GTCTACTGAAAGACTTGGCTGA</w:t>
      </w:r>
    </w:p>
    <w:p w14:paraId="56E70466" w14:textId="77A0A86D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696A50FC" w14:textId="6DEFF092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37</w:t>
      </w:r>
    </w:p>
    <w:p w14:paraId="50471B8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ATAGTAACAATATCAGCTTCGTAGAAGAAGTATTCGAGGATATAGAAGATGAGTGTGCCTACTCTCCACCAATATT</w:t>
      </w:r>
    </w:p>
    <w:p w14:paraId="52F80C4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CGAGTGGAAAATGGTTTTTGTGGGTGTGATTGGATTAATAGTTGCACTCATCAGTATTGTTCACAATTCACTTCTCT</w:t>
      </w:r>
    </w:p>
    <w:p w14:paraId="10FB811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ACACATTTAGTACATCTACAGTACTCCGGAAACGAAACCTGACATATTTGATGTGGATTTCCGGATGCGATGTTTTC</w:t>
      </w:r>
    </w:p>
    <w:p w14:paraId="1B93466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TCGATTTGTTATATTGCAATTATGTGTGTTCAGGTGTACACCGACTATTTCGTATCATTCAAGTTATTAGTTTTATG</w:t>
      </w:r>
    </w:p>
    <w:p w14:paraId="7C001C4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ATGACTATTTACGGACTGCTTTCACAGTGTCTCATATCACCTTATCGGCTGCTTCATTTCTTCTTATGGCCGCAACAG</w:t>
      </w:r>
    </w:p>
    <w:p w14:paraId="2B4ABC1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AAAGATATCTTCAAAGTACTGCCGATAACAGGACTCTGAAGTTATTTCAAATTCTCGCAACCCACAGGACATATGTT</w:t>
      </w:r>
    </w:p>
    <w:p w14:paraId="6D1EC3F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TTTTTGTTGTTTCCTAGCGAGTCTCATATTTCGAGGAACCGTGTTTTTTGAGATTGAGGTTGTTACTCAACCGAATTG</w:t>
      </w:r>
    </w:p>
    <w:p w14:paraId="50503C4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CGGGATTTTCATCAATGGGTTTGGCAGTTGTACCAATGTTTGGAGAAAGTATGGATGTTGTTTGGAGATTTTTTATTC</w:t>
      </w:r>
    </w:p>
    <w:p w14:paraId="3126866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AAATTGTTACCGTTTTCTTGCCATTTGCAGTTTTGGCATACTTCAATGCAGCAATTGTAATGAATGTGCGAAGGACT</w:t>
      </w:r>
    </w:p>
    <w:p w14:paraId="2DFFFAB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TCGGGATCAAACAGTCAAAGCATTGGTTTTATTTATTACTGTTGGAACAAGAGGAGAAGTTACACGATTGAGATCACG</w:t>
      </w:r>
    </w:p>
    <w:p w14:paraId="5042D0C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GAGAGCTGTTACAAGAATGCTTGTTATGGTTGTTACTGGATATCTACTTGCGAATATTTTAGATATTATTATTGCGT</w:t>
      </w:r>
    </w:p>
    <w:p w14:paraId="2E50D51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GGGAGACAATCAATATTCAAAGTCTTCAAGAACTTCCTTCATTATATACAGTACTTTCGGACATTTCATCATTTTTA</w:t>
      </w:r>
    </w:p>
    <w:p w14:paraId="6E0A8E1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CAATTGCTGCATGTGCTCTTCGTCTCCCTATCTACACAATTAATGATCGTCAAATTAGAGTCGAGGTTCGAAGAAAGTT</w:t>
      </w:r>
    </w:p>
    <w:p w14:paraId="25F9186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TTATCTCATAACGAGATGTTGCACATGTTGTCCAGGAGTTCTTTGCGATACTCATCAAAGAAAGAAACTTCATGATA</w:t>
      </w:r>
    </w:p>
    <w:p w14:paraId="602A664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AGTTGGAATCGGAAAGACTTTGGCCCAAGAATGAGCCAACTCCAAAACTTGAGCATGAAATGACACAACTATGGACA</w:t>
      </w:r>
    </w:p>
    <w:p w14:paraId="55A1E45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GTCTACTGAAAGACTTGGCTGAAAAAAGATCAGAAATTACGGCCTTCAATCCCTAATAATGGCTCGAGCTTCTCTCTC</w:t>
      </w:r>
    </w:p>
    <w:p w14:paraId="28ED124B" w14:textId="07372339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CAAAGGAAATCTACGACATTCACCGGTTCCGAGAAACTTATGATGTTTGA</w:t>
      </w:r>
    </w:p>
    <w:p w14:paraId="694EF0FC" w14:textId="147FE4FE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098097E7" w14:textId="06703A02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38</w:t>
      </w:r>
    </w:p>
    <w:p w14:paraId="2BF1C8F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ATAGTAACAATATCAGCTTCGTAGAAGAAGTATTCGAGGATATAGAAGATGAGTGTGCCTACTCTCCACCAATATT</w:t>
      </w:r>
    </w:p>
    <w:p w14:paraId="75B8596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CGAGTGGAAAATGGTTTTTGTGGGTGTGATTGGATTAATAGTTGCACTCATCAGTATTGTTCACAATTCACTTCTCT</w:t>
      </w:r>
    </w:p>
    <w:p w14:paraId="3C4A361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ACACATTTAGTACATCTACAGTACTCCGGAAACGAAACCTGACATATTTGATGTGGATTTCCGGATGCGATGTTTTC</w:t>
      </w:r>
    </w:p>
    <w:p w14:paraId="060A8F7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TCGATTTGTTATATTGCAATTATGTGTGTTCAGGTGTACACCGACTATTTCGTATCATTCAAGTTATTAGTTTTATG</w:t>
      </w:r>
    </w:p>
    <w:p w14:paraId="5E2F748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ATGACTATTTACGGACTGCTTTCACAGTGTCTCATATCACCTTATCGGCTGCTTCATTTCTTCTTATGGCCGCAACAG</w:t>
      </w:r>
    </w:p>
    <w:p w14:paraId="5D96D2E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AAAGATATCTTCAAAGTACTGCCGATAACAGGACTCTGAAGTTATTTCAAATTCTCGCAACCCACAGGACATATGTT</w:t>
      </w:r>
    </w:p>
    <w:p w14:paraId="7E26FDE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TTTTTGTTGTTTCCTAGCGAGTCTCATATTTCGAGGAACCGTGTTTTTTGAGATTGAGGTTGTTACTCAACCGAATTG</w:t>
      </w:r>
    </w:p>
    <w:p w14:paraId="38E67F8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CGGGATTTTCATCAATGGGTTTGGCAGTTGTACCAATGTTTGGAGAAAGTATGGATGTTGTTTGGAGATTTTTTATTC</w:t>
      </w:r>
    </w:p>
    <w:p w14:paraId="7DB708F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AAATTGTTACCGTTTTCTTGCCATTTGCAGTTTTGGCATACTTCAATGCAGCAATTGTAATGAATGTGCGAAGGACT</w:t>
      </w:r>
    </w:p>
    <w:p w14:paraId="71E03BB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TCGGGATCAAACAGTCAAAGCATTGGTTTTATTTATTACTGTTGGAACAAGAGGAGAAGTTACACGATTGAGATCACG</w:t>
      </w:r>
    </w:p>
    <w:p w14:paraId="426057C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GAGAGCTGTTACAAGAATGCTTGTTATGGTTGTTACTGGATATCTACTTGCGAATATTTTAGATATTATTATTGCGT</w:t>
      </w:r>
    </w:p>
    <w:p w14:paraId="0513C42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GGGAGACAATCAATATTCAAAGTCTTCAAGAACTTCCTTCATTATATACAGTACTTTCGGACATTTCATCATTTTTA</w:t>
      </w:r>
    </w:p>
    <w:p w14:paraId="6259171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CAATTGCTGCATGTGCTCTTCGTCTCCCTATCTACACAATTAATGATCGTCAAATTAGAGTCGAGGTTCGAAGAAAGTT</w:t>
      </w:r>
    </w:p>
    <w:p w14:paraId="0ED777B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TTATCTCATAACGAGATGTTGCACATGTTGTCCAGGAGTTCTTTGCGATACTCATCAAAGAAAGAAACTTCATGATA</w:t>
      </w:r>
    </w:p>
    <w:p w14:paraId="7B178CD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AGTTGGAATCGGAAAGACTTTGGCCCAAGAATGAGCCAACTCCAAAACTTGAGATCAGAAATTACGGCCTTCAATCC</w:t>
      </w:r>
    </w:p>
    <w:p w14:paraId="1A6DFFC6" w14:textId="1639EF1A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AATAATGGCTCGAGCTTCTCTCTCCACAAAGGAAATCTACGACATTCACCGGTTCCGAGAAACTTATGATGTTTGA</w:t>
      </w:r>
    </w:p>
    <w:p w14:paraId="47966C72" w14:textId="70CB2D80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3D9D6A68" w14:textId="0DCBBE64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lastRenderedPageBreak/>
        <w:t>&gt;pR139</w:t>
      </w:r>
    </w:p>
    <w:p w14:paraId="5C69428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CGACGGACGCTAATTTCACTGGCGACCCGTCGCCGCTCGTTTCCGTACTTGGTTTGATCAAGTCACCTGATTTGAT</w:t>
      </w:r>
    </w:p>
    <w:p w14:paraId="4D2B45E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TTGGCTCAACAGAGGTGCCGTTGTTTGAGGAGGAGGATATGTGTACACCACTCAACATTTCTTGTGCATGTCATACGG</w:t>
      </w:r>
    </w:p>
    <w:p w14:paraId="1025CCF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TACTCAAGTTATGAAGGTTTGGAGAGAGTATTTCTTGGCCTCGTCGCAGTTCCAGTAATCATGTTCGGCATTCTGGCA</w:t>
      </w:r>
    </w:p>
    <w:p w14:paraId="1534167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CGTCACATCAATGCGCATCTTTACACACCGTATCATGTCGGGATCCTCAATCAACTGGTATCTTGCCGTACTCTCCGC</w:t>
      </w:r>
    </w:p>
    <w:p w14:paraId="0A4E8FB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CTGACACGTTGATTCTCTTCTCCGCGTTTTTTGTGCTCTCGTTGCCGCGTTTCGGAGAATATCTCACCTGGTGGCGGG</w:t>
      </w:r>
    </w:p>
    <w:p w14:paraId="02EB8FE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AATTATATCAGCTATTCGGTGACTCCGTGCATGTACGGTCTAATGATGACCGCCCAGACGTGCAGTGTCTTCATGACG</w:t>
      </w:r>
    </w:p>
    <w:p w14:paraId="21FC94D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CGGTGTCTCCGTTCATCGCTACATCGGCGTCTGTCATCCGTACAAATCGGTCGAGTGGCTGCCCAAGAAACGGGTCAC</w:t>
      </w:r>
    </w:p>
    <w:p w14:paraId="71E7DD7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CTTTCATCATTGGTCTACTCACGTTCTCCGTGATTTTCAACACGACTCGGTTCTTTGAGGTCCACATTTCCAACGTGT</w:t>
      </w:r>
    </w:p>
    <w:p w14:paraId="672826B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ACCGAGAAAACATCGACTACTACATGCCATCACTTCAGCCGACCGCTCTTCGAATGAACGATCTGTATAGGCAAATA</w:t>
      </w:r>
    </w:p>
    <w:p w14:paraId="0A636BC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CTTCGGATGGGCGTACACCATTGTGATGTATGTGGTGCCGTTCACACTGCTGATCGCGCTCAACTCGATGGTGCTGTC</w:t>
      </w:r>
    </w:p>
    <w:p w14:paraId="232B0EA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CGGTGAGACGGTCGAGGCGGATGCATATGGTTTCGCAGTGTGGCGCCGAAAGTGAGGAGTTCTCGAAGAAAGCCGAAC</w:t>
      </w:r>
    </w:p>
    <w:p w14:paraId="45DD260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AGGAGCGACAAACTTCTATTATGCTCATCTCAATCGTGCTCCTGTTCATCGCCTGTAACACTCTTGCATTCGTTTGC</w:t>
      </w:r>
    </w:p>
    <w:p w14:paraId="5009D2A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TATTATGGAGAACATGGGCACTGAGGGAGCAATCTATCAAACTCTTGTCACTTTTAACAATTTATTGGTGATCATCAA</w:t>
      </w:r>
    </w:p>
    <w:p w14:paraId="23E4571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CTTCATGCAACATCTGTGTCTACATGCTGTTCTCTGGCAAATACCGAATGCTTCTCCGCTACTATCTGTTCTGTGATT</w:t>
      </w:r>
    </w:p>
    <w:p w14:paraId="5C53C16B" w14:textId="32146849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TCCCGACAGGGAGAGCTACTCGTTAGTTCCGTACTCAATTAG</w:t>
      </w:r>
    </w:p>
    <w:p w14:paraId="53F18DA3" w14:textId="74D38D3D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72DE53FE" w14:textId="1065DCDE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40</w:t>
      </w:r>
    </w:p>
    <w:p w14:paraId="6CF951E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CGACGGACGCTAATTTCACTGGCGACCCGTCGCCGCTCGTTTCCGTACTTGGTTTGATCAAGTCACCTGATTTGAT</w:t>
      </w:r>
    </w:p>
    <w:p w14:paraId="33C7DEC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TTGGCTCAACAGAGGTGCCGTTGTTTGAGGAGGAGGATATGTGTACACCACTCAACATTTCTTGTGCATGTCATACGG</w:t>
      </w:r>
    </w:p>
    <w:p w14:paraId="15B9C29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TACTCAAGTTATGAAGGTTTGGAGAGAGTATTTCTTGGCCTCGTCGCAGTTCCAGTAATCATGTTCGGCATTCTGGCA</w:t>
      </w:r>
    </w:p>
    <w:p w14:paraId="126A2BD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CGTCACATCAATGCGCATCTTTACACACCGTATCATGTCGGGATCCTCAATCAACTGGTATCTTGCCGTACTCTCCGC</w:t>
      </w:r>
    </w:p>
    <w:p w14:paraId="0E1F9D1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CTGACACGTTGATTCTCTTCTCCGCGTTTTTTGTGCTCTCGTTGCCGCGTTTCGGAGAATATCTCACCTGGTGGCGGG</w:t>
      </w:r>
    </w:p>
    <w:p w14:paraId="6DD921C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AATTATATCAGCTATTCGGTGACTCCGTGCATGTACGGTCTAATGATGACCGCCCAGACGTGCAGTGTCTTCATGACG</w:t>
      </w:r>
    </w:p>
    <w:p w14:paraId="3DF1237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CGGTGTCTCCGTTCATCGCTACATCGGCGTCTGTCATCCGTACAAATCGGTCGAGTGGCTGCCCAAGAAACGGGTCAC</w:t>
      </w:r>
    </w:p>
    <w:p w14:paraId="66EA35D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CTTTCATCATTGGTCTACTCACGTTCTCCGTGATTTTCAACACGACTCGGTTCTTTGAGGTCCACATTTCCAACGTGT</w:t>
      </w:r>
    </w:p>
    <w:p w14:paraId="421F657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ACCGAGAAAACATCGACTACTACATGCCATCACTTCAGCCGACCGCTCTTCGAATGAACGATCTGTATAGGCAAATA</w:t>
      </w:r>
    </w:p>
    <w:p w14:paraId="4985996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CTTCGGATGGGCGTACACCATTGTGATGTATGTGGTGCCGTTCACACTGCTGATCGCGCTCAACTCGATGGTGCTGTC</w:t>
      </w:r>
    </w:p>
    <w:p w14:paraId="255B875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CGGTGAGACGGTCGAGGCGGATGCATATGGTTTCGCAGTGTGGCGCCGAAAGTGAGGAGTTCTCGAAGAAAGCCGAAC</w:t>
      </w:r>
    </w:p>
    <w:p w14:paraId="436517C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AGGAGCGACAAACTTCTATTATGCTCATCTCAATCGTGCTCCTGTTCATCGCCTGTAACACTCTTGCATTCGTTTGC</w:t>
      </w:r>
    </w:p>
    <w:p w14:paraId="184D5BE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TATTATGGAGAACATGGGCACTGAGGGAGCAATCTATCAAACTCTTGTCACTTTTAACAATTTATTGGTGATCATCAA</w:t>
      </w:r>
    </w:p>
    <w:p w14:paraId="6ACC3C8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CTTCATGCAACATCTGTGTCTACATGCTGTTCTCTGGCAAATACCGAATGCTTCTCCGCTACTATCTGTTCTGTGATT</w:t>
      </w:r>
    </w:p>
    <w:p w14:paraId="2ED6D930" w14:textId="4E240FF1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TCCCGACAGGGAGAGCTACTCATTGATCGTCTCGAGAAGAGTCAAACTTGA</w:t>
      </w:r>
    </w:p>
    <w:p w14:paraId="5884794D" w14:textId="6D2E5643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25B039A2" w14:textId="145B48DA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41</w:t>
      </w:r>
    </w:p>
    <w:p w14:paraId="7271E2D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ATTTACCCCTCAACTCCACAATACCGTCCACTTCGGGAAATGAGACAGAAATTGAAGATGACTGTATCTATGAAGT</w:t>
      </w:r>
    </w:p>
    <w:p w14:paraId="1618BB8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GCAACCCCATATGCTTGTCATGAGATTCTGGATGGTTTCGATATTCGGCTCGACTATTTCATTTATTTCAATGATTG</w:t>
      </w:r>
    </w:p>
    <w:p w14:paraId="4DDE3CD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AATATTTTCCTGTTTTGGTTATTTGTCACAAGCCGCCGCCACCGCCGTGAAAACCTATTCATGATGCTACTTGCCTTT</w:t>
      </w:r>
    </w:p>
    <w:p w14:paraId="61D21E4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GATATTTTCGTCTCAATGGCCTATATAATGCTAATGTCGGTTAATGTATTATCCGATGTTCTAATGTCACCAATATT</w:t>
      </w:r>
    </w:p>
    <w:p w14:paraId="54DFD5B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TCAATATTTGGTACACCTATATGATCCCCATATTGACAGTATCCCATATTGCGATGACGTCATCCTCCTTTCTTATTG</w:t>
      </w:r>
    </w:p>
    <w:p w14:paraId="2A16C47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CGGCCTCGTTTGAACGTTACTGTGCCACGCTAAACTCTCCGTATCTTAGATTTGCACAGAAAAATCGATCATTCATT</w:t>
      </w:r>
    </w:p>
    <w:p w14:paraId="467BF42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GCTATGTGCAGTATTTCTTGGAGTTGTGAGCAAAGGGACCATTTCCATTGAGTTTGAGCTCGTGCACCATGAGCAATG</w:t>
      </w:r>
    </w:p>
    <w:p w14:paraId="1C525DB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AGGGTCAAATGATGGCAACCACCATGAAATTCCGCCCGTTCGTACTGGAAACTCAATACCATTACCTTTTCCGTTTCT</w:t>
      </w:r>
    </w:p>
    <w:p w14:paraId="1EE26F1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TACCGGAACTTTGTGACAGTCTTTGCCCCATTCTTTATCCTTCTCTACCTGAACGTCCGAATTGTGAAAGCACTGACG</w:t>
      </w:r>
    </w:p>
    <w:p w14:paraId="6FCC292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CTACACAACTGCCACAGTATGCCTTGTCACTAATGGGAATACTGAGGATTTGCAGAAGAGAAAGGCAAGTGCCCGTGC</w:t>
      </w:r>
    </w:p>
    <w:p w14:paraId="0654BE8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CTACTAGGACACTGGTGATGGTTGGATGTTGTTATCTTGTGTCGAATATTATCAATGTGACACTGACATCGCTGGAGC</w:t>
      </w:r>
    </w:p>
    <w:p w14:paraId="7C1DFB6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ACTAATAATGAGCTTGTCGTGGACTATCCAGACCTATACATCGTACTAATCGATTTGGTATCCCTGCTCACAACAATG</w:t>
      </w:r>
    </w:p>
    <w:p w14:paraId="2542D81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TGCGCCGCCCGCCTTCCAATTTACCTGTACTGTCAGCCAGTTCTTCGCCGTGAAATTCTGTGTCGTTTCAAACGACT</w:t>
      </w:r>
    </w:p>
    <w:p w14:paraId="1068C86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GTGTTCCATGTAACCCGAGAGCAGACGAAAAATACGTGGAACGTCTGAAATCCGTGGAAACCGACACGAGCTTTTTGA</w:t>
      </w:r>
    </w:p>
    <w:p w14:paraId="1EDC7C9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AGAGGAGATGCAAATCATTCTGAAACAATGCCGATTGCCACAATTTCGGAGCCTCGGAATAAGCACAAATGCTCCTTA</w:t>
      </w:r>
    </w:p>
    <w:p w14:paraId="0D068FE4" w14:textId="4767ABEE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TTCTCCTTACGAGACTCTTTTGTGA</w:t>
      </w:r>
    </w:p>
    <w:p w14:paraId="6F3BB62E" w14:textId="77777777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338A2679" w14:textId="3B437523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42</w:t>
      </w:r>
    </w:p>
    <w:p w14:paraId="7442FF2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TGCACACAGGATCTACCACTTTTCGATTTGGAAAATAATAGTACAATTTATTTTTTCGATCAGTTGATCGCTTTCAA</w:t>
      </w:r>
    </w:p>
    <w:p w14:paraId="4943420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GGTCTACACAGTATTGCATCGGTATTTATGTCTTTTTGTGTGTTTTTTCGGTGTTCTCCTCAACAGCCTTCATTTTT</w:t>
      </w:r>
    </w:p>
    <w:p w14:paraId="3449C04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TGTTAACAAGAAAAGCCATGCGAGTGTATATAATAAACGCCTTACTATGTGCAATGTCAATTTGTGACATAATCACC</w:t>
      </w:r>
    </w:p>
    <w:p w14:paraId="0C61DED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CGTCATACTTCATATATATCCTTCGGTTCCGAATATTCGACACCCCATCCACCATAATCGGATACTCATATCCATG</w:t>
      </w:r>
    </w:p>
    <w:p w14:paraId="21AF051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TAATATTTCTTATCACCCATGTGACGTCATCCATTGCACTCCATACTACATCACTATACCTATCCGTAATCATGGCAT</w:t>
      </w:r>
    </w:p>
    <w:p w14:paraId="52644B6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ATTCGATGGACGGCACTTGATCGACTTGATGCGAAATGGATCAATCATGGTGCATTGAAACAAATTTTAATATTCACT</w:t>
      </w:r>
    </w:p>
    <w:p w14:paraId="6CACAF4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GCTAATCGTGTCAGTGATATCAATACCAACAGTGATGGTACACAAAATTGTACCGGTCACAGAGGTTTTGGGGATGAA</w:t>
      </w:r>
    </w:p>
    <w:p w14:paraId="37CC942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AGACTGATTTGTTGGAGGGTGCAAAGTTCGACGGCCTCTACACAGTTCAACTGGACGAGACCAAGATCAACGGATGTG</w:t>
      </w:r>
    </w:p>
    <w:p w14:paraId="3E5D5F7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CTTTTTCGTGTAAATTTATGGATTACCGGGATCATGTTCAAGGCTCTTCCTTGCCTTCTGATCCTCTGGTTCACCATT</w:t>
      </w:r>
    </w:p>
    <w:p w14:paraId="1F24E96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CTTAATCTATAAACTGGTTCAAATGAGCGAGAAGCGGAAGATTCTACGTGGTGAAAAGCGGGAAAACGTGGAATTTCA</w:t>
      </w:r>
    </w:p>
    <w:p w14:paraId="661B91C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GCTTGCCACGTCAGCAACACCCACGACGACTACAAGAAATGAAGCTTCACCACGATTGCGAAAAGTGTCCCAATGCA</w:t>
      </w:r>
    </w:p>
    <w:p w14:paraId="4AB3517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AGAAATGTCTCAATTGACCGAACGACATTGATGCTCATCATAATGCTTGTGGTATTCCTGTGCACCGAAATGCCGCAA</w:t>
      </w:r>
    </w:p>
    <w:p w14:paraId="5C48E61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CCTACTTTCCATTTTATCGGCAATCTACCCGACACATGTGCATACAATGATCTATGTGAATGTTGGAGAGGTTCTCGA</w:t>
      </w:r>
    </w:p>
    <w:p w14:paraId="73B10D5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AATGTCACTAATCAATTGTCTGACGTCTTTCATTGTATATTGCGTGATGAGTACCACGTACAGAGCTACGGTAAAGT</w:t>
      </w:r>
    </w:p>
    <w:p w14:paraId="6A590FB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GTTCTGTGCCGATCGACTTCGCGACGGACTGTCTTCAAAAATACGCATCTCTTGCTCGATTCTTATAGAATACAGGTT</w:t>
      </w:r>
    </w:p>
    <w:p w14:paraId="25F18F37" w14:textId="60C8F20D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TAG</w:t>
      </w:r>
    </w:p>
    <w:p w14:paraId="17FAD9EE" w14:textId="0D8746F2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19B97055" w14:textId="3800D0C0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lastRenderedPageBreak/>
        <w:t>&gt;pR143</w:t>
      </w:r>
    </w:p>
    <w:p w14:paraId="45A2357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GCAGCAATCTAACCGACACGACGACAACGGTATTCGAGACGTTTCTCCTCGAATATGGGAGGATAATTCACCCGCC</w:t>
      </w:r>
    </w:p>
    <w:p w14:paraId="7AEAFD9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TGGTCCTACTTTTATGTATTTCCGGGGCTCTCGGGCATATGCTCACAATCACAACACTCTCATCAATGCTGAACCCAA</w:t>
      </w:r>
    </w:p>
    <w:p w14:paraId="240F430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AATATGTTCTTGATTTCTATGAGCTGCAGTCAACTGGCCTTATGCATCAATTTTCTCTACTCAACATTCTTCAAATTC</w:t>
      </w:r>
    </w:p>
    <w:p w14:paraId="788B2DC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TCAGATCAGCTGTGTCAGCCGTTCTTCTTCTCCTATTACCTAGCCACTACTATGCATTTTTCCGTCACAGTTTCGGT</w:t>
      </w:r>
    </w:p>
    <w:p w14:paraId="0E68C52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TCGTGCATATGTCAGCGGTATTCCACGTAGTTGCTCTTTCGTTAATACGATTCTTTTCGCTTGCACAGCTCTCTAGCG</w:t>
      </w:r>
    </w:p>
    <w:p w14:paraId="64610FB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ATTCGAATGTGCAATGGTTTACGTGGCAGAAATCCCGCGTGGCAATCATAATGATCTACGTGAGCGTGATCTTCCTG</w:t>
      </w:r>
    </w:p>
    <w:p w14:paraId="7AA4941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CATCCCACTACACTTCACATCACAAGTGACCGAGGTCTCCGAAAACGAGGGATGTGCTGAGCGATATCCTGCTCTCAG</w:t>
      </w:r>
    </w:p>
    <w:p w14:paraId="16D1B0B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TAAAGTGGCCTACCAGTTGAGCTACACGCAAAGCATTTGGCTCAGGAATTTGAATTTTTGGCTCTTCTACCTGGTTG</w:t>
      </w:r>
    </w:p>
    <w:p w14:paraId="057604A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CAAGGTGGTTCCATCGATAATCCTGTGCATAATGACCTGCCTAATTTTGGACCAGCTCAAGAAGATTCAAGTTTTAAGC</w:t>
      </w:r>
    </w:p>
    <w:p w14:paraId="1B9E154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GCGCTTTTCGTCAGTGGAGCGCGATAAGCAACACTCGAGAACGACAAATATGATACTTGCGATAATGATTCTCTTCAT</w:t>
      </w:r>
    </w:p>
    <w:p w14:paraId="1AA3E42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TTGTCGAGCTTCCACAGGGTGTGCTCGCCGTGCTCTCCACCGTCACCAGTGTTAAGCTGATCTATGAGCTCGGTGATT</w:t>
      </w:r>
    </w:p>
    <w:p w14:paraId="1C74299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ACGGAGCTCTTCACATTGCTCACTTCTATCATTATTTTCACACTCTTGTGCTCGATGAATGGAAAGATTCGATCAGCA</w:t>
      </w:r>
    </w:p>
    <w:p w14:paraId="2F6D8BD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CAAAGAGTTGTCGTGTGTTCGATCGATTGGCAGGATCTTTGCGACAATGTGTCCGCCGCCGAGCCCGGTCGCTGCGAG</w:t>
      </w:r>
    </w:p>
    <w:p w14:paraId="189B3B4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CTCTGGACACGATGCTCTTCTGGAGCACAACACGATTATCATCACCAATTGTCATATTGACAAATCGGAGAATTATG</w:t>
      </w:r>
    </w:p>
    <w:p w14:paraId="125539B5" w14:textId="41F3365C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GTTCTTTGA</w:t>
      </w:r>
    </w:p>
    <w:p w14:paraId="2A793D37" w14:textId="082E4000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7159EB61" w14:textId="640BC4BC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44</w:t>
      </w:r>
    </w:p>
    <w:p w14:paraId="0654DC9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TCCGAAGACGGAGATGATCCGTCATGCTACATGGTGCAGGAGACGACGTTCGATTACGAGTATGACGAAACGTTCGA</w:t>
      </w:r>
    </w:p>
    <w:p w14:paraId="009F4E1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GGAGTAACATGACTGCGATGGACTGCAACTGCACACATCCGTTGCACAAGTATCTTGAGGTTTGCATTTCTCGCTGCA</w:t>
      </w:r>
    </w:p>
    <w:p w14:paraId="7A84B6C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GTACCCGATGACACTGTTTTCTTCTCAATGACCGACGAGGAGTTGTTCGAGATCGCTCTTCCCGGCTTCTTATATCTC</w:t>
      </w:r>
    </w:p>
    <w:p w14:paraId="5063EC7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TGTTTTTCTAGTTGGAACTATTGGAAACTCTATGGTAATATTTGTTGTAAACCGATTCAAACGAATGCGCAACGTAAC</w:t>
      </w:r>
    </w:p>
    <w:p w14:paraId="2474962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CATCTTTCTCGCCTCGCTCAGCACCGCCGACTTGTGCCTTATCTGGTTTTGTGTGCCTATAATGTTCATGAAGTATA</w:t>
      </w:r>
    </w:p>
    <w:p w14:paraId="27B25EF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TCGCATACGTGGTCGATGGGCAGGTTTGCGTGCTATTCTGTGCACTACATTCAACAGTTTACATGCTTCTGCTCGGTG</w:t>
      </w:r>
    </w:p>
    <w:p w14:paraId="00F1238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CACGATGACTATGATTAGTTTTGAGAGGTTTCTTGCAATAGCATATCCTATGCGAAATATCTGGTTTTCATCCATAGG</w:t>
      </w:r>
    </w:p>
    <w:p w14:paraId="3DED0C6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GAGCTAAAAAAGTAATCCTACTCATCTGGATGTCATCCGCGGTACTGGCCGTCCCAACCGCTGTTCGGATGGATTATG</w:t>
      </w:r>
    </w:p>
    <w:p w14:paraId="4A015F6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ACCAATCTTTCATTGTCCGGGCAGAGGGTGCATTGGTGTCGAAGACGGTTTCCCGCGCAATTTTTAGGATATCCTAGG</w:t>
      </w:r>
    </w:p>
    <w:p w14:paraId="31B6AAA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ATCGTTGAATAAAGCATATGCCATGTATCAGTTGTTGCTACTTATCATATTCCCGGTGCTCACAATGTCCATATGTTA</w:t>
      </w:r>
    </w:p>
    <w:p w14:paraId="47BD51C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CTCGTGTATCTGCAATAGTGTACAAGTCGTCGAAAGATCGTGTAATACTTTCCCAAGCTATGGTCGCATTTTCAAAGG</w:t>
      </w:r>
    </w:p>
    <w:p w14:paraId="44F8522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CGCCACTGACGCCGTTACCTTCTCCGGCTACTCTGCAATCCCCATGATTACAACTTCCCGGAACTTGAAAACCGCCAAC</w:t>
      </w:r>
    </w:p>
    <w:p w14:paraId="0575A2B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GACCATCAAGTCCTACAGTAATCACAGAAATAATCGCGTGGCAGAGGCGAATAAGAAACAGATAGTTCAAATGTTAAT</w:t>
      </w:r>
    </w:p>
    <w:p w14:paraId="0CEF8DC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CCATCGTCTGCATGTACACGGTTTGCTGGCTCCCAACGATCGTCGACGAGCTTCTGACGTCCTTCGGGTACATTTGTC</w:t>
      </w:r>
    </w:p>
    <w:p w14:paraId="5D1E386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CATCAAATACGCAGACATTGAAGCATATGCGGATGGGATTTAATGCGCTGACCTATTGCCAATCATGCATTAATCCT</w:t>
      </w:r>
    </w:p>
    <w:p w14:paraId="6B67651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CTGTATGCCTTCATTTCTCAGAATTTCCGGTCCACGTTCAAGACCGCCTATTCGAGAATGAAAAGTCGTCTTCAGGG</w:t>
      </w:r>
    </w:p>
    <w:p w14:paraId="789F209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TGGAAGAAATGCGCTCTCGTATGGGATCGTGCTCTTCGGCGAGCATGATGTCGACCCGCAACCAGCACCGAATCTACG</w:t>
      </w:r>
    </w:p>
    <w:p w14:paraId="0BB221E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TCCAGCTTCAACACACTCACAGTGCCCGGTCGCTCCATGATCACTCCGAACATGTCACGCGACGTCTCACAGTTGTCA</w:t>
      </w:r>
    </w:p>
    <w:p w14:paraId="4BCAE3F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TGCAGGCCGACGTCGCAAATGTCGTTCTGCCGACCGAAGAGTCCAATGGCCGGAGACTCTCCGTCGACTTTCATGAG</w:t>
      </w:r>
    </w:p>
    <w:p w14:paraId="4199820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ATCGTCCTAGATCGCCAACCGACGTGTCCCATGATTCCGGAAGACCACGTAGCCCCACGGATCTTTCGCAGTCGACAA</w:t>
      </w:r>
    </w:p>
    <w:p w14:paraId="391D4E6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CCTTCGCGACGATCCTCCTCTATAAGACCCCGTAGCCCAACATCGACATCTCAAATGTCTACCATAGTCCGATCGAGA</w:t>
      </w:r>
    </w:p>
    <w:p w14:paraId="3456CBA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TCCTACAGGCGCATCGGACACCTCTTCATTGTTCCCATCAAGAACAAGAAGTCCAACTCTCCAATCAAACACATCTGG</w:t>
      </w:r>
    </w:p>
    <w:p w14:paraId="00CF522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ATCCATGGAACGAACCACGGACCGACTGAGTGTCCGTGACGCTGTCCGACCAAAAACACCGCCAGCAGTGGTTGTCT</w:t>
      </w:r>
    </w:p>
    <w:p w14:paraId="3F1A03AC" w14:textId="41BEE4C8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</w:t>
      </w:r>
    </w:p>
    <w:p w14:paraId="535BA363" w14:textId="7D97DD22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460B6F31" w14:textId="55C08425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45</w:t>
      </w:r>
    </w:p>
    <w:p w14:paraId="57D4C25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AATGCAACGACTCGAGATTATTCGATACAAACAACAATTTGACATATTTTGTGATAGAGCAATTTTATCGATTTAG</w:t>
      </w:r>
    </w:p>
    <w:p w14:paraId="18308E2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ACCTATACTCTAACGTTCATCCTTTCTTGTCATTCATCCTATGTGTTCTTGGATTAGCTGCCAATGCCATACACATCA</w:t>
      </w:r>
    </w:p>
    <w:p w14:paraId="19CA1C0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GTCCTCACAAGACCACGAATGCGCCACTCATCTGTTCATACCGTTTTAGTGTGCATTGCAATTTCTGATATGGGAACA</w:t>
      </w:r>
    </w:p>
    <w:p w14:paraId="79A1F24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CCTCCTATTTGATGTACATAAGTCGATTTGAATTTCTATCGGACAAAGAAGGATACTCATATTTTTGGGCATTGTT</w:t>
      </w:r>
    </w:p>
    <w:p w14:paraId="54D9C2A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AAAGTGTCATGCAATGTTATCTATTGCACTACACGCTATCACTCTGTATTTGGTAGTTTTGATGGCATTCATTAGAT</w:t>
      </w:r>
    </w:p>
    <w:p w14:paraId="410C4CC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TCAGCAATGAAACTGACTACATCTAGATGGTTGGATCATACGAGAGCTTTAACAAGTGCAATATTTATAGCTCTCTTC</w:t>
      </w:r>
    </w:p>
    <w:p w14:paraId="0FE9D07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TTTTATAATGTGTGTACCTACGTTATTGGCACACCAAATTGATGAAACCACTAGAGGTGTGACTATGAATGGAATGTA</w:t>
      </w:r>
    </w:p>
    <w:p w14:paraId="17EF808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ATAAATATAGCGTCGGATTTTCTACATTGATGATGCAGAATGGATGTTCCTTAATGAAAGGCAACCTGTGGCTGACTG</w:t>
      </w:r>
    </w:p>
    <w:p w14:paraId="5A23B62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TTTTTTTGAAGGCTATACCATGTCTTCTCCTGCTAACATTCACCATTGCTCTAATCAACCGTCTTCGTGAAAACAAC</w:t>
      </w:r>
    </w:p>
    <w:p w14:paraId="2710E07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AAACGAAAGATATTGATAAAAGAGGAACGCGCCAAAAAGCGCGGAGACTTCACCACCTACATGCTTCTTCTCATGGT</w:t>
      </w:r>
    </w:p>
    <w:p w14:paraId="4D7F582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CTGTCTTTTTGTTCACAGAATTACCACAGGGGATCATGGCAATTTTGAACGCTCTGTTCACTACTCAATTCCACCAGA</w:t>
      </w:r>
    </w:p>
    <w:p w14:paraId="296652E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GTCTACTTGAACCTGGCCGACGTTTTAGACCTCCTGTCGTTAATCAATTGCTACGTGGCATTTTTGGTGTACAGTTTC</w:t>
      </w:r>
    </w:p>
    <w:p w14:paraId="5586FCE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ATCATCCAGATACCGACAGACGCTGTTCAGCTTGTTACCATTGACAAAAATTTCCTATTCCGGAATCTCCACCCGTCA</w:t>
      </w:r>
    </w:p>
    <w:p w14:paraId="36A0D80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GAACCTTGAAATCTCATCAACACCCTGGAGCAAAAACGTTGGTGCAGCGAGCCAACTCAGTTGAGGTGGCTTCTGCTC</w:t>
      </w:r>
    </w:p>
    <w:p w14:paraId="559A5B01" w14:textId="21232A0D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TCACCGCTGGTCGACAAAGCAGCAATAACACGGCCGAATTCCGCACAGCCCACAGATTTTTAA</w:t>
      </w:r>
    </w:p>
    <w:p w14:paraId="5D10E7F9" w14:textId="6CA01E96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55C2463E" w14:textId="2F451876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46</w:t>
      </w:r>
    </w:p>
    <w:p w14:paraId="3E18C79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TTAGTTCGGCGGCCACCATTTCGACCATTTCAACCACAACGACTCCCTCCACCATCAGCAACGTTATCACAAGTCA</w:t>
      </w:r>
    </w:p>
    <w:p w14:paraId="57AE76D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CGAACAATGGCTCGTGCATTCAGATCGCTGAGGCGATTGCGGCACAAGGCATCGATGATATTACTGTAGACTTTTACA</w:t>
      </w:r>
    </w:p>
    <w:p w14:paraId="5B115D9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CGATCAATCTTCACATTCCTCTACGGGTTCCTGTTTGTATTAGGCATTTTTGGAAACGGCGGCGTACTATGGGCGGTG</w:t>
      </w:r>
    </w:p>
    <w:p w14:paraId="4441052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GAGAAACAAGCGGCTCCAATCGGCTCGCAACGTATTTCTGCTCAACTTGATCTTCACCGATTTGATATTGGTGTTCAC</w:t>
      </w:r>
    </w:p>
    <w:p w14:paraId="0D6FC76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CGATTCCAGTCACACCATGGTACGCGATGACCAAAGACTGGGCATTCGGGTCAGTGATGTGCCATTTAGTTCCTTTGT</w:t>
      </w:r>
    </w:p>
    <w:p w14:paraId="14421F5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AATTCGTGTTCGGTGTTTGTGACGAGTTGGAGCCTCACTGCAATCTCCTTAGATAAATTTCTGCATATCAACGATCCC</w:t>
      </w:r>
    </w:p>
    <w:p w14:paraId="47B8899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CAAACAACCAGTTTCTATTCGTCAAGCGTTGGCAATAACATTTCTTATCTGGATAGTCTCAACACTGATAAATCTACC</w:t>
      </w:r>
    </w:p>
    <w:p w14:paraId="0D8463C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ATCTTATGTCTTTCGAGCACGTCGATGGAAGCTTTTACGTTCAGCCCGGAGAAACTCCATACTGCGGGCACTTTTGCG</w:t>
      </w:r>
    </w:p>
    <w:p w14:paraId="2AF4293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GAGGCGAATTGGCAGAGCGAAAATAGTCGAAAGATTTACGGAACTACGGTTATGTTGTTACAGTTCGTCGTGCCGATG</w:t>
      </w:r>
    </w:p>
    <w:p w14:paraId="73DE536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lastRenderedPageBreak/>
        <w:t>GCAGTGATCACGTATTGCTACTTCAAAATCTTGCAAAAAGTGTCAAAAGACATGATCATCCAAAATGCTCAATTCTGTCA</w:t>
      </w:r>
    </w:p>
    <w:p w14:paraId="3333C07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ACTGACACAAAAGCAGAGAAGTGATGCGACGTCACGAAAGAAGAAAGTGAATTATATTCTAATTGCAATGGTTGTCA</w:t>
      </w:r>
    </w:p>
    <w:p w14:paraId="636B418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TTATCGGGTGTTGGTTGCCTTTAACATTACTCAATTTGGTCAAAGATTTTAAAAAAGAGCCCGAATGGCTAAAACGT</w:t>
      </w:r>
    </w:p>
    <w:p w14:paraId="24BD25D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GCCGTTCTTCTGGGCAATAAATGCTCACGTCATAGCCATGTCCTTAGTCGTCTGGAACCCTCTGCTATTCTTTTGGCT</w:t>
      </w:r>
    </w:p>
    <w:p w14:paraId="07618E7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CACGAAAACAAAAACGTTCCGGACTGTCAAAAATACTCAACTCAACAGAGGGTTCGAAAAAAGCAGGTGGTTCTGGAT</w:t>
      </w:r>
    </w:p>
    <w:p w14:paraId="08C83F96" w14:textId="61FABA0B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CGAGGGATCCAGCTACACGACCTCCTCCCGACCTCTACTCATTCGGACAGATGTGCAGGCAACTCTTTCTAA</w:t>
      </w:r>
    </w:p>
    <w:p w14:paraId="6AC0198D" w14:textId="66A12317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4ECC26A3" w14:textId="49AB6341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47</w:t>
      </w:r>
    </w:p>
    <w:p w14:paraId="54F2DCE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TTAGTTCGGCGGCCACCATTTCGACCATTTCAACCACAACGACTCCCTCCACCATCAGCAACGTTATCACAAGTCA</w:t>
      </w:r>
    </w:p>
    <w:p w14:paraId="04108E7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CGAACAATGGCTCGTGCATTCAGATCGCTGAGGCGATTGCGGCACAAGGCATCGATGATATTACTGTAGACTTTTACA</w:t>
      </w:r>
    </w:p>
    <w:p w14:paraId="0A352B5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CGATCAATCTTCACATTCCTCTACGGGTTCCTGTTTGTATTAGGCATTTTTGGAAACGGCGGCGTACTATGGGCGGTG</w:t>
      </w:r>
    </w:p>
    <w:p w14:paraId="34CC7B7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GAGAAACAAGCGGCTCCAATCGGCTCGCAACGTATTTCTGCTCAACTTGATCTTCACCGATTTGATATTGGTGTTCAC</w:t>
      </w:r>
    </w:p>
    <w:p w14:paraId="23A9CD1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CGATTCCAGTCACACCATGGTACGCGATGACCAAAGACTGGGCATTCGGGTCAGTGATGTGCCATTTAGTTCCTTTGT</w:t>
      </w:r>
    </w:p>
    <w:p w14:paraId="442EAA8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AATTCGTGTTCGGTGTTTGTGACGAGTTGGAGCCTCACTGCAATCTCCTTAGATAAATTTCTGCATATCAACGATCCC</w:t>
      </w:r>
    </w:p>
    <w:p w14:paraId="4D51B4F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CAAACAACCAGTTTCTATTCGTCAAGCGTTGGCAATAACATTTCTTATCTGGATAGTCTCAACACTGATAAATCTACC</w:t>
      </w:r>
    </w:p>
    <w:p w14:paraId="52986E7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ATCTTATGTCTTTCGAGCACGTCGATGGAAGCTTTTACGTTCAGCCCGGAGAAACTCCATACTGCGGGCACTTTTGCG</w:t>
      </w:r>
    </w:p>
    <w:p w14:paraId="3CD2223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GAGGCGAATTGGCAGAGCGAAAATAGTCGAAAGATTTACGGAACTACGGTTATGTTGTTACAGTTCGTCGTGCCGATG</w:t>
      </w:r>
    </w:p>
    <w:p w14:paraId="6478970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AGTGATCACGTATTGCTACTTCAAAATCTTGCAAAAAGTGTCAAAAGACATGATCATCCAAAATGCTCAATTCTGTCA</w:t>
      </w:r>
    </w:p>
    <w:p w14:paraId="01463CE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ACTGACACAAAAGCAGAGAAGTGATGCGACGTCACGAAAGAAGAAAGTGAATTATATTCTAATTGCAATGGTTGTCA</w:t>
      </w:r>
    </w:p>
    <w:p w14:paraId="7E9B82E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TTATCGGGTGTTGGTTGCCTTTAACATTACTCAATTTGGTCAAAGATTTTAAAAAAGAGCCCGAATGGCTAAAACGT</w:t>
      </w:r>
    </w:p>
    <w:p w14:paraId="2EFA6E2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GCCGTTCTTCTGGGCAATAAATGCTCACGTCATAGCCATGTCCTTAGTCGTCTGGAACCCTCTGCTATTCTTTTGGCT</w:t>
      </w:r>
    </w:p>
    <w:p w14:paraId="585FB7A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CACGAAAACAAAAACGTTCCGGACTGTCAAAAATACTCAACTCAACAGAGGTGAGTATTGTAAACTTCTTCAAGTCCC</w:t>
      </w:r>
    </w:p>
    <w:p w14:paraId="6B14C54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TGTATAAAGTTTGCTCCTAGCCGTGTGCTCCTGGTGTTCTTCCCGTTTTCCACTGCTTCCTTTGTGTCCCCCCTCTCT</w:t>
      </w:r>
    </w:p>
    <w:p w14:paraId="4F0B8D67" w14:textId="50AB093D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CTCTGAGCCGCCTTTTGTTTTCAGATTGTGTCCTCGTTTGCCAGTAGAGTGA</w:t>
      </w:r>
    </w:p>
    <w:p w14:paraId="4C8E4E76" w14:textId="0A64F4E3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5E137125" w14:textId="16BA406B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48</w:t>
      </w:r>
    </w:p>
    <w:p w14:paraId="481AC7E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TTAGTTCGGCGGCCACCATTTCGACCATTTCAACCACAACGACTCCCTCCACCATCAGCAACGTTATCACAAGTCA</w:t>
      </w:r>
    </w:p>
    <w:p w14:paraId="4674B42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CGAACAATGGCTCGTGCATTCAGATCGCTGAGGCGATTGCGGCACAAGGCATCGATGATATTACTGTAGACTTTTACA</w:t>
      </w:r>
    </w:p>
    <w:p w14:paraId="0630FD7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CGATCAATCTTCACATTCCTCTACGGGTTCCTGTTTGTATTAGGCATTTTTGGAAACGGCGGCGTACTATGGGCGGTG</w:t>
      </w:r>
    </w:p>
    <w:p w14:paraId="20786CE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GAGAAACAAGCGGCTCCAATCGGCTCGCAACGTATTTCTGCTCAACTTGATCTTCACCGATTTGATATTGGTGTTCAC</w:t>
      </w:r>
    </w:p>
    <w:p w14:paraId="46F706B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CGATTCCAGTCACACCATGGTACGCGATGACCAAAGACTGGGCATTCGGGTCAGTGATGTGCCATTTAGTTCCTTTGT</w:t>
      </w:r>
    </w:p>
    <w:p w14:paraId="0DC8FBF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AATTCGTGTTCGGTGTTTGTGACGAGTTGGAGCCTCACTGCAATCTCCTTAGATAAATTTCTGCATATCAACGATCCC</w:t>
      </w:r>
    </w:p>
    <w:p w14:paraId="7277CF2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CAAACAACCAGTTTCTATTCGTCAAGCGTTGGCAATAACATTTCTTATCTGGATAGTCTCAACACTGATAAATCTACC</w:t>
      </w:r>
    </w:p>
    <w:p w14:paraId="79531ED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ATCTTATGTCTTTCGAGCACGTCGATGGAAGCTTTTACGTTCAGCCCGGAGAAACTCCATACTGCGGGCACTTTTGCG</w:t>
      </w:r>
    </w:p>
    <w:p w14:paraId="04D36BA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GAGGCGAATTGGCAGAGCGAAAATAGTCGAAAGATTTACGGAACTACGGTTATGTTGTTACAGTTCGTCGTGCCGATG</w:t>
      </w:r>
    </w:p>
    <w:p w14:paraId="3DD508F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AGTGATCACGTATTGCTACTTCAAAATCTTGCAAAAAGTGTCAAAAGACATGATCATCCAAAATGCTCAATTCTGTCA</w:t>
      </w:r>
    </w:p>
    <w:p w14:paraId="30C66AF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ACTGACACAAAAGCAGAGAAGTGATGCGACGTCACGAAAGAAGAAAGTGAATTATATTCTAATTGCAATGGTTGTCA</w:t>
      </w:r>
    </w:p>
    <w:p w14:paraId="4701464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TTATCGGGTGTTGGTTGCCTTTAACATTACTCAATTTGGTCAAAGATTTTAAAAAAGAGCCCGAATGGCTAAAACGT</w:t>
      </w:r>
    </w:p>
    <w:p w14:paraId="16F25B3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GCCGTTCTTCTGGGCAATAAATGCTCACGTCATAGCCATGTCCTTAGTCGTCTGGAACCCTCTGCTATTCTTTTGGCT</w:t>
      </w:r>
    </w:p>
    <w:p w14:paraId="6AA196F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CACGAAAACAAAAACGTTCCGGACTGTCAAAAATACTCAACTCAACAGAGATTGTGTCCTCGTTTGCCAGTAGAGTGA</w:t>
      </w:r>
    </w:p>
    <w:p w14:paraId="5429104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AACTCGATTCGGCGGTCAACGTTTCGGAGAAACAATATTGACAGGGTTCGAAAAAAGCAGGTGGTTCTGGATTGCGAG</w:t>
      </w:r>
    </w:p>
    <w:p w14:paraId="4661E3A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ATCCAGCTACACGACCTCCTCCCGACCTCTACTCATTCGGACAGATGTGCAGGCAACTCTTTCTAATGGCTCGACGAG</w:t>
      </w:r>
    </w:p>
    <w:p w14:paraId="0245F7DB" w14:textId="294539AC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CTACCCGCGAGATGCTGTAA</w:t>
      </w:r>
    </w:p>
    <w:p w14:paraId="5FC2510D" w14:textId="3CAC4A32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38A73E46" w14:textId="6F15AD2B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49</w:t>
      </w:r>
    </w:p>
    <w:p w14:paraId="0F909E4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ACGAAGGAGGGGGTATTGGAAGCAGTTTGCTCTCCAGAATCACGACGACAGCCTCTGAAATTATGATGCGAAACGA</w:t>
      </w:r>
    </w:p>
    <w:p w14:paraId="3A1479D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CGACGACAACTGAAAATCCAGCTGTTCAAGAAATGAATCATATTTATCATTTGACACCAAGTATGAAGATGTTATGTA</w:t>
      </w:r>
    </w:p>
    <w:p w14:paraId="3E92C62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CTTTTCTATAGTATACTTTGCGTATGCTGTGTCTATGGAAATGTGCTCGTTATTCTGGTTATTGTTTATTTTAAACGA</w:t>
      </w:r>
    </w:p>
    <w:p w14:paraId="1FC7D37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TCGAACGGCGACTAATATTTTGATATTGAACTTGGCAGTTGCTGATCTTCTCATATCAGTATTCTGCATTCCGTTCAG</w:t>
      </w:r>
    </w:p>
    <w:p w14:paraId="5007DF7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ATTGGCAAGTATTGATTTATGATGATCAACGTTGGCTCTTCGGCTCAATGATGTGCTCTTTATTAGCATTCCTTCAAG</w:t>
      </w:r>
    </w:p>
    <w:p w14:paraId="59146EE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ATGGCTGTATTTTTATCAGCTTGGACACTTGTCGTTATCAGTTTTGATCGGTGGATGGCTATAATGTTCCTTTTAACT</w:t>
      </w:r>
    </w:p>
    <w:p w14:paraId="7FF0A21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CAAATATTCGAATTACAAGACGAAGAGCTCTTTATCTGGTAGCTGCCACGTGGATATTCAGTATCCTAATGGCGTTGCC</w:t>
      </w:r>
    </w:p>
    <w:p w14:paraId="4D8708F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TACTCTTCACAACGAGATTTTTCGAAGACCAAGACGGTTTACCGAATTGTGGAGAAAATTGGACGTATTTTGGAGATT</w:t>
      </w:r>
    </w:p>
    <w:p w14:paraId="5070105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GGAGAACAAGTGAGAAAAGTGTATTCTTCAATGGTCTTAATTCTACAATATGTTGTACCTCAAGCAGTTTTAATAATA</w:t>
      </w:r>
    </w:p>
    <w:p w14:paraId="763002A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TTACACACATATTGGAATTAAAATGTGGAATAGTCGAGTACCAGGAATGCAGAATGGAGCAACAAAGAAAATGATCGT</w:t>
      </w:r>
    </w:p>
    <w:p w14:paraId="2AE2456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ATCGACATGAAAGTGTCAAAAAGCTGGTCCCAATGGTGATTCTCATTTCGGCACTCTTCGCACTTTGTTGGCTTCCTT</w:t>
      </w:r>
    </w:p>
    <w:p w14:paraId="458CD1E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CTTATACTGATCAACGTCATTCCAGAATTCTATCCAGATATCAACAGTTGGGGATATATTCTGTATTTGTGGTGGTTT</w:t>
      </w:r>
    </w:p>
    <w:p w14:paraId="465CD30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CATGGACTTGCCATGTCTCATTCAATGGTCAACCCAATTATCTATTTCATTCGAAATGCCCGTTTCCGTGAAGGATT</w:t>
      </w:r>
    </w:p>
    <w:p w14:paraId="721853A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GTTTCTTCTCTTCAAAACTTCTTCCATGTATATCATTTAAAGAACTTCGTCTTTTAACTGATAATACTAGCAGAAGAC</w:t>
      </w:r>
    </w:p>
    <w:p w14:paraId="2A4F5DD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GCTTACGAGATATTCACGAAGTGGAGTCCTTGACAGGCAAACATGTCGTTCGGCACGTTTCTTCGAAGCCCGACCAC</w:t>
      </w:r>
    </w:p>
    <w:p w14:paraId="41D0690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GTCGTCGTCCGAAACAACTCTGCCAATTCTCTCGCGTAGCTTTTCCCGTATCATTAAGAAAATTGATCTACCATGTAC</w:t>
      </w:r>
    </w:p>
    <w:p w14:paraId="2DA13B77" w14:textId="44BA5F94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A</w:t>
      </w:r>
    </w:p>
    <w:p w14:paraId="3CF192D9" w14:textId="1A9B5FC2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55B54F8C" w14:textId="2EB5E6A8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50</w:t>
      </w:r>
    </w:p>
    <w:p w14:paraId="7061E96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ATTCCACAAAGAATCTTGTTCCAACTCCAATGATATATTCAACTATGGCATTATCAATTATAGGATTAATCGGGAA</w:t>
      </w:r>
    </w:p>
    <w:p w14:paraId="77454CE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TGACTATTGTACTTGCCACTGTTATTAGTAAACGTCTCCAATCGAGATGTAATATATTAATTGGACTTTTGGCACTTT</w:t>
      </w:r>
    </w:p>
    <w:p w14:paraId="38A4CE7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GATGTTGTAGTTTGTACTTATTTGATTCATTTACGAGTTTTGATGTTCTTGGACATGTACATGTTGACTTCAACCCAG</w:t>
      </w:r>
    </w:p>
    <w:p w14:paraId="259208F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TTTCCTACTTTCTGCCTATGGTTTATTTGCTCTAAATATGCAAAGTTCATTGTGCCTTATTATAGGATTAGATAGACT</w:t>
      </w:r>
    </w:p>
    <w:p w14:paraId="6E6DF19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ATAATGTCACCTACCCTTTGCGATATTCCCAACTTCCAAACTCATTTTACATTGCCCTTTTCCTTTTTTGCGTGGGAT</w:t>
      </w:r>
    </w:p>
    <w:p w14:paraId="0ADA519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CCGTTCTTATCACTTATTCCGGATATTCTTATGCTTCGGATTCAGAAATAGTTCTAGTATGCTTACCACCAACAGCT</w:t>
      </w:r>
    </w:p>
    <w:p w14:paraId="747849E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lastRenderedPageBreak/>
        <w:t>TATACCGATAAATCTAGAATTATATGGATTGGTTCGAATTTTATTATTGCAATTTTAGTCATTTTTGTGTATGGTGGTGC</w:t>
      </w:r>
    </w:p>
    <w:p w14:paraId="45B7B9B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AAATTCGTTGTCGGATTTTGAGAGCCCGTCACGTGCACGAACAATCTATGGATGCAGTGAATCGACTGCTTAAATCGT</w:t>
      </w:r>
    </w:p>
    <w:p w14:paraId="345BC3E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AGCATTGTTGTAACAATATATGTCTGCACGTGGTTTCTCACGATCAGTTCACTTGTTGTTTCTCAGTTGATTACCTTT</w:t>
      </w:r>
    </w:p>
    <w:p w14:paraId="3F77070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CCGCCTGTCACCGCAGAAATTAATCGACAACTTGGCTGGCTGGTGATTATCAATGCTTCACTCAATTTCTTTGTTTA</w:t>
      </w:r>
    </w:p>
    <w:p w14:paraId="545655E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TTGGAGAAATTCAGAATATCGAAAAGCATTCATCCGACTTTATGGACTTTCTCGACTCTTCAGCGTTGAAAATACCT</w:t>
      </w:r>
    </w:p>
    <w:p w14:paraId="135E8417" w14:textId="76A78357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ATTGATGCTGCAACACGAGTAATGAAGTCTTCTCATGTTCGAGTTGCATAA</w:t>
      </w:r>
    </w:p>
    <w:p w14:paraId="13668CF4" w14:textId="603A394A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34B4C51E" w14:textId="440DE35D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51</w:t>
      </w:r>
    </w:p>
    <w:p w14:paraId="294AA00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CCGATTTGGAGATTTGCGATTATGACGAGACCACCAACAATAGGCAAAACTGTACCGAAGACTACGGCGTATACGA</w:t>
      </w:r>
    </w:p>
    <w:p w14:paraId="2EE9267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GATATACACAGACATGCGTTCCTCTACAACTTATACAATTTGAAGATGTGGAAAATGATGTGAAATTGCAAATAATCT</w:t>
      </w:r>
    </w:p>
    <w:p w14:paraId="4176B1B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AATTATATTGCCAGTTCTTGCGGTTCTTGTTGTTGTTTCCAATAGTGTTGTTATATTGGTCTTGAGCCAGCAAAAA</w:t>
      </w:r>
    </w:p>
    <w:p w14:paraId="018BF88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GAAAAGAGCCAGCGTGGAGCCTTTACTATGGATGGCAATATGCTCATTATTAATGGCAATTTCACCACTACCATTTAC</w:t>
      </w:r>
    </w:p>
    <w:p w14:paraId="71C9CDA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TCTATTACTACAATTTAAGCCATCATTTGGACTTCAATCAGACACTTTTCCTATGCTATTTGCAAAAAGTTTGCATGG</w:t>
      </w:r>
    </w:p>
    <w:p w14:paraId="65E3302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ATTATGCCGTTTTTCTTCAATAACTTAGTTCTGTTGTTCACAATTTTATTAGGGGTTCAAAGATTCATTGTTGTTCAG</w:t>
      </w:r>
    </w:p>
    <w:p w14:paraId="57BAF4E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CCCTCTTCAATCCATCAGATGGTGCACACCAAAAATGGTTCGAAGATATTCAAAATTAATATTAATACTGGCCACATT</w:t>
      </w:r>
    </w:p>
    <w:p w14:paraId="3A52064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AACCGGTTTTCATTCTCTTTATGATATCCGTTTATTGTACCATTTTTGTATAAAATATCGAGATGAATCATTCTGGG</w:t>
      </w:r>
    </w:p>
    <w:p w14:paraId="77C6B84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GCGAGATGTTTTATTGGGTACTCTTCGTTAACTTCTGCTTTTGGCGCAGACGCTTTTTCGGCGCTCTTCGACTATTTT</w:t>
      </w:r>
    </w:p>
    <w:p w14:paraId="1D97DB9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AATTACCATCAACCTACTGGCCAGTGGGTTATTATTCGTTGTGACCATTTTGCTGATCCAGACAATAAGAACACATGA</w:t>
      </w:r>
    </w:p>
    <w:p w14:paraId="65CF6C5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TCCAAAACAGGGAGTTCACCGTCACAAAAATCGGAAAACTTCAGCGAACACGACTATAATGTTGACAGTAATCATTA</w:t>
      </w:r>
    </w:p>
    <w:p w14:paraId="617C52E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ATTTATATGCTGGCGAGAGTACCTACCACACTGCTATTCCTACTTGTAAAACTGATGGACTACATTTCAGTGCCAACA</w:t>
      </w:r>
    </w:p>
    <w:p w14:paraId="7985F13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AGCATTTGAAGTGATGAATAATATCTATCTACGGGTATTTGCAAATATCACCACAATATCTCTACATCCCATATCATT</w:t>
      </w:r>
    </w:p>
    <w:p w14:paraId="2284924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CGATTTATATGTTCATGTCGAGGAAATTTCGAGTTTCAATGAGAAGGTTGTTAGGTTGGCGATTTCTTGCATCCGACG</w:t>
      </w:r>
    </w:p>
    <w:p w14:paraId="52EC242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GAATTTAATGCATTCACATCATCCACCAGAATCCACACGGCACATCCAAAAATGACTCTAATGGAGAAGGAAAGCATA</w:t>
      </w:r>
    </w:p>
    <w:p w14:paraId="4832CF4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CAGCAGTGGGAAAGGTACTCCATCAGTCGGACAAAAACGTGGAATGTCCGTCGATTTTAAGATTTCGTTTGACGTTGA</w:t>
      </w:r>
    </w:p>
    <w:p w14:paraId="6046564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CCCAACGTCGTCGCCGAGCAACCACCGCCGACACGAATCATGTAAATTTCCGAAGATTCGCTGAAAAATCGGAAAAAA</w:t>
      </w:r>
    </w:p>
    <w:p w14:paraId="63D8330F" w14:textId="10E3FDEF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ACGGAAATTTTGAAGATTCGAAGAGAAAATTCGTAG</w:t>
      </w:r>
    </w:p>
    <w:p w14:paraId="15916A3B" w14:textId="06A519F3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06E141D1" w14:textId="21E1ABEF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52</w:t>
      </w:r>
    </w:p>
    <w:p w14:paraId="018B789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CAGTGGCTCACCATTTGTGTCAATTTCTGCGGAAAAATGAGACGATTGATTTCTCGACGTTATTGAGTCATTCGCC</w:t>
      </w:r>
    </w:p>
    <w:p w14:paraId="5E9E544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GGGAAGAAGCCACTTCAAACATAAATAAGATTACATATGCTTACATTGCGCCGTTCATAATCATATTTGGAATAGTGG</w:t>
      </w:r>
    </w:p>
    <w:p w14:paraId="7B13372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GATGTGTTAACAGTTGTCACTTTAACACACCCATTATTACGGAAATCATCAATCATATACACATACCTGACACTGCTG</w:t>
      </w:r>
    </w:p>
    <w:p w14:paraId="2B389E6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ATGACTGATTTGCTCACACAATTCTCTGTTATACCAATGATCATGTGGCTGCTCGACATTCGTGCCTGCTCCAAATC</w:t>
      </w:r>
    </w:p>
    <w:p w14:paraId="362296C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GGCGTTTTTCTATGCGCACATTGGGTTTCCTTTGGCGAACGCTTTGATGGGCTCAAGTGTGTGGATTGTTGTATTTC</w:t>
      </w:r>
    </w:p>
    <w:p w14:paraId="67FF790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ACGTTATCACAGTATATGGCGGTGTGTAAACCGTTTGCATATGGTTTAAGGTCACGGAAAATCTGTTATGTATTATTT</w:t>
      </w:r>
    </w:p>
    <w:p w14:paraId="4ED303D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ACTTGCTTATATGTTCAATTTCTGTATCTATGCACCATGGGCGGTAAAGAAGAATGTTCATGACATTTCTGATCTGGT</w:t>
      </w:r>
    </w:p>
    <w:p w14:paraId="10474A7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CGGAGAGCTTCCTGGTATCCGTATGCCCATACGTAGTGTGTGACGCAAAGCGACCGGATTGGTTCGTGATTTATGAAA</w:t>
      </w:r>
    </w:p>
    <w:p w14:paraId="19FF83C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GCTCGCGAGCTCATATCCAGAATATTTCCATTCTTCCTTGTCGCATTTCTCAACATCAAGATTCTTATAACGTATAGA</w:t>
      </w:r>
    </w:p>
    <w:p w14:paraId="7A6F420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CACCAAGCGGGATAGGATGGAGCGGCTGGCAAACTCTCAGAAAAAGTTTATGTTCGAAAAGAGCGAGAAGGAGGAGAA</w:t>
      </w:r>
    </w:p>
    <w:p w14:paraId="194422F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GACTTTTTATATTGCTCTTTGCAATTGTCATTGTGTTCTTTGTGTGCACTATTCCAGCAGCTCCACTCACTATTTTAG</w:t>
      </w:r>
    </w:p>
    <w:p w14:paraId="65FE284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GCGGATACGAAAAATAACAATGTCGGATTTCAAATCTTCCGAGCAGTTGTGAACTTACTAGAATTTACCAAGTTCGCA</w:t>
      </w:r>
    </w:p>
    <w:p w14:paraId="625C481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ATTTCTACTTTTACTGTCTCATCAATCCAGACATCCGCAGTATTTGTGCGCACGTAATTACATGTAAGAAGATCAC</w:t>
      </w:r>
    </w:p>
    <w:p w14:paraId="094696D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AGCCTGCGAGAGTAAAGGGTCAACCAACTACTCCACTTTCGAAATATACAAGATCTACAAAAAATTCCACAATTCGCG</w:t>
      </w:r>
    </w:p>
    <w:p w14:paraId="7414781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GCAAACAAGAATGGTGAAAAGCGAGGAATCGACGGCAACGATAATGATTCAAAGAAATTCGATGACTCTAGAAATAGC</w:t>
      </w:r>
    </w:p>
    <w:p w14:paraId="504FCB9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GTTGAAATCTGGAAAAGATTCCGTTCGGCGGGGAGTACCTGCGGACAGTTTAATCGAGAAATTAACTGTCATTAAAGA</w:t>
      </w:r>
    </w:p>
    <w:p w14:paraId="698DB4E8" w14:textId="5120D5DD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ACGAGTCAGTCACTTCCGATACCGGAGATCACGTGTAA</w:t>
      </w:r>
    </w:p>
    <w:p w14:paraId="73B967F5" w14:textId="2AD618B1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727E0D59" w14:textId="142A618D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53</w:t>
      </w:r>
    </w:p>
    <w:p w14:paraId="7C07CEA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CAGTGGCTCACCATTTGTGTCAATTTCTGCGGAAAAATGAGACGATTGATTTCTCGACGTTATTGAGTCATTCGCC</w:t>
      </w:r>
    </w:p>
    <w:p w14:paraId="528ECAC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GGGAAGAAGCCACTTCAAACATAAATAAGATTACATATGCTTACATTGCGCCGTTCATAATCATATTTGGAATAGTGG</w:t>
      </w:r>
    </w:p>
    <w:p w14:paraId="4B0641D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GATGTGTTAACAGTTGTCACTTTAACACACCCATTATTACGGAAATCATCAATCATATACACATACCTGACACTGCTG</w:t>
      </w:r>
    </w:p>
    <w:p w14:paraId="4A1866C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ATGACTGATTTGCTCACACAATTCTCTGTTATACCAATGATCATGTGGCTGCTCGACATTCGTGCCTGCTCCAAATC</w:t>
      </w:r>
    </w:p>
    <w:p w14:paraId="252C282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GGCGTTTTTCTATGCGCACATTGGGTTTCCTTTGGCGAACGCTTTGATGGGCTCAAGTGTGTGGATTGTTGTATTTC</w:t>
      </w:r>
    </w:p>
    <w:p w14:paraId="2A0C3E2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ACGTTATCACAGTATATGGCGGTGTGTAAACCGTTTGCATATGGTTTAAGGTCACGGAAAATCTGTTATGTATTATTT</w:t>
      </w:r>
    </w:p>
    <w:p w14:paraId="32BA031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ACTTGCTTATATGTTCAATTTCTGTATCTATGCACCATGGGCGGTAAAGAAGAATGTTCATGACATTTCTGATCTGGT</w:t>
      </w:r>
    </w:p>
    <w:p w14:paraId="251457E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CGGAGAGCTTCCTGGTATCCGTATGCCCATACGTAGTGTGTGACGCAAAGCGACCGGATTGGTTCGTGATTTATGAAA</w:t>
      </w:r>
    </w:p>
    <w:p w14:paraId="187DF42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GCTCGCGAGCTCATATCCAGAATATTTCCATTCTTCCTTGTCGCATTTCTCAACATCAAGATTCTTATAACGTATAGA</w:t>
      </w:r>
    </w:p>
    <w:p w14:paraId="330BE92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CACCAAGCGGGATAGGATGGAGCGGCTGGCAAACTCTCAGAAAAAGTTTATGTTCGAAAAGAGCGAGAAGGAGGAGAA</w:t>
      </w:r>
    </w:p>
    <w:p w14:paraId="6AFBB84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GACTTTTTATATTGCTCTTTGCAATTGTCATTGTGTTCTTTGTGTGCACTATTCCAGCAGCTCCACTCACTATTTTAG</w:t>
      </w:r>
    </w:p>
    <w:p w14:paraId="55DA8B4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GCGGATACGAAAAATAACAATGTCGGATTTCAAATCTTCCGAGCAGTTGTGAACTTACTAGAATTTACCAAGTTCGCA</w:t>
      </w:r>
    </w:p>
    <w:p w14:paraId="3C1F430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ATTTCTACTTTTACTGTCTCATCAATCCAGACATCCGCAGTATTTGTGCGCACGTAATTACATGTAAGAAGATCAC</w:t>
      </w:r>
    </w:p>
    <w:p w14:paraId="38ED28A1" w14:textId="39E34DCC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AGCCTGCGAGAGTAAAGGGTCAACCAACTACTCCACTTTCGAAATATACAAGGTAG</w:t>
      </w:r>
    </w:p>
    <w:p w14:paraId="602C6E03" w14:textId="2385604E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4ECC4370" w14:textId="4AF7A819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54</w:t>
      </w:r>
    </w:p>
    <w:p w14:paraId="7279506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ACAACTCAACATCGGATACGTTTGTCATGATGCATTCGACTTCAGAAGTTATCGAAATGTTTTACCAGCTTGCATT</w:t>
      </w:r>
    </w:p>
    <w:p w14:paraId="330F13D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CATAATTGGTACTCCAATCAATATTTTTGCTTTTGTCAAAACAAGTCGAAATGTTCGAGAAGGAGGCGTGGAGTCCA</w:t>
      </w:r>
    </w:p>
    <w:p w14:paraId="647888B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CTGGTCAAGCTTAGTCGACAGCTACTTATTGCCCACATAATGGTTCTTTTTATGTACGGGATCTGGAGAAGTTATTGG</w:t>
      </w:r>
    </w:p>
    <w:p w14:paraId="7F212F5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ATATAATATCGTCTGGACTCAAGGAGACATTATGTGTCGAGTATTCAGTTTTCTTTGTGCTCTGCCCTTTCATCTTTG</w:t>
      </w:r>
    </w:p>
    <w:p w14:paraId="37210CA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CGAACATGGTAGCAGCTATTGCAATTGACATGCTTTGCTGTATTACATCTCCACTGAGCAGCTATCGAACAGGGGCAA</w:t>
      </w:r>
    </w:p>
    <w:p w14:paraId="09EFD8A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CGAGTTAATTGGCTTATTACTCTTGCGTGGGGCTTTGCAGTTGTATGTGCATCACCAATGAGCATTCTGCGTGGAACC</w:t>
      </w:r>
    </w:p>
    <w:p w14:paraId="51578B6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TCAGATCAACGATGAAGATATGTATCAATGCTACCCAAGAACTGATGTATTCAATGATGATGTGTTAATTGCATTCAA</w:t>
      </w:r>
    </w:p>
    <w:p w14:paraId="268B0D1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lastRenderedPageBreak/>
        <w:t>CCTGTTTCATGTCATAACTTCGTTTTACATTCCATTGTTGATTGTTATCATATGCTATTTGGCTATCGGGGTATCGATAC</w:t>
      </w:r>
    </w:p>
    <w:p w14:paraId="3F81E0B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AAACAAATGGCGGAACGTCGTTTATTACAGGACGGAGGACAAAGTGGACAAAAAACGAACAACACGAAAGCAAGATTT</w:t>
      </w:r>
    </w:p>
    <w:p w14:paraId="74963FD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CAGAGCTTCTGTGGCAATTATTTGTACGTTCCTGTTCACATGGCTTCCATATCAAGTTTTGGCTCTTCTTCGAATTGT</w:t>
      </w:r>
    </w:p>
    <w:p w14:paraId="431B1A6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GTGTTTCTGAAAATTGCCAGGAAATTGTGAGCAAACTGAATTGGTTACAGGCAATTATTATAGCAAGCACGTGCATCA</w:t>
      </w:r>
    </w:p>
    <w:p w14:paraId="01CFD2F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CATTCCTATATCGTTTTGGCACTGAGCCAAAAAGAAACTCGTATTACTGCAGTACTATGGACACTGCTGGTAAGGAG</w:t>
      </w:r>
    </w:p>
    <w:p w14:paraId="1CDDB59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AGTCGGTCTATCCGCCGATCGACGACGGTCCGGGAAGCCGAGGCCCAGCGGATTGTTGCCGCAGCAAATCGCGCACAC</w:t>
      </w:r>
    </w:p>
    <w:p w14:paraId="008B08A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AGAACAAAACTCCTCCCAAGTGTCGCCTCGAGGTACACGCGCCACGGTTCGAGAACAGACGCGCGTCGCAAATCGACT</w:t>
      </w:r>
    </w:p>
    <w:p w14:paraId="19F8A9EA" w14:textId="101739FF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AAAACACCAAAAGTAATGAGGTTTAGATGCACCGGATCACTTGACGGAAAAGCTGGCAGATGCTGA</w:t>
      </w:r>
    </w:p>
    <w:p w14:paraId="66189F1C" w14:textId="599CED35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7444E3A4" w14:textId="35E58799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55</w:t>
      </w:r>
    </w:p>
    <w:p w14:paraId="68102E6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GTGATGCTGAATCTCATCATTGTATAGATGTGAACGCCATTCTTCAGCAGTTCAATGATTGGACAGTCCTCTTTGA</w:t>
      </w:r>
    </w:p>
    <w:p w14:paraId="4FD062C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TTCGGCTTGGATATTCAGTACTATACTTTCTCATATTAATAATCGGATTGGTTGGAAATGGGCTATTGATCACTTCAA</w:t>
      </w:r>
    </w:p>
    <w:p w14:paraId="086B66A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TAATGCGAAAGAAACTTTCCGTGGCAAACATATTCTTGATAAACCTGGCAGTTTCTGATTTGCTTCTTTGCATCACG</w:t>
      </w:r>
    </w:p>
    <w:p w14:paraId="1B4F05F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GGTGCCGATCACTCCAGTATTGGCGTTTATGAAGCGATGGATATTTGGAATAATTATGTGTAAATTGGTTCCAACTTG</w:t>
      </w:r>
    </w:p>
    <w:p w14:paraId="41A5A08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GGCGTTTTCGGTGCTCATTTCTTCATGGTCTTTGTGTTACATCGCAATTGATAGATATCGAAGTATTGTGACGCCAC</w:t>
      </w:r>
    </w:p>
    <w:p w14:paraId="0A0BA71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CGGGAACCATGGTCTGATAGGCATGCAAGGTGGCTTCTGATGTTCACATGGGTGGTCGCCTTCCTTGCTAGTTATCCT</w:t>
      </w:r>
    </w:p>
    <w:p w14:paraId="7C17087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ATATTACTCACAGAACTTGAAAACAATGGTTATTGAAAATGTGACATTATGTGGAGATTTTTGCGGCGAGTTCAATTG</w:t>
      </w:r>
    </w:p>
    <w:p w14:paraId="1AAC533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AGTCGGATGAAATATCCAAGTTGACATATACTACGAGTTTATTGATTATTCAGCTGATTATTCCAGCAATTATCATGT</w:t>
      </w:r>
    </w:p>
    <w:p w14:paraId="6000147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TTTTGTTATTTAATGATTCTACAAAAGGTACAAACCGACTGGCTTGTCGACGAGGGATCCATGTTGACTGCCGCACAA</w:t>
      </w:r>
    </w:p>
    <w:p w14:paraId="7E1D92E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GGCTCAAACAGCAGTTCGAAAGCGACGAGTGATGTACGTGTTGATTCTAATGGTTATTGTTTTTATGGCTTGCTGGTT</w:t>
      </w:r>
    </w:p>
    <w:p w14:paraId="4F9AD12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CCGTTGTCCGCCGTGAATTTGTTCAGAGATCTCGGAATGCGATTCGAGTTCTGTCAAACTGTTTACAAGGTTTTAATGA</w:t>
      </w:r>
    </w:p>
    <w:p w14:paraId="0155FE5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GACCAAATGTATTTCAAGTTGCTCAATGTGCACGTCATCGCGATGACTTCGATCGTATGGAATCCGGTGCTCTATTTC</w:t>
      </w:r>
    </w:p>
    <w:p w14:paraId="5B0BF6A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GATGAGCAAGCGTCATCGACGAGCCCTGAAAGACGACATGACGTGGCTCACCAATGCTCGCCGTCATACAAACGTCGG</w:t>
      </w:r>
    </w:p>
    <w:p w14:paraId="750309D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TTCTGTCTCGCTTCACACCTTCTCCATCAGTTTCAGTGGTTTACAGACGAACTCTGGAGCGACATCTAGGTGTCAATC</w:t>
      </w:r>
    </w:p>
    <w:p w14:paraId="109E3F6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TTCCGCCGTGGCACACTTGCGGACCCGACATGCACTTCACGTGAACGAAGTCTTCCGCGAGAACTTCAATCAAATTGT</w:t>
      </w:r>
    </w:p>
    <w:p w14:paraId="21F2027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CCTTCTTGTTCCGCTTATGCCATTATGTCAATCTGTGACGAGGAAGAATAGTCATCTAGCAATCAATCGAGACGGGAT</w:t>
      </w:r>
    </w:p>
    <w:p w14:paraId="418FCED3" w14:textId="7B9D3D32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TCATTCCACAAGCCAATGGCTCAAGTCGTCGGCCGAGCAGCGTGAATACCAATTCAACTCGAGACTGGTGA</w:t>
      </w:r>
    </w:p>
    <w:p w14:paraId="5A41A318" w14:textId="231ABA58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536B87A7" w14:textId="15E02213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56</w:t>
      </w:r>
    </w:p>
    <w:p w14:paraId="0F9DDD4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ACTTTACGGAAAATGAAGAGGAGTACGAGCATTGGACACATATTGAACGACGAGTCCCGTTTCAAGGATACCGAAC</w:t>
      </w:r>
    </w:p>
    <w:p w14:paraId="363D93C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ATGTGGCTTCCACCTACATTAGTTTCAACGTCGTTGGCTTTGTGATCAATGCCTGGGTACTTTATGTGGTGGCTCCAT</w:t>
      </w:r>
    </w:p>
    <w:p w14:paraId="735BF81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TTATTTGCACCAGCTATCAAAGTTCCAAAAAGCATACTTTTCTACATATTTGCGTTATGTGTTGGAGACTTAATGACC</w:t>
      </w:r>
    </w:p>
    <w:p w14:paraId="2A4A45C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TAGCTATGTTACTTCTAGTCATTGAACTAGTTTTTGGCACGTGGCAGTTTTCATCAATGGTTTGCACTAGCTATCT</w:t>
      </w:r>
    </w:p>
    <w:p w14:paraId="7E64BE9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TTTTTGATTCTATGAATAAATTTATGGCTCCAATGATAGTTTTTTTGATTAGTAGAACTTGCTATTCAACTGTCTGTC</w:t>
      </w:r>
    </w:p>
    <w:p w14:paraId="79F056A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ATAAAACAAGAGGAGAAAAAGCAGCAACACTGAAGTATGCAATAATTCAATTCTGCATTGCCTTTGCATTTGTCATG</w:t>
      </w:r>
    </w:p>
    <w:p w14:paraId="1439670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CTCCTTTGGCCAGTGTTTGCCTATTCCCAAGTTTTTACATTCTACATGAATCCAAACTCAACTGCCCAGGAAGTAAC</w:t>
      </w:r>
    </w:p>
    <w:p w14:paraId="7932B5C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TTATGAGGAAATGTGGTTTCTTCCCGCCACCACAAATTGAGTTTTGGTTCAACTTGATCGCTTGCATCACTTCCTATG</w:t>
      </w:r>
    </w:p>
    <w:p w14:paraId="2974C0F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GTCCCTCTTTTCGGAATTATTTACTGGTATGTCTCGGTACCCTTTTTCCTGAAACGGCGGGCGCTGACGACACTGGTC</w:t>
      </w:r>
    </w:p>
    <w:p w14:paraId="7F1C127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CTCAAGTTCAATGGATGCAGCTCTTCGAAAAGTGATCACAACTGTTCTCCTTCTCACAGTCATTTATGTTCTCTGTTG</w:t>
      </w:r>
    </w:p>
    <w:p w14:paraId="72FCF1F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CACCTTACTGGGTCAGTATGTTTGCTAATCGCATCTGGATTATGGAGAAAAAGAGCATCATCATCATTTCCTATTTCA</w:t>
      </w:r>
    </w:p>
    <w:p w14:paraId="6CDB541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CATCTTCTTCCATACATCAGTTGTGTCGCTTATCCATTGATCTTTACATTGCTCAATCGAGGGATTCGATCGGCTCAC</w:t>
      </w:r>
    </w:p>
    <w:p w14:paraId="3535DB9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GAAGATTGTAGCTGATCAGAGAAGACGCTTCAGAAGTCTTACTGATGAAGCAAGCTCGCAAATTCGGACGGCAATAAG</w:t>
      </w:r>
    </w:p>
    <w:p w14:paraId="6E35CC4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CCATCCCTGGCACGAAAATGAAGAAAAACGAATTTTTAACTCGTACAGAAGAGATATCTTCCGACAAGATTGCTTCAG</w:t>
      </w:r>
    </w:p>
    <w:p w14:paraId="5287FD75" w14:textId="3FAD6570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GCCGTATCAGAGTTCCGAGAAGGCCTACCATCTCAAACATCGTTTCCCGATGAGACACTTTTATGA</w:t>
      </w:r>
    </w:p>
    <w:p w14:paraId="7A19558C" w14:textId="38F3D039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7C87F7FD" w14:textId="3AF823C2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57</w:t>
      </w:r>
    </w:p>
    <w:p w14:paraId="770EBCC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GCAGTAGCACGGAAATTGCTGATACATCTGAAAATGTGCTCAGCAGCTCTGATGGTTATTCATATGAGGATGAGTG</w:t>
      </w:r>
    </w:p>
    <w:p w14:paraId="0B6D6E5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GGGAAATGAATTGTTCAATTATACCGCCCGAGTTTAACAGACTAATGTTGGTGGGTGTAGTTGGTGCAGTGATTGCCT</w:t>
      </w:r>
    </w:p>
    <w:p w14:paraId="002FF60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TCTCGGTGTGCTTCAACACATTTCTCTTCGTCGTTCTCTGCAGGAATCCACGTCATAGACATTCTCACTTGGTGTAT</w:t>
      </w:r>
    </w:p>
    <w:p w14:paraId="4AFE10E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ATGTTTCTATCAGTAGCTGATATATTTTTATCAGCAGCCTATATTCTATTGTTTCCTGTCAATTTGTACATGGACTA</w:t>
      </w:r>
    </w:p>
    <w:p w14:paraId="0FDB6E2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TGCATCTGAACTGTTGGCTGCAGCATGGTGGTCTTATATGAGAATTATGATCACAATATCTCATGTATTCATTTCAA</w:t>
      </w:r>
    </w:p>
    <w:p w14:paraId="701C7B5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TCAGCATTTTTAATTTGTGCAGCAGCATTTGAAAGGTACATAACAATTTCAAAAATTGCGTGCCAGTTTGCTCGTCAT</w:t>
      </w:r>
    </w:p>
    <w:p w14:paraId="0FB3CD6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CCGGCTTATAATTATTGGGGCATGTATTTTCATTGCAATTATTGCCAAGGGGCCAATGTATTTTGAGTTTGAGGTTGT</w:t>
      </w:r>
    </w:p>
    <w:p w14:paraId="7FDB054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CAAATGCGAATTGCACCGGAGTGACGTCACTAACTGCAATTCCCTCTGAATTCTCAGAGTCCGAGCCTTACAAAACTG</w:t>
      </w:r>
    </w:p>
    <w:p w14:paraId="1066B5D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ATAAGTTCTGGTTCCGAAATCTGCTCACAGTCGCTCTTCCCTTCATAATGTGTTTCTACCTCAACTTTGCAATAATG</w:t>
      </w:r>
    </w:p>
    <w:p w14:paraId="4F599C7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CGTCTCCGAATTCAACACCTCGGTGCGAAACTCTTTCGATTCGCCACATCAGAGCATCGTCAGAATATCCGAGCCGC</w:t>
      </w:r>
    </w:p>
    <w:p w14:paraId="3BD3778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CGCTGATGCTTGTTGCAGTTACATGTTCATATCTGGCATCAAACCTTCTCAATGTTGTAGTATACACTTGGGAACTGG</w:t>
      </w:r>
    </w:p>
    <w:p w14:paraId="3A9CBBF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GATAAAGAGTCATTACTATCAGAAAACATTCGGCCTCTTTACACTTTATCTTCGGATTTGGTATCATTGCTGACTGTG</w:t>
      </w:r>
    </w:p>
    <w:p w14:paraId="29E4221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CGCAAGTGCTTGTCGACTTCCGATTTATTTGGTTTGCAATGCAAGGATTCGATGTGAAATTTTGGATTATGTCGATAA</w:t>
      </w:r>
    </w:p>
    <w:p w14:paraId="2FFB9B2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TGTGCTCACTCATTTACATATCAAACCGTATTCGGGTCTCGGAAGTAAACGATGTCGTGCAACAACTGTAAGATATT</w:t>
      </w:r>
    </w:p>
    <w:p w14:paraId="627BEAC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GACACTGGTAGCGGTTATATGGTCTATGATGCTCCCAATAAAAAAGGCGAGCGACGAGTTCGGTCGGTTGGAACTGGA</w:t>
      </w:r>
    </w:p>
    <w:p w14:paraId="46E9C1C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AGATCGAGTCGTATTATCAGTTGCCATGGGAAGTATCAAAGCATCACAGAGTACGACACATTTGACTATTCCACTTAA</w:t>
      </w:r>
    </w:p>
    <w:p w14:paraId="5C80A9E8" w14:textId="3C7FC46B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ATAATGCAATGATAATTCAAGAAGAGTGA</w:t>
      </w:r>
    </w:p>
    <w:p w14:paraId="0C9F12BE" w14:textId="4D9EBCA5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5DB7D391" w14:textId="765AEC16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58</w:t>
      </w:r>
    </w:p>
    <w:p w14:paraId="4CF95C5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GCAGTAGCACGGAAATTGCTGATACATCTGAAAATGTGCTCAGCAGCTCTGATGGTTATTCATATGAGGATGAGTG</w:t>
      </w:r>
    </w:p>
    <w:p w14:paraId="15598C9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GGGAAATGAATTGTTCAATTATACCGCCCGAGTTTAACAGACTAATGTTGGTGGGTGTAGTTGGTGCAGTGATTGCCT</w:t>
      </w:r>
    </w:p>
    <w:p w14:paraId="277456A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TCTCGGTGTGCTTCAACACATTTCTCTTCGTCGTTCTCTGCAGGAATCCACGTCATAGACATTCTCACTTGGTGTAT</w:t>
      </w:r>
    </w:p>
    <w:p w14:paraId="352D028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ATGTTTCTATCAGTAGCTGATATATTTTTATCAGCAGCCTATATTCTATTGTTTCCTGTCAATTTGTACATGGACTA</w:t>
      </w:r>
    </w:p>
    <w:p w14:paraId="1AC8032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TGCATCTGAACTGTTGGCTGCAGCATGGTGGTCTTATATGAGAATTATGATCACAATATCTCATGTATTCATTTCAA</w:t>
      </w:r>
    </w:p>
    <w:p w14:paraId="062D31B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lastRenderedPageBreak/>
        <w:t>CGTCAGCATTTTTAATTTGTGCAGCAGCATTTGAAAGGTACATAACAATTTCAAAAATTGCGTGCCAGTTTGCTCGTCAT</w:t>
      </w:r>
    </w:p>
    <w:p w14:paraId="0ED9888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CCGGCTTATAATTATTGGGGCATGTATTTTCATTGCAATTATTGCCAAGGGGCCAATGTATTTTGAGTTTGAGGTTGT</w:t>
      </w:r>
    </w:p>
    <w:p w14:paraId="4A56B83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CAAATGCGAATTGCACCGGAGTGACGTCACTAACTGCAATTCCCTCTGAATTCTCAGAGTCCGAGCCTTACAAAACTG</w:t>
      </w:r>
    </w:p>
    <w:p w14:paraId="7BE52F4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ATAAGTTCTGGTTCCGAAATCTGCTCACAGTCGCTCTTCCCTTCATAATGTGTTTCTACCTCAACTTTGCAATAATG</w:t>
      </w:r>
    </w:p>
    <w:p w14:paraId="2252A95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CGTCTCCGAATTCAACACCTCGGTGCGAAACTCTTTCGATTCGCCACATCAGAGCATCGTCAGAATATCCGAGCCGC</w:t>
      </w:r>
    </w:p>
    <w:p w14:paraId="5836D7C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CGCTGATGCTTGTTGCAGTTACATGTTCATATCTGGCATCAAACCTTCTCAATGTTGTAGTATACACTTGGGAACTGG</w:t>
      </w:r>
    </w:p>
    <w:p w14:paraId="4AFFD19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GATAAAGAGTCATTACTATCAGAAAACATTCGGCCTCTTTACACTTTATCTTCGGATTTGGTATCATTGCTGACTGTG</w:t>
      </w:r>
    </w:p>
    <w:p w14:paraId="53187CD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CGCAAGTGCTTGTCGACTTCCGATTTATTTGGTTTGCAATGCAAGGATTCGATGTGAAATTTTGGATTATGTCGATAA</w:t>
      </w:r>
    </w:p>
    <w:p w14:paraId="6D7984D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TGTGCTCACTCATTTACATATCAAACCGTATTCGGGTCTCGGAAGTAAACGATGTCGTGCAACAACTGTAAGATATT</w:t>
      </w:r>
    </w:p>
    <w:p w14:paraId="69EB06C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GACACTGGTAGCGGTTATATGGTCTATGATACAAAACAAGAGGAAGTGATACCGAGTCCAGTGGCTCCCAATAAAAAA</w:t>
      </w:r>
    </w:p>
    <w:p w14:paraId="7870AB5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CGAGCGACGAGTTCGGTCGGTTGGAACTGGATTAGATCGAGTCGTATTATCAGTTGCCATGGGAAGTATCAAAGCATC</w:t>
      </w:r>
    </w:p>
    <w:p w14:paraId="191FEE46" w14:textId="1302CA74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AGAGTACGACACATTTGACTATTCCACTTAATAATAATGCAATGATAATTCAAGAAGAGTGA</w:t>
      </w:r>
    </w:p>
    <w:p w14:paraId="6D1D8421" w14:textId="2062C47A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081831BF" w14:textId="2C439D24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59</w:t>
      </w:r>
    </w:p>
    <w:p w14:paraId="2DF3B8D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ATCCATCGATATCCACGGCGGGAGCAGTCGTCGACGATTTTCAGATGTCATGCAGATTTTCAAATTTTGGAGATCA</w:t>
      </w:r>
    </w:p>
    <w:p w14:paraId="7A07B75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CACCTGAATCATTTGACTCACTTTCCTGTGGAGCATGCTTCTATTTTATTTTTATGCTCGTAGAGCACTATAAAGATA</w:t>
      </w:r>
    </w:p>
    <w:p w14:paraId="1510B81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ATACGTTGCAAGTCTTTGTGAAGACACTTTCGGAGTACTAGTATGCCCAGTTGATGTCAGTGACAAAATTTGCAATTGC</w:t>
      </w:r>
    </w:p>
    <w:p w14:paraId="3D73AC4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TAATCGAGAATATGTCTACAATATTCCGGAGTTCGCACTTAATTCATCTCGAATAAAACCTCTGAATCATCTGCGACT</w:t>
      </w:r>
    </w:p>
    <w:p w14:paraId="19A478FC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ATCCACCGTTACCTTTTCAATTCGATTTAATTGTCAAAGATTGCTGCTCGGCCGCACGATATTGCTGTAGAAATACAC</w:t>
      </w:r>
    </w:p>
    <w:p w14:paraId="55C20B9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GTGAAATATCATCATCGTGTCGATGATTCTCCATGTCCGCCTACTTGGGATGGATGGAATTGTTTTGATTCAGCAACT</w:t>
      </w:r>
    </w:p>
    <w:p w14:paraId="1042F0C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CTGGTGTTGTTTTTAAACAATGTCCTAATTATATTTATGGTGGATCCAACATTAAAACTGATTATGATAGATTATCTCA</w:t>
      </w:r>
    </w:p>
    <w:p w14:paraId="731CBF9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AAGTATGCAGATCTAACGGATGGGCGACGCCAGAAGTCAATGCTGCAGCACGAGAGCACACTGATTACACGGGTTGCA</w:t>
      </w:r>
    </w:p>
    <w:p w14:paraId="30EFCD6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TCTAATGGGGATGTTGAAGCTCGTATTCTAGCTGGATTGCTTACTTACTCTGCTAGCGTCATATTTCTCATTCCAGCG</w:t>
      </w:r>
    </w:p>
    <w:p w14:paraId="7AA749C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TTTCTTACTGACACTACTCAGACCAATTCGTTGTCAACCAATGTTCATTCTGCATCGTCATCTGCTCATCTCATGTCT</w:t>
      </w:r>
    </w:p>
    <w:p w14:paraId="7EC5FF9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TATACGGAGCATTCTATCTGATCACCGTGTCTCTTTTCGTTGTCAACGATGCTCCACTCTCTTCACAAGTCTTCCAGA</w:t>
      </w:r>
    </w:p>
    <w:p w14:paraId="0CEBACA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CATCTGTTCTGTCGTCTTCTCTTCTCCATTCAATTACGATACCTTCGACTGACCAATTTCACATGGATGCTTGCAGAA</w:t>
      </w:r>
    </w:p>
    <w:p w14:paraId="484B90A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GTTTACTTATGGAGACTATTACATACTGCTCAACATTCTGAAGGAGAGACTCTCCGAAGCTACAAAGTTATATGTTG</w:t>
      </w:r>
    </w:p>
    <w:p w14:paraId="15F95EE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GTGTCCCTGGAGTGATCACAGTTGTCTACATATTTGTCCGAAGTCTGAATGACGACGTTGGAATGTGTTGGATTGAAA</w:t>
      </w:r>
    </w:p>
    <w:p w14:paraId="1ABA0CD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TCGACGGTCGCCTGGATCGAATGGATGATCATAACACCATCTCTTCTTGCAATGGGTGTCAATTTGCTCTTGCTCGGG</w:t>
      </w:r>
    </w:p>
    <w:p w14:paraId="6E8BA74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TAATCGTCTACATTCTCGTCAAAAAACTCCGATGTGATCCGCACTTGGAGAGAATTCAATACAGAAAAGCTGTCCGCGG</w:t>
      </w:r>
    </w:p>
    <w:p w14:paraId="7E9CABA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GCACTCATGCTTATTCCAGTATTCGGTGTTCAACAGCTTCTTACAATATATCGATTCAGTAACACATACTATCAGGTTA</w:t>
      </w:r>
    </w:p>
    <w:p w14:paraId="5B71F85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GATCAATCACTTAATGGATTACAGGGAATGTTTGTCTCATTTATCGTTTGTTACACAAATCGTTCTGTCGTAGAATGT</w:t>
      </w:r>
    </w:p>
    <w:p w14:paraId="3E4FFC64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TCTGAAATTCTGGTCATCACATCAGGAGAAGCGGGCTCTCGGAGCTGAATGCCGACAAAGAATGAGCATTCAAGAAAG</w:t>
      </w:r>
    </w:p>
    <w:p w14:paraId="38F04A78" w14:textId="10D31F91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GAAAACTTATTCTCAGGCCGCCACAAACCGAACACGTCGTACTCTAA</w:t>
      </w:r>
    </w:p>
    <w:p w14:paraId="0E6EC29D" w14:textId="4A2CB8B5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30B6D005" w14:textId="3F54177D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60</w:t>
      </w:r>
    </w:p>
    <w:p w14:paraId="4938EE8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TTCCCATTCTTGGCAATACTGGGTGTTTTTGGTAATTCTATCACATTATTTGTCTTGCTTAGTAGATCAATGAGAAA</w:t>
      </w:r>
    </w:p>
    <w:p w14:paraId="28237D8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GCACAAATGAAATGCTGGCGGCAGCAGCTTTTAGTGACATCCTCTACATTATTTGTATGGTTCCAAATCAGTTGAGTC</w:t>
      </w:r>
    </w:p>
    <w:p w14:paraId="74943FC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TGGCCGTCAATGGTTCTTTCCGACTGTCCCGATAACCCAGAGAGAAAATGTGCATCGGAATATCACATGTGGTTTGCA</w:t>
      </w:r>
    </w:p>
    <w:p w14:paraId="76604A1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TTCACAAACATCATCTAGCTTTTCTTGCAAACTGGTTTTCTGCGGCTAGCACTTGGTTCATTGTGACGGTATCATTTGA</w:t>
      </w:r>
    </w:p>
    <w:p w14:paraId="6706BA8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CGACTATACGCGATAAAGGCTCCATTTTCTGCTCGACTGCAAACAATTTGCCCAAGACATAACCTTGTTGCGATTCCAC</w:t>
      </w:r>
    </w:p>
    <w:p w14:paraId="082DCD9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ATCCTTTTCTTCACGGGTGCAAGCTGCTTTCATATGAATTTCAAACTGCTTGATGACCATGCAGGCTCTGGAAATTTT</w:t>
      </w:r>
    </w:p>
    <w:p w14:paraId="6034F4D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CGAATTCAACGATGGAAAATATTGAAGATAACAGAATCACTTTGATCCAAGTAATGACAGTTTTCATGTTCATCTTCCA</w:t>
      </w:r>
    </w:p>
    <w:p w14:paraId="6AA0E365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TTCTGATCCCAATGATTCTTTTAATATCATTTCATACTTGCTTGCTGTATTATCTTCGTAACCGATTTAGGCACTTCT</w:t>
      </w:r>
    </w:p>
    <w:p w14:paraId="394081F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CCGGCTCGAACAAGAAGTGCAAGAAACTCGACAAGATCCGATGACGTCCCTGCTCCACTTTTATCCAACGTAACCGAT</w:t>
      </w:r>
    </w:p>
    <w:p w14:paraId="7AC7C11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ATCGGAAGTAGTGCGACATCATTCTTCTAACAGTGGTGTTTGGAATCGCCATGTGAACAAAGCCGAACGTCATGTAAC</w:t>
      </w:r>
    </w:p>
    <w:p w14:paraId="5C487F8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ATACGGTCATAGCAATTGTCACATGCTACATTGTTTCACATATTCCATCTGCATGCCTATATGTTTACATCAACCTGT</w:t>
      </w:r>
    </w:p>
    <w:p w14:paraId="6452348A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CATAACGTTCTTTACTCAACAAGATGGATGTACACAAGTGTTCAAGTTTCCACAACCGTTGTCACATGCTCCAAAGTT</w:t>
      </w:r>
    </w:p>
    <w:p w14:paraId="40B676B0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AAATTTCATACTTTTTTGCATGAGCAGTAAACATTTTCGCAAAGAAATGAAAAAGAAGTTGTGCTTTCTGTCGTGCAA</w:t>
      </w:r>
    </w:p>
    <w:p w14:paraId="32F40EA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ACAAAGATGGAATCAGTGGAAAAGATAGTGCAAATCAGCCGAGAACAAGGTTCAGATTCAGATCCCTCCCTCTGAACA</w:t>
      </w:r>
    </w:p>
    <w:p w14:paraId="1815FB44" w14:textId="1FF3AC76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ATTGGCGATTCAAGTAACAACTGTTCTCACGATTGA</w:t>
      </w:r>
    </w:p>
    <w:p w14:paraId="622BF1BF" w14:textId="4AE62625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</w:p>
    <w:p w14:paraId="7A5239A5" w14:textId="211C47AF" w:rsid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>
        <w:rPr>
          <w:rFonts w:ascii="Courier" w:hAnsi="Courier"/>
          <w:sz w:val="18"/>
          <w:szCs w:val="18"/>
          <w:lang w:val="en-US"/>
        </w:rPr>
        <w:t>&gt;pR161</w:t>
      </w:r>
    </w:p>
    <w:p w14:paraId="55B6D38F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AGCTCGGCAGAGGAAGAACAGTTTTTACGGGAATGGGCATTCTCATCCCGTCTTTTGTTCTACTCAATCATTGCTGT</w:t>
      </w:r>
    </w:p>
    <w:p w14:paraId="61DEF04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ACTTCAATTACTCTGCCAGTACTTGTGATAATTATGGTTTTGATAAGACCACATCGGAATTCACAATACTTTCCATACA</w:t>
      </w:r>
    </w:p>
    <w:p w14:paraId="40B50A78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TGTGGGATCATCGCCGGCAATTTTGTGCTACTATCTACTGTCTTCACATTGGTTGTCTCGGAAAATGTTAATTTTGTT</w:t>
      </w:r>
    </w:p>
    <w:p w14:paraId="7C5F714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ATAGTTATCTTCCTGGCTTTATGATCTGCAAATTTTCTGCATTCCTTGTCAACTCGGCATCTTGTTTCATACATTGGAC</w:t>
      </w:r>
    </w:p>
    <w:p w14:paraId="7489F999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TGGGTTGGAATGTATTCACAACGTTTTCTTCATGTTTTCTTTCCACTTCGTTCTAGACGAAGACTCCCACGTAGTACCT</w:t>
      </w:r>
    </w:p>
    <w:p w14:paraId="6C395AFD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AATACACTACTTATAATTTTGTTAATCTCTTGTACGTGCCAAATCTGGGCTCCAATTACAATAACCGAGCTTAGCTTC</w:t>
      </w:r>
    </w:p>
    <w:p w14:paraId="6F649837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CTCCGGGAAACAATAGCCAAGGCACGTATTGTGCAGAGGATCCGTACTTCAGCAGCTCATCAAAGATCATTGTTCTCGT</w:t>
      </w:r>
    </w:p>
    <w:p w14:paraId="01305D03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GAAAGCACAATTACATTCTTCATTCCATTCATGTTAACTGTTCTAGCGGATATCTCAGTTTTGGTGTCAAAAGTTCCAT</w:t>
      </w:r>
    </w:p>
    <w:p w14:paraId="376CE646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GCAAACACCTTTCAAATTAATTTCTGCTGATGATTTAAGAAACAATAATAGAAGTGATAACATGAAAATTGTTTCAAAA</w:t>
      </w:r>
    </w:p>
    <w:p w14:paraId="67CAEF62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AAATTTAGAGAGCGCTGAAAAACGAAGAATAAATGCAATCAAAAGATGTCTCATTTCTGCAACGCTCACTTTAGTACT</w:t>
      </w:r>
    </w:p>
    <w:p w14:paraId="6F4E73BE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AAATTTGCCAAATTATGTCCTTCAGGTCGTTGATGAGTTCTACTCATTGCGAGAGCATGGAAATATCTCCATTCGACGAG</w:t>
      </w:r>
    </w:p>
    <w:p w14:paraId="2FBB2481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TTTTTCTTCAGGCGGACGCAGCTGTTTATATTTTGTATCTTCTGCAGTTCCCATTGGTTCCAGTGAACATGTATTTCCTT</w:t>
      </w:r>
    </w:p>
    <w:p w14:paraId="397432AB" w14:textId="77777777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CGGCAGAACATTACAAGAAGCTCAAGGAAACTTCGAGAGAAGACAACATTACAACAAGAGCACAGCAAATCGTTCCAAGT</w:t>
      </w:r>
    </w:p>
    <w:p w14:paraId="54F6D1AD" w14:textId="39C8A0BD" w:rsidR="009C019B" w:rsidRPr="009C019B" w:rsidRDefault="009C019B" w:rsidP="009C019B">
      <w:pPr>
        <w:rPr>
          <w:rFonts w:ascii="Courier" w:hAnsi="Courier"/>
          <w:sz w:val="18"/>
          <w:szCs w:val="18"/>
          <w:lang w:val="en-US"/>
        </w:rPr>
      </w:pPr>
      <w:r w:rsidRPr="009C019B">
        <w:rPr>
          <w:rFonts w:ascii="Courier" w:hAnsi="Courier"/>
          <w:sz w:val="18"/>
          <w:szCs w:val="18"/>
          <w:lang w:val="en-US"/>
        </w:rPr>
        <w:t>GCTCGAAATGAGTAATGATCAGAGCCGAATTCCGTTGAGCACCACGATTCCATCTCCAATGTCTCATGCGTAG</w:t>
      </w:r>
    </w:p>
    <w:sectPr w:rsidR="009C019B" w:rsidRPr="009C01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C4ECF"/>
    <w:multiLevelType w:val="hybridMultilevel"/>
    <w:tmpl w:val="AD7A96BE"/>
    <w:lvl w:ilvl="0" w:tplc="5448E0C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EE13EB"/>
    <w:multiLevelType w:val="hybridMultilevel"/>
    <w:tmpl w:val="8BC2329C"/>
    <w:lvl w:ilvl="0" w:tplc="BB5418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9898685">
    <w:abstractNumId w:val="0"/>
  </w:num>
  <w:num w:numId="2" w16cid:durableId="10491870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48C"/>
    <w:rsid w:val="00107B35"/>
    <w:rsid w:val="00114083"/>
    <w:rsid w:val="0016348C"/>
    <w:rsid w:val="004A4F80"/>
    <w:rsid w:val="005B24F0"/>
    <w:rsid w:val="00882B89"/>
    <w:rsid w:val="009C019B"/>
    <w:rsid w:val="00A9220F"/>
    <w:rsid w:val="00B335FA"/>
    <w:rsid w:val="00BF674F"/>
    <w:rsid w:val="00C97EFB"/>
    <w:rsid w:val="00FA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4E362"/>
  <w15:chartTrackingRefBased/>
  <w15:docId w15:val="{BC5348F6-6661-CD4B-B7A8-E86816C8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01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1</Pages>
  <Words>29972</Words>
  <Characters>170847</Characters>
  <Application>Microsoft Office Word</Application>
  <DocSecurity>0</DocSecurity>
  <Lines>1423</Lines>
  <Paragraphs>4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2-10-17T12:37:00Z</dcterms:created>
  <dcterms:modified xsi:type="dcterms:W3CDTF">2022-10-17T16:56:00Z</dcterms:modified>
</cp:coreProperties>
</file>